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860429" w:rsidRDefault="00654E8F" w:rsidP="0001436A">
      <w:pPr>
        <w:pStyle w:val="SupplementaryMaterial"/>
        <w:rPr>
          <w:b w:val="0"/>
        </w:rPr>
      </w:pPr>
      <w:r w:rsidRPr="00860429">
        <w:t>Supplementary Material</w:t>
      </w:r>
    </w:p>
    <w:p w14:paraId="5A4777C6" w14:textId="77777777" w:rsidR="00A87A7A" w:rsidRPr="00860429" w:rsidRDefault="00A87A7A" w:rsidP="00A87A7A">
      <w:pPr>
        <w:pStyle w:val="Heading1"/>
      </w:pPr>
      <w:r w:rsidRPr="00860429">
        <w:t>Supplementary Figures and Tables</w:t>
      </w:r>
    </w:p>
    <w:p w14:paraId="02CAD89A" w14:textId="77777777" w:rsidR="00A87A7A" w:rsidRPr="00860429" w:rsidRDefault="00A87A7A" w:rsidP="00A87A7A">
      <w:pPr>
        <w:rPr>
          <w:rFonts w:cs="Times New Roman"/>
          <w:szCs w:val="24"/>
          <w:u w:val="single"/>
        </w:rPr>
      </w:pPr>
      <w:r w:rsidRPr="00860429">
        <w:t xml:space="preserve">For more information on Supplementary Material and </w:t>
      </w:r>
      <w:r w:rsidRPr="00860429">
        <w:rPr>
          <w:rFonts w:cs="Times New Roman"/>
          <w:szCs w:val="24"/>
        </w:rPr>
        <w:t xml:space="preserve">for details on the different file types accepted, </w:t>
      </w:r>
      <w:r w:rsidRPr="00860429">
        <w:t xml:space="preserve">please see </w:t>
      </w:r>
      <w:hyperlink r:id="rId12" w:anchor="supplementary-material" w:history="1">
        <w:r w:rsidRPr="00860429">
          <w:rPr>
            <w:rStyle w:val="Hyperlink"/>
          </w:rPr>
          <w:t>here</w:t>
        </w:r>
      </w:hyperlink>
      <w:r w:rsidRPr="00860429">
        <w:t>.</w:t>
      </w:r>
    </w:p>
    <w:p w14:paraId="3AE42E1D" w14:textId="6C588D60" w:rsidR="007E18B8" w:rsidRPr="00860429" w:rsidRDefault="00A87A7A" w:rsidP="00A87A7A">
      <w:pPr>
        <w:pStyle w:val="Heading2"/>
      </w:pPr>
      <w:r w:rsidRPr="00860429">
        <w:t>Supplementary Figures</w:t>
      </w:r>
    </w:p>
    <w:p w14:paraId="1C349137" w14:textId="77777777" w:rsidR="007E18B8" w:rsidRPr="00860429" w:rsidRDefault="007E18B8">
      <w:pPr>
        <w:spacing w:before="0" w:after="200" w:line="276" w:lineRule="auto"/>
        <w:rPr>
          <w:rFonts w:eastAsia="Cambria" w:cs="Times New Roman"/>
          <w:b/>
          <w:szCs w:val="24"/>
        </w:rPr>
      </w:pPr>
      <w:r w:rsidRPr="00860429">
        <w:br w:type="page"/>
      </w:r>
    </w:p>
    <w:p w14:paraId="3FD51377" w14:textId="77777777" w:rsidR="00A87A7A" w:rsidRPr="00860429" w:rsidRDefault="00A87A7A" w:rsidP="00471C9B">
      <w:pPr>
        <w:pStyle w:val="Heading2"/>
        <w:numPr>
          <w:ilvl w:val="0"/>
          <w:numId w:val="0"/>
        </w:numPr>
        <w:ind w:left="567" w:hanging="567"/>
      </w:pPr>
    </w:p>
    <w:p w14:paraId="33AED5BE" w14:textId="70B40F37" w:rsidR="00A87A7A" w:rsidRPr="00860429" w:rsidRDefault="00A87A7A" w:rsidP="00A87A7A">
      <w:pPr>
        <w:rPr>
          <w:rFonts w:eastAsia="Times New Roman" w:cs="Times New Roman"/>
        </w:rPr>
      </w:pPr>
      <w:r w:rsidRPr="00860429">
        <w:rPr>
          <w:rFonts w:eastAsia="Times New Roman" w:cs="Times New Roman"/>
          <w:noProof/>
        </w:rPr>
        <w:drawing>
          <wp:inline distT="0" distB="0" distL="0" distR="0" wp14:anchorId="46DD5265" wp14:editId="4F71577B">
            <wp:extent cx="5133975" cy="5971099"/>
            <wp:effectExtent l="0" t="0" r="0" b="0"/>
            <wp:docPr id="762648429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2648429" name="Imag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3975" cy="59710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4AA6D3" w14:textId="4921D093" w:rsidR="00A87A7A" w:rsidRPr="00860429" w:rsidRDefault="00A87A7A" w:rsidP="00A87A7A">
      <w:pPr>
        <w:rPr>
          <w:rFonts w:eastAsia="Times New Roman" w:cs="Times New Roman"/>
        </w:rPr>
      </w:pPr>
      <w:r w:rsidRPr="00860429">
        <w:rPr>
          <w:rFonts w:eastAsia="Times New Roman" w:cs="Times New Roman"/>
          <w:b/>
          <w:bCs/>
        </w:rPr>
        <w:t xml:space="preserve">Supplementary </w:t>
      </w:r>
      <w:r w:rsidR="00471C9B" w:rsidRPr="00860429">
        <w:rPr>
          <w:rFonts w:eastAsia="Times New Roman" w:cs="Times New Roman"/>
          <w:b/>
          <w:bCs/>
        </w:rPr>
        <w:t>F</w:t>
      </w:r>
      <w:r w:rsidRPr="00860429">
        <w:rPr>
          <w:rFonts w:eastAsia="Times New Roman" w:cs="Times New Roman"/>
          <w:b/>
          <w:bCs/>
        </w:rPr>
        <w:t>igure 1</w:t>
      </w:r>
      <w:r w:rsidRPr="00860429">
        <w:rPr>
          <w:rFonts w:eastAsia="Times New Roman" w:cs="Times New Roman"/>
        </w:rPr>
        <w:t xml:space="preserve"> – Data collection of the Explo’Santé cohort study</w:t>
      </w:r>
    </w:p>
    <w:p w14:paraId="10745758" w14:textId="27B3AFD7" w:rsidR="007E18B8" w:rsidRPr="00860429" w:rsidRDefault="007E18B8">
      <w:pPr>
        <w:spacing w:before="0" w:after="200" w:line="276" w:lineRule="auto"/>
        <w:rPr>
          <w:rFonts w:eastAsia="Cambria" w:cs="Times New Roman"/>
          <w:b/>
          <w:szCs w:val="24"/>
        </w:rPr>
      </w:pPr>
      <w:r w:rsidRPr="00860429">
        <w:br w:type="page"/>
      </w:r>
    </w:p>
    <w:p w14:paraId="594AC5CA" w14:textId="40296E2C" w:rsidR="00741CB5" w:rsidRPr="00860429" w:rsidRDefault="00741CB5" w:rsidP="00A87A7A">
      <w:pPr>
        <w:pStyle w:val="Heading2"/>
      </w:pPr>
      <w:r w:rsidRPr="00860429">
        <w:lastRenderedPageBreak/>
        <w:t>Supplementary Tables</w:t>
      </w:r>
    </w:p>
    <w:p w14:paraId="3EFD725E" w14:textId="1B8BC155" w:rsidR="007E18B8" w:rsidRPr="00860429" w:rsidRDefault="007E18B8" w:rsidP="007E18B8">
      <w:pPr>
        <w:spacing w:before="0" w:after="0" w:line="300" w:lineRule="exact"/>
        <w:rPr>
          <w:rFonts w:eastAsia="Times New Roman" w:cs="Times New Roman"/>
          <w:szCs w:val="24"/>
        </w:rPr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93"/>
        <w:gridCol w:w="706"/>
        <w:gridCol w:w="6261"/>
        <w:gridCol w:w="717"/>
      </w:tblGrid>
      <w:tr w:rsidR="007E18B8" w:rsidRPr="00860429" w14:paraId="2AE5E981" w14:textId="77777777" w:rsidTr="00933BEF">
        <w:tc>
          <w:tcPr>
            <w:tcW w:w="0" w:type="auto"/>
          </w:tcPr>
          <w:p w14:paraId="1C19441C" w14:textId="77777777" w:rsidR="007E18B8" w:rsidRPr="00860429" w:rsidRDefault="007E18B8" w:rsidP="00933BEF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1056B659" w14:textId="77777777" w:rsidR="007E18B8" w:rsidRPr="00860429" w:rsidRDefault="007E18B8" w:rsidP="00933BEF">
            <w:pPr>
              <w:tabs>
                <w:tab w:val="left" w:pos="5400"/>
              </w:tabs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860429">
              <w:rPr>
                <w:rFonts w:eastAsia="Times New Roman" w:cs="Times New Roman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0" w:type="auto"/>
            <w:vAlign w:val="bottom"/>
          </w:tcPr>
          <w:p w14:paraId="699E3571" w14:textId="77777777" w:rsidR="007E18B8" w:rsidRPr="00860429" w:rsidRDefault="007E18B8" w:rsidP="00933BEF">
            <w:pPr>
              <w:tabs>
                <w:tab w:val="left" w:pos="5400"/>
              </w:tabs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860429">
              <w:rPr>
                <w:rFonts w:eastAsia="Times New Roman" w:cs="Times New Roman"/>
                <w:b/>
                <w:bCs/>
                <w:sz w:val="20"/>
                <w:szCs w:val="20"/>
              </w:rPr>
              <w:t>Recommendation</w:t>
            </w:r>
          </w:p>
        </w:tc>
        <w:tc>
          <w:tcPr>
            <w:tcW w:w="0" w:type="auto"/>
          </w:tcPr>
          <w:p w14:paraId="75752A55" w14:textId="77777777" w:rsidR="007E18B8" w:rsidRPr="00860429" w:rsidRDefault="007E18B8" w:rsidP="00933BEF">
            <w:pPr>
              <w:tabs>
                <w:tab w:val="left" w:pos="5400"/>
              </w:tabs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860429">
              <w:rPr>
                <w:rFonts w:eastAsia="Times New Roman" w:cs="Times New Roman"/>
                <w:b/>
                <w:bCs/>
                <w:sz w:val="20"/>
                <w:szCs w:val="20"/>
              </w:rPr>
              <w:t>Page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7E18B8" w:rsidRPr="00860429" w14:paraId="447AF9A1" w14:textId="77777777" w:rsidTr="00933BEF">
        <w:tc>
          <w:tcPr>
            <w:tcW w:w="0" w:type="auto"/>
            <w:vMerge w:val="restart"/>
          </w:tcPr>
          <w:p w14:paraId="513BBF9F" w14:textId="77777777" w:rsidR="007E18B8" w:rsidRPr="00860429" w:rsidRDefault="007E18B8" w:rsidP="00933BEF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860429">
              <w:rPr>
                <w:rFonts w:eastAsia="Times New Roman" w:cs="Times New Roman"/>
                <w:bCs/>
                <w:sz w:val="20"/>
                <w:szCs w:val="20"/>
              </w:rPr>
              <w:t xml:space="preserve"> </w:t>
            </w:r>
            <w:r w:rsidRPr="00860429">
              <w:rPr>
                <w:rFonts w:eastAsia="Times New Roman" w:cs="Times New Roman"/>
                <w:b/>
                <w:sz w:val="20"/>
                <w:szCs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7C3314B8" w14:textId="77777777" w:rsidR="007E18B8" w:rsidRPr="00860429" w:rsidRDefault="007E18B8" w:rsidP="00933BEF">
            <w:pPr>
              <w:tabs>
                <w:tab w:val="left" w:pos="5400"/>
              </w:tabs>
              <w:spacing w:before="0"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0429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EAECE81" w14:textId="77777777" w:rsidR="007E18B8" w:rsidRPr="00860429" w:rsidRDefault="007E18B8" w:rsidP="00933BEF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860429">
              <w:rPr>
                <w:rFonts w:eastAsia="Times New Roman" w:cs="Times New Roman"/>
                <w:sz w:val="20"/>
                <w:szCs w:val="20"/>
              </w:rPr>
              <w:t>(</w:t>
            </w:r>
            <w:r w:rsidRPr="00860429">
              <w:rPr>
                <w:rFonts w:eastAsia="Times New Roman" w:cs="Times New Roman"/>
                <w:i/>
                <w:sz w:val="20"/>
                <w:szCs w:val="20"/>
              </w:rPr>
              <w:t>a</w:t>
            </w:r>
            <w:r w:rsidRPr="00860429">
              <w:rPr>
                <w:rFonts w:eastAsia="Times New Roman" w:cs="Times New Roman"/>
                <w:sz w:val="20"/>
                <w:szCs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</w:tcPr>
          <w:p w14:paraId="233507DA" w14:textId="5870EDBA" w:rsidR="007E18B8" w:rsidRPr="00860429" w:rsidRDefault="00A6375C" w:rsidP="00933BEF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860429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7E18B8" w:rsidRPr="00860429" w14:paraId="42BE4450" w14:textId="77777777" w:rsidTr="00933BEF">
        <w:tc>
          <w:tcPr>
            <w:tcW w:w="0" w:type="auto"/>
            <w:vMerge/>
          </w:tcPr>
          <w:p w14:paraId="3CC7819C" w14:textId="77777777" w:rsidR="007E18B8" w:rsidRPr="00860429" w:rsidRDefault="007E18B8" w:rsidP="00933BEF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14:paraId="4CC41BA2" w14:textId="77777777" w:rsidR="007E18B8" w:rsidRPr="00860429" w:rsidRDefault="007E18B8" w:rsidP="00933BEF">
            <w:pPr>
              <w:tabs>
                <w:tab w:val="left" w:pos="5400"/>
              </w:tabs>
              <w:spacing w:before="0"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A64E727" w14:textId="77777777" w:rsidR="007E18B8" w:rsidRPr="00860429" w:rsidRDefault="007E18B8" w:rsidP="00933BEF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860429">
              <w:rPr>
                <w:rFonts w:eastAsia="Times New Roman" w:cs="Times New Roman"/>
                <w:sz w:val="20"/>
                <w:szCs w:val="20"/>
              </w:rPr>
              <w:t>(</w:t>
            </w:r>
            <w:r w:rsidRPr="00860429">
              <w:rPr>
                <w:rFonts w:eastAsia="Times New Roman" w:cs="Times New Roman"/>
                <w:i/>
                <w:sz w:val="20"/>
                <w:szCs w:val="20"/>
              </w:rPr>
              <w:t>b</w:t>
            </w:r>
            <w:r w:rsidRPr="00860429">
              <w:rPr>
                <w:rFonts w:eastAsia="Times New Roman" w:cs="Times New Roman"/>
                <w:sz w:val="20"/>
                <w:szCs w:val="20"/>
              </w:rPr>
              <w:t xml:space="preserve">) Provide in the </w:t>
            </w:r>
            <w:proofErr w:type="gramStart"/>
            <w:r w:rsidRPr="00860429">
              <w:rPr>
                <w:rFonts w:eastAsia="Times New Roman" w:cs="Times New Roman"/>
                <w:sz w:val="20"/>
                <w:szCs w:val="20"/>
              </w:rPr>
              <w:t>abstract</w:t>
            </w:r>
            <w:proofErr w:type="gramEnd"/>
            <w:r w:rsidRPr="00860429">
              <w:rPr>
                <w:rFonts w:eastAsia="Times New Roman" w:cs="Times New Roman"/>
                <w:sz w:val="20"/>
                <w:szCs w:val="20"/>
              </w:rPr>
              <w:t xml:space="preserve"> an informative and balanced summary of what was done and what was found</w:t>
            </w:r>
          </w:p>
        </w:tc>
        <w:tc>
          <w:tcPr>
            <w:tcW w:w="0" w:type="auto"/>
          </w:tcPr>
          <w:p w14:paraId="2C0479B8" w14:textId="7F5CE98F" w:rsidR="007E18B8" w:rsidRPr="00860429" w:rsidRDefault="00A6375C" w:rsidP="00933BEF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860429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7E18B8" w:rsidRPr="00860429" w14:paraId="0A980C8A" w14:textId="77777777" w:rsidTr="00933BEF">
        <w:tc>
          <w:tcPr>
            <w:tcW w:w="0" w:type="auto"/>
            <w:gridSpan w:val="3"/>
          </w:tcPr>
          <w:p w14:paraId="184F7AF2" w14:textId="77777777" w:rsidR="007E18B8" w:rsidRPr="00860429" w:rsidRDefault="007E18B8" w:rsidP="00933BEF">
            <w:pPr>
              <w:tabs>
                <w:tab w:val="left" w:pos="5400"/>
              </w:tabs>
              <w:spacing w:after="0"/>
              <w:rPr>
                <w:rFonts w:eastAsia="Times New Roman" w:cs="Times New Roman"/>
                <w:b/>
                <w:sz w:val="20"/>
                <w:szCs w:val="20"/>
              </w:rPr>
            </w:pPr>
            <w:bookmarkStart w:id="11" w:name="bold7"/>
            <w:bookmarkStart w:id="12" w:name="italic8"/>
            <w:bookmarkEnd w:id="9"/>
            <w:bookmarkEnd w:id="10"/>
            <w:r w:rsidRPr="00860429">
              <w:rPr>
                <w:rFonts w:eastAsia="Times New Roman" w:cs="Times New Roman"/>
                <w:b/>
                <w:sz w:val="20"/>
                <w:szCs w:val="20"/>
              </w:rPr>
              <w:t>Introduction</w:t>
            </w:r>
            <w:bookmarkEnd w:id="11"/>
            <w:bookmarkEnd w:id="12"/>
          </w:p>
        </w:tc>
        <w:tc>
          <w:tcPr>
            <w:tcW w:w="0" w:type="auto"/>
          </w:tcPr>
          <w:p w14:paraId="3C2C4D23" w14:textId="77777777" w:rsidR="007E18B8" w:rsidRPr="00860429" w:rsidRDefault="007E18B8" w:rsidP="00933BEF">
            <w:pPr>
              <w:tabs>
                <w:tab w:val="left" w:pos="5400"/>
              </w:tabs>
              <w:spacing w:after="0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</w:tr>
      <w:tr w:rsidR="007E18B8" w:rsidRPr="00860429" w14:paraId="62CBDA9A" w14:textId="77777777" w:rsidTr="00933BEF">
        <w:tc>
          <w:tcPr>
            <w:tcW w:w="0" w:type="auto"/>
          </w:tcPr>
          <w:p w14:paraId="0625AEED" w14:textId="77777777" w:rsidR="007E18B8" w:rsidRPr="00860429" w:rsidRDefault="007E18B8" w:rsidP="00933BEF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13" w:name="bold8"/>
            <w:bookmarkStart w:id="14" w:name="italic9"/>
            <w:r w:rsidRPr="00860429">
              <w:rPr>
                <w:rFonts w:eastAsia="Times New Roman" w:cs="Times New Roman"/>
                <w:bCs/>
                <w:sz w:val="20"/>
                <w:szCs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860429">
              <w:rPr>
                <w:rFonts w:eastAsia="Times New Roman" w:cs="Times New Roman"/>
                <w:bCs/>
                <w:sz w:val="20"/>
                <w:szCs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14:paraId="6EB474B0" w14:textId="77777777" w:rsidR="007E18B8" w:rsidRPr="00860429" w:rsidRDefault="007E18B8" w:rsidP="00933BEF">
            <w:pPr>
              <w:tabs>
                <w:tab w:val="left" w:pos="5400"/>
              </w:tabs>
              <w:spacing w:before="0"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0429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BED85CA" w14:textId="77777777" w:rsidR="007E18B8" w:rsidRPr="00860429" w:rsidRDefault="007E18B8" w:rsidP="00933BEF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860429">
              <w:rPr>
                <w:rFonts w:eastAsia="Times New Roman" w:cs="Times New Roman"/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</w:tcPr>
          <w:p w14:paraId="023267FC" w14:textId="76C24328" w:rsidR="007E18B8" w:rsidRPr="00860429" w:rsidRDefault="00A6375C" w:rsidP="00933BEF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860429">
              <w:rPr>
                <w:rFonts w:eastAsia="Times New Roman" w:cs="Times New Roman"/>
                <w:sz w:val="20"/>
                <w:szCs w:val="20"/>
              </w:rPr>
              <w:t>1-2</w:t>
            </w:r>
          </w:p>
        </w:tc>
      </w:tr>
      <w:tr w:rsidR="007E18B8" w:rsidRPr="00860429" w14:paraId="2924EB13" w14:textId="77777777" w:rsidTr="00933BEF">
        <w:tc>
          <w:tcPr>
            <w:tcW w:w="0" w:type="auto"/>
          </w:tcPr>
          <w:p w14:paraId="418E3EA8" w14:textId="77777777" w:rsidR="007E18B8" w:rsidRPr="00860429" w:rsidRDefault="007E18B8" w:rsidP="00933BEF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17" w:name="bold10" w:colFirst="0" w:colLast="0"/>
            <w:bookmarkStart w:id="18" w:name="italic11" w:colFirst="0" w:colLast="0"/>
            <w:r w:rsidRPr="00860429">
              <w:rPr>
                <w:rFonts w:eastAsia="Times New Roman" w:cs="Times New Roman"/>
                <w:bCs/>
                <w:sz w:val="20"/>
                <w:szCs w:val="20"/>
              </w:rPr>
              <w:t>Objectives</w:t>
            </w:r>
          </w:p>
        </w:tc>
        <w:tc>
          <w:tcPr>
            <w:tcW w:w="0" w:type="auto"/>
          </w:tcPr>
          <w:p w14:paraId="0906956A" w14:textId="77777777" w:rsidR="007E18B8" w:rsidRPr="00860429" w:rsidRDefault="007E18B8" w:rsidP="00933BEF">
            <w:pPr>
              <w:tabs>
                <w:tab w:val="left" w:pos="5400"/>
              </w:tabs>
              <w:spacing w:before="0"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0429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C9EC9F0" w14:textId="77777777" w:rsidR="007E18B8" w:rsidRPr="00860429" w:rsidRDefault="007E18B8" w:rsidP="00933BEF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860429">
              <w:rPr>
                <w:rFonts w:eastAsia="Times New Roman" w:cs="Times New Roman"/>
                <w:sz w:val="20"/>
                <w:szCs w:val="20"/>
              </w:rPr>
              <w:t>State specific objectives, including any prespecified hypotheses</w:t>
            </w:r>
          </w:p>
        </w:tc>
        <w:tc>
          <w:tcPr>
            <w:tcW w:w="0" w:type="auto"/>
          </w:tcPr>
          <w:p w14:paraId="52B5F280" w14:textId="35303E56" w:rsidR="007E18B8" w:rsidRPr="00860429" w:rsidRDefault="00A6375C" w:rsidP="00933BEF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860429">
              <w:rPr>
                <w:rFonts w:eastAsia="Times New Roman" w:cs="Times New Roman"/>
                <w:sz w:val="20"/>
                <w:szCs w:val="20"/>
              </w:rPr>
              <w:t>2-3</w:t>
            </w:r>
          </w:p>
        </w:tc>
      </w:tr>
      <w:tr w:rsidR="007E18B8" w:rsidRPr="00860429" w14:paraId="13048BA2" w14:textId="77777777" w:rsidTr="00933BEF">
        <w:tc>
          <w:tcPr>
            <w:tcW w:w="0" w:type="auto"/>
            <w:gridSpan w:val="3"/>
          </w:tcPr>
          <w:p w14:paraId="085AF1D3" w14:textId="77777777" w:rsidR="007E18B8" w:rsidRPr="00860429" w:rsidRDefault="007E18B8" w:rsidP="00933BEF">
            <w:pPr>
              <w:tabs>
                <w:tab w:val="left" w:pos="5400"/>
              </w:tabs>
              <w:spacing w:after="0"/>
              <w:rPr>
                <w:rFonts w:eastAsia="Times New Roman" w:cs="Times New Roman"/>
                <w:b/>
                <w:sz w:val="20"/>
                <w:szCs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860429">
              <w:rPr>
                <w:rFonts w:eastAsia="Times New Roman" w:cs="Times New Roman"/>
                <w:b/>
                <w:sz w:val="20"/>
                <w:szCs w:val="20"/>
              </w:rPr>
              <w:t>Methods</w:t>
            </w:r>
            <w:bookmarkEnd w:id="19"/>
            <w:bookmarkEnd w:id="20"/>
          </w:p>
        </w:tc>
        <w:tc>
          <w:tcPr>
            <w:tcW w:w="0" w:type="auto"/>
          </w:tcPr>
          <w:p w14:paraId="23FBEECA" w14:textId="77777777" w:rsidR="007E18B8" w:rsidRPr="00860429" w:rsidRDefault="007E18B8" w:rsidP="00933BEF">
            <w:pPr>
              <w:tabs>
                <w:tab w:val="left" w:pos="5400"/>
              </w:tabs>
              <w:spacing w:after="0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</w:tr>
      <w:tr w:rsidR="007E18B8" w:rsidRPr="00860429" w14:paraId="08CC82C1" w14:textId="77777777" w:rsidTr="00933BEF">
        <w:tc>
          <w:tcPr>
            <w:tcW w:w="0" w:type="auto"/>
          </w:tcPr>
          <w:p w14:paraId="306D8DEF" w14:textId="77777777" w:rsidR="007E18B8" w:rsidRPr="00860429" w:rsidRDefault="007E18B8" w:rsidP="00933BEF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21" w:name="bold12" w:colFirst="0" w:colLast="0"/>
            <w:bookmarkStart w:id="22" w:name="italic13" w:colFirst="0" w:colLast="0"/>
            <w:r w:rsidRPr="00860429">
              <w:rPr>
                <w:rFonts w:eastAsia="Times New Roman" w:cs="Times New Roman"/>
                <w:bCs/>
                <w:sz w:val="20"/>
                <w:szCs w:val="20"/>
              </w:rPr>
              <w:t>Study design</w:t>
            </w:r>
          </w:p>
        </w:tc>
        <w:tc>
          <w:tcPr>
            <w:tcW w:w="0" w:type="auto"/>
          </w:tcPr>
          <w:p w14:paraId="75EAD99F" w14:textId="77777777" w:rsidR="007E18B8" w:rsidRPr="00860429" w:rsidRDefault="007E18B8" w:rsidP="00933BEF">
            <w:pPr>
              <w:tabs>
                <w:tab w:val="left" w:pos="5400"/>
              </w:tabs>
              <w:spacing w:before="0"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0429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4DAB93C2" w14:textId="77777777" w:rsidR="007E18B8" w:rsidRPr="00860429" w:rsidRDefault="007E18B8" w:rsidP="00933BEF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860429">
              <w:rPr>
                <w:rFonts w:eastAsia="Times New Roman" w:cs="Times New Roman"/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0" w:type="auto"/>
          </w:tcPr>
          <w:p w14:paraId="4A506200" w14:textId="36EABE70" w:rsidR="007E18B8" w:rsidRPr="00860429" w:rsidRDefault="00A6375C" w:rsidP="00933BEF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860429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</w:tr>
      <w:tr w:rsidR="007E18B8" w:rsidRPr="00860429" w14:paraId="4255196E" w14:textId="77777777" w:rsidTr="00933BEF">
        <w:tc>
          <w:tcPr>
            <w:tcW w:w="0" w:type="auto"/>
          </w:tcPr>
          <w:p w14:paraId="28C0D70B" w14:textId="77777777" w:rsidR="007E18B8" w:rsidRPr="00860429" w:rsidRDefault="007E18B8" w:rsidP="00933BEF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860429">
              <w:rPr>
                <w:rFonts w:eastAsia="Times New Roman" w:cs="Times New Roman"/>
                <w:bCs/>
                <w:sz w:val="20"/>
                <w:szCs w:val="20"/>
              </w:rPr>
              <w:t>Setting</w:t>
            </w:r>
          </w:p>
        </w:tc>
        <w:tc>
          <w:tcPr>
            <w:tcW w:w="0" w:type="auto"/>
          </w:tcPr>
          <w:p w14:paraId="09068BEE" w14:textId="77777777" w:rsidR="007E18B8" w:rsidRPr="00860429" w:rsidRDefault="007E18B8" w:rsidP="00933BEF">
            <w:pPr>
              <w:tabs>
                <w:tab w:val="left" w:pos="5400"/>
              </w:tabs>
              <w:spacing w:before="0"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0429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5B32CF26" w14:textId="77777777" w:rsidR="007E18B8" w:rsidRPr="00860429" w:rsidRDefault="007E18B8" w:rsidP="00933BEF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860429">
              <w:rPr>
                <w:rFonts w:eastAsia="Times New Roman" w:cs="Times New Roman"/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</w:tcPr>
          <w:p w14:paraId="4741CCA8" w14:textId="66989232" w:rsidR="007E18B8" w:rsidRPr="00860429" w:rsidRDefault="00A6375C" w:rsidP="00933BEF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860429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</w:tr>
      <w:bookmarkEnd w:id="23"/>
      <w:bookmarkEnd w:id="24"/>
      <w:tr w:rsidR="007E18B8" w:rsidRPr="00860429" w14:paraId="7C06133D" w14:textId="77777777" w:rsidTr="00933BEF">
        <w:tc>
          <w:tcPr>
            <w:tcW w:w="0" w:type="auto"/>
            <w:vMerge w:val="restart"/>
          </w:tcPr>
          <w:p w14:paraId="55BD66FA" w14:textId="77777777" w:rsidR="007E18B8" w:rsidRPr="00860429" w:rsidRDefault="007E18B8" w:rsidP="00933BEF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r w:rsidRPr="00860429">
              <w:rPr>
                <w:rFonts w:eastAsia="Times New Roman" w:cs="Times New Roman"/>
                <w:bCs/>
                <w:sz w:val="20"/>
                <w:szCs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5E2472BD" w14:textId="77777777" w:rsidR="007E18B8" w:rsidRPr="00860429" w:rsidRDefault="007E18B8" w:rsidP="00933BEF">
            <w:pPr>
              <w:tabs>
                <w:tab w:val="left" w:pos="5400"/>
              </w:tabs>
              <w:spacing w:before="0"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0429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3752A868" w14:textId="77777777" w:rsidR="007E18B8" w:rsidRPr="00860429" w:rsidRDefault="007E18B8" w:rsidP="00933BEF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860429">
              <w:rPr>
                <w:rFonts w:eastAsia="Times New Roman" w:cs="Times New Roman"/>
                <w:sz w:val="20"/>
                <w:szCs w:val="20"/>
              </w:rPr>
              <w:t>Give the eligibility criteria, and the sources and methods of selection of participants. Describe methods of follow-up</w:t>
            </w:r>
          </w:p>
        </w:tc>
        <w:tc>
          <w:tcPr>
            <w:tcW w:w="0" w:type="auto"/>
          </w:tcPr>
          <w:p w14:paraId="79137F43" w14:textId="062D7B42" w:rsidR="007E18B8" w:rsidRPr="00860429" w:rsidRDefault="00A6375C" w:rsidP="00933BEF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860429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</w:tr>
      <w:tr w:rsidR="007E18B8" w:rsidRPr="00860429" w14:paraId="3716C6BB" w14:textId="77777777" w:rsidTr="00933BEF">
        <w:tc>
          <w:tcPr>
            <w:tcW w:w="0" w:type="auto"/>
            <w:vMerge/>
          </w:tcPr>
          <w:p w14:paraId="101D0C91" w14:textId="77777777" w:rsidR="007E18B8" w:rsidRPr="00860429" w:rsidRDefault="007E18B8" w:rsidP="00933BEF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14:paraId="4577BE76" w14:textId="77777777" w:rsidR="007E18B8" w:rsidRPr="00860429" w:rsidRDefault="007E18B8" w:rsidP="00933BEF">
            <w:pPr>
              <w:tabs>
                <w:tab w:val="left" w:pos="5400"/>
              </w:tabs>
              <w:spacing w:before="0"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DD2A004" w14:textId="77777777" w:rsidR="007E18B8" w:rsidRPr="00860429" w:rsidRDefault="007E18B8" w:rsidP="00933BEF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14:paraId="3451898D" w14:textId="77777777" w:rsidR="007E18B8" w:rsidRPr="00860429" w:rsidRDefault="007E18B8" w:rsidP="00933BEF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E18B8" w:rsidRPr="00860429" w14:paraId="35719A46" w14:textId="77777777" w:rsidTr="00933BEF">
        <w:tc>
          <w:tcPr>
            <w:tcW w:w="0" w:type="auto"/>
          </w:tcPr>
          <w:p w14:paraId="7FD2CBF9" w14:textId="77777777" w:rsidR="007E18B8" w:rsidRPr="00860429" w:rsidRDefault="007E18B8" w:rsidP="00933BEF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860429">
              <w:rPr>
                <w:rFonts w:eastAsia="Times New Roman" w:cs="Times New Roman"/>
                <w:bCs/>
                <w:sz w:val="20"/>
                <w:szCs w:val="20"/>
              </w:rPr>
              <w:t>Variables</w:t>
            </w:r>
          </w:p>
        </w:tc>
        <w:tc>
          <w:tcPr>
            <w:tcW w:w="0" w:type="auto"/>
          </w:tcPr>
          <w:p w14:paraId="54E7F9B4" w14:textId="77777777" w:rsidR="007E18B8" w:rsidRPr="00860429" w:rsidRDefault="007E18B8" w:rsidP="00933BEF">
            <w:pPr>
              <w:tabs>
                <w:tab w:val="left" w:pos="5400"/>
              </w:tabs>
              <w:spacing w:before="0"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0429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62635E1B" w14:textId="77777777" w:rsidR="007E18B8" w:rsidRPr="00860429" w:rsidRDefault="007E18B8" w:rsidP="00933BEF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860429">
              <w:rPr>
                <w:rFonts w:eastAsia="Times New Roman" w:cs="Times New Roman"/>
                <w:sz w:val="20"/>
                <w:szCs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</w:tcPr>
          <w:p w14:paraId="191E2B58" w14:textId="6A8708D2" w:rsidR="007E18B8" w:rsidRPr="00860429" w:rsidRDefault="00A6375C" w:rsidP="00933BEF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860429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</w:tr>
      <w:tr w:rsidR="007E18B8" w:rsidRPr="00860429" w14:paraId="3DC08CCB" w14:textId="77777777" w:rsidTr="00933BEF">
        <w:trPr>
          <w:trHeight w:val="294"/>
        </w:trPr>
        <w:tc>
          <w:tcPr>
            <w:tcW w:w="0" w:type="auto"/>
          </w:tcPr>
          <w:p w14:paraId="623837F5" w14:textId="77777777" w:rsidR="007E18B8" w:rsidRPr="00860429" w:rsidRDefault="007E18B8" w:rsidP="00933BEF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860429">
              <w:rPr>
                <w:rFonts w:eastAsia="Times New Roman" w:cs="Times New Roman"/>
                <w:bCs/>
                <w:sz w:val="20"/>
                <w:szCs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860429">
              <w:rPr>
                <w:rFonts w:eastAsia="Times New Roman" w:cs="Times New Roman"/>
                <w:bCs/>
                <w:sz w:val="20"/>
                <w:szCs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21C7AB9D" w14:textId="77777777" w:rsidR="007E18B8" w:rsidRPr="00860429" w:rsidRDefault="007E18B8" w:rsidP="00933BEF">
            <w:pPr>
              <w:tabs>
                <w:tab w:val="left" w:pos="5400"/>
              </w:tabs>
              <w:spacing w:before="0"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0429">
              <w:rPr>
                <w:rFonts w:eastAsia="Times New Roman" w:cs="Times New Roman"/>
                <w:sz w:val="20"/>
                <w:szCs w:val="20"/>
              </w:rPr>
              <w:t>8</w:t>
            </w:r>
            <w:bookmarkStart w:id="33" w:name="bold19"/>
            <w:r w:rsidRPr="00860429">
              <w:rPr>
                <w:rFonts w:eastAsia="Times New Roman" w:cs="Times New Roman"/>
                <w:bCs/>
                <w:sz w:val="20"/>
                <w:szCs w:val="20"/>
              </w:rPr>
              <w:t>*</w:t>
            </w:r>
            <w:bookmarkEnd w:id="33"/>
          </w:p>
        </w:tc>
        <w:tc>
          <w:tcPr>
            <w:tcW w:w="0" w:type="auto"/>
          </w:tcPr>
          <w:p w14:paraId="040F784F" w14:textId="77777777" w:rsidR="007E18B8" w:rsidRPr="00860429" w:rsidRDefault="007E18B8" w:rsidP="00933BEF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860429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  <w:r w:rsidRPr="00860429">
              <w:rPr>
                <w:rFonts w:eastAsia="Times New Roman" w:cs="Times New Roman"/>
                <w:sz w:val="20"/>
                <w:szCs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</w:tcPr>
          <w:p w14:paraId="6087331B" w14:textId="4424C862" w:rsidR="007E18B8" w:rsidRPr="00860429" w:rsidRDefault="00A6375C" w:rsidP="00933BEF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iCs/>
                <w:sz w:val="20"/>
                <w:szCs w:val="20"/>
              </w:rPr>
            </w:pPr>
            <w:r w:rsidRPr="00860429">
              <w:rPr>
                <w:rFonts w:eastAsia="Times New Roman" w:cs="Times New Roman"/>
                <w:iCs/>
                <w:sz w:val="20"/>
                <w:szCs w:val="20"/>
              </w:rPr>
              <w:t>4</w:t>
            </w:r>
          </w:p>
        </w:tc>
      </w:tr>
      <w:tr w:rsidR="007E18B8" w:rsidRPr="00860429" w14:paraId="2A7F716B" w14:textId="77777777" w:rsidTr="00933BEF">
        <w:tc>
          <w:tcPr>
            <w:tcW w:w="0" w:type="auto"/>
          </w:tcPr>
          <w:p w14:paraId="1EE61680" w14:textId="77777777" w:rsidR="007E18B8" w:rsidRPr="00860429" w:rsidRDefault="007E18B8" w:rsidP="00933BEF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bookmarkStart w:id="34" w:name="bold20" w:colFirst="0" w:colLast="0"/>
            <w:bookmarkStart w:id="35" w:name="italic20" w:colFirst="0" w:colLast="0"/>
            <w:r w:rsidRPr="00860429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0" w:type="auto"/>
          </w:tcPr>
          <w:p w14:paraId="7BF9DC4D" w14:textId="77777777" w:rsidR="007E18B8" w:rsidRPr="00860429" w:rsidRDefault="007E18B8" w:rsidP="00933BEF">
            <w:pPr>
              <w:tabs>
                <w:tab w:val="left" w:pos="5400"/>
              </w:tabs>
              <w:spacing w:before="0"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0429"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3B8571D4" w14:textId="77777777" w:rsidR="007E18B8" w:rsidRPr="00860429" w:rsidRDefault="007E18B8" w:rsidP="00933BEF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60429">
              <w:rPr>
                <w:rFonts w:eastAsia="Times New Roman" w:cs="Times New Roman"/>
                <w:color w:val="000000"/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0" w:type="auto"/>
          </w:tcPr>
          <w:p w14:paraId="096CB599" w14:textId="1075D260" w:rsidR="007E18B8" w:rsidRPr="00860429" w:rsidRDefault="00A6375C" w:rsidP="00933BEF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60429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7E18B8" w:rsidRPr="00860429" w14:paraId="0CEF3F80" w14:textId="77777777" w:rsidTr="00933BEF">
        <w:tc>
          <w:tcPr>
            <w:tcW w:w="0" w:type="auto"/>
          </w:tcPr>
          <w:p w14:paraId="762EF09B" w14:textId="77777777" w:rsidR="007E18B8" w:rsidRPr="00860429" w:rsidRDefault="007E18B8" w:rsidP="00933BEF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860429">
              <w:rPr>
                <w:rFonts w:eastAsia="Times New Roman" w:cs="Times New Roman"/>
                <w:bCs/>
                <w:sz w:val="20"/>
                <w:szCs w:val="20"/>
              </w:rPr>
              <w:t>Study size</w:t>
            </w:r>
          </w:p>
        </w:tc>
        <w:tc>
          <w:tcPr>
            <w:tcW w:w="0" w:type="auto"/>
          </w:tcPr>
          <w:p w14:paraId="01D1693E" w14:textId="77777777" w:rsidR="007E18B8" w:rsidRPr="00860429" w:rsidRDefault="007E18B8" w:rsidP="00933BEF">
            <w:pPr>
              <w:tabs>
                <w:tab w:val="left" w:pos="5400"/>
              </w:tabs>
              <w:spacing w:before="0"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0429">
              <w:rPr>
                <w:rFonts w:eastAsia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59BF179C" w14:textId="77777777" w:rsidR="007E18B8" w:rsidRPr="00860429" w:rsidRDefault="007E18B8" w:rsidP="00933BEF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860429">
              <w:rPr>
                <w:rFonts w:eastAsia="Times New Roman" w:cs="Times New Roman"/>
                <w:sz w:val="20"/>
                <w:szCs w:val="20"/>
              </w:rPr>
              <w:t>Explain how the study size was arrived at</w:t>
            </w:r>
          </w:p>
        </w:tc>
        <w:tc>
          <w:tcPr>
            <w:tcW w:w="0" w:type="auto"/>
          </w:tcPr>
          <w:p w14:paraId="12F99C56" w14:textId="63C8CDF8" w:rsidR="007E18B8" w:rsidRPr="00860429" w:rsidRDefault="00A6375C" w:rsidP="00933BEF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860429">
              <w:rPr>
                <w:rFonts w:eastAsia="Times New Roman" w:cs="Times New Roman"/>
                <w:sz w:val="20"/>
                <w:szCs w:val="20"/>
              </w:rPr>
              <w:t>4-5</w:t>
            </w:r>
          </w:p>
        </w:tc>
      </w:tr>
      <w:tr w:rsidR="007E18B8" w:rsidRPr="00860429" w14:paraId="73C17C3D" w14:textId="77777777" w:rsidTr="00933BEF">
        <w:tc>
          <w:tcPr>
            <w:tcW w:w="0" w:type="auto"/>
          </w:tcPr>
          <w:p w14:paraId="5163C413" w14:textId="77777777" w:rsidR="007E18B8" w:rsidRPr="00860429" w:rsidRDefault="007E18B8" w:rsidP="00933BEF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860429">
              <w:rPr>
                <w:rFonts w:eastAsia="Times New Roman" w:cs="Times New Roman"/>
                <w:bCs/>
                <w:sz w:val="20"/>
                <w:szCs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860429">
              <w:rPr>
                <w:rFonts w:eastAsia="Times New Roman" w:cs="Times New Roman"/>
                <w:bCs/>
                <w:sz w:val="20"/>
                <w:szCs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7B65FE0A" w14:textId="77777777" w:rsidR="007E18B8" w:rsidRPr="00860429" w:rsidRDefault="007E18B8" w:rsidP="00933BEF">
            <w:pPr>
              <w:tabs>
                <w:tab w:val="left" w:pos="5400"/>
              </w:tabs>
              <w:spacing w:before="0"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0429">
              <w:rPr>
                <w:rFonts w:eastAsia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12CFD07A" w14:textId="77777777" w:rsidR="007E18B8" w:rsidRPr="00860429" w:rsidRDefault="007E18B8" w:rsidP="00933BEF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860429">
              <w:rPr>
                <w:rFonts w:eastAsia="Times New Roman" w:cs="Times New Roman"/>
                <w:sz w:val="20"/>
                <w:szCs w:val="20"/>
              </w:rPr>
              <w:t xml:space="preserve">Explain how quantitative variables were handled in the </w:t>
            </w:r>
            <w:proofErr w:type="gramStart"/>
            <w:r w:rsidRPr="00860429">
              <w:rPr>
                <w:rFonts w:eastAsia="Times New Roman" w:cs="Times New Roman"/>
                <w:sz w:val="20"/>
                <w:szCs w:val="20"/>
              </w:rPr>
              <w:t>analyses</w:t>
            </w:r>
            <w:proofErr w:type="gramEnd"/>
            <w:r w:rsidRPr="00860429">
              <w:rPr>
                <w:rFonts w:eastAsia="Times New Roman" w:cs="Times New Roman"/>
                <w:sz w:val="20"/>
                <w:szCs w:val="20"/>
              </w:rPr>
              <w:t>. If applicable, describe which groupings were chosen and why</w:t>
            </w:r>
          </w:p>
        </w:tc>
        <w:tc>
          <w:tcPr>
            <w:tcW w:w="0" w:type="auto"/>
          </w:tcPr>
          <w:p w14:paraId="497DA220" w14:textId="431FC5EE" w:rsidR="007E18B8" w:rsidRPr="00860429" w:rsidRDefault="00A6375C" w:rsidP="00933BEF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860429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</w:tr>
      <w:tr w:rsidR="007E18B8" w:rsidRPr="00860429" w14:paraId="55212D24" w14:textId="77777777" w:rsidTr="00933BEF">
        <w:tc>
          <w:tcPr>
            <w:tcW w:w="0" w:type="auto"/>
            <w:vMerge w:val="restart"/>
          </w:tcPr>
          <w:p w14:paraId="60C82F76" w14:textId="77777777" w:rsidR="007E18B8" w:rsidRPr="00860429" w:rsidRDefault="007E18B8" w:rsidP="00933BEF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bookmarkStart w:id="42" w:name="italic24"/>
            <w:r w:rsidRPr="00860429">
              <w:rPr>
                <w:rFonts w:eastAsia="Times New Roman" w:cs="Times New Roman"/>
                <w:sz w:val="20"/>
                <w:szCs w:val="20"/>
              </w:rPr>
              <w:t>Statistical</w:t>
            </w:r>
            <w:bookmarkStart w:id="43" w:name="italic25"/>
            <w:bookmarkEnd w:id="42"/>
            <w:r w:rsidRPr="00860429">
              <w:rPr>
                <w:rFonts w:eastAsia="Times New Roman" w:cs="Times New Roman"/>
                <w:sz w:val="20"/>
                <w:szCs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7AD1B315" w14:textId="77777777" w:rsidR="007E18B8" w:rsidRPr="00860429" w:rsidRDefault="007E18B8" w:rsidP="00933BEF">
            <w:pPr>
              <w:tabs>
                <w:tab w:val="left" w:pos="5400"/>
              </w:tabs>
              <w:spacing w:before="0"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0429">
              <w:rPr>
                <w:rFonts w:eastAsia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59D01813" w14:textId="77777777" w:rsidR="007E18B8" w:rsidRPr="00860429" w:rsidRDefault="007E18B8" w:rsidP="00933BEF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860429">
              <w:rPr>
                <w:rFonts w:eastAsia="Times New Roman" w:cs="Times New Roman"/>
                <w:sz w:val="20"/>
                <w:szCs w:val="20"/>
              </w:rPr>
              <w:t>(</w:t>
            </w:r>
            <w:r w:rsidRPr="00860429">
              <w:rPr>
                <w:rFonts w:eastAsia="Times New Roman" w:cs="Times New Roman"/>
                <w:i/>
                <w:sz w:val="20"/>
                <w:szCs w:val="20"/>
              </w:rPr>
              <w:t>a</w:t>
            </w:r>
            <w:r w:rsidRPr="00860429">
              <w:rPr>
                <w:rFonts w:eastAsia="Times New Roman" w:cs="Times New Roman"/>
                <w:sz w:val="20"/>
                <w:szCs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</w:tcPr>
          <w:p w14:paraId="1F387D07" w14:textId="0518E651" w:rsidR="007E18B8" w:rsidRPr="00860429" w:rsidRDefault="00A6375C" w:rsidP="00933BEF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860429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</w:tr>
      <w:tr w:rsidR="007E18B8" w:rsidRPr="00860429" w14:paraId="3B8CFA7D" w14:textId="77777777" w:rsidTr="00933BEF">
        <w:tc>
          <w:tcPr>
            <w:tcW w:w="0" w:type="auto"/>
            <w:vMerge/>
          </w:tcPr>
          <w:p w14:paraId="74CD8F5F" w14:textId="77777777" w:rsidR="007E18B8" w:rsidRPr="00860429" w:rsidRDefault="007E18B8" w:rsidP="00933BEF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0D0232CA" w14:textId="77777777" w:rsidR="007E18B8" w:rsidRPr="00860429" w:rsidRDefault="007E18B8" w:rsidP="00933BEF">
            <w:pPr>
              <w:tabs>
                <w:tab w:val="left" w:pos="5400"/>
              </w:tabs>
              <w:spacing w:before="0"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8632BDA" w14:textId="77777777" w:rsidR="007E18B8" w:rsidRPr="00860429" w:rsidRDefault="007E18B8" w:rsidP="00933BEF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860429">
              <w:rPr>
                <w:rFonts w:eastAsia="Times New Roman" w:cs="Times New Roman"/>
                <w:sz w:val="20"/>
                <w:szCs w:val="20"/>
              </w:rPr>
              <w:t>(</w:t>
            </w:r>
            <w:r w:rsidRPr="00860429">
              <w:rPr>
                <w:rFonts w:eastAsia="Times New Roman" w:cs="Times New Roman"/>
                <w:i/>
                <w:sz w:val="20"/>
                <w:szCs w:val="20"/>
              </w:rPr>
              <w:t>b</w:t>
            </w:r>
            <w:r w:rsidRPr="00860429">
              <w:rPr>
                <w:rFonts w:eastAsia="Times New Roman" w:cs="Times New Roman"/>
                <w:sz w:val="20"/>
                <w:szCs w:val="20"/>
              </w:rPr>
              <w:t>) Describe any methods used to examine subgroups and interactions</w:t>
            </w:r>
          </w:p>
        </w:tc>
        <w:tc>
          <w:tcPr>
            <w:tcW w:w="0" w:type="auto"/>
          </w:tcPr>
          <w:p w14:paraId="7F961412" w14:textId="27485252" w:rsidR="007E18B8" w:rsidRPr="00860429" w:rsidRDefault="00A6375C" w:rsidP="00933BEF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860429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</w:tr>
      <w:tr w:rsidR="007E18B8" w:rsidRPr="00860429" w14:paraId="21CDDF23" w14:textId="77777777" w:rsidTr="00933BEF">
        <w:tc>
          <w:tcPr>
            <w:tcW w:w="0" w:type="auto"/>
            <w:vMerge/>
          </w:tcPr>
          <w:p w14:paraId="2A72624E" w14:textId="77777777" w:rsidR="007E18B8" w:rsidRPr="00860429" w:rsidRDefault="007E18B8" w:rsidP="00933BEF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01321C76" w14:textId="77777777" w:rsidR="007E18B8" w:rsidRPr="00860429" w:rsidRDefault="007E18B8" w:rsidP="00933BEF">
            <w:pPr>
              <w:tabs>
                <w:tab w:val="left" w:pos="5400"/>
              </w:tabs>
              <w:spacing w:before="0"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A7A9156" w14:textId="77777777" w:rsidR="007E18B8" w:rsidRPr="00860429" w:rsidRDefault="007E18B8" w:rsidP="00933BEF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860429">
              <w:rPr>
                <w:rFonts w:eastAsia="Times New Roman" w:cs="Times New Roman"/>
                <w:sz w:val="20"/>
                <w:szCs w:val="20"/>
              </w:rPr>
              <w:t>(</w:t>
            </w:r>
            <w:r w:rsidRPr="00860429">
              <w:rPr>
                <w:rFonts w:eastAsia="Times New Roman" w:cs="Times New Roman"/>
                <w:i/>
                <w:sz w:val="20"/>
                <w:szCs w:val="20"/>
              </w:rPr>
              <w:t>c</w:t>
            </w:r>
            <w:r w:rsidRPr="00860429">
              <w:rPr>
                <w:rFonts w:eastAsia="Times New Roman" w:cs="Times New Roman"/>
                <w:sz w:val="20"/>
                <w:szCs w:val="20"/>
              </w:rPr>
              <w:t>) Explain how missing data were addressed</w:t>
            </w:r>
          </w:p>
        </w:tc>
        <w:tc>
          <w:tcPr>
            <w:tcW w:w="0" w:type="auto"/>
          </w:tcPr>
          <w:p w14:paraId="4B269278" w14:textId="1C8AE3AA" w:rsidR="007E18B8" w:rsidRPr="00860429" w:rsidRDefault="00A6375C" w:rsidP="00933BEF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860429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</w:tr>
      <w:tr w:rsidR="007E18B8" w:rsidRPr="00860429" w14:paraId="3228B108" w14:textId="77777777" w:rsidTr="00933BEF">
        <w:tc>
          <w:tcPr>
            <w:tcW w:w="0" w:type="auto"/>
            <w:vMerge/>
          </w:tcPr>
          <w:p w14:paraId="71F5F783" w14:textId="77777777" w:rsidR="007E18B8" w:rsidRPr="00860429" w:rsidRDefault="007E18B8" w:rsidP="00933BEF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04254678" w14:textId="77777777" w:rsidR="007E18B8" w:rsidRPr="00860429" w:rsidRDefault="007E18B8" w:rsidP="00933BEF">
            <w:pPr>
              <w:tabs>
                <w:tab w:val="left" w:pos="5400"/>
              </w:tabs>
              <w:spacing w:before="0"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50D1009" w14:textId="77777777" w:rsidR="007E18B8" w:rsidRPr="00860429" w:rsidRDefault="007E18B8" w:rsidP="00933BEF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860429">
              <w:rPr>
                <w:rFonts w:eastAsia="Times New Roman" w:cs="Times New Roman"/>
                <w:sz w:val="20"/>
                <w:szCs w:val="20"/>
              </w:rPr>
              <w:t>(</w:t>
            </w:r>
            <w:r w:rsidRPr="00860429">
              <w:rPr>
                <w:rFonts w:eastAsia="Times New Roman" w:cs="Times New Roman"/>
                <w:i/>
                <w:sz w:val="20"/>
                <w:szCs w:val="20"/>
              </w:rPr>
              <w:t>d</w:t>
            </w:r>
            <w:r w:rsidRPr="00860429">
              <w:rPr>
                <w:rFonts w:eastAsia="Times New Roman" w:cs="Times New Roman"/>
                <w:sz w:val="20"/>
                <w:szCs w:val="20"/>
              </w:rPr>
              <w:t>) If applicable, explain how loss to follow-up was addressed</w:t>
            </w:r>
          </w:p>
        </w:tc>
        <w:tc>
          <w:tcPr>
            <w:tcW w:w="0" w:type="auto"/>
          </w:tcPr>
          <w:p w14:paraId="012CE3B8" w14:textId="174CBC5D" w:rsidR="007E18B8" w:rsidRPr="00860429" w:rsidRDefault="00A6375C" w:rsidP="00933BEF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860429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</w:tr>
      <w:tr w:rsidR="007E18B8" w:rsidRPr="00860429" w14:paraId="47B9ECF2" w14:textId="77777777" w:rsidTr="00933BEF">
        <w:tc>
          <w:tcPr>
            <w:tcW w:w="0" w:type="auto"/>
            <w:vMerge/>
          </w:tcPr>
          <w:p w14:paraId="5E1C59AC" w14:textId="77777777" w:rsidR="007E18B8" w:rsidRPr="00860429" w:rsidRDefault="007E18B8" w:rsidP="00933BEF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00A8F1B2" w14:textId="77777777" w:rsidR="007E18B8" w:rsidRPr="00860429" w:rsidRDefault="007E18B8" w:rsidP="00933BEF">
            <w:pPr>
              <w:tabs>
                <w:tab w:val="left" w:pos="5400"/>
              </w:tabs>
              <w:spacing w:before="0"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C4CD922" w14:textId="77777777" w:rsidR="007E18B8" w:rsidRPr="00860429" w:rsidRDefault="007E18B8" w:rsidP="00933BEF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860429">
              <w:rPr>
                <w:rFonts w:eastAsia="Times New Roman" w:cs="Times New Roman"/>
                <w:sz w:val="20"/>
                <w:szCs w:val="20"/>
              </w:rPr>
              <w:t>(</w:t>
            </w:r>
            <w:r w:rsidRPr="00860429">
              <w:rPr>
                <w:rFonts w:eastAsia="Times New Roman" w:cs="Times New Roman"/>
                <w:i/>
                <w:sz w:val="20"/>
                <w:szCs w:val="20"/>
                <w:u w:val="single"/>
              </w:rPr>
              <w:t>e</w:t>
            </w:r>
            <w:r w:rsidRPr="00860429">
              <w:rPr>
                <w:rFonts w:eastAsia="Times New Roman" w:cs="Times New Roman"/>
                <w:sz w:val="20"/>
                <w:szCs w:val="20"/>
              </w:rPr>
              <w:t>) Describe any sensitivity analyses</w:t>
            </w:r>
          </w:p>
        </w:tc>
        <w:tc>
          <w:tcPr>
            <w:tcW w:w="0" w:type="auto"/>
          </w:tcPr>
          <w:p w14:paraId="5B32D248" w14:textId="75E2F9D3" w:rsidR="007E18B8" w:rsidRPr="00860429" w:rsidRDefault="00A6375C" w:rsidP="00933BEF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860429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</w:tr>
      <w:tr w:rsidR="007E18B8" w:rsidRPr="00860429" w14:paraId="6DBEB6BD" w14:textId="77777777" w:rsidTr="00933BEF">
        <w:tc>
          <w:tcPr>
            <w:tcW w:w="0" w:type="auto"/>
            <w:gridSpan w:val="3"/>
          </w:tcPr>
          <w:p w14:paraId="42C3E31F" w14:textId="77777777" w:rsidR="007E18B8" w:rsidRPr="00860429" w:rsidRDefault="007E18B8" w:rsidP="00933BEF">
            <w:pPr>
              <w:tabs>
                <w:tab w:val="left" w:pos="5400"/>
              </w:tabs>
              <w:spacing w:after="0"/>
              <w:rPr>
                <w:rFonts w:eastAsia="Times New Roman" w:cs="Times New Roman"/>
                <w:b/>
                <w:sz w:val="20"/>
                <w:szCs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860429">
              <w:rPr>
                <w:rFonts w:eastAsia="Times New Roman" w:cs="Times New Roman"/>
                <w:b/>
                <w:sz w:val="20"/>
                <w:szCs w:val="20"/>
              </w:rPr>
              <w:t>Results</w:t>
            </w:r>
            <w:bookmarkEnd w:id="52"/>
            <w:bookmarkEnd w:id="53"/>
          </w:p>
        </w:tc>
        <w:tc>
          <w:tcPr>
            <w:tcW w:w="0" w:type="auto"/>
          </w:tcPr>
          <w:p w14:paraId="6FECE29E" w14:textId="77777777" w:rsidR="007E18B8" w:rsidRPr="00860429" w:rsidRDefault="007E18B8" w:rsidP="00933BEF">
            <w:pPr>
              <w:tabs>
                <w:tab w:val="left" w:pos="5400"/>
              </w:tabs>
              <w:spacing w:after="0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</w:tr>
      <w:tr w:rsidR="007E18B8" w:rsidRPr="00860429" w14:paraId="44E90791" w14:textId="77777777" w:rsidTr="00933BEF">
        <w:tc>
          <w:tcPr>
            <w:tcW w:w="0" w:type="auto"/>
            <w:vMerge w:val="restart"/>
          </w:tcPr>
          <w:p w14:paraId="48756DDD" w14:textId="77777777" w:rsidR="007E18B8" w:rsidRPr="00860429" w:rsidRDefault="007E18B8" w:rsidP="00933BEF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54" w:name="bold29"/>
            <w:bookmarkStart w:id="55" w:name="italic31"/>
            <w:r w:rsidRPr="00860429">
              <w:rPr>
                <w:rFonts w:eastAsia="Times New Roman" w:cs="Times New Roman"/>
                <w:bCs/>
                <w:sz w:val="20"/>
                <w:szCs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5C04A534" w14:textId="77777777" w:rsidR="007E18B8" w:rsidRPr="00860429" w:rsidRDefault="007E18B8" w:rsidP="00933BEF">
            <w:pPr>
              <w:tabs>
                <w:tab w:val="left" w:pos="5400"/>
              </w:tabs>
              <w:spacing w:before="0"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0429">
              <w:rPr>
                <w:rFonts w:eastAsia="Times New Roman" w:cs="Times New Roman"/>
                <w:sz w:val="20"/>
                <w:szCs w:val="20"/>
              </w:rPr>
              <w:t>13</w:t>
            </w:r>
            <w:bookmarkStart w:id="56" w:name="bold30"/>
            <w:r w:rsidRPr="00860429">
              <w:rPr>
                <w:rFonts w:eastAsia="Times New Roman" w:cs="Times New Roman"/>
                <w:bCs/>
                <w:sz w:val="20"/>
                <w:szCs w:val="20"/>
              </w:rPr>
              <w:t>*</w:t>
            </w:r>
            <w:bookmarkEnd w:id="56"/>
          </w:p>
        </w:tc>
        <w:tc>
          <w:tcPr>
            <w:tcW w:w="0" w:type="auto"/>
          </w:tcPr>
          <w:p w14:paraId="3942A7A3" w14:textId="77777777" w:rsidR="007E18B8" w:rsidRPr="00860429" w:rsidRDefault="007E18B8" w:rsidP="00933BEF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860429">
              <w:rPr>
                <w:rFonts w:eastAsia="Times New Roman" w:cs="Times New Roman"/>
                <w:sz w:val="20"/>
                <w:szCs w:val="20"/>
              </w:rPr>
              <w:t>(a) Report numbers of individuals at each stage of study—</w:t>
            </w:r>
            <w:proofErr w:type="spellStart"/>
            <w:r w:rsidRPr="00860429">
              <w:rPr>
                <w:rFonts w:eastAsia="Times New Roman" w:cs="Times New Roman"/>
                <w:sz w:val="20"/>
                <w:szCs w:val="20"/>
              </w:rPr>
              <w:t>eg</w:t>
            </w:r>
            <w:proofErr w:type="spellEnd"/>
            <w:r w:rsidRPr="00860429">
              <w:rPr>
                <w:rFonts w:eastAsia="Times New Roman" w:cs="Times New Roman"/>
                <w:sz w:val="20"/>
                <w:szCs w:val="20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860429">
              <w:rPr>
                <w:rFonts w:eastAsia="Times New Roman" w:cs="Times New Roman"/>
                <w:sz w:val="20"/>
                <w:szCs w:val="20"/>
              </w:rPr>
              <w:t>analysed</w:t>
            </w:r>
            <w:proofErr w:type="spellEnd"/>
          </w:p>
        </w:tc>
        <w:tc>
          <w:tcPr>
            <w:tcW w:w="0" w:type="auto"/>
          </w:tcPr>
          <w:p w14:paraId="4D25F9B2" w14:textId="10849C60" w:rsidR="007E18B8" w:rsidRPr="00860429" w:rsidRDefault="00A6375C" w:rsidP="00933BEF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860429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</w:tr>
      <w:tr w:rsidR="007E18B8" w:rsidRPr="00860429" w14:paraId="7CC07B3C" w14:textId="77777777" w:rsidTr="00933BEF">
        <w:tc>
          <w:tcPr>
            <w:tcW w:w="0" w:type="auto"/>
            <w:vMerge/>
          </w:tcPr>
          <w:p w14:paraId="3AD420B7" w14:textId="77777777" w:rsidR="007E18B8" w:rsidRPr="00860429" w:rsidRDefault="007E18B8" w:rsidP="00933BEF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76F7DA8D" w14:textId="77777777" w:rsidR="007E18B8" w:rsidRPr="00860429" w:rsidRDefault="007E18B8" w:rsidP="00933BEF">
            <w:pPr>
              <w:tabs>
                <w:tab w:val="left" w:pos="5400"/>
              </w:tabs>
              <w:spacing w:before="0"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D885DC4" w14:textId="77777777" w:rsidR="007E18B8" w:rsidRPr="00860429" w:rsidRDefault="007E18B8" w:rsidP="00933BEF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860429">
              <w:rPr>
                <w:rFonts w:eastAsia="Times New Roman" w:cs="Times New Roman"/>
                <w:sz w:val="20"/>
                <w:szCs w:val="20"/>
              </w:rPr>
              <w:t>(b) Give reasons for non-participation at each stage</w:t>
            </w:r>
          </w:p>
        </w:tc>
        <w:tc>
          <w:tcPr>
            <w:tcW w:w="0" w:type="auto"/>
          </w:tcPr>
          <w:p w14:paraId="1381FC80" w14:textId="3AB33E22" w:rsidR="007E18B8" w:rsidRPr="00860429" w:rsidRDefault="00A6375C" w:rsidP="00933BEF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860429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</w:tr>
      <w:tr w:rsidR="007E18B8" w:rsidRPr="00860429" w14:paraId="667859FB" w14:textId="77777777" w:rsidTr="00933BEF">
        <w:tc>
          <w:tcPr>
            <w:tcW w:w="0" w:type="auto"/>
            <w:vMerge/>
          </w:tcPr>
          <w:p w14:paraId="7F44AA99" w14:textId="77777777" w:rsidR="007E18B8" w:rsidRPr="00860429" w:rsidRDefault="007E18B8" w:rsidP="00933BEF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0851AEE4" w14:textId="77777777" w:rsidR="007E18B8" w:rsidRPr="00860429" w:rsidRDefault="007E18B8" w:rsidP="00933BEF">
            <w:pPr>
              <w:tabs>
                <w:tab w:val="left" w:pos="5400"/>
              </w:tabs>
              <w:spacing w:before="0"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0AF0552" w14:textId="77777777" w:rsidR="007E18B8" w:rsidRPr="00860429" w:rsidRDefault="007E18B8" w:rsidP="00933BEF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bookmarkStart w:id="61" w:name="OLE_LINK4"/>
            <w:r w:rsidRPr="00860429">
              <w:rPr>
                <w:rFonts w:eastAsia="Times New Roman" w:cs="Times New Roman"/>
                <w:sz w:val="20"/>
                <w:szCs w:val="20"/>
              </w:rPr>
              <w:t>(c) Consider use of a flow diagram</w:t>
            </w:r>
            <w:bookmarkEnd w:id="61"/>
          </w:p>
        </w:tc>
        <w:tc>
          <w:tcPr>
            <w:tcW w:w="0" w:type="auto"/>
          </w:tcPr>
          <w:p w14:paraId="156BDFE0" w14:textId="14F8D9A7" w:rsidR="007E18B8" w:rsidRPr="00860429" w:rsidRDefault="00A6375C" w:rsidP="00933BEF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860429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</w:tr>
      <w:tr w:rsidR="007E18B8" w:rsidRPr="00860429" w14:paraId="3051D12F" w14:textId="77777777" w:rsidTr="00933BEF">
        <w:tc>
          <w:tcPr>
            <w:tcW w:w="0" w:type="auto"/>
            <w:vMerge w:val="restart"/>
          </w:tcPr>
          <w:p w14:paraId="3220E892" w14:textId="77777777" w:rsidR="007E18B8" w:rsidRPr="00860429" w:rsidRDefault="007E18B8" w:rsidP="00933BEF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860429">
              <w:rPr>
                <w:rFonts w:eastAsia="Times New Roman" w:cs="Times New Roman"/>
                <w:bCs/>
                <w:sz w:val="20"/>
                <w:szCs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860429">
              <w:rPr>
                <w:rFonts w:eastAsia="Times New Roman" w:cs="Times New Roman"/>
                <w:bCs/>
                <w:sz w:val="20"/>
                <w:szCs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33870294" w14:textId="77777777" w:rsidR="007E18B8" w:rsidRPr="00860429" w:rsidRDefault="007E18B8" w:rsidP="00933BEF">
            <w:pPr>
              <w:tabs>
                <w:tab w:val="left" w:pos="5400"/>
              </w:tabs>
              <w:spacing w:before="0"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0429">
              <w:rPr>
                <w:rFonts w:eastAsia="Times New Roman" w:cs="Times New Roman"/>
                <w:sz w:val="20"/>
                <w:szCs w:val="20"/>
              </w:rPr>
              <w:t>14</w:t>
            </w:r>
            <w:bookmarkStart w:id="66" w:name="bold35"/>
            <w:r w:rsidRPr="00860429">
              <w:rPr>
                <w:rFonts w:eastAsia="Times New Roman" w:cs="Times New Roman"/>
                <w:bCs/>
                <w:sz w:val="20"/>
                <w:szCs w:val="20"/>
              </w:rPr>
              <w:t>*</w:t>
            </w:r>
            <w:bookmarkEnd w:id="66"/>
          </w:p>
        </w:tc>
        <w:tc>
          <w:tcPr>
            <w:tcW w:w="0" w:type="auto"/>
          </w:tcPr>
          <w:p w14:paraId="5D7AC3ED" w14:textId="77777777" w:rsidR="007E18B8" w:rsidRPr="00860429" w:rsidRDefault="007E18B8" w:rsidP="00933BEF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860429">
              <w:rPr>
                <w:rFonts w:eastAsia="Times New Roman" w:cs="Times New Roman"/>
                <w:sz w:val="20"/>
                <w:szCs w:val="20"/>
              </w:rPr>
              <w:t>(a) Give characteristics of study participants (</w:t>
            </w:r>
            <w:proofErr w:type="spellStart"/>
            <w:r w:rsidRPr="00860429">
              <w:rPr>
                <w:rFonts w:eastAsia="Times New Roman" w:cs="Times New Roman"/>
                <w:sz w:val="20"/>
                <w:szCs w:val="20"/>
              </w:rPr>
              <w:t>eg</w:t>
            </w:r>
            <w:proofErr w:type="spellEnd"/>
            <w:r w:rsidRPr="00860429">
              <w:rPr>
                <w:rFonts w:eastAsia="Times New Roman" w:cs="Times New Roman"/>
                <w:sz w:val="20"/>
                <w:szCs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</w:tcPr>
          <w:p w14:paraId="49BB44F9" w14:textId="3012782D" w:rsidR="007E18B8" w:rsidRPr="00860429" w:rsidRDefault="00A6375C" w:rsidP="00933BEF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860429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</w:tr>
      <w:tr w:rsidR="007E18B8" w:rsidRPr="00860429" w14:paraId="1E26D4BD" w14:textId="77777777" w:rsidTr="00933BEF">
        <w:tc>
          <w:tcPr>
            <w:tcW w:w="0" w:type="auto"/>
            <w:vMerge/>
          </w:tcPr>
          <w:p w14:paraId="4DD2D1EA" w14:textId="77777777" w:rsidR="007E18B8" w:rsidRPr="00860429" w:rsidRDefault="007E18B8" w:rsidP="00933BEF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2BCBCFAE" w14:textId="77777777" w:rsidR="007E18B8" w:rsidRPr="00860429" w:rsidRDefault="007E18B8" w:rsidP="00933BEF">
            <w:pPr>
              <w:tabs>
                <w:tab w:val="left" w:pos="5400"/>
              </w:tabs>
              <w:spacing w:before="0"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4EB1F9A" w14:textId="77777777" w:rsidR="007E18B8" w:rsidRPr="00860429" w:rsidRDefault="007E18B8" w:rsidP="00933BEF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860429">
              <w:rPr>
                <w:rFonts w:eastAsia="Times New Roman" w:cs="Times New Roman"/>
                <w:sz w:val="20"/>
                <w:szCs w:val="20"/>
              </w:rPr>
              <w:t>(b) Indicate number of participants with missing data for each variable of interest</w:t>
            </w:r>
          </w:p>
        </w:tc>
        <w:tc>
          <w:tcPr>
            <w:tcW w:w="0" w:type="auto"/>
          </w:tcPr>
          <w:p w14:paraId="0B28252D" w14:textId="4F992A1E" w:rsidR="007E18B8" w:rsidRPr="00860429" w:rsidRDefault="00A6375C" w:rsidP="00933BEF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860429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</w:tr>
      <w:tr w:rsidR="007E18B8" w:rsidRPr="00860429" w14:paraId="693FC3EE" w14:textId="77777777" w:rsidTr="00933BEF">
        <w:tc>
          <w:tcPr>
            <w:tcW w:w="0" w:type="auto"/>
            <w:vMerge/>
          </w:tcPr>
          <w:p w14:paraId="52BC22A3" w14:textId="77777777" w:rsidR="007E18B8" w:rsidRPr="00860429" w:rsidRDefault="007E18B8" w:rsidP="00933BEF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14:paraId="1689A81A" w14:textId="77777777" w:rsidR="007E18B8" w:rsidRPr="00860429" w:rsidRDefault="007E18B8" w:rsidP="00933BEF">
            <w:pPr>
              <w:tabs>
                <w:tab w:val="left" w:pos="5400"/>
              </w:tabs>
              <w:spacing w:before="0"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A029B9A" w14:textId="77777777" w:rsidR="007E18B8" w:rsidRPr="00860429" w:rsidRDefault="007E18B8" w:rsidP="00933BEF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860429">
              <w:rPr>
                <w:rFonts w:eastAsia="Times New Roman" w:cs="Times New Roman"/>
                <w:sz w:val="20"/>
                <w:szCs w:val="20"/>
              </w:rPr>
              <w:t xml:space="preserve">(c) </w:t>
            </w:r>
            <w:proofErr w:type="spellStart"/>
            <w:r w:rsidRPr="00860429">
              <w:rPr>
                <w:rFonts w:eastAsia="Times New Roman" w:cs="Times New Roman"/>
                <w:sz w:val="20"/>
                <w:szCs w:val="20"/>
              </w:rPr>
              <w:t>Summarise</w:t>
            </w:r>
            <w:proofErr w:type="spellEnd"/>
            <w:r w:rsidRPr="00860429">
              <w:rPr>
                <w:rFonts w:eastAsia="Times New Roman" w:cs="Times New Roman"/>
                <w:sz w:val="20"/>
                <w:szCs w:val="20"/>
              </w:rPr>
              <w:t xml:space="preserve"> follow-up time (</w:t>
            </w:r>
            <w:proofErr w:type="spellStart"/>
            <w:r w:rsidRPr="00860429">
              <w:rPr>
                <w:rFonts w:eastAsia="Times New Roman" w:cs="Times New Roman"/>
                <w:sz w:val="20"/>
                <w:szCs w:val="20"/>
              </w:rPr>
              <w:t>eg</w:t>
            </w:r>
            <w:proofErr w:type="spellEnd"/>
            <w:r w:rsidRPr="00860429">
              <w:rPr>
                <w:rFonts w:eastAsia="Times New Roman" w:cs="Times New Roman"/>
                <w:sz w:val="20"/>
                <w:szCs w:val="20"/>
              </w:rPr>
              <w:t>, average and total amount)</w:t>
            </w:r>
          </w:p>
        </w:tc>
        <w:tc>
          <w:tcPr>
            <w:tcW w:w="0" w:type="auto"/>
          </w:tcPr>
          <w:p w14:paraId="11183897" w14:textId="7E3B4C1C" w:rsidR="007E18B8" w:rsidRPr="00860429" w:rsidRDefault="00A6375C" w:rsidP="00933BEF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860429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</w:tr>
      <w:tr w:rsidR="007E18B8" w:rsidRPr="00860429" w14:paraId="5C773F39" w14:textId="77777777" w:rsidTr="00933BEF">
        <w:trPr>
          <w:trHeight w:val="295"/>
        </w:trPr>
        <w:tc>
          <w:tcPr>
            <w:tcW w:w="0" w:type="auto"/>
          </w:tcPr>
          <w:p w14:paraId="4E4C81D0" w14:textId="77777777" w:rsidR="007E18B8" w:rsidRPr="00860429" w:rsidRDefault="007E18B8" w:rsidP="00933BEF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860429">
              <w:rPr>
                <w:rFonts w:eastAsia="Times New Roman" w:cs="Times New Roman"/>
                <w:bCs/>
                <w:sz w:val="20"/>
                <w:szCs w:val="20"/>
              </w:rPr>
              <w:t>Outcome data</w:t>
            </w:r>
          </w:p>
        </w:tc>
        <w:tc>
          <w:tcPr>
            <w:tcW w:w="0" w:type="auto"/>
          </w:tcPr>
          <w:p w14:paraId="681CE82B" w14:textId="77777777" w:rsidR="007E18B8" w:rsidRPr="00860429" w:rsidRDefault="007E18B8" w:rsidP="00933BEF">
            <w:pPr>
              <w:tabs>
                <w:tab w:val="left" w:pos="5400"/>
              </w:tabs>
              <w:spacing w:before="0"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0429">
              <w:rPr>
                <w:rFonts w:eastAsia="Times New Roman" w:cs="Times New Roman"/>
                <w:sz w:val="20"/>
                <w:szCs w:val="20"/>
              </w:rPr>
              <w:t>15</w:t>
            </w:r>
            <w:bookmarkStart w:id="73" w:name="bold39"/>
            <w:r w:rsidRPr="00860429">
              <w:rPr>
                <w:rFonts w:eastAsia="Times New Roman" w:cs="Times New Roman"/>
                <w:bCs/>
                <w:sz w:val="20"/>
                <w:szCs w:val="20"/>
              </w:rPr>
              <w:t>*</w:t>
            </w:r>
            <w:bookmarkEnd w:id="73"/>
          </w:p>
        </w:tc>
        <w:tc>
          <w:tcPr>
            <w:tcW w:w="0" w:type="auto"/>
          </w:tcPr>
          <w:p w14:paraId="3803B122" w14:textId="77777777" w:rsidR="007E18B8" w:rsidRPr="00860429" w:rsidRDefault="007E18B8" w:rsidP="00933BEF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860429">
              <w:rPr>
                <w:rFonts w:eastAsia="Times New Roman" w:cs="Times New Roman"/>
                <w:sz w:val="20"/>
                <w:szCs w:val="20"/>
              </w:rPr>
              <w:t>Report numbers of outcome events or summary measures over time</w:t>
            </w:r>
          </w:p>
        </w:tc>
        <w:tc>
          <w:tcPr>
            <w:tcW w:w="0" w:type="auto"/>
          </w:tcPr>
          <w:p w14:paraId="00AF3455" w14:textId="4F812CFD" w:rsidR="007E18B8" w:rsidRPr="00860429" w:rsidRDefault="00A6375C" w:rsidP="00933BEF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860429">
              <w:rPr>
                <w:rFonts w:eastAsia="Times New Roman" w:cs="Times New Roman"/>
                <w:sz w:val="20"/>
                <w:szCs w:val="20"/>
              </w:rPr>
              <w:t>7-11</w:t>
            </w:r>
          </w:p>
        </w:tc>
      </w:tr>
      <w:tr w:rsidR="007E18B8" w:rsidRPr="00860429" w14:paraId="42981CA8" w14:textId="77777777" w:rsidTr="00933BEF">
        <w:tc>
          <w:tcPr>
            <w:tcW w:w="0" w:type="auto"/>
          </w:tcPr>
          <w:p w14:paraId="65C15D33" w14:textId="77777777" w:rsidR="007E18B8" w:rsidRPr="00860429" w:rsidRDefault="007E18B8" w:rsidP="00933BEF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860429">
              <w:rPr>
                <w:rFonts w:eastAsia="Times New Roman" w:cs="Times New Roman"/>
                <w:bCs/>
                <w:sz w:val="20"/>
                <w:szCs w:val="20"/>
              </w:rPr>
              <w:t>Main results</w:t>
            </w:r>
          </w:p>
        </w:tc>
        <w:tc>
          <w:tcPr>
            <w:tcW w:w="0" w:type="auto"/>
          </w:tcPr>
          <w:p w14:paraId="46215D9F" w14:textId="77777777" w:rsidR="007E18B8" w:rsidRPr="00860429" w:rsidRDefault="007E18B8" w:rsidP="00933BEF">
            <w:pPr>
              <w:tabs>
                <w:tab w:val="left" w:pos="5400"/>
              </w:tabs>
              <w:spacing w:before="0"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0429">
              <w:rPr>
                <w:rFonts w:eastAsia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09116C6A" w14:textId="3A3C7CD7" w:rsidR="007E18B8" w:rsidRPr="00860429" w:rsidRDefault="007E18B8" w:rsidP="00933BEF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860429">
              <w:rPr>
                <w:rFonts w:eastAsia="Times New Roman" w:cs="Times New Roman"/>
                <w:sz w:val="20"/>
                <w:szCs w:val="20"/>
              </w:rPr>
              <w:t>Give unadjusted estimates and, if applicable, confounder-adjusted estimates and their precision (</w:t>
            </w:r>
            <w:proofErr w:type="spellStart"/>
            <w:r w:rsidRPr="00860429">
              <w:rPr>
                <w:rFonts w:eastAsia="Times New Roman" w:cs="Times New Roman"/>
                <w:sz w:val="20"/>
                <w:szCs w:val="20"/>
              </w:rPr>
              <w:t>eg</w:t>
            </w:r>
            <w:proofErr w:type="spellEnd"/>
            <w:r w:rsidRPr="00860429">
              <w:rPr>
                <w:rFonts w:eastAsia="Times New Roman" w:cs="Times New Roman"/>
                <w:sz w:val="20"/>
                <w:szCs w:val="20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</w:tcPr>
          <w:p w14:paraId="7C78D534" w14:textId="3C8198C7" w:rsidR="007E18B8" w:rsidRPr="00860429" w:rsidRDefault="00A6375C" w:rsidP="00933BEF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860429">
              <w:rPr>
                <w:rFonts w:eastAsia="Times New Roman" w:cs="Times New Roman"/>
                <w:sz w:val="20"/>
                <w:szCs w:val="20"/>
              </w:rPr>
              <w:t>7-11</w:t>
            </w:r>
          </w:p>
        </w:tc>
      </w:tr>
      <w:tr w:rsidR="007E18B8" w:rsidRPr="00860429" w14:paraId="2FEF2667" w14:textId="77777777" w:rsidTr="00933BEF">
        <w:tc>
          <w:tcPr>
            <w:tcW w:w="0" w:type="auto"/>
          </w:tcPr>
          <w:p w14:paraId="0D95E479" w14:textId="77777777" w:rsidR="007E18B8" w:rsidRPr="00860429" w:rsidRDefault="007E18B8" w:rsidP="00933BEF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76" w:name="italic43"/>
            <w:bookmarkStart w:id="77" w:name="bold44"/>
            <w:bookmarkEnd w:id="74"/>
            <w:bookmarkEnd w:id="75"/>
            <w:r w:rsidRPr="00860429">
              <w:rPr>
                <w:rFonts w:eastAsia="Times New Roman" w:cs="Times New Roman"/>
                <w:bCs/>
                <w:sz w:val="20"/>
                <w:szCs w:val="20"/>
              </w:rPr>
              <w:t>Other analyses</w:t>
            </w:r>
            <w:bookmarkEnd w:id="76"/>
            <w:bookmarkEnd w:id="77"/>
          </w:p>
        </w:tc>
        <w:tc>
          <w:tcPr>
            <w:tcW w:w="0" w:type="auto"/>
          </w:tcPr>
          <w:p w14:paraId="4A6AA4DD" w14:textId="77777777" w:rsidR="007E18B8" w:rsidRPr="00860429" w:rsidRDefault="007E18B8" w:rsidP="00933BEF">
            <w:pPr>
              <w:tabs>
                <w:tab w:val="left" w:pos="5400"/>
              </w:tabs>
              <w:spacing w:before="0"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0429">
              <w:rPr>
                <w:rFonts w:eastAsia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784380E2" w14:textId="77777777" w:rsidR="007E18B8" w:rsidRPr="00860429" w:rsidRDefault="007E18B8" w:rsidP="00933BEF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860429">
              <w:rPr>
                <w:rFonts w:eastAsia="Times New Roman" w:cs="Times New Roman"/>
                <w:sz w:val="20"/>
                <w:szCs w:val="20"/>
              </w:rPr>
              <w:t>Report other analyses done—</w:t>
            </w:r>
            <w:proofErr w:type="spellStart"/>
            <w:r w:rsidRPr="00860429">
              <w:rPr>
                <w:rFonts w:eastAsia="Times New Roman" w:cs="Times New Roman"/>
                <w:sz w:val="20"/>
                <w:szCs w:val="20"/>
              </w:rPr>
              <w:t>eg</w:t>
            </w:r>
            <w:proofErr w:type="spellEnd"/>
            <w:r w:rsidRPr="00860429">
              <w:rPr>
                <w:rFonts w:eastAsia="Times New Roman" w:cs="Times New Roman"/>
                <w:sz w:val="20"/>
                <w:szCs w:val="20"/>
              </w:rPr>
              <w:t xml:space="preserve"> analyses of subgroups and interactions, and sensitivity analyses</w:t>
            </w:r>
          </w:p>
        </w:tc>
        <w:tc>
          <w:tcPr>
            <w:tcW w:w="0" w:type="auto"/>
          </w:tcPr>
          <w:p w14:paraId="50B44CB2" w14:textId="20ADF3A2" w:rsidR="007E18B8" w:rsidRPr="00860429" w:rsidRDefault="00A6375C" w:rsidP="00933BEF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860429">
              <w:rPr>
                <w:rFonts w:eastAsia="Times New Roman" w:cs="Times New Roman"/>
                <w:sz w:val="20"/>
                <w:szCs w:val="20"/>
              </w:rPr>
              <w:t>11-15</w:t>
            </w:r>
          </w:p>
        </w:tc>
      </w:tr>
      <w:tr w:rsidR="007E18B8" w:rsidRPr="00860429" w14:paraId="40A0FAAA" w14:textId="77777777" w:rsidTr="00933BEF">
        <w:tc>
          <w:tcPr>
            <w:tcW w:w="0" w:type="auto"/>
            <w:gridSpan w:val="3"/>
          </w:tcPr>
          <w:p w14:paraId="04A0F9D0" w14:textId="77777777" w:rsidR="007E18B8" w:rsidRPr="00860429" w:rsidRDefault="007E18B8" w:rsidP="00933BEF">
            <w:pPr>
              <w:tabs>
                <w:tab w:val="left" w:pos="5400"/>
              </w:tabs>
              <w:spacing w:after="0"/>
              <w:rPr>
                <w:rFonts w:eastAsia="Times New Roman" w:cs="Times New Roman"/>
                <w:b/>
                <w:sz w:val="20"/>
                <w:szCs w:val="20"/>
              </w:rPr>
            </w:pPr>
            <w:bookmarkStart w:id="78" w:name="italic44"/>
            <w:bookmarkStart w:id="79" w:name="bold45"/>
            <w:r w:rsidRPr="00860429">
              <w:rPr>
                <w:rFonts w:eastAsia="Times New Roman" w:cs="Times New Roman"/>
                <w:b/>
                <w:sz w:val="20"/>
                <w:szCs w:val="20"/>
              </w:rPr>
              <w:t>Discussion</w:t>
            </w:r>
            <w:bookmarkEnd w:id="78"/>
            <w:bookmarkEnd w:id="79"/>
          </w:p>
        </w:tc>
        <w:tc>
          <w:tcPr>
            <w:tcW w:w="0" w:type="auto"/>
          </w:tcPr>
          <w:p w14:paraId="2E9C637A" w14:textId="77777777" w:rsidR="007E18B8" w:rsidRPr="00860429" w:rsidRDefault="007E18B8" w:rsidP="00933BEF">
            <w:pPr>
              <w:tabs>
                <w:tab w:val="left" w:pos="5400"/>
              </w:tabs>
              <w:spacing w:after="0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</w:tr>
      <w:tr w:rsidR="007E18B8" w:rsidRPr="00860429" w14:paraId="45D0D0D2" w14:textId="77777777" w:rsidTr="00933BEF">
        <w:tc>
          <w:tcPr>
            <w:tcW w:w="0" w:type="auto"/>
          </w:tcPr>
          <w:p w14:paraId="7ABD2033" w14:textId="77777777" w:rsidR="007E18B8" w:rsidRPr="00860429" w:rsidRDefault="007E18B8" w:rsidP="00933BEF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80" w:name="italic45" w:colFirst="0" w:colLast="0"/>
            <w:bookmarkStart w:id="81" w:name="bold46" w:colFirst="0" w:colLast="0"/>
            <w:r w:rsidRPr="00860429">
              <w:rPr>
                <w:rFonts w:eastAsia="Times New Roman" w:cs="Times New Roman"/>
                <w:bCs/>
                <w:sz w:val="20"/>
                <w:szCs w:val="20"/>
              </w:rPr>
              <w:t>Key results</w:t>
            </w:r>
          </w:p>
        </w:tc>
        <w:tc>
          <w:tcPr>
            <w:tcW w:w="0" w:type="auto"/>
          </w:tcPr>
          <w:p w14:paraId="44893991" w14:textId="77777777" w:rsidR="007E18B8" w:rsidRPr="00860429" w:rsidRDefault="007E18B8" w:rsidP="00933BEF">
            <w:pPr>
              <w:tabs>
                <w:tab w:val="left" w:pos="5400"/>
              </w:tabs>
              <w:spacing w:before="0"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0429">
              <w:rPr>
                <w:rFonts w:eastAsia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14:paraId="5F723F06" w14:textId="77777777" w:rsidR="007E18B8" w:rsidRPr="00860429" w:rsidRDefault="007E18B8" w:rsidP="00933BEF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860429">
              <w:rPr>
                <w:rFonts w:eastAsia="Times New Roman" w:cs="Times New Roman"/>
                <w:sz w:val="20"/>
                <w:szCs w:val="20"/>
              </w:rPr>
              <w:t>Summarise</w:t>
            </w:r>
            <w:proofErr w:type="spellEnd"/>
            <w:r w:rsidRPr="00860429">
              <w:rPr>
                <w:rFonts w:eastAsia="Times New Roman" w:cs="Times New Roman"/>
                <w:sz w:val="20"/>
                <w:szCs w:val="20"/>
              </w:rPr>
              <w:t xml:space="preserve"> key results with reference to study objectives</w:t>
            </w:r>
          </w:p>
        </w:tc>
        <w:tc>
          <w:tcPr>
            <w:tcW w:w="0" w:type="auto"/>
          </w:tcPr>
          <w:p w14:paraId="3CE8B0BB" w14:textId="5654488D" w:rsidR="007E18B8" w:rsidRPr="00860429" w:rsidRDefault="00A6375C" w:rsidP="00933BEF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860429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</w:tr>
      <w:tr w:rsidR="007E18B8" w:rsidRPr="00860429" w14:paraId="3AB3C9E4" w14:textId="77777777" w:rsidTr="00933BEF">
        <w:tc>
          <w:tcPr>
            <w:tcW w:w="0" w:type="auto"/>
          </w:tcPr>
          <w:p w14:paraId="76E7EECA" w14:textId="77777777" w:rsidR="007E18B8" w:rsidRPr="00860429" w:rsidRDefault="007E18B8" w:rsidP="00933BEF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82" w:name="italic46" w:colFirst="0" w:colLast="0"/>
            <w:bookmarkStart w:id="83" w:name="bold47" w:colFirst="0" w:colLast="0"/>
            <w:bookmarkEnd w:id="80"/>
            <w:bookmarkEnd w:id="81"/>
            <w:r w:rsidRPr="00860429">
              <w:rPr>
                <w:rFonts w:eastAsia="Times New Roman" w:cs="Times New Roman"/>
                <w:bCs/>
                <w:sz w:val="20"/>
                <w:szCs w:val="20"/>
              </w:rPr>
              <w:t>Limitations</w:t>
            </w:r>
          </w:p>
        </w:tc>
        <w:tc>
          <w:tcPr>
            <w:tcW w:w="0" w:type="auto"/>
          </w:tcPr>
          <w:p w14:paraId="3AC0A7CE" w14:textId="77777777" w:rsidR="007E18B8" w:rsidRPr="00860429" w:rsidRDefault="007E18B8" w:rsidP="00933BEF">
            <w:pPr>
              <w:tabs>
                <w:tab w:val="left" w:pos="5400"/>
              </w:tabs>
              <w:spacing w:before="0"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0429">
              <w:rPr>
                <w:rFonts w:eastAsia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14:paraId="0BF25D62" w14:textId="77777777" w:rsidR="007E18B8" w:rsidRPr="00860429" w:rsidRDefault="007E18B8" w:rsidP="00933BEF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860429">
              <w:rPr>
                <w:rFonts w:eastAsia="Times New Roman" w:cs="Times New Roman"/>
                <w:sz w:val="20"/>
                <w:szCs w:val="20"/>
              </w:rPr>
              <w:t xml:space="preserve">Discuss limitations of the study, </w:t>
            </w:r>
            <w:proofErr w:type="gramStart"/>
            <w:r w:rsidRPr="00860429">
              <w:rPr>
                <w:rFonts w:eastAsia="Times New Roman" w:cs="Times New Roman"/>
                <w:sz w:val="20"/>
                <w:szCs w:val="20"/>
              </w:rPr>
              <w:t>taking into account</w:t>
            </w:r>
            <w:proofErr w:type="gramEnd"/>
            <w:r w:rsidRPr="00860429">
              <w:rPr>
                <w:rFonts w:eastAsia="Times New Roman" w:cs="Times New Roman"/>
                <w:sz w:val="20"/>
                <w:szCs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0" w:type="auto"/>
          </w:tcPr>
          <w:p w14:paraId="6BF54061" w14:textId="232211F9" w:rsidR="007E18B8" w:rsidRPr="00860429" w:rsidRDefault="00A6375C" w:rsidP="00933BEF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860429">
              <w:rPr>
                <w:rFonts w:eastAsia="Times New Roman" w:cs="Times New Roman"/>
                <w:sz w:val="20"/>
                <w:szCs w:val="20"/>
              </w:rPr>
              <w:t>18</w:t>
            </w:r>
          </w:p>
        </w:tc>
      </w:tr>
      <w:tr w:rsidR="007E18B8" w:rsidRPr="00860429" w14:paraId="1290D76E" w14:textId="77777777" w:rsidTr="00933BEF">
        <w:tc>
          <w:tcPr>
            <w:tcW w:w="0" w:type="auto"/>
          </w:tcPr>
          <w:p w14:paraId="1E550506" w14:textId="77777777" w:rsidR="007E18B8" w:rsidRPr="00860429" w:rsidRDefault="007E18B8" w:rsidP="00933BEF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84" w:name="italic47" w:colFirst="0" w:colLast="0"/>
            <w:bookmarkStart w:id="85" w:name="bold48" w:colFirst="0" w:colLast="0"/>
            <w:bookmarkEnd w:id="82"/>
            <w:bookmarkEnd w:id="83"/>
            <w:r w:rsidRPr="00860429">
              <w:rPr>
                <w:rFonts w:eastAsia="Times New Roman" w:cs="Times New Roman"/>
                <w:bCs/>
                <w:sz w:val="20"/>
                <w:szCs w:val="20"/>
              </w:rPr>
              <w:t>Interpretation</w:t>
            </w:r>
          </w:p>
        </w:tc>
        <w:tc>
          <w:tcPr>
            <w:tcW w:w="0" w:type="auto"/>
          </w:tcPr>
          <w:p w14:paraId="3EAE7ED0" w14:textId="77777777" w:rsidR="007E18B8" w:rsidRPr="00860429" w:rsidRDefault="007E18B8" w:rsidP="00933BEF">
            <w:pPr>
              <w:tabs>
                <w:tab w:val="left" w:pos="5400"/>
              </w:tabs>
              <w:spacing w:before="0"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0429">
              <w:rPr>
                <w:rFonts w:eastAsia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14:paraId="4743BDEA" w14:textId="77777777" w:rsidR="007E18B8" w:rsidRPr="00860429" w:rsidRDefault="007E18B8" w:rsidP="00933BEF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860429">
              <w:rPr>
                <w:rFonts w:eastAsia="Times New Roman" w:cs="Times New Roman"/>
                <w:sz w:val="20"/>
                <w:szCs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</w:tcPr>
          <w:p w14:paraId="0CD9975F" w14:textId="0EF7E8A5" w:rsidR="007E18B8" w:rsidRPr="00860429" w:rsidRDefault="00A6375C" w:rsidP="00933BEF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860429">
              <w:rPr>
                <w:rFonts w:eastAsia="Times New Roman" w:cs="Times New Roman"/>
                <w:sz w:val="20"/>
                <w:szCs w:val="20"/>
              </w:rPr>
              <w:t>15-17</w:t>
            </w:r>
          </w:p>
        </w:tc>
      </w:tr>
      <w:tr w:rsidR="007E18B8" w:rsidRPr="00860429" w14:paraId="09BF0FB3" w14:textId="77777777" w:rsidTr="00933BEF">
        <w:tc>
          <w:tcPr>
            <w:tcW w:w="0" w:type="auto"/>
          </w:tcPr>
          <w:p w14:paraId="59A5481D" w14:textId="77777777" w:rsidR="007E18B8" w:rsidRPr="00860429" w:rsidRDefault="007E18B8" w:rsidP="00933BEF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86" w:name="italic48" w:colFirst="0" w:colLast="0"/>
            <w:bookmarkStart w:id="87" w:name="bold49" w:colFirst="0" w:colLast="0"/>
            <w:bookmarkEnd w:id="84"/>
            <w:bookmarkEnd w:id="85"/>
            <w:proofErr w:type="spellStart"/>
            <w:r w:rsidRPr="00860429">
              <w:rPr>
                <w:rFonts w:eastAsia="Times New Roman" w:cs="Times New Roman"/>
                <w:bCs/>
                <w:sz w:val="20"/>
                <w:szCs w:val="20"/>
              </w:rPr>
              <w:t>Generalisability</w:t>
            </w:r>
            <w:proofErr w:type="spellEnd"/>
          </w:p>
        </w:tc>
        <w:tc>
          <w:tcPr>
            <w:tcW w:w="0" w:type="auto"/>
          </w:tcPr>
          <w:p w14:paraId="34CC605F" w14:textId="77777777" w:rsidR="007E18B8" w:rsidRPr="00860429" w:rsidRDefault="007E18B8" w:rsidP="00933BEF">
            <w:pPr>
              <w:tabs>
                <w:tab w:val="left" w:pos="5400"/>
              </w:tabs>
              <w:spacing w:before="0"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0429">
              <w:rPr>
                <w:rFonts w:eastAsia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14:paraId="1F99DC34" w14:textId="77777777" w:rsidR="007E18B8" w:rsidRPr="00860429" w:rsidRDefault="007E18B8" w:rsidP="00933BEF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860429">
              <w:rPr>
                <w:rFonts w:eastAsia="Times New Roman" w:cs="Times New Roman"/>
                <w:sz w:val="20"/>
                <w:szCs w:val="20"/>
              </w:rPr>
              <w:t xml:space="preserve">Discuss the </w:t>
            </w:r>
            <w:proofErr w:type="spellStart"/>
            <w:r w:rsidRPr="00860429">
              <w:rPr>
                <w:rFonts w:eastAsia="Times New Roman" w:cs="Times New Roman"/>
                <w:sz w:val="20"/>
                <w:szCs w:val="20"/>
              </w:rPr>
              <w:t>generalisability</w:t>
            </w:r>
            <w:proofErr w:type="spellEnd"/>
            <w:r w:rsidRPr="00860429">
              <w:rPr>
                <w:rFonts w:eastAsia="Times New Roman" w:cs="Times New Roman"/>
                <w:sz w:val="20"/>
                <w:szCs w:val="20"/>
              </w:rPr>
              <w:t xml:space="preserve"> (external validity) of the study results</w:t>
            </w:r>
          </w:p>
        </w:tc>
        <w:tc>
          <w:tcPr>
            <w:tcW w:w="0" w:type="auto"/>
          </w:tcPr>
          <w:p w14:paraId="6CA17980" w14:textId="7D2F744F" w:rsidR="007E18B8" w:rsidRPr="00860429" w:rsidRDefault="00A6375C" w:rsidP="00933BEF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860429">
              <w:rPr>
                <w:rFonts w:eastAsia="Times New Roman" w:cs="Times New Roman"/>
                <w:sz w:val="20"/>
                <w:szCs w:val="20"/>
              </w:rPr>
              <w:t>17-18</w:t>
            </w:r>
          </w:p>
        </w:tc>
      </w:tr>
      <w:tr w:rsidR="007E18B8" w:rsidRPr="00860429" w14:paraId="4791E7FB" w14:textId="77777777" w:rsidTr="00933BEF">
        <w:tc>
          <w:tcPr>
            <w:tcW w:w="0" w:type="auto"/>
            <w:gridSpan w:val="3"/>
          </w:tcPr>
          <w:p w14:paraId="01CA0499" w14:textId="77777777" w:rsidR="007E18B8" w:rsidRPr="00860429" w:rsidRDefault="007E18B8" w:rsidP="00933BEF">
            <w:pPr>
              <w:tabs>
                <w:tab w:val="left" w:pos="5400"/>
              </w:tabs>
              <w:spacing w:after="0"/>
              <w:rPr>
                <w:rFonts w:eastAsia="Times New Roman" w:cs="Times New Roman"/>
                <w:b/>
                <w:sz w:val="20"/>
                <w:szCs w:val="20"/>
              </w:rPr>
            </w:pPr>
            <w:bookmarkStart w:id="88" w:name="italic49"/>
            <w:bookmarkStart w:id="89" w:name="bold50"/>
            <w:bookmarkEnd w:id="86"/>
            <w:bookmarkEnd w:id="87"/>
            <w:r w:rsidRPr="00860429">
              <w:rPr>
                <w:rFonts w:eastAsia="Times New Roman" w:cs="Times New Roman"/>
                <w:b/>
                <w:sz w:val="20"/>
                <w:szCs w:val="20"/>
              </w:rPr>
              <w:t>Other information</w:t>
            </w:r>
            <w:bookmarkEnd w:id="88"/>
            <w:bookmarkEnd w:id="89"/>
          </w:p>
        </w:tc>
        <w:tc>
          <w:tcPr>
            <w:tcW w:w="0" w:type="auto"/>
          </w:tcPr>
          <w:p w14:paraId="3E1F0865" w14:textId="77777777" w:rsidR="007E18B8" w:rsidRPr="00860429" w:rsidRDefault="007E18B8" w:rsidP="00933BEF">
            <w:pPr>
              <w:tabs>
                <w:tab w:val="left" w:pos="5400"/>
              </w:tabs>
              <w:spacing w:after="0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</w:tr>
      <w:tr w:rsidR="007E18B8" w:rsidRPr="00860429" w14:paraId="14F2B2E4" w14:textId="77777777" w:rsidTr="00933BEF">
        <w:tc>
          <w:tcPr>
            <w:tcW w:w="0" w:type="auto"/>
          </w:tcPr>
          <w:p w14:paraId="437D5822" w14:textId="77777777" w:rsidR="007E18B8" w:rsidRPr="00860429" w:rsidRDefault="007E18B8" w:rsidP="00933BEF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90" w:name="italic50" w:colFirst="0" w:colLast="0"/>
            <w:bookmarkStart w:id="91" w:name="bold51" w:colFirst="0" w:colLast="0"/>
            <w:r w:rsidRPr="00860429">
              <w:rPr>
                <w:rFonts w:eastAsia="Times New Roman" w:cs="Times New Roman"/>
                <w:bCs/>
                <w:sz w:val="20"/>
                <w:szCs w:val="20"/>
              </w:rPr>
              <w:t>Funding</w:t>
            </w:r>
          </w:p>
        </w:tc>
        <w:tc>
          <w:tcPr>
            <w:tcW w:w="0" w:type="auto"/>
          </w:tcPr>
          <w:p w14:paraId="3AAAE2EC" w14:textId="77777777" w:rsidR="007E18B8" w:rsidRPr="00860429" w:rsidRDefault="007E18B8" w:rsidP="00933BEF">
            <w:pPr>
              <w:tabs>
                <w:tab w:val="left" w:pos="5400"/>
              </w:tabs>
              <w:spacing w:before="0"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0429">
              <w:rPr>
                <w:rFonts w:eastAsia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14:paraId="48D05804" w14:textId="77777777" w:rsidR="007E18B8" w:rsidRPr="00860429" w:rsidRDefault="007E18B8" w:rsidP="00933BEF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860429">
              <w:rPr>
                <w:rFonts w:eastAsia="Times New Roman" w:cs="Times New Roman"/>
                <w:sz w:val="20"/>
                <w:szCs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</w:tcPr>
          <w:p w14:paraId="7BCD7AF3" w14:textId="117977B9" w:rsidR="007E18B8" w:rsidRPr="00860429" w:rsidRDefault="00A6375C" w:rsidP="00933BEF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860429">
              <w:rPr>
                <w:rFonts w:eastAsia="Times New Roman" w:cs="Times New Roman"/>
                <w:sz w:val="20"/>
                <w:szCs w:val="20"/>
              </w:rPr>
              <w:t>19</w:t>
            </w:r>
          </w:p>
        </w:tc>
      </w:tr>
      <w:bookmarkEnd w:id="90"/>
      <w:bookmarkEnd w:id="91"/>
    </w:tbl>
    <w:p w14:paraId="3DC59CFC" w14:textId="77777777" w:rsidR="007E18B8" w:rsidRPr="00860429" w:rsidRDefault="007E18B8" w:rsidP="007E18B8">
      <w:pPr>
        <w:tabs>
          <w:tab w:val="left" w:pos="5400"/>
        </w:tabs>
        <w:spacing w:before="0" w:after="0" w:line="300" w:lineRule="exact"/>
        <w:rPr>
          <w:rFonts w:eastAsia="Times New Roman" w:cs="Times New Roman"/>
          <w:bCs/>
          <w:sz w:val="20"/>
          <w:szCs w:val="20"/>
        </w:rPr>
      </w:pPr>
    </w:p>
    <w:p w14:paraId="61244650" w14:textId="77777777" w:rsidR="007E18B8" w:rsidRPr="00860429" w:rsidRDefault="007E18B8" w:rsidP="007E18B8">
      <w:pPr>
        <w:tabs>
          <w:tab w:val="left" w:pos="5400"/>
        </w:tabs>
        <w:spacing w:before="0" w:after="0" w:line="300" w:lineRule="exact"/>
        <w:rPr>
          <w:rFonts w:eastAsia="Times New Roman" w:cs="Times New Roman"/>
          <w:sz w:val="20"/>
          <w:szCs w:val="20"/>
        </w:rPr>
      </w:pPr>
      <w:r w:rsidRPr="00860429">
        <w:rPr>
          <w:rFonts w:eastAsia="Times New Roman" w:cs="Times New Roman"/>
          <w:bCs/>
          <w:sz w:val="20"/>
          <w:szCs w:val="20"/>
        </w:rPr>
        <w:t>*</w:t>
      </w:r>
      <w:r w:rsidRPr="00860429">
        <w:rPr>
          <w:rFonts w:eastAsia="Times New Roman" w:cs="Times New Roman"/>
          <w:sz w:val="20"/>
          <w:szCs w:val="20"/>
        </w:rPr>
        <w:t>Give information separately for exposed and unexposed groups.</w:t>
      </w:r>
    </w:p>
    <w:p w14:paraId="499A495E" w14:textId="5B84A39B" w:rsidR="007E18B8" w:rsidRPr="00860429" w:rsidRDefault="007E18B8">
      <w:pPr>
        <w:spacing w:before="0" w:after="200" w:line="276" w:lineRule="auto"/>
      </w:pPr>
    </w:p>
    <w:p w14:paraId="3AD991DA" w14:textId="290295DD" w:rsidR="007E18B8" w:rsidRPr="00860429" w:rsidRDefault="007E18B8">
      <w:pPr>
        <w:spacing w:before="0" w:after="200" w:line="276" w:lineRule="auto"/>
      </w:pPr>
      <w:r w:rsidRPr="00860429">
        <w:rPr>
          <w:b/>
          <w:bCs/>
        </w:rPr>
        <w:t>Supplementary Table 1</w:t>
      </w:r>
      <w:r w:rsidRPr="00860429">
        <w:t xml:space="preserve"> - STROBE Statement—Checklist of items that should be included in reports of cohort studies</w:t>
      </w:r>
    </w:p>
    <w:p w14:paraId="1804E1C9" w14:textId="77777777" w:rsidR="007E18B8" w:rsidRPr="00860429" w:rsidRDefault="007E18B8">
      <w:pPr>
        <w:spacing w:before="0" w:after="200" w:line="276" w:lineRule="auto"/>
      </w:pPr>
      <w:r w:rsidRPr="00860429">
        <w:br w:type="page"/>
      </w:r>
    </w:p>
    <w:p w14:paraId="3E091E6B" w14:textId="77777777" w:rsidR="00741CB5" w:rsidRPr="00860429" w:rsidRDefault="00741CB5" w:rsidP="00741CB5">
      <w:pPr>
        <w:spacing w:after="0"/>
        <w:rPr>
          <w:rFonts w:eastAsia="Times New Roman" w:cs="Times New Roman"/>
          <w:szCs w:val="24"/>
        </w:rPr>
      </w:pPr>
    </w:p>
    <w:tbl>
      <w:tblPr>
        <w:tblW w:w="9919" w:type="dxa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3"/>
        <w:gridCol w:w="1984"/>
        <w:gridCol w:w="1984"/>
        <w:gridCol w:w="1984"/>
        <w:gridCol w:w="1984"/>
      </w:tblGrid>
      <w:tr w:rsidR="00741CB5" w:rsidRPr="00860429" w14:paraId="7560106D" w14:textId="77777777" w:rsidTr="0032025F">
        <w:trPr>
          <w:trHeight w:val="828"/>
          <w:tblHeader/>
          <w:tblCellSpacing w:w="15" w:type="dxa"/>
        </w:trPr>
        <w:tc>
          <w:tcPr>
            <w:tcW w:w="193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15B35F7" w14:textId="77777777" w:rsidR="00741CB5" w:rsidRPr="00860429" w:rsidRDefault="00741CB5" w:rsidP="0032025F">
            <w:pPr>
              <w:spacing w:after="0"/>
              <w:rPr>
                <w:rFonts w:eastAsia="Times New Roman" w:cs="Times New Roman"/>
                <w:b/>
                <w:bCs/>
              </w:rPr>
            </w:pPr>
            <w:r w:rsidRPr="00860429">
              <w:rPr>
                <w:rFonts w:eastAsia="Times New Roman" w:cs="Times New Roman"/>
                <w:b/>
                <w:bCs/>
              </w:rPr>
              <w:t>District</w:t>
            </w:r>
          </w:p>
        </w:tc>
        <w:tc>
          <w:tcPr>
            <w:tcW w:w="195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331F19C" w14:textId="77777777" w:rsidR="00741CB5" w:rsidRPr="00860429" w:rsidRDefault="00741CB5" w:rsidP="0032025F">
            <w:pPr>
              <w:spacing w:after="0"/>
              <w:rPr>
                <w:rFonts w:eastAsia="Times New Roman" w:cs="Times New Roman"/>
                <w:b/>
                <w:bCs/>
              </w:rPr>
            </w:pPr>
            <w:r w:rsidRPr="00860429">
              <w:rPr>
                <w:rFonts w:eastAsia="Times New Roman" w:cs="Times New Roman"/>
                <w:b/>
                <w:bCs/>
              </w:rPr>
              <w:t>Boys N (%)</w:t>
            </w:r>
          </w:p>
        </w:tc>
        <w:tc>
          <w:tcPr>
            <w:tcW w:w="195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E0EE64E" w14:textId="77777777" w:rsidR="00741CB5" w:rsidRPr="00860429" w:rsidRDefault="00741CB5" w:rsidP="0032025F">
            <w:pPr>
              <w:spacing w:after="0"/>
              <w:rPr>
                <w:rFonts w:eastAsia="Times New Roman" w:cs="Times New Roman"/>
                <w:b/>
                <w:bCs/>
              </w:rPr>
            </w:pPr>
            <w:r w:rsidRPr="00860429">
              <w:rPr>
                <w:rFonts w:eastAsia="Times New Roman" w:cs="Times New Roman"/>
                <w:b/>
                <w:bCs/>
              </w:rPr>
              <w:t>Girls N (%)</w:t>
            </w:r>
          </w:p>
        </w:tc>
        <w:tc>
          <w:tcPr>
            <w:tcW w:w="195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CA62941" w14:textId="77777777" w:rsidR="00741CB5" w:rsidRPr="00860429" w:rsidRDefault="00741CB5" w:rsidP="0032025F">
            <w:pPr>
              <w:spacing w:after="0"/>
              <w:rPr>
                <w:rFonts w:eastAsia="Times New Roman" w:cs="Times New Roman"/>
                <w:b/>
                <w:bCs/>
              </w:rPr>
            </w:pPr>
            <w:r w:rsidRPr="00860429">
              <w:rPr>
                <w:rFonts w:eastAsia="Times New Roman" w:cs="Times New Roman"/>
                <w:b/>
                <w:bCs/>
              </w:rPr>
              <w:t xml:space="preserve">Primary </w:t>
            </w:r>
            <w:proofErr w:type="gramStart"/>
            <w:r w:rsidRPr="00860429">
              <w:rPr>
                <w:rFonts w:eastAsia="Times New Roman" w:cs="Times New Roman"/>
                <w:b/>
                <w:bCs/>
              </w:rPr>
              <w:t>schools</w:t>
            </w:r>
            <w:proofErr w:type="gramEnd"/>
            <w:r w:rsidRPr="00860429">
              <w:rPr>
                <w:rFonts w:eastAsia="Times New Roman" w:cs="Times New Roman"/>
                <w:b/>
                <w:bCs/>
              </w:rPr>
              <w:t xml:space="preserve"> socioeconomic status </w:t>
            </w:r>
            <w:proofErr w:type="spellStart"/>
            <w:r w:rsidRPr="00860429">
              <w:rPr>
                <w:rFonts w:eastAsia="Times New Roman" w:cs="Times New Roman"/>
                <w:b/>
                <w:bCs/>
              </w:rPr>
              <w:t>index</w:t>
            </w:r>
            <w:r w:rsidRPr="00860429">
              <w:rPr>
                <w:rFonts w:eastAsia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93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D89AA89" w14:textId="77777777" w:rsidR="00741CB5" w:rsidRPr="00860429" w:rsidRDefault="00741CB5" w:rsidP="0032025F">
            <w:pPr>
              <w:spacing w:after="0"/>
              <w:rPr>
                <w:rFonts w:eastAsia="Times New Roman" w:cs="Times New Roman"/>
                <w:b/>
                <w:bCs/>
                <w:vertAlign w:val="superscript"/>
              </w:rPr>
            </w:pPr>
            <w:r w:rsidRPr="00860429">
              <w:rPr>
                <w:rFonts w:eastAsia="Times New Roman" w:cs="Times New Roman"/>
                <w:b/>
                <w:bCs/>
              </w:rPr>
              <w:t xml:space="preserve">Middle </w:t>
            </w:r>
            <w:proofErr w:type="gramStart"/>
            <w:r w:rsidRPr="00860429">
              <w:rPr>
                <w:rFonts w:eastAsia="Times New Roman" w:cs="Times New Roman"/>
                <w:b/>
                <w:bCs/>
              </w:rPr>
              <w:t>schools</w:t>
            </w:r>
            <w:proofErr w:type="gramEnd"/>
            <w:r w:rsidRPr="00860429">
              <w:rPr>
                <w:rFonts w:eastAsia="Times New Roman" w:cs="Times New Roman"/>
                <w:b/>
                <w:bCs/>
              </w:rPr>
              <w:t xml:space="preserve"> socioeconomic status </w:t>
            </w:r>
            <w:proofErr w:type="spellStart"/>
            <w:r w:rsidRPr="00860429">
              <w:rPr>
                <w:rFonts w:eastAsia="Times New Roman" w:cs="Times New Roman"/>
                <w:b/>
                <w:bCs/>
              </w:rPr>
              <w:t>index</w:t>
            </w:r>
            <w:r w:rsidRPr="00860429">
              <w:rPr>
                <w:rFonts w:eastAsia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741CB5" w:rsidRPr="00860429" w14:paraId="6FC812F2" w14:textId="77777777" w:rsidTr="0032025F">
        <w:trPr>
          <w:trHeight w:val="340"/>
          <w:tblCellSpacing w:w="15" w:type="dxa"/>
        </w:trPr>
        <w:tc>
          <w:tcPr>
            <w:tcW w:w="1938" w:type="dxa"/>
            <w:vAlign w:val="center"/>
            <w:hideMark/>
          </w:tcPr>
          <w:p w14:paraId="01630A75" w14:textId="77777777" w:rsidR="00741CB5" w:rsidRPr="00860429" w:rsidRDefault="00741CB5" w:rsidP="0032025F">
            <w:pPr>
              <w:spacing w:after="0"/>
              <w:rPr>
                <w:rFonts w:eastAsia="Times New Roman" w:cs="Times New Roman"/>
              </w:rPr>
            </w:pPr>
            <w:r w:rsidRPr="00860429">
              <w:rPr>
                <w:rFonts w:eastAsia="Times New Roman" w:cs="Times New Roman"/>
              </w:rPr>
              <w:t>A</w:t>
            </w:r>
          </w:p>
        </w:tc>
        <w:tc>
          <w:tcPr>
            <w:tcW w:w="1954" w:type="dxa"/>
            <w:vAlign w:val="center"/>
            <w:hideMark/>
          </w:tcPr>
          <w:p w14:paraId="4F94CA7F" w14:textId="77777777" w:rsidR="00741CB5" w:rsidRPr="00860429" w:rsidRDefault="00741CB5" w:rsidP="0032025F">
            <w:pPr>
              <w:spacing w:after="0"/>
              <w:rPr>
                <w:rFonts w:eastAsia="Times New Roman" w:cs="Times New Roman"/>
              </w:rPr>
            </w:pPr>
            <w:r w:rsidRPr="00860429">
              <w:rPr>
                <w:rFonts w:eastAsia="Times New Roman" w:cs="Times New Roman"/>
              </w:rPr>
              <w:t>504 (45.2%)</w:t>
            </w:r>
          </w:p>
        </w:tc>
        <w:tc>
          <w:tcPr>
            <w:tcW w:w="1954" w:type="dxa"/>
            <w:vAlign w:val="center"/>
            <w:hideMark/>
          </w:tcPr>
          <w:p w14:paraId="1A29597C" w14:textId="77777777" w:rsidR="00741CB5" w:rsidRPr="00860429" w:rsidRDefault="00741CB5" w:rsidP="0032025F">
            <w:pPr>
              <w:spacing w:after="0"/>
              <w:rPr>
                <w:rFonts w:eastAsia="Times New Roman" w:cs="Times New Roman"/>
              </w:rPr>
            </w:pPr>
            <w:r w:rsidRPr="00860429">
              <w:rPr>
                <w:rFonts w:eastAsia="Times New Roman" w:cs="Times New Roman"/>
              </w:rPr>
              <w:t>612 (54.8%)</w:t>
            </w:r>
          </w:p>
        </w:tc>
        <w:tc>
          <w:tcPr>
            <w:tcW w:w="1954" w:type="dxa"/>
            <w:vAlign w:val="center"/>
            <w:hideMark/>
          </w:tcPr>
          <w:p w14:paraId="3F5AA5D7" w14:textId="77777777" w:rsidR="00741CB5" w:rsidRPr="00860429" w:rsidRDefault="00741CB5" w:rsidP="0032025F">
            <w:pPr>
              <w:spacing w:after="0"/>
              <w:rPr>
                <w:rFonts w:eastAsia="Times New Roman" w:cs="Times New Roman"/>
              </w:rPr>
            </w:pPr>
            <w:r w:rsidRPr="00860429">
              <w:rPr>
                <w:rFonts w:eastAsia="Times New Roman" w:cs="Times New Roman"/>
              </w:rPr>
              <w:t>108.6 (3.7)</w:t>
            </w:r>
          </w:p>
        </w:tc>
        <w:tc>
          <w:tcPr>
            <w:tcW w:w="1939" w:type="dxa"/>
            <w:vAlign w:val="center"/>
            <w:hideMark/>
          </w:tcPr>
          <w:p w14:paraId="13990100" w14:textId="77777777" w:rsidR="00741CB5" w:rsidRPr="00860429" w:rsidRDefault="00741CB5" w:rsidP="0032025F">
            <w:pPr>
              <w:spacing w:after="0"/>
              <w:rPr>
                <w:rFonts w:eastAsia="Times New Roman" w:cs="Times New Roman"/>
              </w:rPr>
            </w:pPr>
            <w:r w:rsidRPr="00860429">
              <w:rPr>
                <w:rFonts w:eastAsia="Times New Roman" w:cs="Times New Roman"/>
              </w:rPr>
              <w:t>110.1 (0.0)</w:t>
            </w:r>
          </w:p>
        </w:tc>
      </w:tr>
      <w:tr w:rsidR="00741CB5" w:rsidRPr="00860429" w14:paraId="4F6F60A0" w14:textId="77777777" w:rsidTr="0032025F">
        <w:trPr>
          <w:trHeight w:val="340"/>
          <w:tblCellSpacing w:w="15" w:type="dxa"/>
        </w:trPr>
        <w:tc>
          <w:tcPr>
            <w:tcW w:w="1938" w:type="dxa"/>
            <w:vAlign w:val="center"/>
            <w:hideMark/>
          </w:tcPr>
          <w:p w14:paraId="698BC5B9" w14:textId="77777777" w:rsidR="00741CB5" w:rsidRPr="00860429" w:rsidRDefault="00741CB5" w:rsidP="0032025F">
            <w:pPr>
              <w:spacing w:after="0"/>
              <w:rPr>
                <w:rFonts w:eastAsia="Times New Roman" w:cs="Times New Roman"/>
              </w:rPr>
            </w:pPr>
            <w:r w:rsidRPr="00860429">
              <w:rPr>
                <w:rFonts w:eastAsia="Times New Roman" w:cs="Times New Roman"/>
              </w:rPr>
              <w:t>B</w:t>
            </w:r>
          </w:p>
        </w:tc>
        <w:tc>
          <w:tcPr>
            <w:tcW w:w="1954" w:type="dxa"/>
            <w:vAlign w:val="center"/>
            <w:hideMark/>
          </w:tcPr>
          <w:p w14:paraId="322D3522" w14:textId="77777777" w:rsidR="00741CB5" w:rsidRPr="00860429" w:rsidRDefault="00741CB5" w:rsidP="0032025F">
            <w:pPr>
              <w:spacing w:after="0"/>
              <w:rPr>
                <w:rFonts w:eastAsia="Times New Roman" w:cs="Times New Roman"/>
              </w:rPr>
            </w:pPr>
            <w:r w:rsidRPr="00860429">
              <w:rPr>
                <w:rFonts w:eastAsia="Times New Roman" w:cs="Times New Roman"/>
              </w:rPr>
              <w:t>204 (50.0%)</w:t>
            </w:r>
          </w:p>
        </w:tc>
        <w:tc>
          <w:tcPr>
            <w:tcW w:w="1954" w:type="dxa"/>
            <w:vAlign w:val="center"/>
            <w:hideMark/>
          </w:tcPr>
          <w:p w14:paraId="0B5C148C" w14:textId="77777777" w:rsidR="00741CB5" w:rsidRPr="00860429" w:rsidRDefault="00741CB5" w:rsidP="0032025F">
            <w:pPr>
              <w:spacing w:after="0"/>
              <w:rPr>
                <w:rFonts w:eastAsia="Times New Roman" w:cs="Times New Roman"/>
              </w:rPr>
            </w:pPr>
            <w:r w:rsidRPr="00860429">
              <w:rPr>
                <w:rFonts w:eastAsia="Times New Roman" w:cs="Times New Roman"/>
              </w:rPr>
              <w:t>204 (50.0%)</w:t>
            </w:r>
          </w:p>
        </w:tc>
        <w:tc>
          <w:tcPr>
            <w:tcW w:w="1954" w:type="dxa"/>
            <w:vAlign w:val="center"/>
            <w:hideMark/>
          </w:tcPr>
          <w:p w14:paraId="668D055D" w14:textId="77777777" w:rsidR="00741CB5" w:rsidRPr="00860429" w:rsidRDefault="00741CB5" w:rsidP="0032025F">
            <w:pPr>
              <w:spacing w:after="0"/>
              <w:rPr>
                <w:rFonts w:eastAsia="Times New Roman" w:cs="Times New Roman"/>
              </w:rPr>
            </w:pPr>
            <w:r w:rsidRPr="00860429">
              <w:rPr>
                <w:rFonts w:eastAsia="Times New Roman" w:cs="Times New Roman"/>
              </w:rPr>
              <w:t>103.5 (2.1)</w:t>
            </w:r>
          </w:p>
        </w:tc>
        <w:tc>
          <w:tcPr>
            <w:tcW w:w="1939" w:type="dxa"/>
            <w:vAlign w:val="center"/>
            <w:hideMark/>
          </w:tcPr>
          <w:p w14:paraId="4B13BE11" w14:textId="77777777" w:rsidR="00741CB5" w:rsidRPr="00860429" w:rsidRDefault="00741CB5" w:rsidP="0032025F">
            <w:pPr>
              <w:spacing w:after="0"/>
              <w:rPr>
                <w:rFonts w:eastAsia="Times New Roman" w:cs="Times New Roman"/>
              </w:rPr>
            </w:pPr>
            <w:r w:rsidRPr="00860429">
              <w:rPr>
                <w:rFonts w:eastAsia="Times New Roman" w:cs="Times New Roman"/>
              </w:rPr>
              <w:t>102.4 (0.0)</w:t>
            </w:r>
          </w:p>
        </w:tc>
      </w:tr>
      <w:tr w:rsidR="00741CB5" w:rsidRPr="00860429" w14:paraId="32860D5D" w14:textId="77777777" w:rsidTr="0032025F">
        <w:trPr>
          <w:trHeight w:val="340"/>
          <w:tblCellSpacing w:w="15" w:type="dxa"/>
        </w:trPr>
        <w:tc>
          <w:tcPr>
            <w:tcW w:w="1938" w:type="dxa"/>
            <w:vAlign w:val="center"/>
            <w:hideMark/>
          </w:tcPr>
          <w:p w14:paraId="7EDABAC7" w14:textId="77777777" w:rsidR="00741CB5" w:rsidRPr="00860429" w:rsidRDefault="00741CB5" w:rsidP="0032025F">
            <w:pPr>
              <w:spacing w:after="0"/>
              <w:rPr>
                <w:rFonts w:eastAsia="Times New Roman" w:cs="Times New Roman"/>
              </w:rPr>
            </w:pPr>
            <w:r w:rsidRPr="00860429">
              <w:rPr>
                <w:rFonts w:eastAsia="Times New Roman" w:cs="Times New Roman"/>
              </w:rPr>
              <w:t>C</w:t>
            </w:r>
          </w:p>
        </w:tc>
        <w:tc>
          <w:tcPr>
            <w:tcW w:w="1954" w:type="dxa"/>
            <w:vAlign w:val="center"/>
            <w:hideMark/>
          </w:tcPr>
          <w:p w14:paraId="283C70A3" w14:textId="77777777" w:rsidR="00741CB5" w:rsidRPr="00860429" w:rsidRDefault="00741CB5" w:rsidP="0032025F">
            <w:pPr>
              <w:spacing w:after="0"/>
              <w:rPr>
                <w:rFonts w:eastAsia="Times New Roman" w:cs="Times New Roman"/>
              </w:rPr>
            </w:pPr>
            <w:r w:rsidRPr="00860429">
              <w:rPr>
                <w:rFonts w:eastAsia="Times New Roman" w:cs="Times New Roman"/>
              </w:rPr>
              <w:t>192 (48.5%)</w:t>
            </w:r>
          </w:p>
        </w:tc>
        <w:tc>
          <w:tcPr>
            <w:tcW w:w="1954" w:type="dxa"/>
            <w:vAlign w:val="center"/>
            <w:hideMark/>
          </w:tcPr>
          <w:p w14:paraId="31B9D8EF" w14:textId="77777777" w:rsidR="00741CB5" w:rsidRPr="00860429" w:rsidRDefault="00741CB5" w:rsidP="0032025F">
            <w:pPr>
              <w:spacing w:after="0"/>
              <w:rPr>
                <w:rFonts w:eastAsia="Times New Roman" w:cs="Times New Roman"/>
              </w:rPr>
            </w:pPr>
            <w:r w:rsidRPr="00860429">
              <w:rPr>
                <w:rFonts w:eastAsia="Times New Roman" w:cs="Times New Roman"/>
              </w:rPr>
              <w:t>204 (51.5%)</w:t>
            </w:r>
          </w:p>
        </w:tc>
        <w:tc>
          <w:tcPr>
            <w:tcW w:w="1954" w:type="dxa"/>
            <w:vAlign w:val="center"/>
            <w:hideMark/>
          </w:tcPr>
          <w:p w14:paraId="41C419BF" w14:textId="77777777" w:rsidR="00741CB5" w:rsidRPr="00860429" w:rsidRDefault="00741CB5" w:rsidP="0032025F">
            <w:pPr>
              <w:spacing w:after="0"/>
              <w:rPr>
                <w:rFonts w:eastAsia="Times New Roman" w:cs="Times New Roman"/>
              </w:rPr>
            </w:pPr>
            <w:r w:rsidRPr="00860429">
              <w:rPr>
                <w:rFonts w:eastAsia="Times New Roman" w:cs="Times New Roman"/>
              </w:rPr>
              <w:t>102.4 (10.4)</w:t>
            </w:r>
          </w:p>
        </w:tc>
        <w:tc>
          <w:tcPr>
            <w:tcW w:w="1939" w:type="dxa"/>
            <w:vAlign w:val="center"/>
            <w:hideMark/>
          </w:tcPr>
          <w:p w14:paraId="1B1C94D2" w14:textId="77777777" w:rsidR="00741CB5" w:rsidRPr="00860429" w:rsidRDefault="00741CB5" w:rsidP="0032025F">
            <w:pPr>
              <w:spacing w:after="0"/>
              <w:rPr>
                <w:rFonts w:eastAsia="Times New Roman" w:cs="Times New Roman"/>
              </w:rPr>
            </w:pPr>
            <w:r w:rsidRPr="00860429">
              <w:rPr>
                <w:rFonts w:eastAsia="Times New Roman" w:cs="Times New Roman"/>
              </w:rPr>
              <w:t>101.3 (0.5)</w:t>
            </w:r>
          </w:p>
        </w:tc>
      </w:tr>
      <w:tr w:rsidR="00741CB5" w:rsidRPr="00860429" w14:paraId="178F2F66" w14:textId="77777777" w:rsidTr="0032025F">
        <w:trPr>
          <w:trHeight w:val="340"/>
          <w:tblCellSpacing w:w="15" w:type="dxa"/>
        </w:trPr>
        <w:tc>
          <w:tcPr>
            <w:tcW w:w="1938" w:type="dxa"/>
            <w:vAlign w:val="center"/>
            <w:hideMark/>
          </w:tcPr>
          <w:p w14:paraId="5BBB70CA" w14:textId="77777777" w:rsidR="00741CB5" w:rsidRPr="00860429" w:rsidRDefault="00741CB5" w:rsidP="0032025F">
            <w:pPr>
              <w:spacing w:after="0"/>
              <w:rPr>
                <w:rFonts w:eastAsia="Times New Roman" w:cs="Times New Roman"/>
              </w:rPr>
            </w:pPr>
            <w:r w:rsidRPr="00860429">
              <w:rPr>
                <w:rFonts w:eastAsia="Times New Roman" w:cs="Times New Roman"/>
              </w:rPr>
              <w:t>D</w:t>
            </w:r>
          </w:p>
        </w:tc>
        <w:tc>
          <w:tcPr>
            <w:tcW w:w="1954" w:type="dxa"/>
            <w:vAlign w:val="center"/>
            <w:hideMark/>
          </w:tcPr>
          <w:p w14:paraId="40E2E494" w14:textId="77777777" w:rsidR="00741CB5" w:rsidRPr="00860429" w:rsidRDefault="00741CB5" w:rsidP="0032025F">
            <w:pPr>
              <w:spacing w:after="0"/>
              <w:rPr>
                <w:rFonts w:eastAsia="Times New Roman" w:cs="Times New Roman"/>
              </w:rPr>
            </w:pPr>
            <w:r w:rsidRPr="00860429">
              <w:rPr>
                <w:rFonts w:eastAsia="Times New Roman" w:cs="Times New Roman"/>
              </w:rPr>
              <w:t>516 (48.1%)</w:t>
            </w:r>
          </w:p>
        </w:tc>
        <w:tc>
          <w:tcPr>
            <w:tcW w:w="1954" w:type="dxa"/>
            <w:vAlign w:val="center"/>
            <w:hideMark/>
          </w:tcPr>
          <w:p w14:paraId="5B67CA85" w14:textId="77777777" w:rsidR="00741CB5" w:rsidRPr="00860429" w:rsidRDefault="00741CB5" w:rsidP="0032025F">
            <w:pPr>
              <w:spacing w:after="0"/>
              <w:rPr>
                <w:rFonts w:eastAsia="Times New Roman" w:cs="Times New Roman"/>
              </w:rPr>
            </w:pPr>
            <w:r w:rsidRPr="00860429">
              <w:rPr>
                <w:rFonts w:eastAsia="Times New Roman" w:cs="Times New Roman"/>
              </w:rPr>
              <w:t>558 (51.9%)</w:t>
            </w:r>
          </w:p>
        </w:tc>
        <w:tc>
          <w:tcPr>
            <w:tcW w:w="1954" w:type="dxa"/>
            <w:vAlign w:val="center"/>
            <w:hideMark/>
          </w:tcPr>
          <w:p w14:paraId="37D13878" w14:textId="77777777" w:rsidR="00741CB5" w:rsidRPr="00860429" w:rsidRDefault="00741CB5" w:rsidP="0032025F">
            <w:pPr>
              <w:spacing w:after="0"/>
              <w:rPr>
                <w:rFonts w:eastAsia="Times New Roman" w:cs="Times New Roman"/>
              </w:rPr>
            </w:pPr>
            <w:r w:rsidRPr="00860429">
              <w:rPr>
                <w:rFonts w:eastAsia="Times New Roman" w:cs="Times New Roman"/>
              </w:rPr>
              <w:t>96.1 (2.1)</w:t>
            </w:r>
          </w:p>
        </w:tc>
        <w:tc>
          <w:tcPr>
            <w:tcW w:w="1939" w:type="dxa"/>
            <w:vAlign w:val="center"/>
            <w:hideMark/>
          </w:tcPr>
          <w:p w14:paraId="70701980" w14:textId="77777777" w:rsidR="00741CB5" w:rsidRPr="00860429" w:rsidRDefault="00741CB5" w:rsidP="0032025F">
            <w:pPr>
              <w:spacing w:after="0"/>
              <w:rPr>
                <w:rFonts w:eastAsia="Times New Roman" w:cs="Times New Roman"/>
              </w:rPr>
            </w:pPr>
            <w:r w:rsidRPr="00860429">
              <w:rPr>
                <w:rFonts w:eastAsia="Times New Roman" w:cs="Times New Roman"/>
              </w:rPr>
              <w:t>93.1 (0.0)</w:t>
            </w:r>
          </w:p>
        </w:tc>
      </w:tr>
      <w:tr w:rsidR="00741CB5" w:rsidRPr="00860429" w14:paraId="37FDDB1D" w14:textId="77777777" w:rsidTr="0032025F">
        <w:trPr>
          <w:trHeight w:val="340"/>
          <w:tblCellSpacing w:w="15" w:type="dxa"/>
        </w:trPr>
        <w:tc>
          <w:tcPr>
            <w:tcW w:w="1938" w:type="dxa"/>
            <w:vAlign w:val="center"/>
            <w:hideMark/>
          </w:tcPr>
          <w:p w14:paraId="6B1A251C" w14:textId="77777777" w:rsidR="00741CB5" w:rsidRPr="00860429" w:rsidRDefault="00741CB5" w:rsidP="0032025F">
            <w:pPr>
              <w:spacing w:after="0"/>
              <w:rPr>
                <w:rFonts w:eastAsia="Times New Roman" w:cs="Times New Roman"/>
              </w:rPr>
            </w:pPr>
            <w:r w:rsidRPr="00860429">
              <w:rPr>
                <w:rFonts w:eastAsia="Times New Roman" w:cs="Times New Roman"/>
              </w:rPr>
              <w:t>E</w:t>
            </w:r>
          </w:p>
        </w:tc>
        <w:tc>
          <w:tcPr>
            <w:tcW w:w="1954" w:type="dxa"/>
            <w:vAlign w:val="center"/>
            <w:hideMark/>
          </w:tcPr>
          <w:p w14:paraId="650E80D5" w14:textId="77777777" w:rsidR="00741CB5" w:rsidRPr="00860429" w:rsidRDefault="00741CB5" w:rsidP="0032025F">
            <w:pPr>
              <w:spacing w:after="0"/>
              <w:rPr>
                <w:rFonts w:eastAsia="Times New Roman" w:cs="Times New Roman"/>
              </w:rPr>
            </w:pPr>
            <w:r w:rsidRPr="00860429">
              <w:rPr>
                <w:rFonts w:eastAsia="Times New Roman" w:cs="Times New Roman"/>
              </w:rPr>
              <w:t>444 (49.3%)</w:t>
            </w:r>
          </w:p>
        </w:tc>
        <w:tc>
          <w:tcPr>
            <w:tcW w:w="1954" w:type="dxa"/>
            <w:vAlign w:val="center"/>
            <w:hideMark/>
          </w:tcPr>
          <w:p w14:paraId="78714750" w14:textId="77777777" w:rsidR="00741CB5" w:rsidRPr="00860429" w:rsidRDefault="00741CB5" w:rsidP="0032025F">
            <w:pPr>
              <w:spacing w:after="0"/>
              <w:rPr>
                <w:rFonts w:eastAsia="Times New Roman" w:cs="Times New Roman"/>
              </w:rPr>
            </w:pPr>
            <w:r w:rsidRPr="00860429">
              <w:rPr>
                <w:rFonts w:eastAsia="Times New Roman" w:cs="Times New Roman"/>
              </w:rPr>
              <w:t>456 (50.7%)</w:t>
            </w:r>
          </w:p>
        </w:tc>
        <w:tc>
          <w:tcPr>
            <w:tcW w:w="1954" w:type="dxa"/>
            <w:vAlign w:val="center"/>
            <w:hideMark/>
          </w:tcPr>
          <w:p w14:paraId="2CC9C365" w14:textId="77777777" w:rsidR="00741CB5" w:rsidRPr="00860429" w:rsidRDefault="00741CB5" w:rsidP="0032025F">
            <w:pPr>
              <w:spacing w:after="0"/>
              <w:rPr>
                <w:rFonts w:eastAsia="Times New Roman" w:cs="Times New Roman"/>
              </w:rPr>
            </w:pPr>
            <w:r w:rsidRPr="00860429">
              <w:rPr>
                <w:rFonts w:eastAsia="Times New Roman" w:cs="Times New Roman"/>
              </w:rPr>
              <w:t>85.3 (7.2)</w:t>
            </w:r>
          </w:p>
        </w:tc>
        <w:tc>
          <w:tcPr>
            <w:tcW w:w="1939" w:type="dxa"/>
            <w:vAlign w:val="center"/>
            <w:hideMark/>
          </w:tcPr>
          <w:p w14:paraId="5359D2EE" w14:textId="77777777" w:rsidR="00741CB5" w:rsidRPr="00860429" w:rsidRDefault="00741CB5" w:rsidP="0032025F">
            <w:pPr>
              <w:spacing w:after="0"/>
              <w:rPr>
                <w:rFonts w:eastAsia="Times New Roman" w:cs="Times New Roman"/>
              </w:rPr>
            </w:pPr>
            <w:r w:rsidRPr="00860429">
              <w:rPr>
                <w:rFonts w:eastAsia="Times New Roman" w:cs="Times New Roman"/>
              </w:rPr>
              <w:t>78.6 (2.2)</w:t>
            </w:r>
          </w:p>
        </w:tc>
      </w:tr>
      <w:tr w:rsidR="00741CB5" w:rsidRPr="00860429" w14:paraId="1C18182E" w14:textId="77777777" w:rsidTr="0032025F">
        <w:trPr>
          <w:trHeight w:val="340"/>
          <w:tblCellSpacing w:w="15" w:type="dxa"/>
        </w:trPr>
        <w:tc>
          <w:tcPr>
            <w:tcW w:w="1938" w:type="dxa"/>
            <w:tcBorders>
              <w:bottom w:val="single" w:sz="4" w:space="0" w:color="auto"/>
            </w:tcBorders>
            <w:vAlign w:val="center"/>
            <w:hideMark/>
          </w:tcPr>
          <w:p w14:paraId="20CBBB88" w14:textId="77777777" w:rsidR="00741CB5" w:rsidRPr="00860429" w:rsidRDefault="00741CB5" w:rsidP="0032025F">
            <w:pPr>
              <w:spacing w:after="0"/>
              <w:rPr>
                <w:rFonts w:eastAsia="Times New Roman" w:cs="Times New Roman"/>
              </w:rPr>
            </w:pPr>
            <w:r w:rsidRPr="00860429">
              <w:rPr>
                <w:rFonts w:eastAsia="Times New Roman" w:cs="Times New Roman"/>
              </w:rPr>
              <w:t>F</w:t>
            </w:r>
          </w:p>
        </w:tc>
        <w:tc>
          <w:tcPr>
            <w:tcW w:w="1954" w:type="dxa"/>
            <w:tcBorders>
              <w:bottom w:val="single" w:sz="4" w:space="0" w:color="auto"/>
            </w:tcBorders>
            <w:vAlign w:val="center"/>
            <w:hideMark/>
          </w:tcPr>
          <w:p w14:paraId="42E61BA2" w14:textId="77777777" w:rsidR="00741CB5" w:rsidRPr="00860429" w:rsidRDefault="00741CB5" w:rsidP="0032025F">
            <w:pPr>
              <w:spacing w:after="0"/>
              <w:rPr>
                <w:rFonts w:eastAsia="Times New Roman" w:cs="Times New Roman"/>
              </w:rPr>
            </w:pPr>
            <w:r w:rsidRPr="00860429">
              <w:rPr>
                <w:rFonts w:eastAsia="Times New Roman" w:cs="Times New Roman"/>
              </w:rPr>
              <w:t>264 (46.3%)</w:t>
            </w:r>
          </w:p>
        </w:tc>
        <w:tc>
          <w:tcPr>
            <w:tcW w:w="1954" w:type="dxa"/>
            <w:tcBorders>
              <w:bottom w:val="single" w:sz="4" w:space="0" w:color="auto"/>
            </w:tcBorders>
            <w:vAlign w:val="center"/>
            <w:hideMark/>
          </w:tcPr>
          <w:p w14:paraId="10BEFDC8" w14:textId="77777777" w:rsidR="00741CB5" w:rsidRPr="00860429" w:rsidRDefault="00741CB5" w:rsidP="0032025F">
            <w:pPr>
              <w:spacing w:after="0"/>
              <w:rPr>
                <w:rFonts w:eastAsia="Times New Roman" w:cs="Times New Roman"/>
              </w:rPr>
            </w:pPr>
            <w:r w:rsidRPr="00860429">
              <w:rPr>
                <w:rFonts w:eastAsia="Times New Roman" w:cs="Times New Roman"/>
              </w:rPr>
              <w:t>306 (53.7%)</w:t>
            </w:r>
          </w:p>
        </w:tc>
        <w:tc>
          <w:tcPr>
            <w:tcW w:w="1954" w:type="dxa"/>
            <w:tcBorders>
              <w:bottom w:val="single" w:sz="4" w:space="0" w:color="auto"/>
            </w:tcBorders>
            <w:vAlign w:val="center"/>
            <w:hideMark/>
          </w:tcPr>
          <w:p w14:paraId="0A1A92AA" w14:textId="77777777" w:rsidR="00741CB5" w:rsidRPr="00860429" w:rsidRDefault="00741CB5" w:rsidP="0032025F">
            <w:pPr>
              <w:spacing w:after="0"/>
              <w:rPr>
                <w:rFonts w:eastAsia="Times New Roman" w:cs="Times New Roman"/>
              </w:rPr>
            </w:pPr>
            <w:r w:rsidRPr="00860429">
              <w:rPr>
                <w:rFonts w:eastAsia="Times New Roman" w:cs="Times New Roman"/>
              </w:rPr>
              <w:t>95.3 (6.5)</w:t>
            </w:r>
          </w:p>
        </w:tc>
        <w:tc>
          <w:tcPr>
            <w:tcW w:w="1939" w:type="dxa"/>
            <w:tcBorders>
              <w:bottom w:val="single" w:sz="4" w:space="0" w:color="auto"/>
            </w:tcBorders>
            <w:vAlign w:val="center"/>
            <w:hideMark/>
          </w:tcPr>
          <w:p w14:paraId="38792F4B" w14:textId="77777777" w:rsidR="00741CB5" w:rsidRPr="00860429" w:rsidRDefault="00741CB5" w:rsidP="0032025F">
            <w:pPr>
              <w:spacing w:after="0"/>
              <w:rPr>
                <w:rFonts w:eastAsia="Times New Roman" w:cs="Times New Roman"/>
              </w:rPr>
            </w:pPr>
            <w:r w:rsidRPr="00860429">
              <w:rPr>
                <w:rFonts w:eastAsia="Times New Roman" w:cs="Times New Roman"/>
              </w:rPr>
              <w:t>92.1 (0.0)</w:t>
            </w:r>
          </w:p>
        </w:tc>
      </w:tr>
    </w:tbl>
    <w:p w14:paraId="63645E92" w14:textId="52797C0C" w:rsidR="00741CB5" w:rsidRPr="00860429" w:rsidRDefault="00741CB5" w:rsidP="00741CB5">
      <w:pPr>
        <w:rPr>
          <w:rFonts w:eastAsia="Times New Roman" w:cs="Times New Roman"/>
        </w:rPr>
      </w:pPr>
      <w:r w:rsidRPr="00860429">
        <w:rPr>
          <w:rFonts w:eastAsia="Times New Roman" w:cs="Times New Roman"/>
          <w:b/>
          <w:bCs/>
        </w:rPr>
        <w:t xml:space="preserve">Supplementary Table </w:t>
      </w:r>
      <w:r w:rsidR="00327053" w:rsidRPr="00860429">
        <w:rPr>
          <w:rFonts w:eastAsia="Times New Roman" w:cs="Times New Roman"/>
          <w:b/>
          <w:bCs/>
        </w:rPr>
        <w:t>2</w:t>
      </w:r>
      <w:r w:rsidRPr="00860429">
        <w:rPr>
          <w:rFonts w:eastAsia="Times New Roman" w:cs="Times New Roman"/>
          <w:b/>
          <w:bCs/>
        </w:rPr>
        <w:t>.</w:t>
      </w:r>
      <w:r w:rsidRPr="00860429">
        <w:rPr>
          <w:rFonts w:eastAsia="Times New Roman" w:cs="Times New Roman"/>
        </w:rPr>
        <w:t xml:space="preserve"> Gender distribution and mean socioeconomic index (SSI) of each district. </w:t>
      </w:r>
      <w:proofErr w:type="spellStart"/>
      <w:r w:rsidRPr="00860429">
        <w:rPr>
          <w:rFonts w:eastAsia="Times New Roman" w:cs="Times New Roman"/>
          <w:vertAlign w:val="superscript"/>
        </w:rPr>
        <w:t>a</w:t>
      </w:r>
      <w:r w:rsidRPr="00860429">
        <w:rPr>
          <w:rFonts w:eastAsia="Times New Roman" w:cs="Times New Roman"/>
        </w:rPr>
        <w:t>Mean</w:t>
      </w:r>
      <w:proofErr w:type="spellEnd"/>
      <w:r w:rsidRPr="00860429">
        <w:rPr>
          <w:rFonts w:eastAsia="Times New Roman" w:cs="Times New Roman"/>
        </w:rPr>
        <w:t>, standard deviation.</w:t>
      </w:r>
    </w:p>
    <w:p w14:paraId="5633D64A" w14:textId="77777777" w:rsidR="00741CB5" w:rsidRPr="00860429" w:rsidRDefault="00741CB5">
      <w:pPr>
        <w:spacing w:before="0" w:after="200" w:line="276" w:lineRule="auto"/>
        <w:rPr>
          <w:rFonts w:eastAsia="Times New Roman" w:cs="Times New Roman"/>
        </w:rPr>
      </w:pPr>
      <w:r w:rsidRPr="00860429">
        <w:rPr>
          <w:rFonts w:eastAsia="Times New Roman" w:cs="Times New Roman"/>
        </w:rPr>
        <w:br w:type="page"/>
      </w:r>
    </w:p>
    <w:tbl>
      <w:tblPr>
        <w:tblW w:w="988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0"/>
        <w:gridCol w:w="701"/>
        <w:gridCol w:w="1913"/>
        <w:gridCol w:w="1914"/>
        <w:gridCol w:w="1914"/>
        <w:gridCol w:w="1914"/>
        <w:gridCol w:w="531"/>
      </w:tblGrid>
      <w:tr w:rsidR="00B1622A" w:rsidRPr="00860429" w14:paraId="78BA588B" w14:textId="77777777" w:rsidTr="00604E14">
        <w:trPr>
          <w:trHeight w:val="484"/>
        </w:trPr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86C127" w14:textId="77777777" w:rsidR="00B1622A" w:rsidRPr="00860429" w:rsidRDefault="00B1622A" w:rsidP="00604E14">
            <w:pPr>
              <w:spacing w:before="0" w:after="0"/>
              <w:rPr>
                <w:rFonts w:eastAsia="Times New Roman" w:cs="Times New Roman"/>
                <w:b/>
                <w:bCs/>
                <w:lang w:val="fr-FR"/>
              </w:rPr>
            </w:pPr>
            <w:proofErr w:type="spellStart"/>
            <w:r w:rsidRPr="00860429">
              <w:rPr>
                <w:rFonts w:eastAsia="Times New Roman" w:cs="Times New Roman"/>
                <w:b/>
                <w:bCs/>
                <w:lang w:val="fr-FR"/>
              </w:rPr>
              <w:lastRenderedPageBreak/>
              <w:t>Gender</w:t>
            </w:r>
            <w:proofErr w:type="spellEnd"/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ACAC9E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lang w:val="fr-FR"/>
              </w:rPr>
            </w:pPr>
            <w:r w:rsidRPr="00860429">
              <w:rPr>
                <w:rFonts w:eastAsia="Times New Roman" w:cs="Times New Roman"/>
                <w:b/>
                <w:bCs/>
                <w:lang w:val="fr-FR"/>
              </w:rPr>
              <w:t>Time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66ECC3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vertAlign w:val="superscript"/>
                <w:lang w:val="fr-FR"/>
              </w:rPr>
            </w:pPr>
            <w:r w:rsidRPr="00860429">
              <w:rPr>
                <w:rFonts w:eastAsia="Times New Roman" w:cs="Times New Roman"/>
                <w:b/>
                <w:bCs/>
                <w:lang w:val="fr-FR"/>
              </w:rPr>
              <w:t xml:space="preserve">Life </w:t>
            </w:r>
            <w:proofErr w:type="spellStart"/>
            <w:r w:rsidRPr="00860429">
              <w:rPr>
                <w:rFonts w:eastAsia="Times New Roman" w:cs="Times New Roman"/>
                <w:b/>
                <w:bCs/>
                <w:lang w:val="fr-FR"/>
              </w:rPr>
              <w:t>skills</w:t>
            </w:r>
            <w:r w:rsidRPr="00860429">
              <w:rPr>
                <w:rFonts w:eastAsia="Times New Roman" w:cs="Times New Roman"/>
                <w:b/>
                <w:bCs/>
                <w:vertAlign w:val="superscript"/>
                <w:lang w:val="fr-FR"/>
              </w:rPr>
              <w:t>a</w:t>
            </w:r>
            <w:proofErr w:type="spellEnd"/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95B3A1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lang w:val="fr-FR"/>
              </w:rPr>
            </w:pPr>
            <w:r w:rsidRPr="00860429">
              <w:rPr>
                <w:rFonts w:eastAsia="Times New Roman" w:cs="Times New Roman"/>
                <w:b/>
                <w:bCs/>
                <w:lang w:val="fr-FR"/>
              </w:rPr>
              <w:t xml:space="preserve">Self </w:t>
            </w:r>
            <w:proofErr w:type="spellStart"/>
            <w:r w:rsidRPr="00860429">
              <w:rPr>
                <w:rFonts w:eastAsia="Times New Roman" w:cs="Times New Roman"/>
                <w:b/>
                <w:bCs/>
                <w:lang w:val="fr-FR"/>
              </w:rPr>
              <w:t>efficacy</w:t>
            </w:r>
            <w:r w:rsidRPr="00860429">
              <w:rPr>
                <w:rFonts w:eastAsia="Times New Roman" w:cs="Times New Roman"/>
                <w:b/>
                <w:bCs/>
                <w:vertAlign w:val="superscript"/>
                <w:lang w:val="fr-FR"/>
              </w:rPr>
              <w:t>a</w:t>
            </w:r>
            <w:proofErr w:type="spellEnd"/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190991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lang w:val="fr-FR"/>
              </w:rPr>
            </w:pPr>
            <w:r w:rsidRPr="00860429">
              <w:rPr>
                <w:rFonts w:eastAsia="Times New Roman" w:cs="Times New Roman"/>
                <w:b/>
                <w:bCs/>
                <w:lang w:val="fr-FR"/>
              </w:rPr>
              <w:t xml:space="preserve">Life </w:t>
            </w:r>
            <w:proofErr w:type="spellStart"/>
            <w:r w:rsidRPr="00860429">
              <w:rPr>
                <w:rFonts w:eastAsia="Times New Roman" w:cs="Times New Roman"/>
                <w:b/>
                <w:bCs/>
                <w:lang w:val="fr-FR"/>
              </w:rPr>
              <w:t>satisfaction</w:t>
            </w:r>
            <w:r w:rsidRPr="00860429">
              <w:rPr>
                <w:rFonts w:eastAsia="Times New Roman" w:cs="Times New Roman"/>
                <w:b/>
                <w:bCs/>
                <w:vertAlign w:val="superscript"/>
                <w:lang w:val="fr-FR"/>
              </w:rPr>
              <w:t>a</w:t>
            </w:r>
            <w:proofErr w:type="spellEnd"/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90F6F6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lang w:val="fr-FR"/>
              </w:rPr>
            </w:pPr>
            <w:proofErr w:type="spellStart"/>
            <w:r w:rsidRPr="00860429">
              <w:rPr>
                <w:rFonts w:eastAsia="Times New Roman" w:cs="Times New Roman"/>
                <w:b/>
                <w:bCs/>
                <w:lang w:val="fr-FR"/>
              </w:rPr>
              <w:t>Health</w:t>
            </w:r>
            <w:proofErr w:type="spellEnd"/>
            <w:r w:rsidRPr="00860429">
              <w:rPr>
                <w:rFonts w:eastAsia="Times New Roman" w:cs="Times New Roman"/>
                <w:b/>
                <w:bCs/>
                <w:lang w:val="fr-FR"/>
              </w:rPr>
              <w:t xml:space="preserve"> </w:t>
            </w:r>
            <w:proofErr w:type="spellStart"/>
            <w:r w:rsidRPr="00860429">
              <w:rPr>
                <w:rFonts w:eastAsia="Times New Roman" w:cs="Times New Roman"/>
                <w:b/>
                <w:bCs/>
                <w:lang w:val="fr-FR"/>
              </w:rPr>
              <w:t>literacy</w:t>
            </w:r>
            <w:r w:rsidRPr="00860429">
              <w:rPr>
                <w:rFonts w:eastAsia="Times New Roman" w:cs="Times New Roman"/>
                <w:b/>
                <w:bCs/>
                <w:vertAlign w:val="superscript"/>
                <w:lang w:val="fr-FR"/>
              </w:rPr>
              <w:t>a</w:t>
            </w:r>
            <w:proofErr w:type="spellEnd"/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5F1BCD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lang w:val="fr-FR"/>
              </w:rPr>
            </w:pPr>
            <w:r w:rsidRPr="00860429">
              <w:rPr>
                <w:rFonts w:eastAsia="Times New Roman" w:cs="Times New Roman"/>
                <w:b/>
                <w:bCs/>
                <w:lang w:val="fr-FR"/>
              </w:rPr>
              <w:t>N</w:t>
            </w:r>
          </w:p>
        </w:tc>
      </w:tr>
      <w:tr w:rsidR="005E2292" w:rsidRPr="00860429" w14:paraId="3B95AD87" w14:textId="77777777" w:rsidTr="005E2292">
        <w:trPr>
          <w:trHeight w:val="250"/>
        </w:trPr>
        <w:tc>
          <w:tcPr>
            <w:tcW w:w="1000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E36EC76" w14:textId="34D0FA5D" w:rsidR="005E2292" w:rsidRPr="00860429" w:rsidRDefault="005E2292" w:rsidP="00604E14">
            <w:pPr>
              <w:spacing w:before="0" w:after="0"/>
              <w:rPr>
                <w:rFonts w:eastAsia="Times New Roman" w:cs="Times New Roman"/>
                <w:b/>
                <w:bCs/>
                <w:lang w:val="fr-FR"/>
              </w:rPr>
            </w:pPr>
            <w:r w:rsidRPr="00860429">
              <w:rPr>
                <w:rFonts w:eastAsia="Times New Roman" w:cs="Times New Roman"/>
                <w:b/>
                <w:bCs/>
                <w:lang w:val="fr-FR"/>
              </w:rPr>
              <w:t>All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4C1A5138" w14:textId="5F5D3843" w:rsidR="005E2292" w:rsidRPr="00860429" w:rsidRDefault="005E2292" w:rsidP="00604E14">
            <w:pPr>
              <w:spacing w:before="0" w:after="0"/>
              <w:rPr>
                <w:rFonts w:eastAsia="Times New Roman" w:cs="Times New Roman"/>
                <w:b/>
                <w:bCs/>
                <w:lang w:val="fr-FR"/>
              </w:rPr>
            </w:pPr>
            <w:r w:rsidRPr="00860429">
              <w:rPr>
                <w:rFonts w:eastAsia="Times New Roman" w:cs="Times New Roman"/>
                <w:b/>
                <w:bCs/>
                <w:lang w:val="fr-FR"/>
              </w:rPr>
              <w:t>T0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8AAAFFB" w14:textId="22585CB4" w:rsidR="005E2292" w:rsidRPr="00860429" w:rsidRDefault="00FE28D2" w:rsidP="00604E1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/>
              </w:rPr>
            </w:pPr>
            <w:r w:rsidRPr="00860429">
              <w:rPr>
                <w:rFonts w:eastAsia="Times New Roman" w:cs="Times New Roman"/>
                <w:szCs w:val="24"/>
                <w:lang w:val="fr-FR"/>
              </w:rPr>
              <w:t>60.5 (14.6)</w:t>
            </w:r>
          </w:p>
        </w:tc>
        <w:tc>
          <w:tcPr>
            <w:tcW w:w="191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72DF378" w14:textId="59681CBB" w:rsidR="005E2292" w:rsidRPr="00860429" w:rsidRDefault="00FE28D2" w:rsidP="00604E1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/>
              </w:rPr>
            </w:pPr>
            <w:r w:rsidRPr="00860429">
              <w:rPr>
                <w:rFonts w:eastAsia="Times New Roman" w:cs="Times New Roman"/>
                <w:szCs w:val="24"/>
                <w:lang w:val="fr-FR"/>
              </w:rPr>
              <w:t>70.6 (17</w:t>
            </w:r>
            <w:r w:rsidR="00604E14" w:rsidRPr="00860429">
              <w:rPr>
                <w:rFonts w:eastAsia="Times New Roman" w:cs="Times New Roman"/>
                <w:szCs w:val="24"/>
                <w:lang w:val="fr-FR"/>
              </w:rPr>
              <w:t>.0</w:t>
            </w:r>
            <w:r w:rsidRPr="00860429">
              <w:rPr>
                <w:rFonts w:eastAsia="Times New Roman" w:cs="Times New Roman"/>
                <w:szCs w:val="24"/>
                <w:lang w:val="fr-FR"/>
              </w:rPr>
              <w:t>)</w:t>
            </w:r>
          </w:p>
        </w:tc>
        <w:tc>
          <w:tcPr>
            <w:tcW w:w="191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8E220C7" w14:textId="70352B27" w:rsidR="005E2292" w:rsidRPr="00860429" w:rsidRDefault="00FE28D2" w:rsidP="00604E1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/>
              </w:rPr>
            </w:pPr>
            <w:r w:rsidRPr="00860429">
              <w:rPr>
                <w:rFonts w:eastAsia="Times New Roman" w:cs="Times New Roman"/>
                <w:szCs w:val="24"/>
                <w:lang w:val="fr-FR"/>
              </w:rPr>
              <w:t>74.9 (12.7)</w:t>
            </w:r>
          </w:p>
        </w:tc>
        <w:tc>
          <w:tcPr>
            <w:tcW w:w="191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610587F" w14:textId="33B45E2A" w:rsidR="005E2292" w:rsidRPr="00860429" w:rsidRDefault="00FE28D2" w:rsidP="00604E1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/>
              </w:rPr>
            </w:pPr>
            <w:r w:rsidRPr="00860429">
              <w:rPr>
                <w:rFonts w:eastAsia="Times New Roman" w:cs="Times New Roman"/>
                <w:szCs w:val="24"/>
                <w:lang w:val="fr-FR"/>
              </w:rPr>
              <w:t>69</w:t>
            </w:r>
            <w:r w:rsidR="00604E14" w:rsidRPr="00860429">
              <w:rPr>
                <w:rFonts w:eastAsia="Times New Roman" w:cs="Times New Roman"/>
                <w:szCs w:val="24"/>
                <w:lang w:val="fr-FR"/>
              </w:rPr>
              <w:t>.0</w:t>
            </w:r>
            <w:r w:rsidRPr="00860429">
              <w:rPr>
                <w:rFonts w:eastAsia="Times New Roman" w:cs="Times New Roman"/>
                <w:szCs w:val="24"/>
                <w:lang w:val="fr-FR"/>
              </w:rPr>
              <w:t xml:space="preserve"> (17.6)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0C1FD0B0" w14:textId="4C1E83E4" w:rsidR="005E2292" w:rsidRPr="00860429" w:rsidRDefault="00EF49A9" w:rsidP="00604E1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/>
              </w:rPr>
            </w:pPr>
            <w:r w:rsidRPr="00860429">
              <w:rPr>
                <w:rFonts w:eastAsia="Times New Roman" w:cs="Times New Roman"/>
                <w:szCs w:val="24"/>
                <w:lang w:val="fr-FR"/>
              </w:rPr>
              <w:t>662</w:t>
            </w:r>
          </w:p>
        </w:tc>
      </w:tr>
      <w:tr w:rsidR="005E2292" w:rsidRPr="00860429" w14:paraId="315133F5" w14:textId="77777777" w:rsidTr="005E2292">
        <w:trPr>
          <w:trHeight w:val="250"/>
        </w:trPr>
        <w:tc>
          <w:tcPr>
            <w:tcW w:w="1000" w:type="dxa"/>
            <w:vMerge/>
            <w:tcBorders>
              <w:left w:val="nil"/>
              <w:right w:val="nil"/>
            </w:tcBorders>
            <w:noWrap/>
            <w:vAlign w:val="center"/>
          </w:tcPr>
          <w:p w14:paraId="62A0CE62" w14:textId="77777777" w:rsidR="005E2292" w:rsidRPr="00860429" w:rsidRDefault="005E2292" w:rsidP="00604E14">
            <w:pPr>
              <w:spacing w:before="0" w:after="0"/>
              <w:rPr>
                <w:rFonts w:eastAsia="Times New Roman" w:cs="Times New Roman"/>
                <w:b/>
                <w:bCs/>
                <w:lang w:val="fr-FR"/>
              </w:rPr>
            </w:pPr>
          </w:p>
        </w:tc>
        <w:tc>
          <w:tcPr>
            <w:tcW w:w="701" w:type="dxa"/>
            <w:tcBorders>
              <w:left w:val="nil"/>
              <w:right w:val="nil"/>
            </w:tcBorders>
            <w:noWrap/>
            <w:vAlign w:val="bottom"/>
          </w:tcPr>
          <w:p w14:paraId="4E1A832E" w14:textId="1D90F37A" w:rsidR="005E2292" w:rsidRPr="00860429" w:rsidRDefault="005E2292" w:rsidP="00604E14">
            <w:pPr>
              <w:spacing w:before="0" w:after="0"/>
              <w:rPr>
                <w:rFonts w:eastAsia="Times New Roman" w:cs="Times New Roman"/>
                <w:b/>
                <w:bCs/>
                <w:lang w:val="fr-FR"/>
              </w:rPr>
            </w:pPr>
            <w:r w:rsidRPr="00860429">
              <w:rPr>
                <w:rFonts w:eastAsia="Times New Roman" w:cs="Times New Roman"/>
                <w:b/>
                <w:bCs/>
                <w:lang w:val="fr-FR"/>
              </w:rPr>
              <w:t>T1</w:t>
            </w:r>
          </w:p>
        </w:tc>
        <w:tc>
          <w:tcPr>
            <w:tcW w:w="1913" w:type="dxa"/>
            <w:tcBorders>
              <w:left w:val="nil"/>
              <w:right w:val="nil"/>
            </w:tcBorders>
            <w:noWrap/>
            <w:vAlign w:val="center"/>
          </w:tcPr>
          <w:p w14:paraId="6A276608" w14:textId="228A5214" w:rsidR="005E2292" w:rsidRPr="00860429" w:rsidRDefault="00FE28D2" w:rsidP="00604E1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/>
              </w:rPr>
            </w:pPr>
            <w:r w:rsidRPr="00860429">
              <w:rPr>
                <w:rFonts w:eastAsia="Times New Roman" w:cs="Times New Roman"/>
                <w:szCs w:val="24"/>
                <w:lang w:val="fr-FR"/>
              </w:rPr>
              <w:t>60.2 (14.6)</w:t>
            </w:r>
          </w:p>
        </w:tc>
        <w:tc>
          <w:tcPr>
            <w:tcW w:w="1914" w:type="dxa"/>
            <w:tcBorders>
              <w:left w:val="nil"/>
              <w:right w:val="nil"/>
            </w:tcBorders>
            <w:noWrap/>
            <w:vAlign w:val="center"/>
          </w:tcPr>
          <w:p w14:paraId="04823772" w14:textId="12E1B4FA" w:rsidR="005E2292" w:rsidRPr="00860429" w:rsidRDefault="00FE28D2" w:rsidP="00604E1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/>
              </w:rPr>
            </w:pPr>
            <w:r w:rsidRPr="00860429">
              <w:rPr>
                <w:rFonts w:eastAsia="Times New Roman" w:cs="Times New Roman"/>
                <w:szCs w:val="24"/>
                <w:lang w:val="fr-FR"/>
              </w:rPr>
              <w:t>71.8 (17.3)</w:t>
            </w:r>
          </w:p>
        </w:tc>
        <w:tc>
          <w:tcPr>
            <w:tcW w:w="1914" w:type="dxa"/>
            <w:tcBorders>
              <w:left w:val="nil"/>
              <w:right w:val="nil"/>
            </w:tcBorders>
            <w:noWrap/>
            <w:vAlign w:val="center"/>
          </w:tcPr>
          <w:p w14:paraId="1295D188" w14:textId="261E45C4" w:rsidR="005E2292" w:rsidRPr="00860429" w:rsidRDefault="00FE28D2" w:rsidP="00604E1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/>
              </w:rPr>
            </w:pPr>
            <w:r w:rsidRPr="00860429">
              <w:rPr>
                <w:rFonts w:eastAsia="Times New Roman" w:cs="Times New Roman"/>
                <w:szCs w:val="24"/>
                <w:lang w:val="fr-FR"/>
              </w:rPr>
              <w:t>74.9 (13.3)</w:t>
            </w:r>
          </w:p>
        </w:tc>
        <w:tc>
          <w:tcPr>
            <w:tcW w:w="1914" w:type="dxa"/>
            <w:tcBorders>
              <w:left w:val="nil"/>
              <w:right w:val="nil"/>
            </w:tcBorders>
            <w:noWrap/>
            <w:vAlign w:val="center"/>
          </w:tcPr>
          <w:p w14:paraId="1893FBF7" w14:textId="2CF102A5" w:rsidR="005E2292" w:rsidRPr="00860429" w:rsidRDefault="00FE28D2" w:rsidP="00604E1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/>
              </w:rPr>
            </w:pPr>
            <w:r w:rsidRPr="00860429">
              <w:rPr>
                <w:rFonts w:eastAsia="Times New Roman" w:cs="Times New Roman"/>
                <w:szCs w:val="24"/>
                <w:lang w:val="fr-FR"/>
              </w:rPr>
              <w:t>71.6 (16.6)</w:t>
            </w:r>
          </w:p>
        </w:tc>
        <w:tc>
          <w:tcPr>
            <w:tcW w:w="531" w:type="dxa"/>
            <w:tcBorders>
              <w:left w:val="nil"/>
              <w:right w:val="nil"/>
            </w:tcBorders>
            <w:noWrap/>
            <w:vAlign w:val="bottom"/>
          </w:tcPr>
          <w:p w14:paraId="0035F6FF" w14:textId="5EC7647D" w:rsidR="005E2292" w:rsidRPr="00860429" w:rsidRDefault="00EF49A9" w:rsidP="00604E1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/>
              </w:rPr>
            </w:pPr>
            <w:r w:rsidRPr="00860429">
              <w:rPr>
                <w:rFonts w:eastAsia="Times New Roman" w:cs="Times New Roman"/>
                <w:szCs w:val="24"/>
                <w:lang w:val="fr-FR"/>
              </w:rPr>
              <w:t>659</w:t>
            </w:r>
          </w:p>
        </w:tc>
      </w:tr>
      <w:tr w:rsidR="005E2292" w:rsidRPr="00860429" w14:paraId="4C9621CF" w14:textId="77777777" w:rsidTr="005E2292">
        <w:trPr>
          <w:trHeight w:val="250"/>
        </w:trPr>
        <w:tc>
          <w:tcPr>
            <w:tcW w:w="1000" w:type="dxa"/>
            <w:vMerge/>
            <w:tcBorders>
              <w:left w:val="nil"/>
              <w:right w:val="nil"/>
            </w:tcBorders>
            <w:noWrap/>
            <w:vAlign w:val="center"/>
          </w:tcPr>
          <w:p w14:paraId="6A420FF9" w14:textId="77777777" w:rsidR="005E2292" w:rsidRPr="00860429" w:rsidRDefault="005E2292" w:rsidP="00604E14">
            <w:pPr>
              <w:spacing w:before="0" w:after="0"/>
              <w:rPr>
                <w:rFonts w:eastAsia="Times New Roman" w:cs="Times New Roman"/>
                <w:b/>
                <w:bCs/>
                <w:lang w:val="fr-FR"/>
              </w:rPr>
            </w:pPr>
          </w:p>
        </w:tc>
        <w:tc>
          <w:tcPr>
            <w:tcW w:w="701" w:type="dxa"/>
            <w:tcBorders>
              <w:left w:val="nil"/>
              <w:right w:val="nil"/>
            </w:tcBorders>
            <w:noWrap/>
            <w:vAlign w:val="bottom"/>
          </w:tcPr>
          <w:p w14:paraId="036BC5B0" w14:textId="261D09F6" w:rsidR="005E2292" w:rsidRPr="00860429" w:rsidRDefault="005E2292" w:rsidP="00604E14">
            <w:pPr>
              <w:spacing w:before="0" w:after="0"/>
              <w:rPr>
                <w:rFonts w:eastAsia="Times New Roman" w:cs="Times New Roman"/>
                <w:b/>
                <w:bCs/>
                <w:lang w:val="fr-FR"/>
              </w:rPr>
            </w:pPr>
            <w:r w:rsidRPr="00860429">
              <w:rPr>
                <w:rFonts w:eastAsia="Times New Roman" w:cs="Times New Roman"/>
                <w:b/>
                <w:bCs/>
                <w:lang w:val="fr-FR"/>
              </w:rPr>
              <w:t>T2</w:t>
            </w:r>
          </w:p>
        </w:tc>
        <w:tc>
          <w:tcPr>
            <w:tcW w:w="1913" w:type="dxa"/>
            <w:tcBorders>
              <w:left w:val="nil"/>
              <w:right w:val="nil"/>
            </w:tcBorders>
            <w:noWrap/>
            <w:vAlign w:val="center"/>
          </w:tcPr>
          <w:p w14:paraId="588B9893" w14:textId="42C8A6E9" w:rsidR="005E2292" w:rsidRPr="00860429" w:rsidRDefault="00FE28D2" w:rsidP="00604E1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/>
              </w:rPr>
            </w:pPr>
            <w:r w:rsidRPr="00860429">
              <w:rPr>
                <w:rFonts w:eastAsia="Times New Roman" w:cs="Times New Roman"/>
                <w:szCs w:val="24"/>
                <w:lang w:val="fr-FR"/>
              </w:rPr>
              <w:t>61.1 (14.2)</w:t>
            </w:r>
          </w:p>
        </w:tc>
        <w:tc>
          <w:tcPr>
            <w:tcW w:w="1914" w:type="dxa"/>
            <w:tcBorders>
              <w:left w:val="nil"/>
              <w:right w:val="nil"/>
            </w:tcBorders>
            <w:noWrap/>
            <w:vAlign w:val="center"/>
          </w:tcPr>
          <w:p w14:paraId="7E691C9C" w14:textId="3F4E6F5A" w:rsidR="005E2292" w:rsidRPr="00860429" w:rsidRDefault="00FE28D2" w:rsidP="00604E1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/>
              </w:rPr>
            </w:pPr>
            <w:r w:rsidRPr="00860429">
              <w:rPr>
                <w:rFonts w:eastAsia="Times New Roman" w:cs="Times New Roman"/>
                <w:szCs w:val="24"/>
                <w:lang w:val="fr-FR"/>
              </w:rPr>
              <w:t>72.9 (17.2)</w:t>
            </w:r>
          </w:p>
        </w:tc>
        <w:tc>
          <w:tcPr>
            <w:tcW w:w="1914" w:type="dxa"/>
            <w:tcBorders>
              <w:left w:val="nil"/>
              <w:right w:val="nil"/>
            </w:tcBorders>
            <w:noWrap/>
            <w:vAlign w:val="center"/>
          </w:tcPr>
          <w:p w14:paraId="217B8B61" w14:textId="6FCFA5C0" w:rsidR="005E2292" w:rsidRPr="00860429" w:rsidRDefault="00FE28D2" w:rsidP="00604E1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/>
              </w:rPr>
            </w:pPr>
            <w:r w:rsidRPr="00860429">
              <w:rPr>
                <w:rFonts w:eastAsia="Times New Roman" w:cs="Times New Roman"/>
                <w:szCs w:val="24"/>
                <w:lang w:val="fr-FR"/>
              </w:rPr>
              <w:t>77</w:t>
            </w:r>
            <w:r w:rsidR="00604E14" w:rsidRPr="00860429">
              <w:rPr>
                <w:rFonts w:eastAsia="Times New Roman" w:cs="Times New Roman"/>
                <w:szCs w:val="24"/>
                <w:lang w:val="fr-FR"/>
              </w:rPr>
              <w:t>.0</w:t>
            </w:r>
            <w:r w:rsidRPr="00860429">
              <w:rPr>
                <w:rFonts w:eastAsia="Times New Roman" w:cs="Times New Roman"/>
                <w:szCs w:val="24"/>
                <w:lang w:val="fr-FR"/>
              </w:rPr>
              <w:t xml:space="preserve"> (13.6)</w:t>
            </w:r>
          </w:p>
        </w:tc>
        <w:tc>
          <w:tcPr>
            <w:tcW w:w="1914" w:type="dxa"/>
            <w:tcBorders>
              <w:left w:val="nil"/>
              <w:right w:val="nil"/>
            </w:tcBorders>
            <w:noWrap/>
            <w:vAlign w:val="center"/>
          </w:tcPr>
          <w:p w14:paraId="1B9EC1B6" w14:textId="36C48385" w:rsidR="005E2292" w:rsidRPr="00860429" w:rsidRDefault="00FE28D2" w:rsidP="00604E1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/>
              </w:rPr>
            </w:pPr>
            <w:r w:rsidRPr="00860429">
              <w:rPr>
                <w:rFonts w:eastAsia="Times New Roman" w:cs="Times New Roman"/>
                <w:szCs w:val="24"/>
                <w:lang w:val="fr-FR"/>
              </w:rPr>
              <w:t>70.5 (17.9)</w:t>
            </w:r>
          </w:p>
        </w:tc>
        <w:tc>
          <w:tcPr>
            <w:tcW w:w="531" w:type="dxa"/>
            <w:tcBorders>
              <w:left w:val="nil"/>
              <w:right w:val="nil"/>
            </w:tcBorders>
            <w:noWrap/>
            <w:vAlign w:val="bottom"/>
          </w:tcPr>
          <w:p w14:paraId="347A22CF" w14:textId="0955EC04" w:rsidR="005E2292" w:rsidRPr="00860429" w:rsidRDefault="00EF49A9" w:rsidP="00604E1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/>
              </w:rPr>
            </w:pPr>
            <w:r w:rsidRPr="00860429">
              <w:rPr>
                <w:rFonts w:eastAsia="Times New Roman" w:cs="Times New Roman"/>
                <w:szCs w:val="24"/>
                <w:lang w:val="fr-FR"/>
              </w:rPr>
              <w:t>705</w:t>
            </w:r>
          </w:p>
        </w:tc>
      </w:tr>
      <w:tr w:rsidR="005E2292" w:rsidRPr="00860429" w14:paraId="07255468" w14:textId="77777777" w:rsidTr="005E2292">
        <w:trPr>
          <w:trHeight w:val="250"/>
        </w:trPr>
        <w:tc>
          <w:tcPr>
            <w:tcW w:w="1000" w:type="dxa"/>
            <w:vMerge/>
            <w:tcBorders>
              <w:left w:val="nil"/>
              <w:right w:val="nil"/>
            </w:tcBorders>
            <w:noWrap/>
            <w:vAlign w:val="center"/>
          </w:tcPr>
          <w:p w14:paraId="06476058" w14:textId="77777777" w:rsidR="005E2292" w:rsidRPr="00860429" w:rsidRDefault="005E2292" w:rsidP="00604E14">
            <w:pPr>
              <w:spacing w:before="0" w:after="0"/>
              <w:rPr>
                <w:rFonts w:eastAsia="Times New Roman" w:cs="Times New Roman"/>
                <w:b/>
                <w:bCs/>
                <w:lang w:val="fr-FR"/>
              </w:rPr>
            </w:pPr>
          </w:p>
        </w:tc>
        <w:tc>
          <w:tcPr>
            <w:tcW w:w="701" w:type="dxa"/>
            <w:tcBorders>
              <w:left w:val="nil"/>
              <w:right w:val="nil"/>
            </w:tcBorders>
            <w:noWrap/>
            <w:vAlign w:val="bottom"/>
          </w:tcPr>
          <w:p w14:paraId="7B47B774" w14:textId="49EAC8A9" w:rsidR="005E2292" w:rsidRPr="00860429" w:rsidRDefault="005E2292" w:rsidP="00604E14">
            <w:pPr>
              <w:spacing w:before="0" w:after="0"/>
              <w:rPr>
                <w:rFonts w:eastAsia="Times New Roman" w:cs="Times New Roman"/>
                <w:b/>
                <w:bCs/>
                <w:lang w:val="fr-FR"/>
              </w:rPr>
            </w:pPr>
            <w:r w:rsidRPr="00860429">
              <w:rPr>
                <w:rFonts w:eastAsia="Times New Roman" w:cs="Times New Roman"/>
                <w:b/>
                <w:bCs/>
                <w:lang w:val="fr-FR"/>
              </w:rPr>
              <w:t>T3</w:t>
            </w:r>
          </w:p>
        </w:tc>
        <w:tc>
          <w:tcPr>
            <w:tcW w:w="1913" w:type="dxa"/>
            <w:tcBorders>
              <w:left w:val="nil"/>
              <w:right w:val="nil"/>
            </w:tcBorders>
            <w:noWrap/>
            <w:vAlign w:val="center"/>
          </w:tcPr>
          <w:p w14:paraId="0955D2C8" w14:textId="6430F849" w:rsidR="005E2292" w:rsidRPr="00860429" w:rsidRDefault="00FE28D2" w:rsidP="00604E1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/>
              </w:rPr>
            </w:pPr>
            <w:r w:rsidRPr="00860429">
              <w:rPr>
                <w:rFonts w:eastAsia="Times New Roman" w:cs="Times New Roman"/>
                <w:szCs w:val="24"/>
                <w:lang w:val="fr-FR"/>
              </w:rPr>
              <w:t>61.5 (14.9)</w:t>
            </w:r>
          </w:p>
        </w:tc>
        <w:tc>
          <w:tcPr>
            <w:tcW w:w="1914" w:type="dxa"/>
            <w:tcBorders>
              <w:left w:val="nil"/>
              <w:right w:val="nil"/>
            </w:tcBorders>
            <w:noWrap/>
            <w:vAlign w:val="center"/>
          </w:tcPr>
          <w:p w14:paraId="3C83FD07" w14:textId="01EB6A0A" w:rsidR="005E2292" w:rsidRPr="00860429" w:rsidRDefault="00FE28D2" w:rsidP="00604E1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/>
              </w:rPr>
            </w:pPr>
            <w:r w:rsidRPr="00860429">
              <w:rPr>
                <w:rFonts w:eastAsia="Times New Roman" w:cs="Times New Roman"/>
                <w:szCs w:val="24"/>
                <w:lang w:val="fr-FR"/>
              </w:rPr>
              <w:t>73.1 (17</w:t>
            </w:r>
            <w:r w:rsidR="00604E14" w:rsidRPr="00860429">
              <w:rPr>
                <w:rFonts w:eastAsia="Times New Roman" w:cs="Times New Roman"/>
                <w:szCs w:val="24"/>
                <w:lang w:val="fr-FR"/>
              </w:rPr>
              <w:t>.0</w:t>
            </w:r>
            <w:r w:rsidRPr="00860429">
              <w:rPr>
                <w:rFonts w:eastAsia="Times New Roman" w:cs="Times New Roman"/>
                <w:szCs w:val="24"/>
                <w:lang w:val="fr-FR"/>
              </w:rPr>
              <w:t>)</w:t>
            </w:r>
          </w:p>
        </w:tc>
        <w:tc>
          <w:tcPr>
            <w:tcW w:w="1914" w:type="dxa"/>
            <w:tcBorders>
              <w:left w:val="nil"/>
              <w:right w:val="nil"/>
            </w:tcBorders>
            <w:noWrap/>
            <w:vAlign w:val="center"/>
          </w:tcPr>
          <w:p w14:paraId="2E8EBC20" w14:textId="423F6472" w:rsidR="005E2292" w:rsidRPr="00860429" w:rsidRDefault="00FE28D2" w:rsidP="00604E1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/>
              </w:rPr>
            </w:pPr>
            <w:r w:rsidRPr="00860429">
              <w:rPr>
                <w:rFonts w:eastAsia="Times New Roman" w:cs="Times New Roman"/>
                <w:szCs w:val="24"/>
                <w:lang w:val="fr-FR"/>
              </w:rPr>
              <w:t>76.2 (13.9)</w:t>
            </w:r>
          </w:p>
        </w:tc>
        <w:tc>
          <w:tcPr>
            <w:tcW w:w="1914" w:type="dxa"/>
            <w:tcBorders>
              <w:left w:val="nil"/>
              <w:right w:val="nil"/>
            </w:tcBorders>
            <w:noWrap/>
            <w:vAlign w:val="center"/>
          </w:tcPr>
          <w:p w14:paraId="34D3F583" w14:textId="74CCD2AA" w:rsidR="005E2292" w:rsidRPr="00860429" w:rsidRDefault="00FE28D2" w:rsidP="00604E1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/>
              </w:rPr>
            </w:pPr>
            <w:r w:rsidRPr="00860429">
              <w:rPr>
                <w:rFonts w:eastAsia="Times New Roman" w:cs="Times New Roman"/>
                <w:szCs w:val="24"/>
                <w:lang w:val="fr-FR"/>
              </w:rPr>
              <w:t>71.5 (17.9)</w:t>
            </w:r>
          </w:p>
        </w:tc>
        <w:tc>
          <w:tcPr>
            <w:tcW w:w="531" w:type="dxa"/>
            <w:tcBorders>
              <w:left w:val="nil"/>
              <w:right w:val="nil"/>
            </w:tcBorders>
            <w:noWrap/>
            <w:vAlign w:val="bottom"/>
          </w:tcPr>
          <w:p w14:paraId="427E6CEB" w14:textId="15E1D975" w:rsidR="005E2292" w:rsidRPr="00860429" w:rsidRDefault="00EF49A9" w:rsidP="00604E1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/>
              </w:rPr>
            </w:pPr>
            <w:r w:rsidRPr="00860429">
              <w:rPr>
                <w:rFonts w:eastAsia="Times New Roman" w:cs="Times New Roman"/>
                <w:szCs w:val="24"/>
                <w:lang w:val="fr-FR"/>
              </w:rPr>
              <w:t>675</w:t>
            </w:r>
          </w:p>
        </w:tc>
      </w:tr>
      <w:tr w:rsidR="005E2292" w:rsidRPr="00860429" w14:paraId="349C0F36" w14:textId="77777777" w:rsidTr="005E2292">
        <w:trPr>
          <w:trHeight w:val="250"/>
        </w:trPr>
        <w:tc>
          <w:tcPr>
            <w:tcW w:w="1000" w:type="dxa"/>
            <w:vMerge/>
            <w:tcBorders>
              <w:left w:val="nil"/>
              <w:right w:val="nil"/>
            </w:tcBorders>
            <w:noWrap/>
            <w:vAlign w:val="center"/>
          </w:tcPr>
          <w:p w14:paraId="3BCE7186" w14:textId="77777777" w:rsidR="005E2292" w:rsidRPr="00860429" w:rsidRDefault="005E2292" w:rsidP="00604E14">
            <w:pPr>
              <w:spacing w:before="0" w:after="0"/>
              <w:rPr>
                <w:rFonts w:eastAsia="Times New Roman" w:cs="Times New Roman"/>
                <w:b/>
                <w:bCs/>
                <w:lang w:val="fr-FR"/>
              </w:rPr>
            </w:pPr>
          </w:p>
        </w:tc>
        <w:tc>
          <w:tcPr>
            <w:tcW w:w="701" w:type="dxa"/>
            <w:tcBorders>
              <w:left w:val="nil"/>
              <w:right w:val="nil"/>
            </w:tcBorders>
            <w:noWrap/>
            <w:vAlign w:val="bottom"/>
          </w:tcPr>
          <w:p w14:paraId="79E5EF61" w14:textId="3C0BF00D" w:rsidR="005E2292" w:rsidRPr="00860429" w:rsidRDefault="005E2292" w:rsidP="00604E14">
            <w:pPr>
              <w:spacing w:before="0" w:after="0"/>
              <w:rPr>
                <w:rFonts w:eastAsia="Times New Roman" w:cs="Times New Roman"/>
                <w:b/>
                <w:bCs/>
                <w:lang w:val="fr-FR"/>
              </w:rPr>
            </w:pPr>
            <w:r w:rsidRPr="00860429">
              <w:rPr>
                <w:rFonts w:eastAsia="Times New Roman" w:cs="Times New Roman"/>
                <w:b/>
                <w:bCs/>
                <w:lang w:val="fr-FR"/>
              </w:rPr>
              <w:t>T4</w:t>
            </w:r>
          </w:p>
        </w:tc>
        <w:tc>
          <w:tcPr>
            <w:tcW w:w="1913" w:type="dxa"/>
            <w:tcBorders>
              <w:left w:val="nil"/>
              <w:right w:val="nil"/>
            </w:tcBorders>
            <w:noWrap/>
            <w:vAlign w:val="center"/>
          </w:tcPr>
          <w:p w14:paraId="051D43F1" w14:textId="3B86FF17" w:rsidR="005E2292" w:rsidRPr="00860429" w:rsidRDefault="00FE28D2" w:rsidP="00604E1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/>
              </w:rPr>
            </w:pPr>
            <w:r w:rsidRPr="00860429">
              <w:rPr>
                <w:rFonts w:eastAsia="Times New Roman" w:cs="Times New Roman"/>
                <w:szCs w:val="24"/>
                <w:lang w:val="fr-FR"/>
              </w:rPr>
              <w:t>63.6 (13.4)</w:t>
            </w:r>
          </w:p>
        </w:tc>
        <w:tc>
          <w:tcPr>
            <w:tcW w:w="1914" w:type="dxa"/>
            <w:tcBorders>
              <w:left w:val="nil"/>
              <w:right w:val="nil"/>
            </w:tcBorders>
            <w:noWrap/>
            <w:vAlign w:val="center"/>
          </w:tcPr>
          <w:p w14:paraId="4EC43703" w14:textId="3BF351DB" w:rsidR="005E2292" w:rsidRPr="00860429" w:rsidRDefault="00FE28D2" w:rsidP="00604E1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/>
              </w:rPr>
            </w:pPr>
            <w:r w:rsidRPr="00860429">
              <w:rPr>
                <w:rFonts w:eastAsia="Times New Roman" w:cs="Times New Roman"/>
                <w:szCs w:val="24"/>
                <w:lang w:val="fr-FR"/>
              </w:rPr>
              <w:t>74.8 (15.1)</w:t>
            </w:r>
          </w:p>
        </w:tc>
        <w:tc>
          <w:tcPr>
            <w:tcW w:w="1914" w:type="dxa"/>
            <w:tcBorders>
              <w:left w:val="nil"/>
              <w:right w:val="nil"/>
            </w:tcBorders>
            <w:noWrap/>
            <w:vAlign w:val="center"/>
          </w:tcPr>
          <w:p w14:paraId="587F4C59" w14:textId="2F27A8A5" w:rsidR="005E2292" w:rsidRPr="00860429" w:rsidRDefault="00FE28D2" w:rsidP="00604E1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/>
              </w:rPr>
            </w:pPr>
            <w:r w:rsidRPr="00860429">
              <w:rPr>
                <w:rFonts w:eastAsia="Times New Roman" w:cs="Times New Roman"/>
                <w:szCs w:val="24"/>
                <w:lang w:val="fr-FR"/>
              </w:rPr>
              <w:t>77.2 (12.6)</w:t>
            </w:r>
          </w:p>
        </w:tc>
        <w:tc>
          <w:tcPr>
            <w:tcW w:w="1914" w:type="dxa"/>
            <w:tcBorders>
              <w:left w:val="nil"/>
              <w:right w:val="nil"/>
            </w:tcBorders>
            <w:noWrap/>
            <w:vAlign w:val="center"/>
          </w:tcPr>
          <w:p w14:paraId="26A0DF81" w14:textId="782862FC" w:rsidR="005E2292" w:rsidRPr="00860429" w:rsidRDefault="00FE28D2" w:rsidP="00604E1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/>
              </w:rPr>
            </w:pPr>
            <w:r w:rsidRPr="00860429">
              <w:rPr>
                <w:rFonts w:eastAsia="Times New Roman" w:cs="Times New Roman"/>
                <w:szCs w:val="24"/>
                <w:lang w:val="fr-FR"/>
              </w:rPr>
              <w:t>72.2 (17.7)</w:t>
            </w:r>
          </w:p>
        </w:tc>
        <w:tc>
          <w:tcPr>
            <w:tcW w:w="531" w:type="dxa"/>
            <w:tcBorders>
              <w:left w:val="nil"/>
              <w:right w:val="nil"/>
            </w:tcBorders>
            <w:noWrap/>
            <w:vAlign w:val="bottom"/>
          </w:tcPr>
          <w:p w14:paraId="04AB244B" w14:textId="10B9666E" w:rsidR="005E2292" w:rsidRPr="00860429" w:rsidRDefault="00EF49A9" w:rsidP="00604E1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/>
              </w:rPr>
            </w:pPr>
            <w:r w:rsidRPr="00860429">
              <w:rPr>
                <w:rFonts w:eastAsia="Times New Roman" w:cs="Times New Roman"/>
                <w:szCs w:val="24"/>
                <w:lang w:val="fr-FR"/>
              </w:rPr>
              <w:t>472</w:t>
            </w:r>
          </w:p>
        </w:tc>
      </w:tr>
      <w:tr w:rsidR="005E2292" w:rsidRPr="00860429" w14:paraId="0B4D6341" w14:textId="77777777" w:rsidTr="005E2292">
        <w:trPr>
          <w:trHeight w:val="250"/>
        </w:trPr>
        <w:tc>
          <w:tcPr>
            <w:tcW w:w="100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8BC6E9" w14:textId="77777777" w:rsidR="005E2292" w:rsidRPr="00860429" w:rsidRDefault="005E2292" w:rsidP="00604E14">
            <w:pPr>
              <w:spacing w:before="0" w:after="0"/>
              <w:rPr>
                <w:rFonts w:eastAsia="Times New Roman" w:cs="Times New Roman"/>
                <w:b/>
                <w:bCs/>
                <w:lang w:val="fr-FR"/>
              </w:rPr>
            </w:pPr>
          </w:p>
        </w:tc>
        <w:tc>
          <w:tcPr>
            <w:tcW w:w="701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C5AD2B3" w14:textId="37985533" w:rsidR="005E2292" w:rsidRPr="00860429" w:rsidRDefault="005E2292" w:rsidP="00604E14">
            <w:pPr>
              <w:spacing w:before="0" w:after="0"/>
              <w:rPr>
                <w:rFonts w:eastAsia="Times New Roman" w:cs="Times New Roman"/>
                <w:b/>
                <w:bCs/>
                <w:lang w:val="fr-FR"/>
              </w:rPr>
            </w:pPr>
            <w:r w:rsidRPr="00860429">
              <w:rPr>
                <w:rFonts w:eastAsia="Times New Roman" w:cs="Times New Roman"/>
                <w:b/>
                <w:bCs/>
                <w:lang w:val="fr-FR"/>
              </w:rPr>
              <w:t>T5</w:t>
            </w:r>
          </w:p>
        </w:tc>
        <w:tc>
          <w:tcPr>
            <w:tcW w:w="191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52192E" w14:textId="67ED06F3" w:rsidR="005E2292" w:rsidRPr="00860429" w:rsidRDefault="00FE28D2" w:rsidP="00604E1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/>
              </w:rPr>
            </w:pPr>
            <w:r w:rsidRPr="00860429">
              <w:rPr>
                <w:rFonts w:eastAsia="Times New Roman" w:cs="Times New Roman"/>
                <w:szCs w:val="24"/>
                <w:lang w:val="fr-FR"/>
              </w:rPr>
              <w:t>60.4 (15.5)</w:t>
            </w:r>
          </w:p>
        </w:tc>
        <w:tc>
          <w:tcPr>
            <w:tcW w:w="191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9CF92A" w14:textId="11FC5C63" w:rsidR="005E2292" w:rsidRPr="00860429" w:rsidRDefault="00FE28D2" w:rsidP="00604E1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/>
              </w:rPr>
            </w:pPr>
            <w:r w:rsidRPr="00860429">
              <w:rPr>
                <w:rFonts w:eastAsia="Times New Roman" w:cs="Times New Roman"/>
                <w:szCs w:val="24"/>
                <w:lang w:val="fr-FR"/>
              </w:rPr>
              <w:t>70.8 (18.5)</w:t>
            </w:r>
          </w:p>
        </w:tc>
        <w:tc>
          <w:tcPr>
            <w:tcW w:w="191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0F990D" w14:textId="64787FFF" w:rsidR="005E2292" w:rsidRPr="00860429" w:rsidRDefault="00FE28D2" w:rsidP="00604E1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/>
              </w:rPr>
            </w:pPr>
            <w:r w:rsidRPr="00860429">
              <w:rPr>
                <w:rFonts w:eastAsia="Times New Roman" w:cs="Times New Roman"/>
                <w:szCs w:val="24"/>
                <w:lang w:val="fr-FR"/>
              </w:rPr>
              <w:t>74.3 (14.3)</w:t>
            </w:r>
          </w:p>
        </w:tc>
        <w:tc>
          <w:tcPr>
            <w:tcW w:w="191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6F4490" w14:textId="3DE49DA5" w:rsidR="005E2292" w:rsidRPr="00860429" w:rsidRDefault="00FE28D2" w:rsidP="00604E1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/>
              </w:rPr>
            </w:pPr>
            <w:r w:rsidRPr="00860429">
              <w:rPr>
                <w:rFonts w:eastAsia="Times New Roman" w:cs="Times New Roman"/>
                <w:szCs w:val="24"/>
                <w:lang w:val="fr-FR"/>
              </w:rPr>
              <w:t>73.1 (18.6)</w:t>
            </w:r>
          </w:p>
        </w:tc>
        <w:tc>
          <w:tcPr>
            <w:tcW w:w="531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8A63509" w14:textId="4EA7D81A" w:rsidR="005E2292" w:rsidRPr="00860429" w:rsidRDefault="00EF49A9" w:rsidP="00604E1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/>
              </w:rPr>
            </w:pPr>
            <w:r w:rsidRPr="00860429">
              <w:rPr>
                <w:rFonts w:eastAsia="Times New Roman" w:cs="Times New Roman"/>
                <w:szCs w:val="24"/>
                <w:lang w:val="fr-FR"/>
              </w:rPr>
              <w:t>443</w:t>
            </w:r>
          </w:p>
        </w:tc>
      </w:tr>
      <w:tr w:rsidR="005E2292" w:rsidRPr="00860429" w14:paraId="7ACD318B" w14:textId="77777777" w:rsidTr="007E18B8">
        <w:trPr>
          <w:trHeight w:val="250"/>
        </w:trPr>
        <w:tc>
          <w:tcPr>
            <w:tcW w:w="10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3BADE" w14:textId="77777777" w:rsidR="005E2292" w:rsidRPr="00860429" w:rsidRDefault="005E2292" w:rsidP="00604E14">
            <w:pPr>
              <w:spacing w:before="0" w:after="0"/>
              <w:rPr>
                <w:rFonts w:eastAsia="Times New Roman" w:cs="Times New Roman"/>
                <w:b/>
                <w:bCs/>
                <w:lang w:val="fr-FR"/>
              </w:rPr>
            </w:pPr>
            <w:r w:rsidRPr="00860429">
              <w:rPr>
                <w:rFonts w:eastAsia="Times New Roman" w:cs="Times New Roman"/>
                <w:b/>
                <w:bCs/>
                <w:lang w:val="fr-FR"/>
              </w:rPr>
              <w:t>Boys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49F8D" w14:textId="77777777" w:rsidR="005E2292" w:rsidRPr="00860429" w:rsidRDefault="005E2292" w:rsidP="00604E14">
            <w:pPr>
              <w:spacing w:before="0" w:after="0"/>
              <w:rPr>
                <w:rFonts w:eastAsia="Times New Roman" w:cs="Times New Roman"/>
                <w:b/>
                <w:bCs/>
                <w:lang w:val="fr-FR"/>
              </w:rPr>
            </w:pPr>
            <w:r w:rsidRPr="00860429">
              <w:rPr>
                <w:rFonts w:eastAsia="Times New Roman" w:cs="Times New Roman"/>
                <w:b/>
                <w:bCs/>
                <w:lang w:val="fr-FR"/>
              </w:rPr>
              <w:t>T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9DA4F" w14:textId="77777777" w:rsidR="005E2292" w:rsidRPr="00860429" w:rsidRDefault="005E2292" w:rsidP="00604E1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/>
              </w:rPr>
            </w:pPr>
            <w:r w:rsidRPr="00860429">
              <w:rPr>
                <w:rFonts w:eastAsia="Times New Roman" w:cs="Times New Roman"/>
                <w:szCs w:val="24"/>
                <w:lang w:val="fr-FR"/>
              </w:rPr>
              <w:t>58.8 (15.4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8ECBA" w14:textId="77777777" w:rsidR="005E2292" w:rsidRPr="00860429" w:rsidRDefault="005E2292" w:rsidP="00604E1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/>
              </w:rPr>
            </w:pPr>
            <w:r w:rsidRPr="00860429">
              <w:rPr>
                <w:rFonts w:eastAsia="Times New Roman" w:cs="Times New Roman"/>
                <w:szCs w:val="24"/>
                <w:lang w:val="fr-FR"/>
              </w:rPr>
              <w:t>70.2 (17.8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E8837" w14:textId="77777777" w:rsidR="005E2292" w:rsidRPr="00860429" w:rsidRDefault="005E2292" w:rsidP="00604E1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/>
              </w:rPr>
            </w:pPr>
            <w:r w:rsidRPr="00860429">
              <w:rPr>
                <w:rFonts w:eastAsia="Times New Roman" w:cs="Times New Roman"/>
                <w:szCs w:val="24"/>
                <w:lang w:val="fr-FR"/>
              </w:rPr>
              <w:t>73.7 (13.4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CC8E5A" w14:textId="77777777" w:rsidR="005E2292" w:rsidRPr="00860429" w:rsidRDefault="005E2292" w:rsidP="00604E1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/>
              </w:rPr>
            </w:pPr>
            <w:r w:rsidRPr="00860429">
              <w:rPr>
                <w:rFonts w:eastAsia="Times New Roman" w:cs="Times New Roman"/>
                <w:szCs w:val="24"/>
                <w:lang w:val="fr-FR"/>
              </w:rPr>
              <w:t>67.5 (18.7)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E13DF" w14:textId="77777777" w:rsidR="005E2292" w:rsidRPr="00860429" w:rsidRDefault="005E2292" w:rsidP="00604E14">
            <w:pPr>
              <w:spacing w:before="0" w:after="0"/>
              <w:rPr>
                <w:rFonts w:eastAsia="Times New Roman" w:cs="Times New Roman"/>
                <w:szCs w:val="24"/>
                <w:lang w:val="fr-FR"/>
              </w:rPr>
            </w:pPr>
            <w:r w:rsidRPr="00860429">
              <w:rPr>
                <w:rFonts w:eastAsia="Times New Roman" w:cs="Times New Roman"/>
                <w:szCs w:val="24"/>
                <w:lang w:val="fr-FR"/>
              </w:rPr>
              <w:t>354</w:t>
            </w:r>
          </w:p>
        </w:tc>
      </w:tr>
      <w:tr w:rsidR="005E2292" w:rsidRPr="00860429" w14:paraId="29DCB036" w14:textId="77777777" w:rsidTr="007E18B8">
        <w:trPr>
          <w:trHeight w:val="250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2920A" w14:textId="77777777" w:rsidR="005E2292" w:rsidRPr="00860429" w:rsidRDefault="005E2292" w:rsidP="00604E14">
            <w:pPr>
              <w:spacing w:before="0" w:after="0"/>
              <w:rPr>
                <w:rFonts w:eastAsia="Times New Roman" w:cs="Times New Roman"/>
                <w:b/>
                <w:bCs/>
                <w:lang w:val="fr-FR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95CE0" w14:textId="77777777" w:rsidR="005E2292" w:rsidRPr="00860429" w:rsidRDefault="005E2292" w:rsidP="00604E14">
            <w:pPr>
              <w:spacing w:before="0" w:after="0"/>
              <w:rPr>
                <w:rFonts w:eastAsia="Times New Roman" w:cs="Times New Roman"/>
                <w:b/>
                <w:bCs/>
                <w:lang w:val="fr-FR"/>
              </w:rPr>
            </w:pPr>
            <w:r w:rsidRPr="00860429">
              <w:rPr>
                <w:rFonts w:eastAsia="Times New Roman" w:cs="Times New Roman"/>
                <w:b/>
                <w:bCs/>
                <w:lang w:val="fr-FR"/>
              </w:rPr>
              <w:t>T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CF602" w14:textId="77777777" w:rsidR="005E2292" w:rsidRPr="00860429" w:rsidRDefault="005E2292" w:rsidP="00604E1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/>
              </w:rPr>
            </w:pPr>
            <w:r w:rsidRPr="00860429">
              <w:rPr>
                <w:rFonts w:eastAsia="Times New Roman" w:cs="Times New Roman"/>
                <w:szCs w:val="24"/>
                <w:lang w:val="fr-FR"/>
              </w:rPr>
              <w:t>58.2 (14.8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695A7" w14:textId="77777777" w:rsidR="005E2292" w:rsidRPr="00860429" w:rsidRDefault="005E2292" w:rsidP="00604E1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/>
              </w:rPr>
            </w:pPr>
            <w:r w:rsidRPr="00860429">
              <w:rPr>
                <w:rFonts w:eastAsia="Times New Roman" w:cs="Times New Roman"/>
                <w:szCs w:val="24"/>
                <w:lang w:val="fr-FR"/>
              </w:rPr>
              <w:t>71.0 (18.3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7E2DC" w14:textId="77777777" w:rsidR="005E2292" w:rsidRPr="00860429" w:rsidRDefault="005E2292" w:rsidP="00604E1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/>
              </w:rPr>
            </w:pPr>
            <w:r w:rsidRPr="00860429">
              <w:rPr>
                <w:rFonts w:eastAsia="Times New Roman" w:cs="Times New Roman"/>
                <w:szCs w:val="24"/>
                <w:lang w:val="fr-FR"/>
              </w:rPr>
              <w:t>73.1 (13.5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6FECB" w14:textId="77777777" w:rsidR="005E2292" w:rsidRPr="00860429" w:rsidRDefault="005E2292" w:rsidP="00604E1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/>
              </w:rPr>
            </w:pPr>
            <w:r w:rsidRPr="00860429">
              <w:rPr>
                <w:rFonts w:eastAsia="Times New Roman" w:cs="Times New Roman"/>
                <w:szCs w:val="24"/>
                <w:lang w:val="fr-FR"/>
              </w:rPr>
              <w:t>70.7 (16.8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988A9" w14:textId="77777777" w:rsidR="005E2292" w:rsidRPr="00860429" w:rsidRDefault="005E2292" w:rsidP="00604E14">
            <w:pPr>
              <w:spacing w:before="0" w:after="0"/>
              <w:rPr>
                <w:rFonts w:eastAsia="Times New Roman" w:cs="Times New Roman"/>
                <w:szCs w:val="24"/>
                <w:lang w:val="fr-FR"/>
              </w:rPr>
            </w:pPr>
            <w:r w:rsidRPr="00860429">
              <w:rPr>
                <w:rFonts w:eastAsia="Times New Roman" w:cs="Times New Roman"/>
                <w:szCs w:val="24"/>
                <w:lang w:val="fr-FR"/>
              </w:rPr>
              <w:t>354</w:t>
            </w:r>
          </w:p>
        </w:tc>
      </w:tr>
      <w:tr w:rsidR="005E2292" w:rsidRPr="00860429" w14:paraId="133E134E" w14:textId="77777777" w:rsidTr="007E18B8">
        <w:trPr>
          <w:trHeight w:val="250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0C1FD" w14:textId="77777777" w:rsidR="005E2292" w:rsidRPr="00860429" w:rsidRDefault="005E2292" w:rsidP="00604E14">
            <w:pPr>
              <w:spacing w:before="0" w:after="0"/>
              <w:rPr>
                <w:rFonts w:eastAsia="Times New Roman" w:cs="Times New Roman"/>
                <w:b/>
                <w:bCs/>
                <w:lang w:val="fr-FR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ECD7F" w14:textId="77777777" w:rsidR="005E2292" w:rsidRPr="00860429" w:rsidRDefault="005E2292" w:rsidP="00604E14">
            <w:pPr>
              <w:spacing w:before="0" w:after="0"/>
              <w:rPr>
                <w:rFonts w:eastAsia="Times New Roman" w:cs="Times New Roman"/>
                <w:b/>
                <w:bCs/>
                <w:lang w:val="fr-FR"/>
              </w:rPr>
            </w:pPr>
            <w:r w:rsidRPr="00860429">
              <w:rPr>
                <w:rFonts w:eastAsia="Times New Roman" w:cs="Times New Roman"/>
                <w:b/>
                <w:bCs/>
                <w:lang w:val="fr-FR"/>
              </w:rPr>
              <w:t>T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E38A8" w14:textId="77777777" w:rsidR="005E2292" w:rsidRPr="00860429" w:rsidRDefault="005E2292" w:rsidP="00604E1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/>
              </w:rPr>
            </w:pPr>
            <w:r w:rsidRPr="00860429">
              <w:rPr>
                <w:rFonts w:eastAsia="Times New Roman" w:cs="Times New Roman"/>
                <w:szCs w:val="24"/>
                <w:lang w:val="fr-FR"/>
              </w:rPr>
              <w:t>58.9 (14.5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075B9" w14:textId="77777777" w:rsidR="005E2292" w:rsidRPr="00860429" w:rsidRDefault="005E2292" w:rsidP="00604E1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/>
              </w:rPr>
            </w:pPr>
            <w:r w:rsidRPr="00860429">
              <w:rPr>
                <w:rFonts w:eastAsia="Times New Roman" w:cs="Times New Roman"/>
                <w:szCs w:val="24"/>
                <w:lang w:val="fr-FR"/>
              </w:rPr>
              <w:t>71.9 (18.5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11B3E" w14:textId="77777777" w:rsidR="005E2292" w:rsidRPr="00860429" w:rsidRDefault="005E2292" w:rsidP="00604E1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/>
              </w:rPr>
            </w:pPr>
            <w:r w:rsidRPr="00860429">
              <w:rPr>
                <w:rFonts w:eastAsia="Times New Roman" w:cs="Times New Roman"/>
                <w:szCs w:val="24"/>
                <w:lang w:val="fr-FR"/>
              </w:rPr>
              <w:t>75.9 (13.8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ED59E" w14:textId="77777777" w:rsidR="005E2292" w:rsidRPr="00860429" w:rsidRDefault="005E2292" w:rsidP="00604E1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/>
              </w:rPr>
            </w:pPr>
            <w:r w:rsidRPr="00860429">
              <w:rPr>
                <w:rFonts w:eastAsia="Times New Roman" w:cs="Times New Roman"/>
                <w:szCs w:val="24"/>
                <w:lang w:val="fr-FR"/>
              </w:rPr>
              <w:t>69.6 (19.1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5DBCD" w14:textId="77777777" w:rsidR="005E2292" w:rsidRPr="00860429" w:rsidRDefault="005E2292" w:rsidP="00604E14">
            <w:pPr>
              <w:spacing w:before="0" w:after="0"/>
              <w:rPr>
                <w:rFonts w:eastAsia="Times New Roman" w:cs="Times New Roman"/>
                <w:szCs w:val="24"/>
                <w:lang w:val="fr-FR"/>
              </w:rPr>
            </w:pPr>
            <w:r w:rsidRPr="00860429">
              <w:rPr>
                <w:rFonts w:eastAsia="Times New Roman" w:cs="Times New Roman"/>
                <w:szCs w:val="24"/>
                <w:lang w:val="fr-FR"/>
              </w:rPr>
              <w:t>354</w:t>
            </w:r>
          </w:p>
        </w:tc>
      </w:tr>
      <w:tr w:rsidR="005E2292" w:rsidRPr="00860429" w14:paraId="6D2D5B8A" w14:textId="77777777" w:rsidTr="007E18B8">
        <w:trPr>
          <w:trHeight w:val="250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743EB" w14:textId="77777777" w:rsidR="005E2292" w:rsidRPr="00860429" w:rsidRDefault="005E2292" w:rsidP="00604E14">
            <w:pPr>
              <w:spacing w:before="0" w:after="0"/>
              <w:rPr>
                <w:rFonts w:eastAsia="Times New Roman" w:cs="Times New Roman"/>
                <w:b/>
                <w:bCs/>
                <w:lang w:val="fr-FR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56B22" w14:textId="77777777" w:rsidR="005E2292" w:rsidRPr="00860429" w:rsidRDefault="005E2292" w:rsidP="00604E14">
            <w:pPr>
              <w:spacing w:before="0" w:after="0"/>
              <w:rPr>
                <w:rFonts w:eastAsia="Times New Roman" w:cs="Times New Roman"/>
                <w:b/>
                <w:bCs/>
                <w:lang w:val="fr-FR"/>
              </w:rPr>
            </w:pPr>
            <w:r w:rsidRPr="00860429">
              <w:rPr>
                <w:rFonts w:eastAsia="Times New Roman" w:cs="Times New Roman"/>
                <w:b/>
                <w:bCs/>
                <w:lang w:val="fr-FR"/>
              </w:rPr>
              <w:t>T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BCC40" w14:textId="77777777" w:rsidR="005E2292" w:rsidRPr="00860429" w:rsidRDefault="005E2292" w:rsidP="00604E1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/>
              </w:rPr>
            </w:pPr>
            <w:r w:rsidRPr="00860429">
              <w:rPr>
                <w:rFonts w:eastAsia="Times New Roman" w:cs="Times New Roman"/>
                <w:szCs w:val="24"/>
                <w:lang w:val="fr-FR"/>
              </w:rPr>
              <w:t>59.2 (15.7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75F02" w14:textId="77777777" w:rsidR="005E2292" w:rsidRPr="00860429" w:rsidRDefault="005E2292" w:rsidP="00604E1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/>
              </w:rPr>
            </w:pPr>
            <w:r w:rsidRPr="00860429">
              <w:rPr>
                <w:rFonts w:eastAsia="Times New Roman" w:cs="Times New Roman"/>
                <w:szCs w:val="24"/>
                <w:lang w:val="fr-FR"/>
              </w:rPr>
              <w:t>72.0 (17.8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4AC90" w14:textId="77777777" w:rsidR="005E2292" w:rsidRPr="00860429" w:rsidRDefault="005E2292" w:rsidP="00604E1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/>
              </w:rPr>
            </w:pPr>
            <w:r w:rsidRPr="00860429">
              <w:rPr>
                <w:rFonts w:eastAsia="Times New Roman" w:cs="Times New Roman"/>
                <w:szCs w:val="24"/>
                <w:lang w:val="fr-FR"/>
              </w:rPr>
              <w:t>75.7 (13.7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CEC2D" w14:textId="77777777" w:rsidR="005E2292" w:rsidRPr="00860429" w:rsidRDefault="005E2292" w:rsidP="00604E1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/>
              </w:rPr>
            </w:pPr>
            <w:r w:rsidRPr="00860429">
              <w:rPr>
                <w:rFonts w:eastAsia="Times New Roman" w:cs="Times New Roman"/>
                <w:szCs w:val="24"/>
                <w:lang w:val="fr-FR"/>
              </w:rPr>
              <w:t>70.1 (18.4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D4859" w14:textId="77777777" w:rsidR="005E2292" w:rsidRPr="00860429" w:rsidRDefault="005E2292" w:rsidP="00604E14">
            <w:pPr>
              <w:spacing w:before="0" w:after="0"/>
              <w:rPr>
                <w:rFonts w:eastAsia="Times New Roman" w:cs="Times New Roman"/>
                <w:szCs w:val="24"/>
                <w:lang w:val="fr-FR"/>
              </w:rPr>
            </w:pPr>
            <w:r w:rsidRPr="00860429">
              <w:rPr>
                <w:rFonts w:eastAsia="Times New Roman" w:cs="Times New Roman"/>
                <w:szCs w:val="24"/>
                <w:lang w:val="fr-FR"/>
              </w:rPr>
              <w:t>354</w:t>
            </w:r>
          </w:p>
        </w:tc>
      </w:tr>
      <w:tr w:rsidR="005E2292" w:rsidRPr="00860429" w14:paraId="7075E235" w14:textId="77777777" w:rsidTr="007E18B8">
        <w:trPr>
          <w:trHeight w:val="250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DBBD7" w14:textId="77777777" w:rsidR="005E2292" w:rsidRPr="00860429" w:rsidRDefault="005E2292" w:rsidP="00604E14">
            <w:pPr>
              <w:spacing w:before="0" w:after="0"/>
              <w:rPr>
                <w:rFonts w:eastAsia="Times New Roman" w:cs="Times New Roman"/>
                <w:b/>
                <w:bCs/>
                <w:lang w:val="fr-FR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BE094" w14:textId="77777777" w:rsidR="005E2292" w:rsidRPr="00860429" w:rsidRDefault="005E2292" w:rsidP="00604E14">
            <w:pPr>
              <w:spacing w:before="0" w:after="0"/>
              <w:rPr>
                <w:rFonts w:eastAsia="Times New Roman" w:cs="Times New Roman"/>
                <w:b/>
                <w:bCs/>
                <w:lang w:val="fr-FR"/>
              </w:rPr>
            </w:pPr>
            <w:r w:rsidRPr="00860429">
              <w:rPr>
                <w:rFonts w:eastAsia="Times New Roman" w:cs="Times New Roman"/>
                <w:b/>
                <w:bCs/>
                <w:lang w:val="fr-FR"/>
              </w:rPr>
              <w:t>T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34D75" w14:textId="77777777" w:rsidR="005E2292" w:rsidRPr="00860429" w:rsidRDefault="005E2292" w:rsidP="00604E1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/>
              </w:rPr>
            </w:pPr>
            <w:r w:rsidRPr="00860429">
              <w:rPr>
                <w:rFonts w:eastAsia="Times New Roman" w:cs="Times New Roman"/>
                <w:szCs w:val="24"/>
                <w:lang w:val="fr-FR"/>
              </w:rPr>
              <w:t>61.5 (14.2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F527B" w14:textId="77777777" w:rsidR="005E2292" w:rsidRPr="00860429" w:rsidRDefault="005E2292" w:rsidP="00604E1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/>
              </w:rPr>
            </w:pPr>
            <w:r w:rsidRPr="00860429">
              <w:rPr>
                <w:rFonts w:eastAsia="Times New Roman" w:cs="Times New Roman"/>
                <w:szCs w:val="24"/>
                <w:lang w:val="fr-FR"/>
              </w:rPr>
              <w:t>74.5 (15.9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C27F4" w14:textId="77777777" w:rsidR="005E2292" w:rsidRPr="00860429" w:rsidRDefault="005E2292" w:rsidP="00604E1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/>
              </w:rPr>
            </w:pPr>
            <w:r w:rsidRPr="00860429">
              <w:rPr>
                <w:rFonts w:eastAsia="Times New Roman" w:cs="Times New Roman"/>
                <w:szCs w:val="24"/>
                <w:lang w:val="fr-FR"/>
              </w:rPr>
              <w:t>76.4 (12.8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58B5D" w14:textId="77777777" w:rsidR="005E2292" w:rsidRPr="00860429" w:rsidRDefault="005E2292" w:rsidP="00604E1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/>
              </w:rPr>
            </w:pPr>
            <w:r w:rsidRPr="00860429">
              <w:rPr>
                <w:rFonts w:eastAsia="Times New Roman" w:cs="Times New Roman"/>
                <w:szCs w:val="24"/>
                <w:lang w:val="fr-FR"/>
              </w:rPr>
              <w:t>70.5 (18.3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052D0" w14:textId="77777777" w:rsidR="005E2292" w:rsidRPr="00860429" w:rsidRDefault="005E2292" w:rsidP="00604E14">
            <w:pPr>
              <w:spacing w:before="0" w:after="0"/>
              <w:rPr>
                <w:rFonts w:eastAsia="Times New Roman" w:cs="Times New Roman"/>
                <w:szCs w:val="24"/>
                <w:lang w:val="fr-FR"/>
              </w:rPr>
            </w:pPr>
            <w:r w:rsidRPr="00860429">
              <w:rPr>
                <w:rFonts w:eastAsia="Times New Roman" w:cs="Times New Roman"/>
                <w:szCs w:val="24"/>
                <w:lang w:val="fr-FR"/>
              </w:rPr>
              <w:t>354</w:t>
            </w:r>
          </w:p>
        </w:tc>
      </w:tr>
      <w:tr w:rsidR="005E2292" w:rsidRPr="00860429" w14:paraId="502145E3" w14:textId="77777777" w:rsidTr="007E18B8">
        <w:trPr>
          <w:trHeight w:val="25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73F3A0" w14:textId="77777777" w:rsidR="005E2292" w:rsidRPr="00860429" w:rsidRDefault="005E2292" w:rsidP="00604E14">
            <w:pPr>
              <w:spacing w:before="0" w:after="0"/>
              <w:rPr>
                <w:rFonts w:eastAsia="Times New Roman" w:cs="Times New Roman"/>
                <w:b/>
                <w:bCs/>
                <w:lang w:val="fr-FR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56425F" w14:textId="77777777" w:rsidR="005E2292" w:rsidRPr="00860429" w:rsidRDefault="005E2292" w:rsidP="00604E14">
            <w:pPr>
              <w:spacing w:before="0" w:after="0"/>
              <w:rPr>
                <w:rFonts w:eastAsia="Times New Roman" w:cs="Times New Roman"/>
                <w:b/>
                <w:bCs/>
                <w:lang w:val="fr-FR"/>
              </w:rPr>
            </w:pPr>
            <w:r w:rsidRPr="00860429">
              <w:rPr>
                <w:rFonts w:eastAsia="Times New Roman" w:cs="Times New Roman"/>
                <w:b/>
                <w:bCs/>
                <w:lang w:val="fr-FR"/>
              </w:rPr>
              <w:t>T5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3D4374" w14:textId="77777777" w:rsidR="005E2292" w:rsidRPr="00860429" w:rsidRDefault="005E2292" w:rsidP="00604E1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/>
              </w:rPr>
            </w:pPr>
            <w:r w:rsidRPr="00860429">
              <w:rPr>
                <w:rFonts w:eastAsia="Times New Roman" w:cs="Times New Roman"/>
                <w:szCs w:val="24"/>
                <w:lang w:val="fr-FR"/>
              </w:rPr>
              <w:t>59.7 (16.7)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51863F" w14:textId="77777777" w:rsidR="005E2292" w:rsidRPr="00860429" w:rsidRDefault="005E2292" w:rsidP="00604E1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/>
              </w:rPr>
            </w:pPr>
            <w:r w:rsidRPr="00860429">
              <w:rPr>
                <w:rFonts w:eastAsia="Times New Roman" w:cs="Times New Roman"/>
                <w:szCs w:val="24"/>
                <w:lang w:val="fr-FR"/>
              </w:rPr>
              <w:t>70.4 (19.8)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97CED8" w14:textId="77777777" w:rsidR="005E2292" w:rsidRPr="00860429" w:rsidRDefault="005E2292" w:rsidP="00604E1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/>
              </w:rPr>
            </w:pPr>
            <w:r w:rsidRPr="00860429">
              <w:rPr>
                <w:rFonts w:eastAsia="Times New Roman" w:cs="Times New Roman"/>
                <w:szCs w:val="24"/>
                <w:lang w:val="fr-FR"/>
              </w:rPr>
              <w:t>73.9 (14.4)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E6F189" w14:textId="77777777" w:rsidR="005E2292" w:rsidRPr="00860429" w:rsidRDefault="005E2292" w:rsidP="00604E1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/>
              </w:rPr>
            </w:pPr>
            <w:r w:rsidRPr="00860429">
              <w:rPr>
                <w:rFonts w:eastAsia="Times New Roman" w:cs="Times New Roman"/>
                <w:szCs w:val="24"/>
                <w:lang w:val="fr-FR"/>
              </w:rPr>
              <w:t>72.9 (20.0)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CCF009" w14:textId="77777777" w:rsidR="005E2292" w:rsidRPr="00860429" w:rsidRDefault="005E2292" w:rsidP="00604E14">
            <w:pPr>
              <w:spacing w:before="0" w:after="0"/>
              <w:rPr>
                <w:rFonts w:eastAsia="Times New Roman" w:cs="Times New Roman"/>
                <w:szCs w:val="24"/>
                <w:lang w:val="fr-FR"/>
              </w:rPr>
            </w:pPr>
            <w:r w:rsidRPr="00860429">
              <w:rPr>
                <w:rFonts w:eastAsia="Times New Roman" w:cs="Times New Roman"/>
                <w:szCs w:val="24"/>
                <w:lang w:val="fr-FR"/>
              </w:rPr>
              <w:t>354</w:t>
            </w:r>
          </w:p>
        </w:tc>
      </w:tr>
      <w:tr w:rsidR="005E2292" w:rsidRPr="00860429" w14:paraId="2B725DFA" w14:textId="77777777" w:rsidTr="007E18B8">
        <w:trPr>
          <w:trHeight w:val="250"/>
        </w:trPr>
        <w:tc>
          <w:tcPr>
            <w:tcW w:w="10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2ED48" w14:textId="77777777" w:rsidR="005E2292" w:rsidRPr="00860429" w:rsidRDefault="005E2292" w:rsidP="00604E14">
            <w:pPr>
              <w:spacing w:before="0" w:after="0"/>
              <w:rPr>
                <w:rFonts w:eastAsia="Times New Roman" w:cs="Times New Roman"/>
                <w:b/>
                <w:bCs/>
                <w:lang w:val="fr-FR"/>
              </w:rPr>
            </w:pPr>
            <w:r w:rsidRPr="00860429">
              <w:rPr>
                <w:rFonts w:eastAsia="Times New Roman" w:cs="Times New Roman"/>
                <w:b/>
                <w:bCs/>
                <w:lang w:val="fr-FR"/>
              </w:rPr>
              <w:t>Girls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5B87F" w14:textId="77777777" w:rsidR="005E2292" w:rsidRPr="00860429" w:rsidRDefault="005E2292" w:rsidP="00604E14">
            <w:pPr>
              <w:spacing w:before="0" w:after="0"/>
              <w:rPr>
                <w:rFonts w:eastAsia="Times New Roman" w:cs="Times New Roman"/>
                <w:b/>
                <w:bCs/>
                <w:lang w:val="fr-FR"/>
              </w:rPr>
            </w:pPr>
            <w:r w:rsidRPr="00860429">
              <w:rPr>
                <w:rFonts w:eastAsia="Times New Roman" w:cs="Times New Roman"/>
                <w:b/>
                <w:bCs/>
                <w:lang w:val="fr-FR"/>
              </w:rPr>
              <w:t>T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3DC11" w14:textId="77777777" w:rsidR="005E2292" w:rsidRPr="00860429" w:rsidRDefault="005E2292" w:rsidP="00604E1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/>
              </w:rPr>
            </w:pPr>
            <w:r w:rsidRPr="00860429">
              <w:rPr>
                <w:rFonts w:eastAsia="Times New Roman" w:cs="Times New Roman"/>
                <w:szCs w:val="24"/>
                <w:lang w:val="fr-FR"/>
              </w:rPr>
              <w:t>62.1 (13.6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EE62A5" w14:textId="0EB1D331" w:rsidR="005E2292" w:rsidRPr="00860429" w:rsidRDefault="005E2292" w:rsidP="00604E1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/>
              </w:rPr>
            </w:pPr>
            <w:r w:rsidRPr="00860429">
              <w:rPr>
                <w:rFonts w:eastAsia="Times New Roman" w:cs="Times New Roman"/>
                <w:szCs w:val="24"/>
                <w:lang w:val="fr-FR"/>
              </w:rPr>
              <w:t>71</w:t>
            </w:r>
            <w:r w:rsidR="00604E14" w:rsidRPr="00860429">
              <w:rPr>
                <w:rFonts w:eastAsia="Times New Roman" w:cs="Times New Roman"/>
                <w:szCs w:val="24"/>
                <w:lang w:val="fr-FR"/>
              </w:rPr>
              <w:t>.0</w:t>
            </w:r>
            <w:r w:rsidRPr="00860429">
              <w:rPr>
                <w:rFonts w:eastAsia="Times New Roman" w:cs="Times New Roman"/>
                <w:szCs w:val="24"/>
                <w:lang w:val="fr-FR"/>
              </w:rPr>
              <w:t xml:space="preserve"> (16.3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B587D" w14:textId="2D977ABD" w:rsidR="005E2292" w:rsidRPr="00860429" w:rsidRDefault="005E2292" w:rsidP="00604E1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/>
              </w:rPr>
            </w:pPr>
            <w:r w:rsidRPr="00860429">
              <w:rPr>
                <w:rFonts w:eastAsia="Times New Roman" w:cs="Times New Roman"/>
                <w:szCs w:val="24"/>
                <w:lang w:val="fr-FR"/>
              </w:rPr>
              <w:t>75.9 (12</w:t>
            </w:r>
            <w:r w:rsidR="00604E14" w:rsidRPr="00860429">
              <w:rPr>
                <w:rFonts w:eastAsia="Times New Roman" w:cs="Times New Roman"/>
                <w:szCs w:val="24"/>
                <w:lang w:val="fr-FR"/>
              </w:rPr>
              <w:t>.0</w:t>
            </w:r>
            <w:r w:rsidRPr="00860429">
              <w:rPr>
                <w:rFonts w:eastAsia="Times New Roman" w:cs="Times New Roman"/>
                <w:szCs w:val="24"/>
                <w:lang w:val="fr-FR"/>
              </w:rPr>
              <w:t>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E99AF" w14:textId="77777777" w:rsidR="005E2292" w:rsidRPr="00860429" w:rsidRDefault="005E2292" w:rsidP="00604E1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/>
              </w:rPr>
            </w:pPr>
            <w:r w:rsidRPr="00860429">
              <w:rPr>
                <w:rFonts w:eastAsia="Times New Roman" w:cs="Times New Roman"/>
                <w:szCs w:val="24"/>
                <w:lang w:val="fr-FR"/>
              </w:rPr>
              <w:t>70.4 (16.4)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ACC74" w14:textId="77777777" w:rsidR="005E2292" w:rsidRPr="00860429" w:rsidRDefault="005E2292" w:rsidP="00604E14">
            <w:pPr>
              <w:spacing w:before="0" w:after="0"/>
              <w:rPr>
                <w:rFonts w:eastAsia="Times New Roman" w:cs="Times New Roman"/>
                <w:szCs w:val="24"/>
                <w:lang w:val="fr-FR"/>
              </w:rPr>
            </w:pPr>
            <w:r w:rsidRPr="00860429">
              <w:rPr>
                <w:rFonts w:eastAsia="Times New Roman" w:cs="Times New Roman"/>
                <w:szCs w:val="24"/>
                <w:lang w:val="fr-FR"/>
              </w:rPr>
              <w:t>390</w:t>
            </w:r>
          </w:p>
        </w:tc>
      </w:tr>
      <w:tr w:rsidR="005E2292" w:rsidRPr="00860429" w14:paraId="537AB11B" w14:textId="77777777" w:rsidTr="007E18B8">
        <w:trPr>
          <w:trHeight w:val="250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BFF82" w14:textId="77777777" w:rsidR="005E2292" w:rsidRPr="00860429" w:rsidRDefault="005E2292" w:rsidP="00604E14">
            <w:pPr>
              <w:spacing w:before="0" w:after="0"/>
              <w:rPr>
                <w:rFonts w:eastAsia="Times New Roman" w:cs="Times New Roman"/>
                <w:b/>
                <w:bCs/>
                <w:lang w:val="fr-FR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60733" w14:textId="77777777" w:rsidR="005E2292" w:rsidRPr="00860429" w:rsidRDefault="005E2292" w:rsidP="00604E14">
            <w:pPr>
              <w:spacing w:before="0" w:after="0"/>
              <w:rPr>
                <w:rFonts w:eastAsia="Times New Roman" w:cs="Times New Roman"/>
                <w:b/>
                <w:bCs/>
                <w:lang w:val="fr-FR"/>
              </w:rPr>
            </w:pPr>
            <w:r w:rsidRPr="00860429">
              <w:rPr>
                <w:rFonts w:eastAsia="Times New Roman" w:cs="Times New Roman"/>
                <w:b/>
                <w:bCs/>
                <w:lang w:val="fr-FR"/>
              </w:rPr>
              <w:t>T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F1BB9" w14:textId="77777777" w:rsidR="005E2292" w:rsidRPr="00860429" w:rsidRDefault="005E2292" w:rsidP="00604E1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/>
              </w:rPr>
            </w:pPr>
            <w:r w:rsidRPr="00860429">
              <w:rPr>
                <w:rFonts w:eastAsia="Times New Roman" w:cs="Times New Roman"/>
                <w:szCs w:val="24"/>
                <w:lang w:val="fr-FR"/>
              </w:rPr>
              <w:t>62.1 (14.2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76D23" w14:textId="77777777" w:rsidR="005E2292" w:rsidRPr="00860429" w:rsidRDefault="005E2292" w:rsidP="00604E1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/>
              </w:rPr>
            </w:pPr>
            <w:r w:rsidRPr="00860429">
              <w:rPr>
                <w:rFonts w:eastAsia="Times New Roman" w:cs="Times New Roman"/>
                <w:szCs w:val="24"/>
                <w:lang w:val="fr-FR"/>
              </w:rPr>
              <w:t>72.5 (16.3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2A4E4" w14:textId="39A12893" w:rsidR="005E2292" w:rsidRPr="00860429" w:rsidRDefault="005E2292" w:rsidP="00604E1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/>
              </w:rPr>
            </w:pPr>
            <w:r w:rsidRPr="00860429">
              <w:rPr>
                <w:rFonts w:eastAsia="Times New Roman" w:cs="Times New Roman"/>
                <w:szCs w:val="24"/>
                <w:lang w:val="fr-FR"/>
              </w:rPr>
              <w:t>76.5 (13</w:t>
            </w:r>
            <w:r w:rsidR="00604E14" w:rsidRPr="00860429">
              <w:rPr>
                <w:rFonts w:eastAsia="Times New Roman" w:cs="Times New Roman"/>
                <w:szCs w:val="24"/>
                <w:lang w:val="fr-FR"/>
              </w:rPr>
              <w:t>.0</w:t>
            </w:r>
            <w:r w:rsidRPr="00860429">
              <w:rPr>
                <w:rFonts w:eastAsia="Times New Roman" w:cs="Times New Roman"/>
                <w:szCs w:val="24"/>
                <w:lang w:val="fr-FR"/>
              </w:rPr>
              <w:t>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C9C1E" w14:textId="77777777" w:rsidR="005E2292" w:rsidRPr="00860429" w:rsidRDefault="005E2292" w:rsidP="00604E1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/>
              </w:rPr>
            </w:pPr>
            <w:r w:rsidRPr="00860429">
              <w:rPr>
                <w:rFonts w:eastAsia="Times New Roman" w:cs="Times New Roman"/>
                <w:szCs w:val="24"/>
                <w:lang w:val="fr-FR"/>
              </w:rPr>
              <w:t>72.4 (16.4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DE3D8" w14:textId="77777777" w:rsidR="005E2292" w:rsidRPr="00860429" w:rsidRDefault="005E2292" w:rsidP="00604E14">
            <w:pPr>
              <w:spacing w:before="0" w:after="0"/>
              <w:rPr>
                <w:rFonts w:eastAsia="Times New Roman" w:cs="Times New Roman"/>
                <w:szCs w:val="24"/>
                <w:lang w:val="fr-FR"/>
              </w:rPr>
            </w:pPr>
            <w:r w:rsidRPr="00860429">
              <w:rPr>
                <w:rFonts w:eastAsia="Times New Roman" w:cs="Times New Roman"/>
                <w:szCs w:val="24"/>
                <w:lang w:val="fr-FR"/>
              </w:rPr>
              <w:t>390</w:t>
            </w:r>
          </w:p>
        </w:tc>
      </w:tr>
      <w:tr w:rsidR="005E2292" w:rsidRPr="00860429" w14:paraId="1AA8917E" w14:textId="77777777" w:rsidTr="007E18B8">
        <w:trPr>
          <w:trHeight w:val="250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943BC" w14:textId="77777777" w:rsidR="005E2292" w:rsidRPr="00860429" w:rsidRDefault="005E2292" w:rsidP="00604E14">
            <w:pPr>
              <w:spacing w:before="0" w:after="0"/>
              <w:rPr>
                <w:rFonts w:eastAsia="Times New Roman" w:cs="Times New Roman"/>
                <w:b/>
                <w:bCs/>
                <w:lang w:val="fr-FR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83E7E" w14:textId="77777777" w:rsidR="005E2292" w:rsidRPr="00860429" w:rsidRDefault="005E2292" w:rsidP="00604E14">
            <w:pPr>
              <w:spacing w:before="0" w:after="0"/>
              <w:rPr>
                <w:rFonts w:eastAsia="Times New Roman" w:cs="Times New Roman"/>
                <w:b/>
                <w:bCs/>
                <w:lang w:val="fr-FR"/>
              </w:rPr>
            </w:pPr>
            <w:r w:rsidRPr="00860429">
              <w:rPr>
                <w:rFonts w:eastAsia="Times New Roman" w:cs="Times New Roman"/>
                <w:b/>
                <w:bCs/>
                <w:lang w:val="fr-FR"/>
              </w:rPr>
              <w:t>T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22E48" w14:textId="77777777" w:rsidR="005E2292" w:rsidRPr="00860429" w:rsidRDefault="005E2292" w:rsidP="00604E1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/>
              </w:rPr>
            </w:pPr>
            <w:r w:rsidRPr="00860429">
              <w:rPr>
                <w:rFonts w:eastAsia="Times New Roman" w:cs="Times New Roman"/>
                <w:szCs w:val="24"/>
                <w:lang w:val="fr-FR"/>
              </w:rPr>
              <w:t>63.0 (13.7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65713" w14:textId="77777777" w:rsidR="005E2292" w:rsidRPr="00860429" w:rsidRDefault="005E2292" w:rsidP="00604E1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/>
              </w:rPr>
            </w:pPr>
            <w:r w:rsidRPr="00860429">
              <w:rPr>
                <w:rFonts w:eastAsia="Times New Roman" w:cs="Times New Roman"/>
                <w:szCs w:val="24"/>
                <w:lang w:val="fr-FR"/>
              </w:rPr>
              <w:t>73.8 (15.8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7425A" w14:textId="77777777" w:rsidR="005E2292" w:rsidRPr="00860429" w:rsidRDefault="005E2292" w:rsidP="00604E1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/>
              </w:rPr>
            </w:pPr>
            <w:r w:rsidRPr="00860429">
              <w:rPr>
                <w:rFonts w:eastAsia="Times New Roman" w:cs="Times New Roman"/>
                <w:szCs w:val="24"/>
                <w:lang w:val="fr-FR"/>
              </w:rPr>
              <w:t>78.0 (13.4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9575A" w14:textId="77777777" w:rsidR="005E2292" w:rsidRPr="00860429" w:rsidRDefault="005E2292" w:rsidP="00604E1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/>
              </w:rPr>
            </w:pPr>
            <w:r w:rsidRPr="00860429">
              <w:rPr>
                <w:rFonts w:eastAsia="Times New Roman" w:cs="Times New Roman"/>
                <w:szCs w:val="24"/>
                <w:lang w:val="fr-FR"/>
              </w:rPr>
              <w:t>71.3 (16.7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8FDAB" w14:textId="77777777" w:rsidR="005E2292" w:rsidRPr="00860429" w:rsidRDefault="005E2292" w:rsidP="00604E14">
            <w:pPr>
              <w:spacing w:before="0" w:after="0"/>
              <w:rPr>
                <w:rFonts w:eastAsia="Times New Roman" w:cs="Times New Roman"/>
                <w:szCs w:val="24"/>
                <w:lang w:val="fr-FR"/>
              </w:rPr>
            </w:pPr>
            <w:r w:rsidRPr="00860429">
              <w:rPr>
                <w:rFonts w:eastAsia="Times New Roman" w:cs="Times New Roman"/>
                <w:szCs w:val="24"/>
                <w:lang w:val="fr-FR"/>
              </w:rPr>
              <w:t>390</w:t>
            </w:r>
          </w:p>
        </w:tc>
      </w:tr>
      <w:tr w:rsidR="005E2292" w:rsidRPr="00860429" w14:paraId="2F887FCE" w14:textId="77777777" w:rsidTr="007E18B8">
        <w:trPr>
          <w:trHeight w:val="250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258BA" w14:textId="77777777" w:rsidR="005E2292" w:rsidRPr="00860429" w:rsidRDefault="005E2292" w:rsidP="00604E14">
            <w:pPr>
              <w:spacing w:before="0" w:after="0"/>
              <w:rPr>
                <w:rFonts w:eastAsia="Times New Roman" w:cs="Times New Roman"/>
                <w:b/>
                <w:bCs/>
                <w:lang w:val="fr-FR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2BC20" w14:textId="77777777" w:rsidR="005E2292" w:rsidRPr="00860429" w:rsidRDefault="005E2292" w:rsidP="00604E14">
            <w:pPr>
              <w:spacing w:before="0" w:after="0"/>
              <w:rPr>
                <w:rFonts w:eastAsia="Times New Roman" w:cs="Times New Roman"/>
                <w:b/>
                <w:bCs/>
                <w:lang w:val="fr-FR"/>
              </w:rPr>
            </w:pPr>
            <w:r w:rsidRPr="00860429">
              <w:rPr>
                <w:rFonts w:eastAsia="Times New Roman" w:cs="Times New Roman"/>
                <w:b/>
                <w:bCs/>
                <w:lang w:val="fr-FR"/>
              </w:rPr>
              <w:t>T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7E854" w14:textId="57DD8A74" w:rsidR="005E2292" w:rsidRPr="00860429" w:rsidRDefault="005E2292" w:rsidP="00604E1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/>
              </w:rPr>
            </w:pPr>
            <w:r w:rsidRPr="00860429">
              <w:rPr>
                <w:rFonts w:eastAsia="Times New Roman" w:cs="Times New Roman"/>
                <w:szCs w:val="24"/>
                <w:lang w:val="fr-FR"/>
              </w:rPr>
              <w:t>63.6 (14</w:t>
            </w:r>
            <w:r w:rsidR="00604E14" w:rsidRPr="00860429">
              <w:rPr>
                <w:rFonts w:eastAsia="Times New Roman" w:cs="Times New Roman"/>
                <w:szCs w:val="24"/>
                <w:lang w:val="fr-FR"/>
              </w:rPr>
              <w:t>.0</w:t>
            </w:r>
            <w:r w:rsidRPr="00860429">
              <w:rPr>
                <w:rFonts w:eastAsia="Times New Roman" w:cs="Times New Roman"/>
                <w:szCs w:val="24"/>
                <w:lang w:val="fr-FR"/>
              </w:rPr>
              <w:t>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883AF" w14:textId="77777777" w:rsidR="005E2292" w:rsidRPr="00860429" w:rsidRDefault="005E2292" w:rsidP="00604E1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/>
              </w:rPr>
            </w:pPr>
            <w:r w:rsidRPr="00860429">
              <w:rPr>
                <w:rFonts w:eastAsia="Times New Roman" w:cs="Times New Roman"/>
                <w:szCs w:val="24"/>
                <w:lang w:val="fr-FR"/>
              </w:rPr>
              <w:t>74.0 (16.3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087A7" w14:textId="73C4A7C0" w:rsidR="005E2292" w:rsidRPr="00860429" w:rsidRDefault="005E2292" w:rsidP="00604E1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/>
              </w:rPr>
            </w:pPr>
            <w:r w:rsidRPr="00860429">
              <w:rPr>
                <w:rFonts w:eastAsia="Times New Roman" w:cs="Times New Roman"/>
                <w:szCs w:val="24"/>
                <w:lang w:val="fr-FR"/>
              </w:rPr>
              <w:t>76.6 (14</w:t>
            </w:r>
            <w:r w:rsidR="00604E14" w:rsidRPr="00860429">
              <w:rPr>
                <w:rFonts w:eastAsia="Times New Roman" w:cs="Times New Roman"/>
                <w:szCs w:val="24"/>
                <w:lang w:val="fr-FR"/>
              </w:rPr>
              <w:t>.0</w:t>
            </w:r>
            <w:r w:rsidRPr="00860429">
              <w:rPr>
                <w:rFonts w:eastAsia="Times New Roman" w:cs="Times New Roman"/>
                <w:szCs w:val="24"/>
                <w:lang w:val="fr-FR"/>
              </w:rPr>
              <w:t>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0BDB1" w14:textId="77777777" w:rsidR="005E2292" w:rsidRPr="00860429" w:rsidRDefault="005E2292" w:rsidP="00604E1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/>
              </w:rPr>
            </w:pPr>
            <w:r w:rsidRPr="00860429">
              <w:rPr>
                <w:rFonts w:eastAsia="Times New Roman" w:cs="Times New Roman"/>
                <w:szCs w:val="24"/>
                <w:lang w:val="fr-FR"/>
              </w:rPr>
              <w:t>72.8 (17.5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9EAFA" w14:textId="77777777" w:rsidR="005E2292" w:rsidRPr="00860429" w:rsidRDefault="005E2292" w:rsidP="00604E14">
            <w:pPr>
              <w:spacing w:before="0" w:after="0"/>
              <w:rPr>
                <w:rFonts w:eastAsia="Times New Roman" w:cs="Times New Roman"/>
                <w:szCs w:val="24"/>
                <w:lang w:val="fr-FR"/>
              </w:rPr>
            </w:pPr>
            <w:r w:rsidRPr="00860429">
              <w:rPr>
                <w:rFonts w:eastAsia="Times New Roman" w:cs="Times New Roman"/>
                <w:szCs w:val="24"/>
                <w:lang w:val="fr-FR"/>
              </w:rPr>
              <w:t>390</w:t>
            </w:r>
          </w:p>
        </w:tc>
      </w:tr>
      <w:tr w:rsidR="005E2292" w:rsidRPr="00860429" w14:paraId="4876C41B" w14:textId="77777777" w:rsidTr="007E18B8">
        <w:trPr>
          <w:trHeight w:val="250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BD130" w14:textId="77777777" w:rsidR="005E2292" w:rsidRPr="00860429" w:rsidRDefault="005E2292" w:rsidP="00604E14">
            <w:pPr>
              <w:spacing w:before="0" w:after="0"/>
              <w:rPr>
                <w:rFonts w:eastAsia="Times New Roman" w:cs="Times New Roman"/>
                <w:b/>
                <w:bCs/>
                <w:lang w:val="fr-FR"/>
              </w:rPr>
            </w:pPr>
          </w:p>
        </w:tc>
        <w:tc>
          <w:tcPr>
            <w:tcW w:w="70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EB4DFA0" w14:textId="77777777" w:rsidR="005E2292" w:rsidRPr="00860429" w:rsidRDefault="005E2292" w:rsidP="00604E14">
            <w:pPr>
              <w:spacing w:before="0" w:after="0"/>
              <w:rPr>
                <w:rFonts w:eastAsia="Times New Roman" w:cs="Times New Roman"/>
                <w:b/>
                <w:bCs/>
                <w:lang w:val="fr-FR"/>
              </w:rPr>
            </w:pPr>
            <w:r w:rsidRPr="00860429">
              <w:rPr>
                <w:rFonts w:eastAsia="Times New Roman" w:cs="Times New Roman"/>
                <w:b/>
                <w:bCs/>
                <w:lang w:val="fr-FR"/>
              </w:rPr>
              <w:t>T4</w:t>
            </w:r>
          </w:p>
        </w:tc>
        <w:tc>
          <w:tcPr>
            <w:tcW w:w="191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BF3D804" w14:textId="77777777" w:rsidR="005E2292" w:rsidRPr="00860429" w:rsidRDefault="005E2292" w:rsidP="00604E1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/>
              </w:rPr>
            </w:pPr>
            <w:r w:rsidRPr="00860429">
              <w:rPr>
                <w:rFonts w:eastAsia="Times New Roman" w:cs="Times New Roman"/>
                <w:szCs w:val="24"/>
                <w:lang w:val="fr-FR"/>
              </w:rPr>
              <w:t>65.4 (12.5)</w:t>
            </w:r>
          </w:p>
        </w:tc>
        <w:tc>
          <w:tcPr>
            <w:tcW w:w="191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4B2D198" w14:textId="77777777" w:rsidR="005E2292" w:rsidRPr="00860429" w:rsidRDefault="005E2292" w:rsidP="00604E1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/>
              </w:rPr>
            </w:pPr>
            <w:r w:rsidRPr="00860429">
              <w:rPr>
                <w:rFonts w:eastAsia="Times New Roman" w:cs="Times New Roman"/>
                <w:szCs w:val="24"/>
                <w:lang w:val="fr-FR"/>
              </w:rPr>
              <w:t>75.0 (14.5)</w:t>
            </w:r>
          </w:p>
        </w:tc>
        <w:tc>
          <w:tcPr>
            <w:tcW w:w="191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B1F7A46" w14:textId="77777777" w:rsidR="005E2292" w:rsidRPr="00860429" w:rsidRDefault="005E2292" w:rsidP="00604E1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/>
              </w:rPr>
            </w:pPr>
            <w:r w:rsidRPr="00860429">
              <w:rPr>
                <w:rFonts w:eastAsia="Times New Roman" w:cs="Times New Roman"/>
                <w:szCs w:val="24"/>
                <w:lang w:val="fr-FR"/>
              </w:rPr>
              <w:t>77.8 (12.5)</w:t>
            </w:r>
          </w:p>
        </w:tc>
        <w:tc>
          <w:tcPr>
            <w:tcW w:w="191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1A2C944" w14:textId="77777777" w:rsidR="005E2292" w:rsidRPr="00860429" w:rsidRDefault="005E2292" w:rsidP="00604E1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/>
              </w:rPr>
            </w:pPr>
            <w:r w:rsidRPr="00860429">
              <w:rPr>
                <w:rFonts w:eastAsia="Times New Roman" w:cs="Times New Roman"/>
                <w:szCs w:val="24"/>
                <w:lang w:val="fr-FR"/>
              </w:rPr>
              <w:t>73.7 (17.1)</w:t>
            </w:r>
          </w:p>
        </w:tc>
        <w:tc>
          <w:tcPr>
            <w:tcW w:w="53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D0FF6AA" w14:textId="77777777" w:rsidR="005E2292" w:rsidRPr="00860429" w:rsidRDefault="005E2292" w:rsidP="00604E14">
            <w:pPr>
              <w:spacing w:before="0" w:after="0"/>
              <w:rPr>
                <w:rFonts w:eastAsia="Times New Roman" w:cs="Times New Roman"/>
                <w:szCs w:val="24"/>
                <w:lang w:val="fr-FR"/>
              </w:rPr>
            </w:pPr>
            <w:r w:rsidRPr="00860429">
              <w:rPr>
                <w:rFonts w:eastAsia="Times New Roman" w:cs="Times New Roman"/>
                <w:szCs w:val="24"/>
                <w:lang w:val="fr-FR"/>
              </w:rPr>
              <w:t>390</w:t>
            </w:r>
          </w:p>
        </w:tc>
      </w:tr>
      <w:tr w:rsidR="005E2292" w:rsidRPr="00860429" w14:paraId="49BD7ED1" w14:textId="77777777" w:rsidTr="007E18B8">
        <w:trPr>
          <w:trHeight w:val="25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4E17C7" w14:textId="77777777" w:rsidR="005E2292" w:rsidRPr="00860429" w:rsidRDefault="005E2292" w:rsidP="00604E14">
            <w:pPr>
              <w:spacing w:before="0" w:after="0"/>
              <w:rPr>
                <w:rFonts w:eastAsia="Times New Roman" w:cs="Times New Roman"/>
                <w:b/>
                <w:bCs/>
                <w:lang w:val="fr-FR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F2EA36" w14:textId="77777777" w:rsidR="005E2292" w:rsidRPr="00860429" w:rsidRDefault="005E2292" w:rsidP="00604E14">
            <w:pPr>
              <w:spacing w:before="0" w:after="0"/>
              <w:rPr>
                <w:rFonts w:eastAsia="Times New Roman" w:cs="Times New Roman"/>
                <w:b/>
                <w:bCs/>
                <w:lang w:val="fr-FR"/>
              </w:rPr>
            </w:pPr>
            <w:r w:rsidRPr="00860429">
              <w:rPr>
                <w:rFonts w:eastAsia="Times New Roman" w:cs="Times New Roman"/>
                <w:b/>
                <w:bCs/>
                <w:lang w:val="fr-FR"/>
              </w:rPr>
              <w:t>T5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0FE6F2" w14:textId="77777777" w:rsidR="005E2292" w:rsidRPr="00860429" w:rsidRDefault="005E2292" w:rsidP="00604E1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/>
              </w:rPr>
            </w:pPr>
            <w:r w:rsidRPr="00860429">
              <w:rPr>
                <w:rFonts w:eastAsia="Times New Roman" w:cs="Times New Roman"/>
                <w:szCs w:val="24"/>
                <w:lang w:val="fr-FR"/>
              </w:rPr>
              <w:t>60.9 (14.3)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1B96C6" w14:textId="77777777" w:rsidR="005E2292" w:rsidRPr="00860429" w:rsidRDefault="005E2292" w:rsidP="00604E1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/>
              </w:rPr>
            </w:pPr>
            <w:r w:rsidRPr="00860429">
              <w:rPr>
                <w:rFonts w:eastAsia="Times New Roman" w:cs="Times New Roman"/>
                <w:szCs w:val="24"/>
                <w:lang w:val="fr-FR"/>
              </w:rPr>
              <w:t>71.2 (17.3)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7400FE" w14:textId="77777777" w:rsidR="005E2292" w:rsidRPr="00860429" w:rsidRDefault="005E2292" w:rsidP="00604E1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/>
              </w:rPr>
            </w:pPr>
            <w:r w:rsidRPr="00860429">
              <w:rPr>
                <w:rFonts w:eastAsia="Times New Roman" w:cs="Times New Roman"/>
                <w:szCs w:val="24"/>
                <w:lang w:val="fr-FR"/>
              </w:rPr>
              <w:t>74.6 (14.3)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571305" w14:textId="77777777" w:rsidR="005E2292" w:rsidRPr="00860429" w:rsidRDefault="005E2292" w:rsidP="00604E1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/>
              </w:rPr>
            </w:pPr>
            <w:r w:rsidRPr="00860429">
              <w:rPr>
                <w:rFonts w:eastAsia="Times New Roman" w:cs="Times New Roman"/>
                <w:szCs w:val="24"/>
                <w:lang w:val="fr-FR"/>
              </w:rPr>
              <w:t>73.2 (17.2)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81A5AC" w14:textId="77777777" w:rsidR="005E2292" w:rsidRPr="00860429" w:rsidRDefault="005E2292" w:rsidP="00604E14">
            <w:pPr>
              <w:spacing w:before="0" w:after="0"/>
              <w:rPr>
                <w:rFonts w:eastAsia="Times New Roman" w:cs="Times New Roman"/>
                <w:szCs w:val="24"/>
                <w:lang w:val="fr-FR"/>
              </w:rPr>
            </w:pPr>
            <w:r w:rsidRPr="00860429">
              <w:rPr>
                <w:rFonts w:eastAsia="Times New Roman" w:cs="Times New Roman"/>
                <w:szCs w:val="24"/>
                <w:lang w:val="fr-FR"/>
              </w:rPr>
              <w:t>390</w:t>
            </w:r>
          </w:p>
        </w:tc>
      </w:tr>
    </w:tbl>
    <w:p w14:paraId="55F2C30C" w14:textId="5C70BBA8" w:rsidR="00604E14" w:rsidRPr="00860429" w:rsidRDefault="00B1622A" w:rsidP="00B1622A">
      <w:pPr>
        <w:rPr>
          <w:rFonts w:eastAsia="Times New Roman" w:cs="Times New Roman"/>
        </w:rPr>
      </w:pPr>
      <w:r w:rsidRPr="00860429">
        <w:rPr>
          <w:rFonts w:eastAsia="Times New Roman" w:cs="Times New Roman"/>
          <w:b/>
          <w:bCs/>
        </w:rPr>
        <w:t xml:space="preserve">Supplementary Table </w:t>
      </w:r>
      <w:r w:rsidR="00327053" w:rsidRPr="00860429">
        <w:rPr>
          <w:rFonts w:eastAsia="Times New Roman" w:cs="Times New Roman"/>
          <w:b/>
          <w:bCs/>
        </w:rPr>
        <w:t>3</w:t>
      </w:r>
      <w:r w:rsidRPr="00860429">
        <w:rPr>
          <w:rFonts w:eastAsia="Times New Roman" w:cs="Times New Roman"/>
          <w:b/>
          <w:bCs/>
        </w:rPr>
        <w:t>.</w:t>
      </w:r>
      <w:r w:rsidRPr="00860429">
        <w:rPr>
          <w:rFonts w:eastAsia="Times New Roman" w:cs="Times New Roman"/>
        </w:rPr>
        <w:t xml:space="preserve"> Life Skills, Self Efficacy, Life Satisfaction, and Health Literacy mean scores for </w:t>
      </w:r>
      <w:r w:rsidR="00EF49A9" w:rsidRPr="00860429">
        <w:rPr>
          <w:rFonts w:eastAsia="Times New Roman" w:cs="Times New Roman"/>
        </w:rPr>
        <w:t xml:space="preserve">all students and according to gender </w:t>
      </w:r>
      <w:r w:rsidRPr="00860429">
        <w:rPr>
          <w:rFonts w:eastAsia="Times New Roman" w:cs="Times New Roman"/>
        </w:rPr>
        <w:t>at each time point</w:t>
      </w:r>
      <w:r w:rsidR="007E18B8" w:rsidRPr="00860429">
        <w:rPr>
          <w:rFonts w:eastAsia="Times New Roman" w:cs="Times New Roman"/>
        </w:rPr>
        <w:t xml:space="preserve">. </w:t>
      </w:r>
      <w:proofErr w:type="spellStart"/>
      <w:r w:rsidRPr="00860429">
        <w:rPr>
          <w:rFonts w:eastAsia="Times New Roman" w:cs="Times New Roman"/>
          <w:vertAlign w:val="superscript"/>
        </w:rPr>
        <w:t>a</w:t>
      </w:r>
      <w:r w:rsidRPr="00860429">
        <w:rPr>
          <w:rFonts w:eastAsia="Times New Roman" w:cs="Times New Roman"/>
        </w:rPr>
        <w:t>Mean</w:t>
      </w:r>
      <w:proofErr w:type="spellEnd"/>
      <w:r w:rsidRPr="00860429">
        <w:rPr>
          <w:rFonts w:eastAsia="Times New Roman" w:cs="Times New Roman"/>
        </w:rPr>
        <w:t xml:space="preserve"> (standard deviation).</w:t>
      </w:r>
    </w:p>
    <w:p w14:paraId="6BDC041B" w14:textId="77777777" w:rsidR="00604E14" w:rsidRPr="00860429" w:rsidRDefault="00604E14">
      <w:pPr>
        <w:spacing w:before="0" w:after="200" w:line="276" w:lineRule="auto"/>
        <w:rPr>
          <w:rFonts w:eastAsia="Times New Roman" w:cs="Times New Roman"/>
        </w:rPr>
      </w:pPr>
      <w:r w:rsidRPr="00860429">
        <w:rPr>
          <w:rFonts w:eastAsia="Times New Roman" w:cs="Times New Roman"/>
        </w:rPr>
        <w:br w:type="page"/>
      </w:r>
    </w:p>
    <w:tbl>
      <w:tblPr>
        <w:tblW w:w="998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708"/>
        <w:gridCol w:w="1878"/>
        <w:gridCol w:w="1878"/>
        <w:gridCol w:w="1878"/>
        <w:gridCol w:w="1879"/>
        <w:gridCol w:w="768"/>
      </w:tblGrid>
      <w:tr w:rsidR="00B1622A" w:rsidRPr="00860429" w14:paraId="179F1623" w14:textId="77777777" w:rsidTr="00D6569A">
        <w:trPr>
          <w:trHeight w:val="286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FC96D07" w14:textId="77777777" w:rsidR="00B1622A" w:rsidRPr="00860429" w:rsidRDefault="00B1622A" w:rsidP="00604E14">
            <w:pPr>
              <w:spacing w:before="0" w:after="0"/>
              <w:rPr>
                <w:rFonts w:eastAsia="Times New Roman" w:cs="Times New Roman"/>
                <w:b/>
                <w:bCs/>
                <w:lang w:val="fr-FR"/>
              </w:rPr>
            </w:pPr>
            <w:bookmarkStart w:id="92" w:name="_Hlk216103922"/>
            <w:r w:rsidRPr="00860429">
              <w:rPr>
                <w:rFonts w:eastAsia="Times New Roman" w:cs="Times New Roman"/>
                <w:b/>
                <w:bCs/>
                <w:lang w:val="fr-FR"/>
              </w:rPr>
              <w:lastRenderedPageBreak/>
              <w:t>District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689D22" w14:textId="77777777" w:rsidR="00B1622A" w:rsidRPr="00860429" w:rsidRDefault="00B1622A" w:rsidP="00604E14">
            <w:pPr>
              <w:spacing w:before="0" w:after="0"/>
              <w:rPr>
                <w:rFonts w:eastAsia="Times New Roman" w:cs="Times New Roman"/>
                <w:b/>
                <w:bCs/>
                <w:lang w:val="fr-FR"/>
              </w:rPr>
            </w:pPr>
            <w:r w:rsidRPr="00860429">
              <w:rPr>
                <w:rFonts w:eastAsia="Times New Roman" w:cs="Times New Roman"/>
                <w:b/>
                <w:bCs/>
                <w:lang w:val="fr-FR"/>
              </w:rPr>
              <w:t>Time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60D0EE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lang w:val="fr-FR"/>
              </w:rPr>
            </w:pPr>
            <w:r w:rsidRPr="00860429">
              <w:rPr>
                <w:rFonts w:eastAsia="Times New Roman" w:cs="Times New Roman"/>
                <w:b/>
                <w:bCs/>
                <w:lang w:val="fr-FR"/>
              </w:rPr>
              <w:t xml:space="preserve">Life </w:t>
            </w:r>
            <w:proofErr w:type="spellStart"/>
            <w:r w:rsidRPr="00860429">
              <w:rPr>
                <w:rFonts w:eastAsia="Times New Roman" w:cs="Times New Roman"/>
                <w:b/>
                <w:bCs/>
                <w:lang w:val="fr-FR"/>
              </w:rPr>
              <w:t>skills</w:t>
            </w:r>
            <w:proofErr w:type="spellEnd"/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3C216B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lang w:val="fr-FR"/>
              </w:rPr>
            </w:pPr>
            <w:r w:rsidRPr="00860429">
              <w:rPr>
                <w:rFonts w:eastAsia="Times New Roman" w:cs="Times New Roman"/>
                <w:b/>
                <w:bCs/>
                <w:lang w:val="fr-FR"/>
              </w:rPr>
              <w:t xml:space="preserve">Self </w:t>
            </w:r>
            <w:proofErr w:type="spellStart"/>
            <w:r w:rsidRPr="00860429">
              <w:rPr>
                <w:rFonts w:eastAsia="Times New Roman" w:cs="Times New Roman"/>
                <w:b/>
                <w:bCs/>
                <w:lang w:val="fr-FR"/>
              </w:rPr>
              <w:t>efficacy</w:t>
            </w:r>
            <w:proofErr w:type="spellEnd"/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DAA903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lang w:val="fr-FR"/>
              </w:rPr>
            </w:pPr>
            <w:r w:rsidRPr="00860429">
              <w:rPr>
                <w:rFonts w:eastAsia="Times New Roman" w:cs="Times New Roman"/>
                <w:b/>
                <w:bCs/>
                <w:lang w:val="fr-FR"/>
              </w:rPr>
              <w:t>Life satisfaction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92B932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lang w:val="fr-FR"/>
              </w:rPr>
            </w:pPr>
            <w:proofErr w:type="spellStart"/>
            <w:r w:rsidRPr="00860429">
              <w:rPr>
                <w:rFonts w:eastAsia="Times New Roman" w:cs="Times New Roman"/>
                <w:b/>
                <w:bCs/>
                <w:lang w:val="fr-FR"/>
              </w:rPr>
              <w:t>Health</w:t>
            </w:r>
            <w:proofErr w:type="spellEnd"/>
            <w:r w:rsidRPr="00860429">
              <w:rPr>
                <w:rFonts w:eastAsia="Times New Roman" w:cs="Times New Roman"/>
                <w:b/>
                <w:bCs/>
                <w:lang w:val="fr-FR"/>
              </w:rPr>
              <w:t xml:space="preserve"> </w:t>
            </w:r>
            <w:proofErr w:type="spellStart"/>
            <w:r w:rsidRPr="00860429">
              <w:rPr>
                <w:rFonts w:eastAsia="Times New Roman" w:cs="Times New Roman"/>
                <w:b/>
                <w:bCs/>
                <w:lang w:val="fr-FR"/>
              </w:rPr>
              <w:t>literacy</w:t>
            </w:r>
            <w:proofErr w:type="spellEnd"/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D79C97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lang w:val="fr-FR"/>
              </w:rPr>
            </w:pPr>
            <w:r w:rsidRPr="00860429">
              <w:rPr>
                <w:rFonts w:eastAsia="Times New Roman" w:cs="Times New Roman"/>
                <w:b/>
                <w:bCs/>
                <w:lang w:val="fr-FR"/>
              </w:rPr>
              <w:t>N</w:t>
            </w:r>
          </w:p>
        </w:tc>
      </w:tr>
      <w:tr w:rsidR="00B1622A" w:rsidRPr="00860429" w14:paraId="0B77E921" w14:textId="77777777" w:rsidTr="007E18B8">
        <w:trPr>
          <w:trHeight w:val="286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108EB" w14:textId="77777777" w:rsidR="00B1622A" w:rsidRPr="00860429" w:rsidRDefault="00B1622A" w:rsidP="00604E14">
            <w:pPr>
              <w:spacing w:before="0" w:after="0"/>
              <w:rPr>
                <w:rFonts w:eastAsia="Times New Roman" w:cs="Times New Roman"/>
                <w:b/>
                <w:bCs/>
                <w:lang w:val="fr-FR"/>
              </w:rPr>
            </w:pPr>
            <w:r w:rsidRPr="00860429">
              <w:rPr>
                <w:rFonts w:eastAsia="Times New Roman" w:cs="Times New Roman"/>
                <w:b/>
                <w:bCs/>
                <w:lang w:val="fr-FR"/>
              </w:rPr>
              <w:t>A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FEECD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T0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8D045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61.4 (14.2)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A9779" w14:textId="47791F48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72.5 (16</w:t>
            </w:r>
            <w:r w:rsidR="004441E9" w:rsidRPr="00860429">
              <w:rPr>
                <w:rFonts w:eastAsia="Times New Roman" w:cs="Times New Roman"/>
                <w:lang w:val="fr-FR"/>
              </w:rPr>
              <w:t>.0</w:t>
            </w:r>
            <w:r w:rsidRPr="00860429">
              <w:rPr>
                <w:rFonts w:eastAsia="Times New Roman" w:cs="Times New Roman"/>
                <w:lang w:val="fr-FR"/>
              </w:rPr>
              <w:t>)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1BD79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75.1 (11.7)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E8D7D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71.5 (16.1)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70000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186</w:t>
            </w:r>
          </w:p>
        </w:tc>
      </w:tr>
      <w:tr w:rsidR="00B1622A" w:rsidRPr="00860429" w14:paraId="44AECFD7" w14:textId="77777777" w:rsidTr="007E18B8">
        <w:trPr>
          <w:trHeight w:val="286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74479" w14:textId="77777777" w:rsidR="00B1622A" w:rsidRPr="00860429" w:rsidRDefault="00B1622A" w:rsidP="00604E14">
            <w:pPr>
              <w:spacing w:before="0" w:after="0"/>
              <w:rPr>
                <w:rFonts w:eastAsia="Times New Roman" w:cs="Times New Roman"/>
                <w:b/>
                <w:bCs/>
                <w:lang w:val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A933F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T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FC80D" w14:textId="2CD74C22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60.9 (14</w:t>
            </w:r>
            <w:r w:rsidR="00604E14" w:rsidRPr="00860429">
              <w:rPr>
                <w:rFonts w:eastAsia="Times New Roman" w:cs="Times New Roman"/>
                <w:lang w:val="fr-FR"/>
              </w:rPr>
              <w:t>.0</w:t>
            </w:r>
            <w:r w:rsidRPr="00860429">
              <w:rPr>
                <w:rFonts w:eastAsia="Times New Roman" w:cs="Times New Roman"/>
                <w:lang w:val="fr-FR"/>
              </w:rPr>
              <w:t>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A97C7" w14:textId="1D7D370B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73.6 (17</w:t>
            </w:r>
            <w:r w:rsidR="004441E9" w:rsidRPr="00860429">
              <w:rPr>
                <w:rFonts w:eastAsia="Times New Roman" w:cs="Times New Roman"/>
                <w:lang w:val="fr-FR"/>
              </w:rPr>
              <w:t>.0</w:t>
            </w:r>
            <w:r w:rsidRPr="00860429">
              <w:rPr>
                <w:rFonts w:eastAsia="Times New Roman" w:cs="Times New Roman"/>
                <w:lang w:val="fr-FR"/>
              </w:rPr>
              <w:t>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D8D33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74.6 (12.6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ECA8C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74.2 (15.6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D41B6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186</w:t>
            </w:r>
          </w:p>
        </w:tc>
      </w:tr>
      <w:tr w:rsidR="00B1622A" w:rsidRPr="00860429" w14:paraId="2B7CE7B0" w14:textId="77777777" w:rsidTr="007E18B8">
        <w:trPr>
          <w:trHeight w:val="286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8342A" w14:textId="77777777" w:rsidR="00B1622A" w:rsidRPr="00860429" w:rsidRDefault="00B1622A" w:rsidP="00604E14">
            <w:pPr>
              <w:spacing w:before="0" w:after="0"/>
              <w:rPr>
                <w:rFonts w:eastAsia="Times New Roman" w:cs="Times New Roman"/>
                <w:b/>
                <w:bCs/>
                <w:lang w:val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5E68F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T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AB161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63.1 (13.2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38269" w14:textId="1AB5F0F0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76.9 (16</w:t>
            </w:r>
            <w:r w:rsidR="004441E9" w:rsidRPr="00860429">
              <w:rPr>
                <w:rFonts w:eastAsia="Times New Roman" w:cs="Times New Roman"/>
                <w:lang w:val="fr-FR"/>
              </w:rPr>
              <w:t>.0</w:t>
            </w:r>
            <w:r w:rsidRPr="00860429">
              <w:rPr>
                <w:rFonts w:eastAsia="Times New Roman" w:cs="Times New Roman"/>
                <w:lang w:val="fr-FR"/>
              </w:rPr>
              <w:t>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EBFC3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78.8 (12.1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F7438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74.7 (15.3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A585E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186</w:t>
            </w:r>
          </w:p>
        </w:tc>
      </w:tr>
      <w:tr w:rsidR="00B1622A" w:rsidRPr="00860429" w14:paraId="62DEA59F" w14:textId="77777777" w:rsidTr="007E18B8">
        <w:trPr>
          <w:trHeight w:val="286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12719" w14:textId="77777777" w:rsidR="00B1622A" w:rsidRPr="00860429" w:rsidRDefault="00B1622A" w:rsidP="00604E14">
            <w:pPr>
              <w:spacing w:before="0" w:after="0"/>
              <w:rPr>
                <w:rFonts w:eastAsia="Times New Roman" w:cs="Times New Roman"/>
                <w:b/>
                <w:bCs/>
                <w:lang w:val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5D3F4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T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12ACE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62.9 (12.8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401B7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75.5 (16.7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2C45E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77.1 (12.7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3F96E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73.8 (17.6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4BC0A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186</w:t>
            </w:r>
          </w:p>
        </w:tc>
      </w:tr>
      <w:tr w:rsidR="00B1622A" w:rsidRPr="00860429" w14:paraId="5679B91E" w14:textId="77777777" w:rsidTr="007E18B8">
        <w:trPr>
          <w:trHeight w:val="286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4A460" w14:textId="77777777" w:rsidR="00B1622A" w:rsidRPr="00860429" w:rsidRDefault="00B1622A" w:rsidP="00604E14">
            <w:pPr>
              <w:spacing w:before="0" w:after="0"/>
              <w:rPr>
                <w:rFonts w:eastAsia="Times New Roman" w:cs="Times New Roman"/>
                <w:b/>
                <w:bCs/>
                <w:lang w:val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2A1AA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T4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09F5E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63.4 (13.7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EC439" w14:textId="0ABD3AF0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76</w:t>
            </w:r>
            <w:r w:rsidR="004441E9" w:rsidRPr="00860429">
              <w:rPr>
                <w:rFonts w:eastAsia="Times New Roman" w:cs="Times New Roman"/>
                <w:lang w:val="fr-FR"/>
              </w:rPr>
              <w:t>.0</w:t>
            </w:r>
            <w:r w:rsidRPr="00860429">
              <w:rPr>
                <w:rFonts w:eastAsia="Times New Roman" w:cs="Times New Roman"/>
                <w:lang w:val="fr-FR"/>
              </w:rPr>
              <w:t xml:space="preserve"> (15.1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A87D7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77.8 (11.9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A0160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73.4 (17.6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3712D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186</w:t>
            </w:r>
          </w:p>
        </w:tc>
      </w:tr>
      <w:tr w:rsidR="00B1622A" w:rsidRPr="00860429" w14:paraId="0225CDB6" w14:textId="77777777" w:rsidTr="007E18B8">
        <w:trPr>
          <w:trHeight w:val="286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BF91B6" w14:textId="77777777" w:rsidR="00B1622A" w:rsidRPr="00860429" w:rsidRDefault="00B1622A" w:rsidP="00604E14">
            <w:pPr>
              <w:spacing w:before="0" w:after="0"/>
              <w:rPr>
                <w:rFonts w:eastAsia="Times New Roman" w:cs="Times New Roman"/>
                <w:b/>
                <w:bCs/>
                <w:lang w:val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45B67A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T5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764B79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60.4 (15.6)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3A430A" w14:textId="66676810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73.2 (18</w:t>
            </w:r>
            <w:r w:rsidR="004441E9" w:rsidRPr="00860429">
              <w:rPr>
                <w:rFonts w:eastAsia="Times New Roman" w:cs="Times New Roman"/>
                <w:lang w:val="fr-FR"/>
              </w:rPr>
              <w:t>.0</w:t>
            </w:r>
            <w:r w:rsidRPr="00860429">
              <w:rPr>
                <w:rFonts w:eastAsia="Times New Roman" w:cs="Times New Roman"/>
                <w:lang w:val="fr-FR"/>
              </w:rPr>
              <w:t>)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2AA78D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74.1 (13.4)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6AD304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77.6 (20.8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2E37F7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186</w:t>
            </w:r>
          </w:p>
        </w:tc>
      </w:tr>
      <w:tr w:rsidR="00B1622A" w:rsidRPr="00860429" w14:paraId="07ACA652" w14:textId="77777777" w:rsidTr="007E18B8">
        <w:trPr>
          <w:trHeight w:val="286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15D76" w14:textId="77777777" w:rsidR="00B1622A" w:rsidRPr="00860429" w:rsidRDefault="00B1622A" w:rsidP="00604E14">
            <w:pPr>
              <w:spacing w:before="0" w:after="0"/>
              <w:rPr>
                <w:rFonts w:eastAsia="Times New Roman" w:cs="Times New Roman"/>
                <w:b/>
                <w:bCs/>
                <w:lang w:val="fr-FR"/>
              </w:rPr>
            </w:pPr>
            <w:r w:rsidRPr="00860429">
              <w:rPr>
                <w:rFonts w:eastAsia="Times New Roman" w:cs="Times New Roman"/>
                <w:b/>
                <w:bCs/>
                <w:lang w:val="fr-FR"/>
              </w:rPr>
              <w:t>B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B675C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T0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93020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56.1 (14.4)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837A1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63.5 (18.3)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B0D02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71.4 (13.5)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EC052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66.2 (18.3)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4E547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68</w:t>
            </w:r>
          </w:p>
        </w:tc>
      </w:tr>
      <w:tr w:rsidR="00B1622A" w:rsidRPr="00860429" w14:paraId="42F4CC52" w14:textId="77777777" w:rsidTr="007E18B8">
        <w:trPr>
          <w:trHeight w:val="286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53CE2" w14:textId="77777777" w:rsidR="00B1622A" w:rsidRPr="00860429" w:rsidRDefault="00B1622A" w:rsidP="00604E14">
            <w:pPr>
              <w:spacing w:before="0" w:after="0"/>
              <w:rPr>
                <w:rFonts w:eastAsia="Times New Roman" w:cs="Times New Roman"/>
                <w:b/>
                <w:bCs/>
                <w:lang w:val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D5A34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T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A6E41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58.8 (15.2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4AD12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67.5 (17.6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07650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76.1 (13.3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7AEAF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70.8 (19.9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53E52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68</w:t>
            </w:r>
          </w:p>
        </w:tc>
      </w:tr>
      <w:tr w:rsidR="00B1622A" w:rsidRPr="00860429" w14:paraId="172540EC" w14:textId="77777777" w:rsidTr="007E18B8">
        <w:trPr>
          <w:trHeight w:val="286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F3B6F" w14:textId="77777777" w:rsidR="00B1622A" w:rsidRPr="00860429" w:rsidRDefault="00B1622A" w:rsidP="00604E14">
            <w:pPr>
              <w:spacing w:before="0" w:after="0"/>
              <w:rPr>
                <w:rFonts w:eastAsia="Times New Roman" w:cs="Times New Roman"/>
                <w:b/>
                <w:bCs/>
                <w:lang w:val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7DC67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T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F3567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57.1 (14.4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0B663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68.9 (16.9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1EB7A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74.5 (13.2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3764C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68.6 (18.3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E0652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68</w:t>
            </w:r>
          </w:p>
        </w:tc>
      </w:tr>
      <w:tr w:rsidR="00B1622A" w:rsidRPr="00860429" w14:paraId="20758582" w14:textId="77777777" w:rsidTr="007E18B8">
        <w:trPr>
          <w:trHeight w:val="286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85C01" w14:textId="77777777" w:rsidR="00B1622A" w:rsidRPr="00860429" w:rsidRDefault="00B1622A" w:rsidP="00604E14">
            <w:pPr>
              <w:spacing w:before="0" w:after="0"/>
              <w:rPr>
                <w:rFonts w:eastAsia="Times New Roman" w:cs="Times New Roman"/>
                <w:b/>
                <w:bCs/>
                <w:lang w:val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E43AB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T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6BE87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59.1 (15.2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81EDA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70.7 (16.6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47AEA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75.7 (14.1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C6E86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69.2 (17.7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8ECE8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68</w:t>
            </w:r>
          </w:p>
        </w:tc>
      </w:tr>
      <w:tr w:rsidR="00B1622A" w:rsidRPr="00860429" w14:paraId="21E4B0B6" w14:textId="77777777" w:rsidTr="007E18B8">
        <w:trPr>
          <w:trHeight w:val="286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F7E34" w14:textId="77777777" w:rsidR="00B1622A" w:rsidRPr="00860429" w:rsidRDefault="00B1622A" w:rsidP="00604E14">
            <w:pPr>
              <w:spacing w:before="0" w:after="0"/>
              <w:rPr>
                <w:rFonts w:eastAsia="Times New Roman" w:cs="Times New Roman"/>
                <w:b/>
                <w:bCs/>
                <w:lang w:val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970A6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T4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36F64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60.1 (12.6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51610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70.9 (16.9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C2946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73.3 (12.7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82485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67.8 (17.1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DBDBB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68</w:t>
            </w:r>
          </w:p>
        </w:tc>
      </w:tr>
      <w:tr w:rsidR="00B1622A" w:rsidRPr="00860429" w14:paraId="526C4B31" w14:textId="77777777" w:rsidTr="007E18B8">
        <w:trPr>
          <w:trHeight w:val="286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5C00AB" w14:textId="77777777" w:rsidR="00B1622A" w:rsidRPr="00860429" w:rsidRDefault="00B1622A" w:rsidP="00604E14">
            <w:pPr>
              <w:spacing w:before="0" w:after="0"/>
              <w:rPr>
                <w:rFonts w:eastAsia="Times New Roman" w:cs="Times New Roman"/>
                <w:b/>
                <w:bCs/>
                <w:lang w:val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92960F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T5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93938A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58.9 (14.4)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900A06" w14:textId="7019F582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69</w:t>
            </w:r>
            <w:r w:rsidR="004441E9" w:rsidRPr="00860429">
              <w:rPr>
                <w:rFonts w:eastAsia="Times New Roman" w:cs="Times New Roman"/>
                <w:lang w:val="fr-FR"/>
              </w:rPr>
              <w:t>.0</w:t>
            </w:r>
            <w:r w:rsidRPr="00860429">
              <w:rPr>
                <w:rFonts w:eastAsia="Times New Roman" w:cs="Times New Roman"/>
                <w:lang w:val="fr-FR"/>
              </w:rPr>
              <w:t xml:space="preserve"> (16</w:t>
            </w:r>
            <w:r w:rsidR="004441E9" w:rsidRPr="00860429">
              <w:rPr>
                <w:rFonts w:eastAsia="Times New Roman" w:cs="Times New Roman"/>
                <w:lang w:val="fr-FR"/>
              </w:rPr>
              <w:t>.0</w:t>
            </w:r>
            <w:r w:rsidRPr="00860429">
              <w:rPr>
                <w:rFonts w:eastAsia="Times New Roman" w:cs="Times New Roman"/>
                <w:lang w:val="fr-FR"/>
              </w:rPr>
              <w:t>)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DD4972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75.5 (11.4)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5755E8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70.9 (18.1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8787AA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68</w:t>
            </w:r>
          </w:p>
        </w:tc>
      </w:tr>
      <w:tr w:rsidR="00B1622A" w:rsidRPr="00860429" w14:paraId="7837DD02" w14:textId="77777777" w:rsidTr="007E18B8">
        <w:trPr>
          <w:trHeight w:val="286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D66C0" w14:textId="77777777" w:rsidR="00B1622A" w:rsidRPr="00860429" w:rsidRDefault="00B1622A" w:rsidP="00604E14">
            <w:pPr>
              <w:spacing w:before="0" w:after="0"/>
              <w:rPr>
                <w:rFonts w:eastAsia="Times New Roman" w:cs="Times New Roman"/>
                <w:b/>
                <w:bCs/>
                <w:lang w:val="fr-FR"/>
              </w:rPr>
            </w:pPr>
            <w:r w:rsidRPr="00860429">
              <w:rPr>
                <w:rFonts w:eastAsia="Times New Roman" w:cs="Times New Roman"/>
                <w:b/>
                <w:bCs/>
                <w:lang w:val="fr-FR"/>
              </w:rPr>
              <w:t>C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BA653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T0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87812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57.9 (13.2)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3340A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70.6 (13.6)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033E2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73.5 (13.2)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32D2F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63.4 (18.8)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933DF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66</w:t>
            </w:r>
          </w:p>
        </w:tc>
      </w:tr>
      <w:tr w:rsidR="00B1622A" w:rsidRPr="00860429" w14:paraId="19ACF27B" w14:textId="77777777" w:rsidTr="007E18B8">
        <w:trPr>
          <w:trHeight w:val="286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67E41" w14:textId="77777777" w:rsidR="00B1622A" w:rsidRPr="00860429" w:rsidRDefault="00B1622A" w:rsidP="00604E14">
            <w:pPr>
              <w:spacing w:before="0" w:after="0"/>
              <w:rPr>
                <w:rFonts w:eastAsia="Times New Roman" w:cs="Times New Roman"/>
                <w:b/>
                <w:bCs/>
                <w:lang w:val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64613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T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B2529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60.5 (14.8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D8310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71.6 (16.7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9EFAD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74.1 (12.6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CAB37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70.4 (16.7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16859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66</w:t>
            </w:r>
          </w:p>
        </w:tc>
      </w:tr>
      <w:tr w:rsidR="00B1622A" w:rsidRPr="00860429" w14:paraId="417C933E" w14:textId="77777777" w:rsidTr="007E18B8">
        <w:trPr>
          <w:trHeight w:val="286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F0B7D" w14:textId="77777777" w:rsidR="00B1622A" w:rsidRPr="00860429" w:rsidRDefault="00B1622A" w:rsidP="00604E14">
            <w:pPr>
              <w:spacing w:before="0" w:after="0"/>
              <w:rPr>
                <w:rFonts w:eastAsia="Times New Roman" w:cs="Times New Roman"/>
                <w:b/>
                <w:bCs/>
                <w:lang w:val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873BA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T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CA50D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61.1 (13.6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4AE93" w14:textId="57A58F15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73.2 (16</w:t>
            </w:r>
            <w:r w:rsidR="004441E9" w:rsidRPr="00860429">
              <w:rPr>
                <w:rFonts w:eastAsia="Times New Roman" w:cs="Times New Roman"/>
                <w:lang w:val="fr-FR"/>
              </w:rPr>
              <w:t>.0</w:t>
            </w:r>
            <w:r w:rsidRPr="00860429">
              <w:rPr>
                <w:rFonts w:eastAsia="Times New Roman" w:cs="Times New Roman"/>
                <w:lang w:val="fr-FR"/>
              </w:rPr>
              <w:t>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A28DA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76.4 (14.2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DF8F5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67.7 (19.9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4869A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66</w:t>
            </w:r>
          </w:p>
        </w:tc>
      </w:tr>
      <w:tr w:rsidR="00B1622A" w:rsidRPr="00860429" w14:paraId="675D00E1" w14:textId="77777777" w:rsidTr="007E18B8">
        <w:trPr>
          <w:trHeight w:val="286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98E6F" w14:textId="77777777" w:rsidR="00B1622A" w:rsidRPr="00860429" w:rsidRDefault="00B1622A" w:rsidP="00604E14">
            <w:pPr>
              <w:spacing w:before="0" w:after="0"/>
              <w:rPr>
                <w:rFonts w:eastAsia="Times New Roman" w:cs="Times New Roman"/>
                <w:b/>
                <w:bCs/>
                <w:lang w:val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A1B27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T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09769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59.4 (14.7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D74BA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72.9 (16.9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3FEC1" w14:textId="691DF10B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74</w:t>
            </w:r>
            <w:r w:rsidR="004441E9" w:rsidRPr="00860429">
              <w:rPr>
                <w:rFonts w:eastAsia="Times New Roman" w:cs="Times New Roman"/>
                <w:lang w:val="fr-FR"/>
              </w:rPr>
              <w:t>.0</w:t>
            </w:r>
            <w:r w:rsidRPr="00860429">
              <w:rPr>
                <w:rFonts w:eastAsia="Times New Roman" w:cs="Times New Roman"/>
                <w:lang w:val="fr-FR"/>
              </w:rPr>
              <w:t xml:space="preserve"> (14.9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0FD45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69.6 (16.1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0FAA9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66</w:t>
            </w:r>
          </w:p>
        </w:tc>
      </w:tr>
      <w:tr w:rsidR="00B1622A" w:rsidRPr="00860429" w14:paraId="4DB88C06" w14:textId="77777777" w:rsidTr="007E18B8">
        <w:trPr>
          <w:trHeight w:val="286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7AF9F" w14:textId="77777777" w:rsidR="00B1622A" w:rsidRPr="00860429" w:rsidRDefault="00B1622A" w:rsidP="00604E14">
            <w:pPr>
              <w:spacing w:before="0" w:after="0"/>
              <w:rPr>
                <w:rFonts w:eastAsia="Times New Roman" w:cs="Times New Roman"/>
                <w:b/>
                <w:bCs/>
                <w:lang w:val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95894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T4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7FC4E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63.9 (12.7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734AC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75.8 (13.3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C7989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76.6 (13.2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F4872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72.4 (18.4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B28CA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66</w:t>
            </w:r>
          </w:p>
        </w:tc>
      </w:tr>
      <w:tr w:rsidR="00B1622A" w:rsidRPr="00860429" w14:paraId="1A5B2EAA" w14:textId="77777777" w:rsidTr="007E18B8">
        <w:trPr>
          <w:trHeight w:val="286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E09653" w14:textId="77777777" w:rsidR="00B1622A" w:rsidRPr="00860429" w:rsidRDefault="00B1622A" w:rsidP="00604E14">
            <w:pPr>
              <w:spacing w:before="0" w:after="0"/>
              <w:rPr>
                <w:rFonts w:eastAsia="Times New Roman" w:cs="Times New Roman"/>
                <w:b/>
                <w:bCs/>
                <w:lang w:val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F3C751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T5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324E1B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65.6 (12.8)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EB6049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75.8 (17.3)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D9C1BC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77.7 (15.3)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EA34BF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74.5 (14.6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F64900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66</w:t>
            </w:r>
          </w:p>
        </w:tc>
      </w:tr>
      <w:tr w:rsidR="00B1622A" w:rsidRPr="00860429" w14:paraId="70917900" w14:textId="77777777" w:rsidTr="007E18B8">
        <w:trPr>
          <w:trHeight w:val="286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9E2EF" w14:textId="77777777" w:rsidR="00B1622A" w:rsidRPr="00860429" w:rsidRDefault="00B1622A" w:rsidP="00604E14">
            <w:pPr>
              <w:spacing w:before="0" w:after="0"/>
              <w:rPr>
                <w:rFonts w:eastAsia="Times New Roman" w:cs="Times New Roman"/>
                <w:b/>
                <w:bCs/>
                <w:lang w:val="fr-FR"/>
              </w:rPr>
            </w:pPr>
            <w:r w:rsidRPr="00860429">
              <w:rPr>
                <w:rFonts w:eastAsia="Times New Roman" w:cs="Times New Roman"/>
                <w:b/>
                <w:bCs/>
                <w:lang w:val="fr-FR"/>
              </w:rPr>
              <w:t>D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3C6FC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T0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59B6C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60.6 (16.2)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84B0A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70.6 (17.5)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37914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73.6 (13.4)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8C1D1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69.8 (19.2)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048B2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179</w:t>
            </w:r>
          </w:p>
        </w:tc>
      </w:tr>
      <w:tr w:rsidR="00B1622A" w:rsidRPr="00860429" w14:paraId="08EAFE84" w14:textId="77777777" w:rsidTr="007E18B8">
        <w:trPr>
          <w:trHeight w:val="286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BF8E0" w14:textId="77777777" w:rsidR="00B1622A" w:rsidRPr="00860429" w:rsidRDefault="00B1622A" w:rsidP="00604E14">
            <w:pPr>
              <w:spacing w:before="0" w:after="0"/>
              <w:rPr>
                <w:rFonts w:eastAsia="Times New Roman" w:cs="Times New Roman"/>
                <w:b/>
                <w:bCs/>
                <w:lang w:val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77739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T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5BB59" w14:textId="0E316133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60</w:t>
            </w:r>
            <w:r w:rsidR="00604E14" w:rsidRPr="00860429">
              <w:rPr>
                <w:rFonts w:eastAsia="Times New Roman" w:cs="Times New Roman"/>
                <w:lang w:val="fr-FR"/>
              </w:rPr>
              <w:t>.0</w:t>
            </w:r>
            <w:r w:rsidRPr="00860429">
              <w:rPr>
                <w:rFonts w:eastAsia="Times New Roman" w:cs="Times New Roman"/>
                <w:lang w:val="fr-FR"/>
              </w:rPr>
              <w:t xml:space="preserve"> (16</w:t>
            </w:r>
            <w:r w:rsidR="00604E14" w:rsidRPr="00860429">
              <w:rPr>
                <w:rFonts w:eastAsia="Times New Roman" w:cs="Times New Roman"/>
                <w:lang w:val="fr-FR"/>
              </w:rPr>
              <w:t>.0</w:t>
            </w:r>
            <w:r w:rsidRPr="00860429">
              <w:rPr>
                <w:rFonts w:eastAsia="Times New Roman" w:cs="Times New Roman"/>
                <w:lang w:val="fr-FR"/>
              </w:rPr>
              <w:t>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0FFB3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72.6 (17.4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E62F8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73.7 (14.1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7C858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71.6 (17.5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DA260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179</w:t>
            </w:r>
          </w:p>
        </w:tc>
      </w:tr>
      <w:tr w:rsidR="00B1622A" w:rsidRPr="00860429" w14:paraId="24BDEEB5" w14:textId="77777777" w:rsidTr="007E18B8">
        <w:trPr>
          <w:trHeight w:val="286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2C5ED" w14:textId="77777777" w:rsidR="00B1622A" w:rsidRPr="00860429" w:rsidRDefault="00B1622A" w:rsidP="00604E14">
            <w:pPr>
              <w:spacing w:before="0" w:after="0"/>
              <w:rPr>
                <w:rFonts w:eastAsia="Times New Roman" w:cs="Times New Roman"/>
                <w:b/>
                <w:bCs/>
                <w:lang w:val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FE2DF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T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F73AE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60.9 (15.8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5BEE9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70.7 (17.4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9F5A4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75.4 (15.4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17E4D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69.1 (20.4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73521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179</w:t>
            </w:r>
          </w:p>
        </w:tc>
      </w:tr>
      <w:tr w:rsidR="00B1622A" w:rsidRPr="00860429" w14:paraId="4436DB07" w14:textId="77777777" w:rsidTr="007E18B8">
        <w:trPr>
          <w:trHeight w:val="286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B66AE" w14:textId="77777777" w:rsidR="00B1622A" w:rsidRPr="00860429" w:rsidRDefault="00B1622A" w:rsidP="00604E14">
            <w:pPr>
              <w:spacing w:before="0" w:after="0"/>
              <w:rPr>
                <w:rFonts w:eastAsia="Times New Roman" w:cs="Times New Roman"/>
                <w:b/>
                <w:bCs/>
                <w:lang w:val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EDB49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T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F2A3A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60.4 (16.2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3E171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71.2 (17.3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C74E1" w14:textId="69BA75D8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75</w:t>
            </w:r>
            <w:r w:rsidR="004441E9" w:rsidRPr="00860429">
              <w:rPr>
                <w:rFonts w:eastAsia="Times New Roman" w:cs="Times New Roman"/>
                <w:lang w:val="fr-FR"/>
              </w:rPr>
              <w:t>.0</w:t>
            </w:r>
            <w:r w:rsidRPr="00860429">
              <w:rPr>
                <w:rFonts w:eastAsia="Times New Roman" w:cs="Times New Roman"/>
                <w:lang w:val="fr-FR"/>
              </w:rPr>
              <w:t xml:space="preserve"> (15.1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CCADC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70.2 (20.1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F1BB7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179</w:t>
            </w:r>
          </w:p>
        </w:tc>
      </w:tr>
      <w:tr w:rsidR="00B1622A" w:rsidRPr="00860429" w14:paraId="6CD539BE" w14:textId="77777777" w:rsidTr="007E18B8">
        <w:trPr>
          <w:trHeight w:val="286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D6F74" w14:textId="77777777" w:rsidR="00B1622A" w:rsidRPr="00860429" w:rsidRDefault="00B1622A" w:rsidP="00604E14">
            <w:pPr>
              <w:spacing w:before="0" w:after="0"/>
              <w:rPr>
                <w:rFonts w:eastAsia="Times New Roman" w:cs="Times New Roman"/>
                <w:b/>
                <w:bCs/>
                <w:lang w:val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97979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T4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609F9" w14:textId="677E289A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64</w:t>
            </w:r>
            <w:r w:rsidR="00604E14" w:rsidRPr="00860429">
              <w:rPr>
                <w:rFonts w:eastAsia="Times New Roman" w:cs="Times New Roman"/>
                <w:lang w:val="fr-FR"/>
              </w:rPr>
              <w:t>.0</w:t>
            </w:r>
            <w:r w:rsidRPr="00860429">
              <w:rPr>
                <w:rFonts w:eastAsia="Times New Roman" w:cs="Times New Roman"/>
                <w:lang w:val="fr-FR"/>
              </w:rPr>
              <w:t xml:space="preserve"> (15.7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96868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73.1 (15.4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7142D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76.3 (14.2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DFD9A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69.8 (18.7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6F581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179</w:t>
            </w:r>
          </w:p>
        </w:tc>
      </w:tr>
      <w:tr w:rsidR="00B1622A" w:rsidRPr="00860429" w14:paraId="61C67CF7" w14:textId="77777777" w:rsidTr="007E18B8">
        <w:trPr>
          <w:trHeight w:val="286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150CBC" w14:textId="77777777" w:rsidR="00B1622A" w:rsidRPr="00860429" w:rsidRDefault="00B1622A" w:rsidP="00604E14">
            <w:pPr>
              <w:spacing w:before="0" w:after="0"/>
              <w:rPr>
                <w:rFonts w:eastAsia="Times New Roman" w:cs="Times New Roman"/>
                <w:b/>
                <w:bCs/>
                <w:lang w:val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96528E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T5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E9C548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61.2 (16.7)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426818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70.7 (18.9)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A05FB9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74.1 (15.9)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85117A" w14:textId="5A994FA3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72.4 (18</w:t>
            </w:r>
            <w:r w:rsidR="004441E9" w:rsidRPr="00860429">
              <w:rPr>
                <w:rFonts w:eastAsia="Times New Roman" w:cs="Times New Roman"/>
                <w:lang w:val="fr-FR"/>
              </w:rPr>
              <w:t>.0</w:t>
            </w:r>
            <w:r w:rsidRPr="00860429">
              <w:rPr>
                <w:rFonts w:eastAsia="Times New Roman" w:cs="Times New Roman"/>
                <w:lang w:val="fr-FR"/>
              </w:rPr>
              <w:t>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FC43EB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179</w:t>
            </w:r>
          </w:p>
        </w:tc>
      </w:tr>
      <w:tr w:rsidR="00B1622A" w:rsidRPr="00860429" w14:paraId="7510441F" w14:textId="77777777" w:rsidTr="007E18B8">
        <w:trPr>
          <w:trHeight w:val="286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4ED78" w14:textId="77777777" w:rsidR="00B1622A" w:rsidRPr="00860429" w:rsidRDefault="00B1622A" w:rsidP="00604E14">
            <w:pPr>
              <w:spacing w:before="0" w:after="0"/>
              <w:rPr>
                <w:rFonts w:eastAsia="Times New Roman" w:cs="Times New Roman"/>
                <w:b/>
                <w:bCs/>
                <w:lang w:val="fr-FR"/>
              </w:rPr>
            </w:pPr>
            <w:r w:rsidRPr="00860429">
              <w:rPr>
                <w:rFonts w:eastAsia="Times New Roman" w:cs="Times New Roman"/>
                <w:b/>
                <w:bCs/>
                <w:lang w:val="fr-FR"/>
              </w:rPr>
              <w:t>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6D0FD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T0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C3CD2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63.3 (12.9)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625FF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72.9 (16.8)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C7C14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78.7 (11.1)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1004E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70.7 (16.6)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57FB0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150</w:t>
            </w:r>
          </w:p>
        </w:tc>
      </w:tr>
      <w:tr w:rsidR="00B1622A" w:rsidRPr="00860429" w14:paraId="64C9C272" w14:textId="77777777" w:rsidTr="007E18B8">
        <w:trPr>
          <w:trHeight w:val="286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25A84" w14:textId="77777777" w:rsidR="00B1622A" w:rsidRPr="00860429" w:rsidRDefault="00B1622A" w:rsidP="00604E14">
            <w:pPr>
              <w:spacing w:before="0" w:after="0"/>
              <w:rPr>
                <w:rFonts w:eastAsia="Times New Roman" w:cs="Times New Roman"/>
                <w:b/>
                <w:bCs/>
                <w:lang w:val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73A2B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T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F50A5" w14:textId="6D33EC6E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60.4 (14</w:t>
            </w:r>
            <w:r w:rsidR="00604E14" w:rsidRPr="00860429">
              <w:rPr>
                <w:rFonts w:eastAsia="Times New Roman" w:cs="Times New Roman"/>
                <w:lang w:val="fr-FR"/>
              </w:rPr>
              <w:t>.0</w:t>
            </w:r>
            <w:r w:rsidRPr="00860429">
              <w:rPr>
                <w:rFonts w:eastAsia="Times New Roman" w:cs="Times New Roman"/>
                <w:lang w:val="fr-FR"/>
              </w:rPr>
              <w:t>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5BFA7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71.3 (17.3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6514B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76.5 (14.6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98C1B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70.7 (14.7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0A3D5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150</w:t>
            </w:r>
          </w:p>
        </w:tc>
      </w:tr>
      <w:tr w:rsidR="00B1622A" w:rsidRPr="00860429" w14:paraId="6F73FCEF" w14:textId="77777777" w:rsidTr="007E18B8">
        <w:trPr>
          <w:trHeight w:val="286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585BB" w14:textId="77777777" w:rsidR="00B1622A" w:rsidRPr="00860429" w:rsidRDefault="00B1622A" w:rsidP="00604E14">
            <w:pPr>
              <w:spacing w:before="0" w:after="0"/>
              <w:rPr>
                <w:rFonts w:eastAsia="Times New Roman" w:cs="Times New Roman"/>
                <w:b/>
                <w:bCs/>
                <w:lang w:val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81A25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T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FD4A9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61.7 (13.4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E1B5A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75.4 (15.9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C423C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80.2 (13.7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5B8EA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71.7 (16.4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39690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150</w:t>
            </w:r>
          </w:p>
        </w:tc>
      </w:tr>
      <w:tr w:rsidR="00B1622A" w:rsidRPr="00860429" w14:paraId="7281142D" w14:textId="77777777" w:rsidTr="007E18B8">
        <w:trPr>
          <w:trHeight w:val="286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B48DF" w14:textId="77777777" w:rsidR="00B1622A" w:rsidRPr="00860429" w:rsidRDefault="00B1622A" w:rsidP="00604E14">
            <w:pPr>
              <w:spacing w:before="0" w:after="0"/>
              <w:rPr>
                <w:rFonts w:eastAsia="Times New Roman" w:cs="Times New Roman"/>
                <w:b/>
                <w:bCs/>
                <w:lang w:val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76A27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T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03D85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64.5 (13.8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511FA" w14:textId="5030D45B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76</w:t>
            </w:r>
            <w:r w:rsidR="00604E14" w:rsidRPr="00860429">
              <w:rPr>
                <w:rFonts w:eastAsia="Times New Roman" w:cs="Times New Roman"/>
                <w:lang w:val="fr-FR"/>
              </w:rPr>
              <w:t>.0</w:t>
            </w:r>
            <w:r w:rsidRPr="00860429">
              <w:rPr>
                <w:rFonts w:eastAsia="Times New Roman" w:cs="Times New Roman"/>
                <w:lang w:val="fr-FR"/>
              </w:rPr>
              <w:t xml:space="preserve"> (16.9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F64A1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79.8 (13.1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47943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74.7 (15.9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CD415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150</w:t>
            </w:r>
          </w:p>
        </w:tc>
      </w:tr>
      <w:tr w:rsidR="00B1622A" w:rsidRPr="00860429" w14:paraId="3CD41FF7" w14:textId="77777777" w:rsidTr="007E18B8">
        <w:trPr>
          <w:trHeight w:val="286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FE76D" w14:textId="77777777" w:rsidR="00B1622A" w:rsidRPr="00860429" w:rsidRDefault="00B1622A" w:rsidP="00604E14">
            <w:pPr>
              <w:spacing w:before="0" w:after="0"/>
              <w:rPr>
                <w:rFonts w:eastAsia="Times New Roman" w:cs="Times New Roman"/>
                <w:b/>
                <w:bCs/>
                <w:lang w:val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E1BC8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T4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CCA08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65.1 (11.5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F70D8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76.6 (13.5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8E371" w14:textId="6050E7DF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80.6 (11</w:t>
            </w:r>
            <w:r w:rsidR="004441E9" w:rsidRPr="00860429">
              <w:rPr>
                <w:rFonts w:eastAsia="Times New Roman" w:cs="Times New Roman"/>
                <w:lang w:val="fr-FR"/>
              </w:rPr>
              <w:t>.0</w:t>
            </w:r>
            <w:r w:rsidRPr="00860429">
              <w:rPr>
                <w:rFonts w:eastAsia="Times New Roman" w:cs="Times New Roman"/>
                <w:lang w:val="fr-FR"/>
              </w:rPr>
              <w:t>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A18C7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76.5 (16.3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56302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150</w:t>
            </w:r>
          </w:p>
        </w:tc>
      </w:tr>
      <w:tr w:rsidR="00B1622A" w:rsidRPr="00860429" w14:paraId="0A696E26" w14:textId="77777777" w:rsidTr="007E18B8">
        <w:trPr>
          <w:trHeight w:val="286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DB1136" w14:textId="77777777" w:rsidR="00B1622A" w:rsidRPr="00860429" w:rsidRDefault="00B1622A" w:rsidP="00604E14">
            <w:pPr>
              <w:spacing w:before="0" w:after="0"/>
              <w:rPr>
                <w:rFonts w:eastAsia="Times New Roman" w:cs="Times New Roman"/>
                <w:b/>
                <w:bCs/>
                <w:lang w:val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300D39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T5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781DEC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58.3 (15.8)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20B4E3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68.3 (19.9)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C82D3F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74.8 (14.7)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7CC059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73.2 (17.8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EBF6D7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150</w:t>
            </w:r>
          </w:p>
        </w:tc>
      </w:tr>
      <w:tr w:rsidR="00B1622A" w:rsidRPr="00860429" w14:paraId="613AD078" w14:textId="77777777" w:rsidTr="007E18B8">
        <w:trPr>
          <w:trHeight w:val="286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36BB2" w14:textId="77777777" w:rsidR="00B1622A" w:rsidRPr="00860429" w:rsidRDefault="00B1622A" w:rsidP="00604E14">
            <w:pPr>
              <w:spacing w:before="0" w:after="0"/>
              <w:rPr>
                <w:rFonts w:eastAsia="Times New Roman" w:cs="Times New Roman"/>
                <w:b/>
                <w:bCs/>
                <w:lang w:val="fr-FR"/>
              </w:rPr>
            </w:pPr>
            <w:r w:rsidRPr="00860429">
              <w:rPr>
                <w:rFonts w:eastAsia="Times New Roman" w:cs="Times New Roman"/>
                <w:b/>
                <w:bCs/>
                <w:lang w:val="fr-FR"/>
              </w:rPr>
              <w:t>F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72E81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T0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FF676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59.6 (14.6)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EE06A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69.4 (17.7)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40A4A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74.7 (13.4)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B932C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66.4 (15.9)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9D41A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95</w:t>
            </w:r>
          </w:p>
        </w:tc>
      </w:tr>
      <w:tr w:rsidR="00B1622A" w:rsidRPr="00860429" w14:paraId="4754DBA7" w14:textId="77777777" w:rsidTr="007E18B8">
        <w:trPr>
          <w:trHeight w:val="286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C8282" w14:textId="77777777" w:rsidR="00B1622A" w:rsidRPr="00860429" w:rsidRDefault="00B1622A" w:rsidP="00604E14">
            <w:pPr>
              <w:spacing w:before="0" w:after="0"/>
              <w:rPr>
                <w:rFonts w:eastAsia="Times New Roman" w:cs="Times New Roman"/>
                <w:lang w:val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772D2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T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CA19B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59.9 (13.2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07D72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70.2 (17.5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94021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74.9 (11.5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DF0ED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69.3 (16.9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0A41E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95</w:t>
            </w:r>
          </w:p>
        </w:tc>
      </w:tr>
      <w:tr w:rsidR="00B1622A" w:rsidRPr="00860429" w14:paraId="702B7561" w14:textId="77777777" w:rsidTr="007E18B8">
        <w:trPr>
          <w:trHeight w:val="286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B7DD2" w14:textId="77777777" w:rsidR="00B1622A" w:rsidRPr="00860429" w:rsidRDefault="00B1622A" w:rsidP="00604E14">
            <w:pPr>
              <w:spacing w:before="0" w:after="0"/>
              <w:rPr>
                <w:rFonts w:eastAsia="Times New Roman" w:cs="Times New Roman"/>
                <w:lang w:val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6A733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T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91510" w14:textId="7CC6EE4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59.5 (14</w:t>
            </w:r>
            <w:r w:rsidR="00604E14" w:rsidRPr="00860429">
              <w:rPr>
                <w:rFonts w:eastAsia="Times New Roman" w:cs="Times New Roman"/>
                <w:lang w:val="fr-FR"/>
              </w:rPr>
              <w:t>.0</w:t>
            </w:r>
            <w:r w:rsidRPr="00860429">
              <w:rPr>
                <w:rFonts w:eastAsia="Times New Roman" w:cs="Times New Roman"/>
                <w:lang w:val="fr-FR"/>
              </w:rPr>
              <w:t>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9CFDE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68.7 (19.2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8554F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74.5 (11.8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D937D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66.4 (16.5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FE971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95</w:t>
            </w:r>
          </w:p>
        </w:tc>
      </w:tr>
      <w:tr w:rsidR="00B1622A" w:rsidRPr="00860429" w14:paraId="154901AC" w14:textId="77777777" w:rsidTr="007E18B8">
        <w:trPr>
          <w:trHeight w:val="286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30891" w14:textId="77777777" w:rsidR="00B1622A" w:rsidRPr="00860429" w:rsidRDefault="00B1622A" w:rsidP="00604E14">
            <w:pPr>
              <w:spacing w:before="0" w:after="0"/>
              <w:rPr>
                <w:rFonts w:eastAsia="Times New Roman" w:cs="Times New Roman"/>
                <w:lang w:val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C861A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T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19513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59.7 (17.2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0B6AC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69.1 (16.6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CA3DF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72.8 (13.3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7A0FB" w14:textId="3C78C0B2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68</w:t>
            </w:r>
            <w:r w:rsidR="004441E9" w:rsidRPr="00860429">
              <w:rPr>
                <w:rFonts w:eastAsia="Times New Roman" w:cs="Times New Roman"/>
                <w:lang w:val="fr-FR"/>
              </w:rPr>
              <w:t>.0</w:t>
            </w:r>
            <w:r w:rsidRPr="00860429">
              <w:rPr>
                <w:rFonts w:eastAsia="Times New Roman" w:cs="Times New Roman"/>
                <w:lang w:val="fr-FR"/>
              </w:rPr>
              <w:t xml:space="preserve"> (18.5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77BE6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95</w:t>
            </w:r>
          </w:p>
        </w:tc>
      </w:tr>
      <w:tr w:rsidR="00B1622A" w:rsidRPr="00860429" w14:paraId="65917E94" w14:textId="77777777" w:rsidTr="007E18B8">
        <w:trPr>
          <w:trHeight w:val="286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1D22B" w14:textId="77777777" w:rsidR="00B1622A" w:rsidRPr="00860429" w:rsidRDefault="00B1622A" w:rsidP="00604E14">
            <w:pPr>
              <w:spacing w:before="0" w:after="0"/>
              <w:rPr>
                <w:rFonts w:eastAsia="Times New Roman" w:cs="Times New Roman"/>
                <w:lang w:val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87552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T4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97906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64.2 (13.3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4916E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74.2 (16.8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BEFEA" w14:textId="6DEB81B0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76</w:t>
            </w:r>
            <w:r w:rsidR="004441E9" w:rsidRPr="00860429">
              <w:rPr>
                <w:rFonts w:eastAsia="Times New Roman" w:cs="Times New Roman"/>
                <w:lang w:val="fr-FR"/>
              </w:rPr>
              <w:t>.0</w:t>
            </w:r>
            <w:r w:rsidRPr="00860429">
              <w:rPr>
                <w:rFonts w:eastAsia="Times New Roman" w:cs="Times New Roman"/>
                <w:lang w:val="fr-FR"/>
              </w:rPr>
              <w:t xml:space="preserve"> (13.1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FE4BB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69.9 (17.4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6DC61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95</w:t>
            </w:r>
          </w:p>
        </w:tc>
      </w:tr>
      <w:tr w:rsidR="00B1622A" w:rsidRPr="00860429" w14:paraId="743B28BF" w14:textId="77777777" w:rsidTr="007E18B8">
        <w:trPr>
          <w:trHeight w:val="286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B1F206" w14:textId="77777777" w:rsidR="00B1622A" w:rsidRPr="00860429" w:rsidRDefault="00B1622A" w:rsidP="00604E14">
            <w:pPr>
              <w:spacing w:before="0" w:after="0"/>
              <w:rPr>
                <w:rFonts w:eastAsia="Times New Roman" w:cs="Times New Roman"/>
                <w:lang w:val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9E8620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T5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8C7170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59.2 (15.1)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E89A2C" w14:textId="5A80B8CD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67</w:t>
            </w:r>
            <w:r w:rsidR="00604E14" w:rsidRPr="00860429">
              <w:rPr>
                <w:rFonts w:eastAsia="Times New Roman" w:cs="Times New Roman"/>
                <w:lang w:val="fr-FR"/>
              </w:rPr>
              <w:t>.0</w:t>
            </w:r>
            <w:r w:rsidRPr="00860429">
              <w:rPr>
                <w:rFonts w:eastAsia="Times New Roman" w:cs="Times New Roman"/>
                <w:lang w:val="fr-FR"/>
              </w:rPr>
              <w:t xml:space="preserve"> (18.8)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6F6493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70.8 (14.5)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722608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64.8 (15.6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29D773" w14:textId="77777777" w:rsidR="00B1622A" w:rsidRPr="00860429" w:rsidRDefault="00B1622A" w:rsidP="00604E14">
            <w:pPr>
              <w:spacing w:before="0" w:after="0"/>
              <w:jc w:val="center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95</w:t>
            </w:r>
          </w:p>
        </w:tc>
      </w:tr>
    </w:tbl>
    <w:bookmarkEnd w:id="92"/>
    <w:p w14:paraId="58A3A27F" w14:textId="1BAFBA66" w:rsidR="00604E14" w:rsidRPr="00860429" w:rsidRDefault="00B1622A" w:rsidP="00741CB5">
      <w:pPr>
        <w:rPr>
          <w:rFonts w:eastAsia="Times New Roman" w:cs="Times New Roman"/>
        </w:rPr>
      </w:pPr>
      <w:r w:rsidRPr="00860429">
        <w:rPr>
          <w:rFonts w:eastAsia="Times New Roman" w:cs="Times New Roman"/>
          <w:b/>
          <w:bCs/>
        </w:rPr>
        <w:t xml:space="preserve">Supplementary Table </w:t>
      </w:r>
      <w:r w:rsidR="00327053" w:rsidRPr="00860429">
        <w:rPr>
          <w:rFonts w:eastAsia="Times New Roman" w:cs="Times New Roman"/>
          <w:b/>
          <w:bCs/>
        </w:rPr>
        <w:t>4</w:t>
      </w:r>
      <w:r w:rsidRPr="00860429">
        <w:rPr>
          <w:rFonts w:eastAsia="Times New Roman" w:cs="Times New Roman"/>
        </w:rPr>
        <w:t xml:space="preserve">. Life Skills, Self Efficacy, Life Satisfaction, and Health Literacy mean scores for each district at each time point. </w:t>
      </w:r>
      <w:proofErr w:type="spellStart"/>
      <w:r w:rsidRPr="00860429">
        <w:rPr>
          <w:rFonts w:eastAsia="Times New Roman" w:cs="Times New Roman"/>
          <w:vertAlign w:val="superscript"/>
        </w:rPr>
        <w:t>a</w:t>
      </w:r>
      <w:r w:rsidRPr="00860429">
        <w:rPr>
          <w:rFonts w:eastAsia="Times New Roman" w:cs="Times New Roman"/>
        </w:rPr>
        <w:t>Mean</w:t>
      </w:r>
      <w:proofErr w:type="spellEnd"/>
      <w:r w:rsidRPr="00860429">
        <w:rPr>
          <w:rFonts w:eastAsia="Times New Roman" w:cs="Times New Roman"/>
        </w:rPr>
        <w:t xml:space="preserve"> (standard deviation).</w:t>
      </w:r>
    </w:p>
    <w:p w14:paraId="3F8EADDA" w14:textId="77777777" w:rsidR="00604E14" w:rsidRPr="00860429" w:rsidRDefault="00604E14">
      <w:pPr>
        <w:spacing w:before="0" w:after="200" w:line="276" w:lineRule="auto"/>
        <w:rPr>
          <w:rFonts w:eastAsia="Times New Roman" w:cs="Times New Roman"/>
        </w:rPr>
      </w:pPr>
      <w:r w:rsidRPr="00860429">
        <w:rPr>
          <w:rFonts w:eastAsia="Times New Roman" w:cs="Times New Roman"/>
        </w:rPr>
        <w:br w:type="page"/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27"/>
      </w:tblGrid>
      <w:tr w:rsidR="00052A2B" w:rsidRPr="00860429" w14:paraId="736941AC" w14:textId="77777777" w:rsidTr="00052A2B"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ADA05E" w14:textId="556FA293" w:rsidR="00052A2B" w:rsidRPr="00860429" w:rsidRDefault="00052A2B" w:rsidP="00D36A53">
            <w:pPr>
              <w:spacing w:before="0" w:after="200" w:line="276" w:lineRule="auto"/>
              <w:rPr>
                <w:b/>
                <w:bCs/>
              </w:rPr>
            </w:pPr>
            <w:proofErr w:type="spellStart"/>
            <w:r w:rsidRPr="00860429">
              <w:rPr>
                <w:b/>
                <w:bCs/>
              </w:rPr>
              <w:lastRenderedPageBreak/>
              <w:t>Self efficacy</w:t>
            </w:r>
            <w:proofErr w:type="spellEnd"/>
            <w:r w:rsidRPr="00860429">
              <w:rPr>
                <w:b/>
                <w:bCs/>
              </w:rPr>
              <w:t xml:space="preserve"> survey (6-item Likert scale)</w:t>
            </w:r>
          </w:p>
        </w:tc>
      </w:tr>
      <w:tr w:rsidR="00052A2B" w:rsidRPr="00860429" w14:paraId="4A640AC8" w14:textId="77777777" w:rsidTr="00052A2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581D2D" w14:textId="1977C323" w:rsidR="00052A2B" w:rsidRPr="00860429" w:rsidRDefault="00052A2B" w:rsidP="00052A2B">
            <w:pPr>
              <w:spacing w:before="0" w:after="200" w:line="276" w:lineRule="auto"/>
              <w:jc w:val="center"/>
              <w:rPr>
                <w:b/>
                <w:bCs/>
              </w:rPr>
            </w:pPr>
            <w:proofErr w:type="spellStart"/>
            <w:r w:rsidRPr="00860429">
              <w:rPr>
                <w:b/>
                <w:bCs/>
              </w:rPr>
              <w:t>Self efficacy</w:t>
            </w:r>
            <w:proofErr w:type="spellEnd"/>
            <w:r w:rsidRPr="00860429">
              <w:rPr>
                <w:b/>
                <w:bCs/>
              </w:rPr>
              <w:t xml:space="preserve"> at school</w:t>
            </w:r>
          </w:p>
        </w:tc>
      </w:tr>
      <w:tr w:rsidR="00052A2B" w:rsidRPr="00860429" w14:paraId="51C66A88" w14:textId="77777777" w:rsidTr="00052A2B"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0957A0" w14:textId="77777777" w:rsidR="00052A2B" w:rsidRPr="00860429" w:rsidRDefault="00052A2B" w:rsidP="00052A2B">
            <w:pPr>
              <w:spacing w:before="0" w:after="0" w:line="360" w:lineRule="auto"/>
              <w:jc w:val="both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J’ai des bonnes notes à l’école.</w:t>
            </w:r>
          </w:p>
        </w:tc>
      </w:tr>
      <w:tr w:rsidR="00052A2B" w:rsidRPr="00860429" w14:paraId="2281B41D" w14:textId="77777777" w:rsidTr="00052A2B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F1CA82" w14:textId="77777777" w:rsidR="00052A2B" w:rsidRPr="00860429" w:rsidRDefault="00052A2B" w:rsidP="00052A2B">
            <w:pPr>
              <w:spacing w:before="0" w:after="0" w:line="360" w:lineRule="auto"/>
              <w:jc w:val="both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Le travail à l’école n’est pas très difficile.</w:t>
            </w:r>
          </w:p>
        </w:tc>
      </w:tr>
      <w:tr w:rsidR="00052A2B" w:rsidRPr="00860429" w14:paraId="7695C934" w14:textId="77777777" w:rsidTr="00052A2B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E79300" w14:textId="77777777" w:rsidR="00052A2B" w:rsidRPr="00860429" w:rsidRDefault="00052A2B" w:rsidP="00052A2B">
            <w:pPr>
              <w:spacing w:before="0" w:after="0" w:line="360" w:lineRule="auto"/>
              <w:jc w:val="both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Comme je suis bon(ne) à l’école, je peux résoudre tous les exercices que l’on me pose.</w:t>
            </w:r>
          </w:p>
        </w:tc>
      </w:tr>
      <w:tr w:rsidR="00052A2B" w:rsidRPr="00860429" w14:paraId="1CE58CE5" w14:textId="77777777" w:rsidTr="00052A2B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54BE1C" w14:textId="77777777" w:rsidR="00052A2B" w:rsidRPr="00860429" w:rsidRDefault="00052A2B" w:rsidP="00052A2B">
            <w:pPr>
              <w:spacing w:before="0" w:after="0" w:line="360" w:lineRule="auto"/>
              <w:jc w:val="both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Lorsque j’ai un problème dans un exercice, je me débrouille toujours pour trouver la solution.</w:t>
            </w:r>
          </w:p>
        </w:tc>
      </w:tr>
      <w:tr w:rsidR="00052A2B" w:rsidRPr="00860429" w14:paraId="06DDD7DE" w14:textId="77777777" w:rsidTr="00052A2B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5AE11E" w14:textId="77777777" w:rsidR="00052A2B" w:rsidRPr="00860429" w:rsidRDefault="00052A2B" w:rsidP="00052A2B">
            <w:pPr>
              <w:spacing w:before="0" w:after="0" w:line="360" w:lineRule="auto"/>
              <w:jc w:val="both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Même si c’est très difficile, j’essaie plusieurs fois d’y arriver.</w:t>
            </w:r>
          </w:p>
        </w:tc>
      </w:tr>
      <w:tr w:rsidR="00052A2B" w:rsidRPr="00860429" w14:paraId="3C89DE49" w14:textId="77777777" w:rsidTr="00052A2B"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AF0AF6" w14:textId="77777777" w:rsidR="00052A2B" w:rsidRPr="00860429" w:rsidRDefault="00052A2B" w:rsidP="00052A2B">
            <w:pPr>
              <w:spacing w:before="0" w:after="0" w:line="360" w:lineRule="auto"/>
              <w:jc w:val="both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Si l’exercice est très difficile, je cherche un moyen pour réussir quand même à trouver la solution.</w:t>
            </w:r>
          </w:p>
        </w:tc>
      </w:tr>
      <w:tr w:rsidR="00052A2B" w:rsidRPr="00860429" w14:paraId="2900E446" w14:textId="77777777" w:rsidTr="00052A2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0647E5" w14:textId="2B089DE3" w:rsidR="00052A2B" w:rsidRPr="00860429" w:rsidRDefault="00052A2B" w:rsidP="00052A2B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lang w:val="fr-FR"/>
              </w:rPr>
            </w:pPr>
            <w:r w:rsidRPr="00860429">
              <w:rPr>
                <w:rFonts w:eastAsia="Times New Roman" w:cs="Times New Roman"/>
                <w:b/>
                <w:bCs/>
                <w:lang w:val="fr-FR"/>
              </w:rPr>
              <w:t xml:space="preserve">Self </w:t>
            </w:r>
            <w:proofErr w:type="spellStart"/>
            <w:r w:rsidRPr="00860429">
              <w:rPr>
                <w:rFonts w:eastAsia="Times New Roman" w:cs="Times New Roman"/>
                <w:b/>
                <w:bCs/>
                <w:lang w:val="fr-FR"/>
              </w:rPr>
              <w:t>efficacy</w:t>
            </w:r>
            <w:proofErr w:type="spellEnd"/>
            <w:r w:rsidRPr="00860429">
              <w:rPr>
                <w:rFonts w:eastAsia="Times New Roman" w:cs="Times New Roman"/>
                <w:b/>
                <w:bCs/>
                <w:lang w:val="fr-FR"/>
              </w:rPr>
              <w:t xml:space="preserve"> in French</w:t>
            </w:r>
          </w:p>
        </w:tc>
      </w:tr>
      <w:tr w:rsidR="00052A2B" w:rsidRPr="00860429" w14:paraId="0B8D67B4" w14:textId="77777777" w:rsidTr="00052A2B"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215D7B" w14:textId="77777777" w:rsidR="00052A2B" w:rsidRPr="00860429" w:rsidRDefault="00052A2B" w:rsidP="00052A2B">
            <w:pPr>
              <w:spacing w:before="0" w:after="0" w:line="360" w:lineRule="auto"/>
              <w:jc w:val="both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J’arrive toujours à finir mes exercices de français.</w:t>
            </w:r>
          </w:p>
        </w:tc>
      </w:tr>
      <w:tr w:rsidR="00052A2B" w:rsidRPr="00860429" w14:paraId="32ECD23C" w14:textId="77777777" w:rsidTr="00052A2B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D01C36" w14:textId="77777777" w:rsidR="00052A2B" w:rsidRPr="00860429" w:rsidRDefault="00052A2B" w:rsidP="00052A2B">
            <w:pPr>
              <w:spacing w:before="0" w:after="0" w:line="360" w:lineRule="auto"/>
              <w:jc w:val="both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J’arrive à me concentrer sur mes exercices de français à l’école.</w:t>
            </w:r>
          </w:p>
        </w:tc>
      </w:tr>
      <w:tr w:rsidR="00052A2B" w:rsidRPr="00860429" w14:paraId="1648CAED" w14:textId="77777777" w:rsidTr="00052A2B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4A0730" w14:textId="77777777" w:rsidR="00052A2B" w:rsidRPr="00860429" w:rsidRDefault="00052A2B" w:rsidP="00052A2B">
            <w:pPr>
              <w:spacing w:before="0" w:after="0" w:line="360" w:lineRule="auto"/>
              <w:jc w:val="both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Je comprends les exercices de français.</w:t>
            </w:r>
          </w:p>
        </w:tc>
      </w:tr>
      <w:tr w:rsidR="00052A2B" w:rsidRPr="00860429" w14:paraId="775BEE16" w14:textId="77777777" w:rsidTr="00052A2B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9D954E" w14:textId="77777777" w:rsidR="00052A2B" w:rsidRPr="00860429" w:rsidRDefault="00052A2B" w:rsidP="00052A2B">
            <w:pPr>
              <w:spacing w:before="0" w:after="0" w:line="360" w:lineRule="auto"/>
              <w:jc w:val="both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 xml:space="preserve">J’arrive à me motiver pour </w:t>
            </w:r>
            <w:proofErr w:type="gramStart"/>
            <w:r w:rsidRPr="00860429">
              <w:rPr>
                <w:rFonts w:eastAsia="Times New Roman" w:cs="Times New Roman"/>
                <w:lang w:val="fr-FR"/>
              </w:rPr>
              <w:t>faire</w:t>
            </w:r>
            <w:proofErr w:type="gramEnd"/>
            <w:r w:rsidRPr="00860429">
              <w:rPr>
                <w:rFonts w:eastAsia="Times New Roman" w:cs="Times New Roman"/>
                <w:lang w:val="fr-FR"/>
              </w:rPr>
              <w:t xml:space="preserve"> mes exercices de français en classe.</w:t>
            </w:r>
          </w:p>
        </w:tc>
      </w:tr>
      <w:tr w:rsidR="00052A2B" w:rsidRPr="00860429" w14:paraId="2F4C7011" w14:textId="77777777" w:rsidTr="00052A2B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C9C139" w14:textId="77777777" w:rsidR="00052A2B" w:rsidRPr="00860429" w:rsidRDefault="00052A2B" w:rsidP="00052A2B">
            <w:pPr>
              <w:spacing w:before="0" w:after="0" w:line="360" w:lineRule="auto"/>
              <w:jc w:val="both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 xml:space="preserve">Je suis capable de m’organiser pour </w:t>
            </w:r>
            <w:proofErr w:type="gramStart"/>
            <w:r w:rsidRPr="00860429">
              <w:rPr>
                <w:rFonts w:eastAsia="Times New Roman" w:cs="Times New Roman"/>
                <w:lang w:val="fr-FR"/>
              </w:rPr>
              <w:t>faire</w:t>
            </w:r>
            <w:proofErr w:type="gramEnd"/>
            <w:r w:rsidRPr="00860429">
              <w:rPr>
                <w:rFonts w:eastAsia="Times New Roman" w:cs="Times New Roman"/>
                <w:lang w:val="fr-FR"/>
              </w:rPr>
              <w:t xml:space="preserve"> mes exercices de français en classe.</w:t>
            </w:r>
          </w:p>
        </w:tc>
      </w:tr>
      <w:tr w:rsidR="00052A2B" w:rsidRPr="00860429" w14:paraId="14F28B6D" w14:textId="77777777" w:rsidTr="00052A2B"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740AA1" w14:textId="77777777" w:rsidR="00052A2B" w:rsidRPr="00860429" w:rsidRDefault="00052A2B" w:rsidP="00052A2B">
            <w:pPr>
              <w:spacing w:before="0" w:after="0" w:line="360" w:lineRule="auto"/>
              <w:jc w:val="both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Je suis capable d’écrire les leçons de français tout seul.</w:t>
            </w:r>
          </w:p>
        </w:tc>
      </w:tr>
      <w:tr w:rsidR="00052A2B" w:rsidRPr="00860429" w14:paraId="04C2EEFF" w14:textId="77777777" w:rsidTr="00052A2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6506CD" w14:textId="715EC08E" w:rsidR="00052A2B" w:rsidRPr="00860429" w:rsidRDefault="00052A2B" w:rsidP="00052A2B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lang w:val="fr-FR"/>
              </w:rPr>
            </w:pPr>
            <w:r w:rsidRPr="00860429">
              <w:rPr>
                <w:rFonts w:eastAsia="Times New Roman" w:cs="Times New Roman"/>
                <w:b/>
                <w:bCs/>
                <w:lang w:val="fr-FR"/>
              </w:rPr>
              <w:t xml:space="preserve">Self </w:t>
            </w:r>
            <w:proofErr w:type="spellStart"/>
            <w:r w:rsidRPr="00860429">
              <w:rPr>
                <w:rFonts w:eastAsia="Times New Roman" w:cs="Times New Roman"/>
                <w:b/>
                <w:bCs/>
                <w:lang w:val="fr-FR"/>
              </w:rPr>
              <w:t>efficacy</w:t>
            </w:r>
            <w:proofErr w:type="spellEnd"/>
            <w:r w:rsidRPr="00860429">
              <w:rPr>
                <w:rFonts w:eastAsia="Times New Roman" w:cs="Times New Roman"/>
                <w:b/>
                <w:bCs/>
                <w:lang w:val="fr-FR"/>
              </w:rPr>
              <w:t xml:space="preserve"> in Maths</w:t>
            </w:r>
          </w:p>
        </w:tc>
      </w:tr>
      <w:tr w:rsidR="00052A2B" w:rsidRPr="00860429" w14:paraId="3F00A83F" w14:textId="77777777" w:rsidTr="00052A2B"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DB9723" w14:textId="77777777" w:rsidR="00052A2B" w:rsidRPr="00860429" w:rsidRDefault="00052A2B" w:rsidP="00052A2B">
            <w:pPr>
              <w:spacing w:before="0" w:after="0" w:line="360" w:lineRule="auto"/>
              <w:jc w:val="both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J’arrive toujours à finir mes exercices de maths.</w:t>
            </w:r>
          </w:p>
        </w:tc>
      </w:tr>
      <w:tr w:rsidR="00052A2B" w:rsidRPr="00860429" w14:paraId="22FFE1A2" w14:textId="77777777" w:rsidTr="00052A2B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4353A1" w14:textId="77777777" w:rsidR="00052A2B" w:rsidRPr="00860429" w:rsidRDefault="00052A2B" w:rsidP="00052A2B">
            <w:pPr>
              <w:spacing w:before="0" w:after="0" w:line="360" w:lineRule="auto"/>
              <w:jc w:val="both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J’arrive à me concentrer sur mes exercices de maths à l’école.</w:t>
            </w:r>
          </w:p>
        </w:tc>
      </w:tr>
      <w:tr w:rsidR="00052A2B" w:rsidRPr="00860429" w14:paraId="238E2A34" w14:textId="77777777" w:rsidTr="00052A2B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7FD12D" w14:textId="77777777" w:rsidR="00052A2B" w:rsidRPr="00860429" w:rsidRDefault="00052A2B" w:rsidP="00052A2B">
            <w:pPr>
              <w:spacing w:before="0" w:after="0" w:line="360" w:lineRule="auto"/>
              <w:jc w:val="both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Je comprends les exercices de mon fichier de maths.</w:t>
            </w:r>
          </w:p>
        </w:tc>
      </w:tr>
      <w:tr w:rsidR="00052A2B" w:rsidRPr="00860429" w14:paraId="5837A85A" w14:textId="77777777" w:rsidTr="00052A2B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F5CEC1" w14:textId="77777777" w:rsidR="00052A2B" w:rsidRPr="00860429" w:rsidRDefault="00052A2B" w:rsidP="00052A2B">
            <w:pPr>
              <w:spacing w:before="0" w:after="0" w:line="360" w:lineRule="auto"/>
              <w:jc w:val="both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 xml:space="preserve">J’arrive à me motiver pour </w:t>
            </w:r>
            <w:proofErr w:type="gramStart"/>
            <w:r w:rsidRPr="00860429">
              <w:rPr>
                <w:rFonts w:eastAsia="Times New Roman" w:cs="Times New Roman"/>
                <w:lang w:val="fr-FR"/>
              </w:rPr>
              <w:t>faire</w:t>
            </w:r>
            <w:proofErr w:type="gramEnd"/>
            <w:r w:rsidRPr="00860429">
              <w:rPr>
                <w:rFonts w:eastAsia="Times New Roman" w:cs="Times New Roman"/>
                <w:lang w:val="fr-FR"/>
              </w:rPr>
              <w:t xml:space="preserve"> mes exercices de maths.</w:t>
            </w:r>
          </w:p>
        </w:tc>
      </w:tr>
      <w:tr w:rsidR="00052A2B" w:rsidRPr="00860429" w14:paraId="22621343" w14:textId="77777777" w:rsidTr="00052A2B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4268B9" w14:textId="77777777" w:rsidR="00052A2B" w:rsidRPr="00860429" w:rsidRDefault="00052A2B" w:rsidP="00052A2B">
            <w:pPr>
              <w:spacing w:before="0" w:after="0" w:line="360" w:lineRule="auto"/>
              <w:jc w:val="both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 xml:space="preserve">Je suis capable de m’organiser pour </w:t>
            </w:r>
            <w:proofErr w:type="gramStart"/>
            <w:r w:rsidRPr="00860429">
              <w:rPr>
                <w:rFonts w:eastAsia="Times New Roman" w:cs="Times New Roman"/>
                <w:lang w:val="fr-FR"/>
              </w:rPr>
              <w:t>faire</w:t>
            </w:r>
            <w:proofErr w:type="gramEnd"/>
            <w:r w:rsidRPr="00860429">
              <w:rPr>
                <w:rFonts w:eastAsia="Times New Roman" w:cs="Times New Roman"/>
                <w:lang w:val="fr-FR"/>
              </w:rPr>
              <w:t xml:space="preserve"> mes exercices de maths en classe.</w:t>
            </w:r>
          </w:p>
        </w:tc>
      </w:tr>
    </w:tbl>
    <w:p w14:paraId="17890EB6" w14:textId="77777777" w:rsidR="00D36A53" w:rsidRPr="00860429" w:rsidRDefault="00D36A53" w:rsidP="00D36A53">
      <w:pPr>
        <w:spacing w:before="0" w:after="200" w:line="276" w:lineRule="auto"/>
        <w:rPr>
          <w:b/>
          <w:bCs/>
          <w:lang w:val="fr-FR"/>
        </w:rPr>
      </w:pPr>
      <w:r w:rsidRPr="00860429">
        <w:rPr>
          <w:b/>
          <w:bCs/>
          <w:lang w:val="fr-FR"/>
        </w:rPr>
        <w:br/>
      </w:r>
      <w:r w:rsidRPr="00860429">
        <w:rPr>
          <w:b/>
          <w:bCs/>
          <w:lang w:val="fr-FR"/>
        </w:rPr>
        <w:br/>
      </w:r>
    </w:p>
    <w:p w14:paraId="025D79BC" w14:textId="77777777" w:rsidR="00D36A53" w:rsidRPr="00860429" w:rsidRDefault="00D36A53">
      <w:pPr>
        <w:spacing w:before="0" w:after="200" w:line="276" w:lineRule="auto"/>
        <w:rPr>
          <w:b/>
          <w:bCs/>
          <w:lang w:val="fr-FR"/>
        </w:rPr>
      </w:pPr>
      <w:r w:rsidRPr="00860429">
        <w:rPr>
          <w:b/>
          <w:bCs/>
          <w:lang w:val="fr-FR"/>
        </w:rPr>
        <w:br w:type="page"/>
      </w:r>
    </w:p>
    <w:tbl>
      <w:tblPr>
        <w:tblW w:w="10343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343"/>
      </w:tblGrid>
      <w:tr w:rsidR="00D36A53" w:rsidRPr="00860429" w14:paraId="5D14CAD6" w14:textId="77777777" w:rsidTr="00D36A53">
        <w:tc>
          <w:tcPr>
            <w:tcW w:w="1034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C622D1" w14:textId="17709EE5" w:rsidR="00D36A53" w:rsidRPr="00860429" w:rsidRDefault="00D36A53" w:rsidP="00D36A53">
            <w:pPr>
              <w:spacing w:before="0" w:after="0" w:line="360" w:lineRule="auto"/>
              <w:jc w:val="both"/>
              <w:rPr>
                <w:rFonts w:eastAsia="Times New Roman" w:cs="Times New Roman"/>
                <w:b/>
                <w:bCs/>
              </w:rPr>
            </w:pPr>
            <w:r w:rsidRPr="00860429">
              <w:rPr>
                <w:rFonts w:eastAsia="Times New Roman" w:cs="Times New Roman"/>
                <w:b/>
                <w:bCs/>
              </w:rPr>
              <w:lastRenderedPageBreak/>
              <w:t>Life satisfaction survey (4-item Likert scale)</w:t>
            </w:r>
          </w:p>
        </w:tc>
      </w:tr>
      <w:tr w:rsidR="00D36A53" w:rsidRPr="00860429" w14:paraId="5349779D" w14:textId="77777777" w:rsidTr="00D36A53">
        <w:tc>
          <w:tcPr>
            <w:tcW w:w="1034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FCCCCB" w14:textId="3572BE5A" w:rsidR="00D36A53" w:rsidRPr="00860429" w:rsidRDefault="00D36A53" w:rsidP="00D36A53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lang w:val="fr-FR"/>
              </w:rPr>
            </w:pPr>
            <w:r w:rsidRPr="00860429">
              <w:rPr>
                <w:rFonts w:eastAsia="Times New Roman" w:cs="Times New Roman"/>
                <w:b/>
                <w:bCs/>
                <w:lang w:val="fr-FR"/>
              </w:rPr>
              <w:t>Life satisfaction with family</w:t>
            </w:r>
          </w:p>
        </w:tc>
      </w:tr>
      <w:tr w:rsidR="00D36A53" w:rsidRPr="00860429" w14:paraId="18B19B65" w14:textId="77777777" w:rsidTr="00D36A53">
        <w:tc>
          <w:tcPr>
            <w:tcW w:w="10343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B65F32" w14:textId="77777777" w:rsidR="00D36A53" w:rsidRPr="00860429" w:rsidRDefault="00D36A53" w:rsidP="00D36A53">
            <w:pPr>
              <w:spacing w:before="0" w:after="0" w:line="360" w:lineRule="auto"/>
              <w:jc w:val="both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J'adore être à la maison avec ma famille.</w:t>
            </w:r>
          </w:p>
        </w:tc>
      </w:tr>
      <w:tr w:rsidR="00D36A53" w:rsidRPr="00860429" w14:paraId="2EBB62DC" w14:textId="77777777" w:rsidTr="00D36A53">
        <w:tc>
          <w:tcPr>
            <w:tcW w:w="103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A33E57" w14:textId="77777777" w:rsidR="00D36A53" w:rsidRPr="00860429" w:rsidRDefault="00D36A53" w:rsidP="00D36A53">
            <w:pPr>
              <w:spacing w:before="0" w:after="0" w:line="360" w:lineRule="auto"/>
              <w:jc w:val="both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J'adore passer un peu de temps avec mes parents.</w:t>
            </w:r>
          </w:p>
        </w:tc>
      </w:tr>
      <w:tr w:rsidR="00D36A53" w:rsidRPr="00860429" w14:paraId="2C8CA971" w14:textId="77777777" w:rsidTr="00D36A53">
        <w:tc>
          <w:tcPr>
            <w:tcW w:w="103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CC5BF3" w14:textId="77777777" w:rsidR="00D36A53" w:rsidRPr="00860429" w:rsidRDefault="00D36A53" w:rsidP="00D36A53">
            <w:pPr>
              <w:spacing w:before="0" w:after="0" w:line="360" w:lineRule="auto"/>
              <w:jc w:val="both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Ma famille est sympa.</w:t>
            </w:r>
          </w:p>
        </w:tc>
      </w:tr>
      <w:tr w:rsidR="00D36A53" w:rsidRPr="00860429" w14:paraId="308DB2B7" w14:textId="77777777" w:rsidTr="00D36A53">
        <w:tc>
          <w:tcPr>
            <w:tcW w:w="103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4D2546" w14:textId="77777777" w:rsidR="00D36A53" w:rsidRPr="00860429" w:rsidRDefault="00D36A53" w:rsidP="00D36A53">
            <w:pPr>
              <w:spacing w:before="0" w:after="0" w:line="360" w:lineRule="auto"/>
              <w:jc w:val="both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On s'entend bien dans ma famille.</w:t>
            </w:r>
          </w:p>
        </w:tc>
      </w:tr>
      <w:tr w:rsidR="00D36A53" w:rsidRPr="00860429" w14:paraId="4FDDC32B" w14:textId="77777777" w:rsidTr="00D36A53">
        <w:tc>
          <w:tcPr>
            <w:tcW w:w="103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0DF2A4" w14:textId="77777777" w:rsidR="00D36A53" w:rsidRPr="00860429" w:rsidRDefault="00D36A53" w:rsidP="00D36A53">
            <w:pPr>
              <w:spacing w:before="0" w:after="0" w:line="360" w:lineRule="auto"/>
              <w:jc w:val="both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Mes parents me traitent équitablement.</w:t>
            </w:r>
          </w:p>
        </w:tc>
      </w:tr>
      <w:tr w:rsidR="00D36A53" w:rsidRPr="00860429" w14:paraId="30B7E141" w14:textId="77777777" w:rsidTr="00D36A53">
        <w:tc>
          <w:tcPr>
            <w:tcW w:w="103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9524DD" w14:textId="77777777" w:rsidR="00D36A53" w:rsidRPr="00860429" w:rsidRDefault="00D36A53" w:rsidP="00D36A53">
            <w:pPr>
              <w:spacing w:before="0" w:after="0" w:line="360" w:lineRule="auto"/>
              <w:jc w:val="both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Les membres de ma famille parlent cordialement les uns avec les autres.</w:t>
            </w:r>
          </w:p>
        </w:tc>
      </w:tr>
      <w:tr w:rsidR="00D36A53" w:rsidRPr="00860429" w14:paraId="372E5AA2" w14:textId="77777777" w:rsidTr="00D36A53">
        <w:tc>
          <w:tcPr>
            <w:tcW w:w="103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494AB7" w14:textId="77777777" w:rsidR="00D36A53" w:rsidRPr="00860429" w:rsidRDefault="00D36A53" w:rsidP="00D36A53">
            <w:pPr>
              <w:spacing w:before="0" w:after="0" w:line="360" w:lineRule="auto"/>
              <w:jc w:val="both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J'ai la meilleure famille qui soit.</w:t>
            </w:r>
          </w:p>
        </w:tc>
      </w:tr>
      <w:tr w:rsidR="00D36A53" w:rsidRPr="00860429" w14:paraId="464A5907" w14:textId="77777777" w:rsidTr="00D36A53">
        <w:tc>
          <w:tcPr>
            <w:tcW w:w="10343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57D35E" w14:textId="77777777" w:rsidR="00D36A53" w:rsidRPr="00860429" w:rsidRDefault="00D36A53" w:rsidP="00D36A53">
            <w:pPr>
              <w:spacing w:before="0" w:after="0" w:line="360" w:lineRule="auto"/>
              <w:jc w:val="both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Je passe des moments sympas avec mes parents.</w:t>
            </w:r>
          </w:p>
        </w:tc>
      </w:tr>
      <w:tr w:rsidR="00D36A53" w:rsidRPr="00860429" w14:paraId="682F8043" w14:textId="77777777" w:rsidTr="00D36A53">
        <w:tc>
          <w:tcPr>
            <w:tcW w:w="1034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C2D9EF" w14:textId="38862ACD" w:rsidR="00D36A53" w:rsidRPr="00860429" w:rsidRDefault="00D36A53" w:rsidP="00D36A53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lang w:val="fr-FR"/>
              </w:rPr>
            </w:pPr>
            <w:r w:rsidRPr="00860429">
              <w:rPr>
                <w:rFonts w:eastAsia="Times New Roman" w:cs="Times New Roman"/>
                <w:b/>
                <w:bCs/>
                <w:lang w:val="fr-FR"/>
              </w:rPr>
              <w:t xml:space="preserve">Life satisfaction </w:t>
            </w:r>
            <w:proofErr w:type="spellStart"/>
            <w:r w:rsidRPr="00860429">
              <w:rPr>
                <w:rFonts w:eastAsia="Times New Roman" w:cs="Times New Roman"/>
                <w:b/>
                <w:bCs/>
                <w:lang w:val="fr-FR"/>
              </w:rPr>
              <w:t>with</w:t>
            </w:r>
            <w:proofErr w:type="spellEnd"/>
            <w:r w:rsidRPr="00860429">
              <w:rPr>
                <w:rFonts w:eastAsia="Times New Roman" w:cs="Times New Roman"/>
                <w:b/>
                <w:bCs/>
                <w:lang w:val="fr-FR"/>
              </w:rPr>
              <w:t xml:space="preserve"> </w:t>
            </w:r>
            <w:proofErr w:type="spellStart"/>
            <w:r w:rsidRPr="00860429">
              <w:rPr>
                <w:rFonts w:eastAsia="Times New Roman" w:cs="Times New Roman"/>
                <w:b/>
                <w:bCs/>
                <w:lang w:val="fr-FR"/>
              </w:rPr>
              <w:t>school</w:t>
            </w:r>
            <w:proofErr w:type="spellEnd"/>
          </w:p>
        </w:tc>
      </w:tr>
      <w:tr w:rsidR="00D36A53" w:rsidRPr="00860429" w14:paraId="048075CB" w14:textId="77777777" w:rsidTr="00D36A53">
        <w:tc>
          <w:tcPr>
            <w:tcW w:w="10343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462CEC" w14:textId="77777777" w:rsidR="00D36A53" w:rsidRPr="00860429" w:rsidRDefault="00D36A53" w:rsidP="00D36A53">
            <w:pPr>
              <w:spacing w:before="0" w:after="0" w:line="360" w:lineRule="auto"/>
              <w:jc w:val="both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J'aime bien être à l'école.</w:t>
            </w:r>
          </w:p>
        </w:tc>
      </w:tr>
      <w:tr w:rsidR="00D36A53" w:rsidRPr="00860429" w14:paraId="306D0049" w14:textId="77777777" w:rsidTr="00D36A53">
        <w:tc>
          <w:tcPr>
            <w:tcW w:w="103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339701" w14:textId="77777777" w:rsidR="00D36A53" w:rsidRPr="00860429" w:rsidRDefault="00D36A53" w:rsidP="00D36A53">
            <w:pPr>
              <w:spacing w:before="0" w:after="0" w:line="360" w:lineRule="auto"/>
              <w:jc w:val="both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Je suis impatient d'aller à l'école.</w:t>
            </w:r>
          </w:p>
        </w:tc>
      </w:tr>
      <w:tr w:rsidR="00D36A53" w:rsidRPr="00860429" w14:paraId="0BFED492" w14:textId="77777777" w:rsidTr="00D36A53">
        <w:tc>
          <w:tcPr>
            <w:tcW w:w="103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B0AAD0" w14:textId="77777777" w:rsidR="00D36A53" w:rsidRPr="00860429" w:rsidRDefault="00D36A53" w:rsidP="00D36A53">
            <w:pPr>
              <w:spacing w:before="0" w:after="0" w:line="360" w:lineRule="auto"/>
              <w:jc w:val="both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L'école est quelque chose d'intéressant.</w:t>
            </w:r>
          </w:p>
        </w:tc>
      </w:tr>
      <w:tr w:rsidR="00D36A53" w:rsidRPr="00860429" w14:paraId="2EFF2C14" w14:textId="77777777" w:rsidTr="00D36A53">
        <w:tc>
          <w:tcPr>
            <w:tcW w:w="103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2D8A34" w14:textId="77777777" w:rsidR="00D36A53" w:rsidRPr="00860429" w:rsidRDefault="00D36A53" w:rsidP="00D36A53">
            <w:pPr>
              <w:spacing w:before="0" w:after="0" w:line="360" w:lineRule="auto"/>
              <w:jc w:val="both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J'aimerais ne pas aller à l'école.</w:t>
            </w:r>
          </w:p>
        </w:tc>
      </w:tr>
      <w:tr w:rsidR="00D36A53" w:rsidRPr="00860429" w14:paraId="1B53FED5" w14:textId="77777777" w:rsidTr="00D36A53">
        <w:tc>
          <w:tcPr>
            <w:tcW w:w="103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4ACFA3" w14:textId="77777777" w:rsidR="00D36A53" w:rsidRPr="00860429" w:rsidRDefault="00D36A53" w:rsidP="00D36A53">
            <w:pPr>
              <w:spacing w:before="0" w:after="0" w:line="360" w:lineRule="auto"/>
              <w:jc w:val="both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J'adore les activités scolaires.</w:t>
            </w:r>
          </w:p>
        </w:tc>
      </w:tr>
      <w:tr w:rsidR="00D36A53" w:rsidRPr="00860429" w14:paraId="7DA10997" w14:textId="77777777" w:rsidTr="00D36A53">
        <w:tc>
          <w:tcPr>
            <w:tcW w:w="103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63FC9C" w14:textId="77777777" w:rsidR="00D36A53" w:rsidRPr="00860429" w:rsidRDefault="00D36A53" w:rsidP="00D36A53">
            <w:pPr>
              <w:spacing w:before="0" w:after="0" w:line="360" w:lineRule="auto"/>
              <w:jc w:val="both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J'apprends plein de choses à l'école.</w:t>
            </w:r>
          </w:p>
        </w:tc>
      </w:tr>
      <w:tr w:rsidR="00D36A53" w:rsidRPr="00860429" w14:paraId="14F3D7DE" w14:textId="77777777" w:rsidTr="00D36A53">
        <w:tc>
          <w:tcPr>
            <w:tcW w:w="10343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F9EFF3" w14:textId="77777777" w:rsidR="00D36A53" w:rsidRPr="00860429" w:rsidRDefault="00D36A53" w:rsidP="00D36A53">
            <w:pPr>
              <w:spacing w:before="0" w:after="0" w:line="360" w:lineRule="auto"/>
              <w:jc w:val="both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Il y a beaucoup de choses que je n'aime pas à l'école.</w:t>
            </w:r>
          </w:p>
        </w:tc>
      </w:tr>
      <w:tr w:rsidR="00D36A53" w:rsidRPr="00860429" w14:paraId="4B5D72BB" w14:textId="77777777" w:rsidTr="00D36A53">
        <w:tc>
          <w:tcPr>
            <w:tcW w:w="1034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EF24A4" w14:textId="52751688" w:rsidR="00D36A53" w:rsidRPr="00860429" w:rsidRDefault="00D36A53" w:rsidP="00D36A53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lang w:val="fr-FR"/>
              </w:rPr>
            </w:pPr>
            <w:r w:rsidRPr="00860429">
              <w:rPr>
                <w:rFonts w:eastAsia="Times New Roman" w:cs="Times New Roman"/>
                <w:b/>
                <w:bCs/>
                <w:lang w:val="fr-FR"/>
              </w:rPr>
              <w:t xml:space="preserve">Life satisfaction </w:t>
            </w:r>
            <w:proofErr w:type="spellStart"/>
            <w:r w:rsidRPr="00860429">
              <w:rPr>
                <w:rFonts w:eastAsia="Times New Roman" w:cs="Times New Roman"/>
                <w:b/>
                <w:bCs/>
                <w:lang w:val="fr-FR"/>
              </w:rPr>
              <w:t>with</w:t>
            </w:r>
            <w:proofErr w:type="spellEnd"/>
            <w:r w:rsidRPr="00860429">
              <w:rPr>
                <w:rFonts w:eastAsia="Times New Roman" w:cs="Times New Roman"/>
                <w:b/>
                <w:bCs/>
                <w:lang w:val="fr-FR"/>
              </w:rPr>
              <w:t xml:space="preserve"> </w:t>
            </w:r>
            <w:proofErr w:type="spellStart"/>
            <w:r w:rsidRPr="00860429">
              <w:rPr>
                <w:rFonts w:eastAsia="Times New Roman" w:cs="Times New Roman"/>
                <w:b/>
                <w:bCs/>
                <w:lang w:val="fr-FR"/>
              </w:rPr>
              <w:t>friends</w:t>
            </w:r>
            <w:proofErr w:type="spellEnd"/>
          </w:p>
        </w:tc>
      </w:tr>
      <w:tr w:rsidR="00D36A53" w:rsidRPr="00860429" w14:paraId="56A93A7C" w14:textId="77777777" w:rsidTr="00D36A53">
        <w:tc>
          <w:tcPr>
            <w:tcW w:w="10343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AD240E" w14:textId="77777777" w:rsidR="00D36A53" w:rsidRPr="00860429" w:rsidRDefault="00D36A53" w:rsidP="00D36A53">
            <w:pPr>
              <w:spacing w:before="0" w:after="0" w:line="360" w:lineRule="auto"/>
              <w:jc w:val="both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Mes amis sont sympas avec moi.</w:t>
            </w:r>
          </w:p>
        </w:tc>
      </w:tr>
      <w:tr w:rsidR="00D36A53" w:rsidRPr="00860429" w14:paraId="549240C1" w14:textId="77777777" w:rsidTr="00D36A53">
        <w:tc>
          <w:tcPr>
            <w:tcW w:w="103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358947" w14:textId="77777777" w:rsidR="00D36A53" w:rsidRPr="00860429" w:rsidRDefault="00D36A53" w:rsidP="00D36A53">
            <w:pPr>
              <w:spacing w:before="0" w:after="0" w:line="360" w:lineRule="auto"/>
              <w:jc w:val="both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Mes amis sont gentils avec moi.</w:t>
            </w:r>
          </w:p>
        </w:tc>
      </w:tr>
      <w:tr w:rsidR="00D36A53" w:rsidRPr="00860429" w14:paraId="7C937C4F" w14:textId="77777777" w:rsidTr="00D36A53">
        <w:tc>
          <w:tcPr>
            <w:tcW w:w="103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CAFF96" w14:textId="77777777" w:rsidR="00D36A53" w:rsidRPr="00860429" w:rsidRDefault="00D36A53" w:rsidP="00D36A53">
            <w:pPr>
              <w:spacing w:before="0" w:after="0" w:line="360" w:lineRule="auto"/>
              <w:jc w:val="both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Mes amis sont excellents.</w:t>
            </w:r>
          </w:p>
        </w:tc>
      </w:tr>
      <w:tr w:rsidR="00D36A53" w:rsidRPr="00860429" w14:paraId="6702FAA6" w14:textId="77777777" w:rsidTr="00D36A53">
        <w:tc>
          <w:tcPr>
            <w:tcW w:w="103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14DC29" w14:textId="77777777" w:rsidR="00D36A53" w:rsidRPr="00860429" w:rsidRDefault="00D36A53" w:rsidP="00D36A53">
            <w:pPr>
              <w:spacing w:before="0" w:after="0" w:line="360" w:lineRule="auto"/>
              <w:jc w:val="both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Mes amis m'aident si j'ai besoin d'eux.</w:t>
            </w:r>
          </w:p>
        </w:tc>
      </w:tr>
      <w:tr w:rsidR="00D36A53" w:rsidRPr="00860429" w14:paraId="7960E664" w14:textId="77777777" w:rsidTr="00D36A53">
        <w:tc>
          <w:tcPr>
            <w:tcW w:w="10343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5695CE" w14:textId="77777777" w:rsidR="00D36A53" w:rsidRPr="00860429" w:rsidRDefault="00D36A53" w:rsidP="00D36A53">
            <w:pPr>
              <w:spacing w:before="0" w:after="0" w:line="360" w:lineRule="auto"/>
              <w:jc w:val="both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Je passe du bon temps avec mes amis.</w:t>
            </w:r>
          </w:p>
        </w:tc>
      </w:tr>
      <w:tr w:rsidR="00D36A53" w:rsidRPr="00860429" w14:paraId="2A158231" w14:textId="77777777" w:rsidTr="00D36A53">
        <w:tc>
          <w:tcPr>
            <w:tcW w:w="1034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B475BC" w14:textId="6DFC1FB3" w:rsidR="00D36A53" w:rsidRPr="00860429" w:rsidRDefault="00D36A53" w:rsidP="00D36A53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lang w:val="fr-FR"/>
              </w:rPr>
            </w:pPr>
            <w:r w:rsidRPr="00860429">
              <w:rPr>
                <w:rFonts w:eastAsia="Times New Roman" w:cs="Times New Roman"/>
                <w:b/>
                <w:bCs/>
                <w:lang w:val="fr-FR"/>
              </w:rPr>
              <w:t>Life satisfaction with home</w:t>
            </w:r>
          </w:p>
        </w:tc>
      </w:tr>
      <w:tr w:rsidR="00D36A53" w:rsidRPr="00860429" w14:paraId="0D7E6179" w14:textId="77777777" w:rsidTr="00D36A53">
        <w:tc>
          <w:tcPr>
            <w:tcW w:w="10343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737328" w14:textId="77777777" w:rsidR="00D36A53" w:rsidRPr="00860429" w:rsidRDefault="00D36A53" w:rsidP="00D36A53">
            <w:pPr>
              <w:spacing w:before="0" w:after="0" w:line="360" w:lineRule="auto"/>
              <w:jc w:val="both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J'aime bien habiter ici.</w:t>
            </w:r>
          </w:p>
        </w:tc>
      </w:tr>
      <w:tr w:rsidR="00D36A53" w:rsidRPr="00860429" w14:paraId="6F87AF06" w14:textId="77777777" w:rsidTr="00D36A53">
        <w:tc>
          <w:tcPr>
            <w:tcW w:w="103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6E223E" w14:textId="77777777" w:rsidR="00D36A53" w:rsidRPr="00860429" w:rsidRDefault="00D36A53" w:rsidP="00D36A53">
            <w:pPr>
              <w:spacing w:before="0" w:after="0" w:line="360" w:lineRule="auto"/>
              <w:jc w:val="both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J'adore le quartier où j'habite.</w:t>
            </w:r>
          </w:p>
        </w:tc>
      </w:tr>
      <w:tr w:rsidR="00D36A53" w:rsidRPr="00860429" w14:paraId="43679056" w14:textId="77777777" w:rsidTr="00D36A53">
        <w:tc>
          <w:tcPr>
            <w:tcW w:w="103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5265AD" w14:textId="77777777" w:rsidR="00D36A53" w:rsidRPr="00860429" w:rsidRDefault="00D36A53" w:rsidP="00D36A53">
            <w:pPr>
              <w:spacing w:before="0" w:after="0" w:line="360" w:lineRule="auto"/>
              <w:jc w:val="both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J'aimerais habiter dans une maison différente.</w:t>
            </w:r>
          </w:p>
        </w:tc>
      </w:tr>
      <w:tr w:rsidR="00D36A53" w:rsidRPr="00860429" w14:paraId="3FA28A47" w14:textId="77777777" w:rsidTr="00D36A53">
        <w:tc>
          <w:tcPr>
            <w:tcW w:w="10343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191A31" w14:textId="77777777" w:rsidR="00D36A53" w:rsidRPr="00860429" w:rsidRDefault="00D36A53" w:rsidP="00D36A53">
            <w:pPr>
              <w:spacing w:before="0" w:after="0" w:line="360" w:lineRule="auto"/>
              <w:jc w:val="both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J'aimerais habiter ailleurs.</w:t>
            </w:r>
          </w:p>
        </w:tc>
      </w:tr>
    </w:tbl>
    <w:p w14:paraId="7C22B0E4" w14:textId="77777777" w:rsidR="00D36A53" w:rsidRPr="00860429" w:rsidRDefault="00D36A53">
      <w:r w:rsidRPr="00860429">
        <w:br w:type="page"/>
      </w:r>
    </w:p>
    <w:tbl>
      <w:tblPr>
        <w:tblW w:w="10343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343"/>
      </w:tblGrid>
      <w:tr w:rsidR="00D36A53" w:rsidRPr="00860429" w14:paraId="366FD364" w14:textId="77777777" w:rsidTr="00D36A53">
        <w:tc>
          <w:tcPr>
            <w:tcW w:w="1034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8034A1" w14:textId="6CB52393" w:rsidR="00D36A53" w:rsidRPr="00860429" w:rsidRDefault="00D36A53" w:rsidP="00D36A53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lang w:val="fr-FR"/>
              </w:rPr>
            </w:pPr>
            <w:r w:rsidRPr="00860429">
              <w:rPr>
                <w:rFonts w:eastAsia="Times New Roman" w:cs="Times New Roman"/>
                <w:b/>
                <w:bCs/>
                <w:lang w:val="fr-FR"/>
              </w:rPr>
              <w:lastRenderedPageBreak/>
              <w:t>Life satisfaction with self</w:t>
            </w:r>
          </w:p>
        </w:tc>
      </w:tr>
      <w:tr w:rsidR="00D36A53" w:rsidRPr="00860429" w14:paraId="172D1963" w14:textId="77777777" w:rsidTr="00D36A53">
        <w:tc>
          <w:tcPr>
            <w:tcW w:w="10343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9F91B2" w14:textId="77777777" w:rsidR="00D36A53" w:rsidRPr="00860429" w:rsidRDefault="00D36A53" w:rsidP="00D36A53">
            <w:pPr>
              <w:spacing w:before="0" w:after="0" w:line="360" w:lineRule="auto"/>
              <w:jc w:val="both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Je pense que je suis belle/beau.</w:t>
            </w:r>
          </w:p>
        </w:tc>
      </w:tr>
      <w:tr w:rsidR="00D36A53" w:rsidRPr="00860429" w14:paraId="641436C0" w14:textId="77777777" w:rsidTr="00D36A53">
        <w:tc>
          <w:tcPr>
            <w:tcW w:w="103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33A256" w14:textId="77777777" w:rsidR="00D36A53" w:rsidRPr="00860429" w:rsidRDefault="00D36A53" w:rsidP="00D36A53">
            <w:pPr>
              <w:spacing w:before="0" w:after="0" w:line="360" w:lineRule="auto"/>
              <w:jc w:val="both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Je suis quelqu'un avec qui on s'amuse.</w:t>
            </w:r>
          </w:p>
        </w:tc>
      </w:tr>
      <w:tr w:rsidR="00D36A53" w:rsidRPr="00860429" w14:paraId="35A5FB13" w14:textId="77777777" w:rsidTr="00D36A53">
        <w:tc>
          <w:tcPr>
            <w:tcW w:w="103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85594F" w14:textId="77777777" w:rsidR="00D36A53" w:rsidRPr="00860429" w:rsidRDefault="00D36A53" w:rsidP="00D36A53">
            <w:pPr>
              <w:spacing w:before="0" w:after="0" w:line="360" w:lineRule="auto"/>
              <w:jc w:val="both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Je m'aime bien.</w:t>
            </w:r>
          </w:p>
        </w:tc>
      </w:tr>
      <w:tr w:rsidR="00D36A53" w:rsidRPr="00860429" w14:paraId="7E0C6C5C" w14:textId="77777777" w:rsidTr="00D36A53">
        <w:tc>
          <w:tcPr>
            <w:tcW w:w="103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9DC558" w14:textId="77777777" w:rsidR="00D36A53" w:rsidRPr="00860429" w:rsidRDefault="00D36A53" w:rsidP="00D36A53">
            <w:pPr>
              <w:spacing w:before="0" w:after="0" w:line="360" w:lineRule="auto"/>
              <w:jc w:val="both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La plupart des gens m'apprécient.</w:t>
            </w:r>
          </w:p>
        </w:tc>
      </w:tr>
      <w:tr w:rsidR="00D36A53" w:rsidRPr="00860429" w14:paraId="3249394E" w14:textId="77777777" w:rsidTr="00D36A53">
        <w:tc>
          <w:tcPr>
            <w:tcW w:w="103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A5F943" w14:textId="77777777" w:rsidR="00D36A53" w:rsidRPr="00860429" w:rsidRDefault="00D36A53" w:rsidP="00D36A53">
            <w:pPr>
              <w:spacing w:before="0" w:after="0" w:line="360" w:lineRule="auto"/>
              <w:jc w:val="both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Je sais faire pas mal de choses.</w:t>
            </w:r>
          </w:p>
        </w:tc>
      </w:tr>
      <w:tr w:rsidR="00D36A53" w:rsidRPr="00860429" w14:paraId="77656C02" w14:textId="77777777" w:rsidTr="00D36A53">
        <w:tc>
          <w:tcPr>
            <w:tcW w:w="103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284133" w14:textId="77777777" w:rsidR="00D36A53" w:rsidRPr="00860429" w:rsidRDefault="00D36A53" w:rsidP="00D36A53">
            <w:pPr>
              <w:spacing w:before="0" w:after="0" w:line="360" w:lineRule="auto"/>
              <w:jc w:val="both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Je suis quelqu'un de bien.</w:t>
            </w:r>
          </w:p>
        </w:tc>
      </w:tr>
    </w:tbl>
    <w:p w14:paraId="08ED71DB" w14:textId="4A5C2041" w:rsidR="00D36A53" w:rsidRPr="00860429" w:rsidRDefault="00D36A53" w:rsidP="00D36A53">
      <w:pPr>
        <w:spacing w:before="0" w:after="200" w:line="276" w:lineRule="auto"/>
        <w:rPr>
          <w:b/>
          <w:bCs/>
          <w:lang w:val="fr-FR"/>
        </w:rPr>
      </w:pPr>
      <w:r w:rsidRPr="00860429">
        <w:rPr>
          <w:b/>
          <w:bCs/>
          <w:lang w:val="fr-FR"/>
        </w:rPr>
        <w:br/>
      </w:r>
    </w:p>
    <w:p w14:paraId="4B4E3FD8" w14:textId="77777777" w:rsidR="00D36A53" w:rsidRPr="00860429" w:rsidRDefault="00D36A53">
      <w:pPr>
        <w:spacing w:before="0" w:after="200" w:line="276" w:lineRule="auto"/>
        <w:rPr>
          <w:b/>
          <w:bCs/>
          <w:lang w:val="fr-FR"/>
        </w:rPr>
      </w:pPr>
      <w:r w:rsidRPr="00860429">
        <w:rPr>
          <w:b/>
          <w:bCs/>
          <w:lang w:val="fr-FR"/>
        </w:rPr>
        <w:br w:type="page"/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777"/>
      </w:tblGrid>
      <w:tr w:rsidR="00D36A53" w:rsidRPr="00860429" w14:paraId="2579C67E" w14:textId="77777777" w:rsidTr="00D36A5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D95AB5" w14:textId="684D375F" w:rsidR="00D36A53" w:rsidRPr="00860429" w:rsidRDefault="00D36A53" w:rsidP="00D36A53">
            <w:pPr>
              <w:spacing w:before="0" w:after="0" w:line="360" w:lineRule="auto"/>
              <w:jc w:val="both"/>
              <w:rPr>
                <w:rFonts w:eastAsia="Times New Roman" w:cs="Times New Roman"/>
                <w:b/>
                <w:bCs/>
              </w:rPr>
            </w:pPr>
            <w:r w:rsidRPr="00860429">
              <w:rPr>
                <w:rFonts w:eastAsia="Times New Roman" w:cs="Times New Roman"/>
                <w:b/>
                <w:bCs/>
              </w:rPr>
              <w:lastRenderedPageBreak/>
              <w:t>Life skills survey (5-item Likert scale)</w:t>
            </w:r>
          </w:p>
        </w:tc>
      </w:tr>
      <w:tr w:rsidR="00D36A53" w:rsidRPr="00860429" w14:paraId="4593F62F" w14:textId="77777777" w:rsidTr="00D36A5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D15418" w14:textId="7CBE4D87" w:rsidR="00D36A53" w:rsidRPr="00860429" w:rsidRDefault="00D36A53" w:rsidP="00D36A53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lang w:val="fr-FR"/>
              </w:rPr>
            </w:pPr>
            <w:r w:rsidRPr="00860429">
              <w:rPr>
                <w:rFonts w:eastAsia="Times New Roman" w:cs="Times New Roman"/>
                <w:b/>
                <w:bCs/>
                <w:lang w:val="fr-FR"/>
              </w:rPr>
              <w:t xml:space="preserve">Cognitive life </w:t>
            </w:r>
            <w:proofErr w:type="spellStart"/>
            <w:r w:rsidRPr="00860429">
              <w:rPr>
                <w:rFonts w:eastAsia="Times New Roman" w:cs="Times New Roman"/>
                <w:b/>
                <w:bCs/>
                <w:lang w:val="fr-FR"/>
              </w:rPr>
              <w:t>skills</w:t>
            </w:r>
            <w:proofErr w:type="spellEnd"/>
          </w:p>
        </w:tc>
      </w:tr>
      <w:tr w:rsidR="00D36A53" w:rsidRPr="00860429" w14:paraId="51151226" w14:textId="77777777" w:rsidTr="00D36A53"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7FA259" w14:textId="77777777" w:rsidR="00D36A53" w:rsidRPr="00860429" w:rsidRDefault="00D36A53" w:rsidP="00D36A53">
            <w:pPr>
              <w:spacing w:before="0" w:after="0" w:line="360" w:lineRule="auto"/>
              <w:jc w:val="both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Pour moi c’est facile de me fixer des buts pour l’apprentissage en classe.</w:t>
            </w:r>
          </w:p>
        </w:tc>
      </w:tr>
      <w:tr w:rsidR="00D36A53" w:rsidRPr="00860429" w14:paraId="4E6E43A4" w14:textId="77777777" w:rsidTr="00D36A53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662C20" w14:textId="77777777" w:rsidR="00D36A53" w:rsidRPr="00860429" w:rsidRDefault="00D36A53" w:rsidP="00D36A53">
            <w:pPr>
              <w:spacing w:before="0" w:after="0" w:line="360" w:lineRule="auto"/>
              <w:jc w:val="both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J’organise bien mon travail en classe.</w:t>
            </w:r>
          </w:p>
        </w:tc>
      </w:tr>
      <w:tr w:rsidR="00D36A53" w:rsidRPr="00860429" w14:paraId="2C19BC12" w14:textId="77777777" w:rsidTr="00D36A53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25CDA1" w14:textId="77777777" w:rsidR="00D36A53" w:rsidRPr="00860429" w:rsidRDefault="00D36A53" w:rsidP="00D36A53">
            <w:pPr>
              <w:spacing w:before="0" w:after="0" w:line="360" w:lineRule="auto"/>
              <w:jc w:val="both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Quand je lis un problème, je m’assure de bien comprendre ce qui est demandé avant de commencer.</w:t>
            </w:r>
          </w:p>
        </w:tc>
      </w:tr>
      <w:tr w:rsidR="00D36A53" w:rsidRPr="00860429" w14:paraId="4FB47D1E" w14:textId="77777777" w:rsidTr="00D36A53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50DA06" w14:textId="77777777" w:rsidR="00D36A53" w:rsidRPr="00860429" w:rsidRDefault="00D36A53" w:rsidP="00D36A53">
            <w:pPr>
              <w:spacing w:before="0" w:after="0" w:line="360" w:lineRule="auto"/>
              <w:jc w:val="both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Avant de commencer un exercice/problème, j’essaie de me le représenter dans ma tête.</w:t>
            </w:r>
          </w:p>
        </w:tc>
      </w:tr>
      <w:tr w:rsidR="00D36A53" w:rsidRPr="00860429" w14:paraId="2976712B" w14:textId="77777777" w:rsidTr="00D36A53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30B8BF" w14:textId="77777777" w:rsidR="00D36A53" w:rsidRPr="00860429" w:rsidRDefault="00D36A53" w:rsidP="00D36A53">
            <w:pPr>
              <w:spacing w:before="0" w:after="0" w:line="360" w:lineRule="auto"/>
              <w:jc w:val="both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Quand j’ai fini de faire un problème/exercice, je vérifie si je n’ai pas fait d’erreurs.</w:t>
            </w:r>
          </w:p>
        </w:tc>
      </w:tr>
      <w:tr w:rsidR="00D36A53" w:rsidRPr="00860429" w14:paraId="466646FB" w14:textId="77777777" w:rsidTr="00D36A53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E05623" w14:textId="77777777" w:rsidR="00D36A53" w:rsidRPr="00860429" w:rsidRDefault="00D36A53" w:rsidP="00D36A53">
            <w:pPr>
              <w:spacing w:before="0" w:after="0" w:line="360" w:lineRule="auto"/>
              <w:jc w:val="both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Quand je révise pour un contrôle, je relis mon cahier et refais les exercices.</w:t>
            </w:r>
          </w:p>
        </w:tc>
      </w:tr>
      <w:tr w:rsidR="00D36A53" w:rsidRPr="00860429" w14:paraId="69981D23" w14:textId="77777777" w:rsidTr="00D36A53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BDE878" w14:textId="77777777" w:rsidR="00D36A53" w:rsidRPr="00860429" w:rsidRDefault="00D36A53" w:rsidP="00D36A53">
            <w:pPr>
              <w:spacing w:before="0" w:after="0" w:line="360" w:lineRule="auto"/>
              <w:jc w:val="both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Quand je révise pour un contrôle, j’utilise les exercices corrigés dans mes cours ou dans le livre afin de comprendre les différentes étapes de résolution.</w:t>
            </w:r>
          </w:p>
        </w:tc>
      </w:tr>
      <w:tr w:rsidR="00D36A53" w:rsidRPr="00860429" w14:paraId="1746B337" w14:textId="77777777" w:rsidTr="00D36A53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A2BABC" w14:textId="77777777" w:rsidR="00D36A53" w:rsidRPr="00860429" w:rsidRDefault="00D36A53" w:rsidP="00D36A53">
            <w:pPr>
              <w:spacing w:before="0" w:after="0" w:line="360" w:lineRule="auto"/>
              <w:jc w:val="both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Je trouve que travailler sur des exercices déjà résolus est une bonne manière de réviser.</w:t>
            </w:r>
          </w:p>
        </w:tc>
      </w:tr>
      <w:tr w:rsidR="00D36A53" w:rsidRPr="00860429" w14:paraId="51BC073A" w14:textId="77777777" w:rsidTr="00D36A53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560D97" w14:textId="77777777" w:rsidR="00D36A53" w:rsidRPr="00860429" w:rsidRDefault="00D36A53" w:rsidP="00D36A53">
            <w:pPr>
              <w:spacing w:before="0" w:after="0" w:line="360" w:lineRule="auto"/>
              <w:jc w:val="both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 xml:space="preserve">Quand je n’arrive pas à </w:t>
            </w:r>
            <w:proofErr w:type="gramStart"/>
            <w:r w:rsidRPr="00860429">
              <w:rPr>
                <w:rFonts w:eastAsia="Times New Roman" w:cs="Times New Roman"/>
                <w:lang w:val="fr-FR"/>
              </w:rPr>
              <w:t>faire</w:t>
            </w:r>
            <w:proofErr w:type="gramEnd"/>
            <w:r w:rsidRPr="00860429">
              <w:rPr>
                <w:rFonts w:eastAsia="Times New Roman" w:cs="Times New Roman"/>
                <w:lang w:val="fr-FR"/>
              </w:rPr>
              <w:t xml:space="preserve"> les exercices du livre, je regarde la solution à la fin du livre si elle est disponible.</w:t>
            </w:r>
          </w:p>
        </w:tc>
      </w:tr>
      <w:tr w:rsidR="00D36A53" w:rsidRPr="00860429" w14:paraId="2E2DDDD4" w14:textId="77777777" w:rsidTr="00D36A53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6E2652" w14:textId="77777777" w:rsidR="00D36A53" w:rsidRPr="00860429" w:rsidRDefault="00D36A53" w:rsidP="00D36A53">
            <w:pPr>
              <w:spacing w:before="0" w:after="0" w:line="360" w:lineRule="auto"/>
              <w:jc w:val="both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Quand je n’arrive pas à résoudre un problème, j’essaie de trouver quelqu'un qui pourra le faire pour moi.</w:t>
            </w:r>
          </w:p>
        </w:tc>
      </w:tr>
      <w:tr w:rsidR="00D36A53" w:rsidRPr="00860429" w14:paraId="05C168BD" w14:textId="77777777" w:rsidTr="00D36A53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A3CEAE" w14:textId="77777777" w:rsidR="00D36A53" w:rsidRPr="00860429" w:rsidRDefault="00D36A53" w:rsidP="00D36A53">
            <w:pPr>
              <w:spacing w:before="0" w:after="0" w:line="360" w:lineRule="auto"/>
              <w:jc w:val="both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Quand je lis quelque chose que je ne comprends pas, je le passe en espérant que la maitresse ou le maitre l’expliquera en classe.</w:t>
            </w:r>
          </w:p>
        </w:tc>
      </w:tr>
      <w:tr w:rsidR="00D36A53" w:rsidRPr="00860429" w14:paraId="18A9705B" w14:textId="77777777" w:rsidTr="00D36A53"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DBD148" w14:textId="25F741FF" w:rsidR="00D36A53" w:rsidRPr="00860429" w:rsidRDefault="00D36A53" w:rsidP="00D36A53">
            <w:pPr>
              <w:spacing w:before="0" w:after="0" w:line="360" w:lineRule="auto"/>
              <w:jc w:val="both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Quand dans mes devoirs il y a un problème difficile à résoudre, je renonce et passe au problème suivant.</w:t>
            </w:r>
          </w:p>
        </w:tc>
      </w:tr>
      <w:tr w:rsidR="00D36A53" w:rsidRPr="00860429" w14:paraId="678529A2" w14:textId="77777777" w:rsidTr="00D36A5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0B7B47" w14:textId="47A62D3A" w:rsidR="00D36A53" w:rsidRPr="00860429" w:rsidRDefault="00D36A53" w:rsidP="00D36A53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lang w:val="fr-FR"/>
              </w:rPr>
            </w:pPr>
            <w:proofErr w:type="spellStart"/>
            <w:r w:rsidRPr="00860429">
              <w:rPr>
                <w:rFonts w:eastAsia="Times New Roman" w:cs="Times New Roman"/>
                <w:b/>
                <w:bCs/>
                <w:lang w:val="fr-FR"/>
              </w:rPr>
              <w:t>Emotional</w:t>
            </w:r>
            <w:proofErr w:type="spellEnd"/>
            <w:r w:rsidRPr="00860429">
              <w:rPr>
                <w:rFonts w:eastAsia="Times New Roman" w:cs="Times New Roman"/>
                <w:b/>
                <w:bCs/>
                <w:lang w:val="fr-FR"/>
              </w:rPr>
              <w:t xml:space="preserve"> life </w:t>
            </w:r>
            <w:proofErr w:type="spellStart"/>
            <w:r w:rsidRPr="00860429">
              <w:rPr>
                <w:rFonts w:eastAsia="Times New Roman" w:cs="Times New Roman"/>
                <w:b/>
                <w:bCs/>
                <w:lang w:val="fr-FR"/>
              </w:rPr>
              <w:t>skills</w:t>
            </w:r>
            <w:proofErr w:type="spellEnd"/>
          </w:p>
        </w:tc>
      </w:tr>
      <w:tr w:rsidR="00D36A53" w:rsidRPr="00860429" w14:paraId="50C5228C" w14:textId="77777777" w:rsidTr="00D36A53"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48196B" w14:textId="77777777" w:rsidR="00D36A53" w:rsidRPr="00860429" w:rsidRDefault="00D36A53" w:rsidP="00D36A53">
            <w:pPr>
              <w:spacing w:before="0" w:after="0" w:line="360" w:lineRule="auto"/>
              <w:jc w:val="both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J’arrive à me calmer après avoir reçu une mauvaise note.</w:t>
            </w:r>
          </w:p>
        </w:tc>
      </w:tr>
      <w:tr w:rsidR="00D36A53" w:rsidRPr="00860429" w14:paraId="73DF977A" w14:textId="77777777" w:rsidTr="00D36A53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CB3658" w14:textId="77777777" w:rsidR="00D36A53" w:rsidRPr="00860429" w:rsidRDefault="00D36A53" w:rsidP="00D36A53">
            <w:pPr>
              <w:spacing w:before="0" w:after="0" w:line="360" w:lineRule="auto"/>
              <w:jc w:val="both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Quand je reçois une mauvaise note, je prends une grande respiration pour ne pas me mettre en colère.</w:t>
            </w:r>
          </w:p>
        </w:tc>
      </w:tr>
      <w:tr w:rsidR="00D36A53" w:rsidRPr="00860429" w14:paraId="530629C5" w14:textId="77777777" w:rsidTr="00D36A53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C3253E" w14:textId="77777777" w:rsidR="00D36A53" w:rsidRPr="00860429" w:rsidRDefault="00D36A53" w:rsidP="00D36A53">
            <w:pPr>
              <w:spacing w:before="0" w:after="0" w:line="360" w:lineRule="auto"/>
              <w:jc w:val="both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Je prends une grande respiration pour me calmer après avoir reçu une mauvaise note.</w:t>
            </w:r>
          </w:p>
        </w:tc>
      </w:tr>
      <w:tr w:rsidR="00D36A53" w:rsidRPr="00860429" w14:paraId="28E7A496" w14:textId="77777777" w:rsidTr="00D36A53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7D5ACF" w14:textId="77777777" w:rsidR="00D36A53" w:rsidRPr="00860429" w:rsidRDefault="00D36A53" w:rsidP="00D36A53">
            <w:pPr>
              <w:spacing w:before="0" w:after="0" w:line="360" w:lineRule="auto"/>
              <w:jc w:val="both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Si je n’arrive pas à faire mes devoirs, je reste quand même positif.</w:t>
            </w:r>
          </w:p>
        </w:tc>
      </w:tr>
      <w:tr w:rsidR="00D36A53" w:rsidRPr="00860429" w14:paraId="1A00AAE5" w14:textId="77777777" w:rsidTr="00D36A53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A1D9F2" w14:textId="77777777" w:rsidR="00D36A53" w:rsidRPr="00860429" w:rsidRDefault="00D36A53" w:rsidP="00D36A53">
            <w:pPr>
              <w:spacing w:before="0" w:after="0" w:line="360" w:lineRule="auto"/>
              <w:jc w:val="both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J’ai une attitude positive lorsque je suis face à une difficulté à l’école.</w:t>
            </w:r>
          </w:p>
        </w:tc>
      </w:tr>
      <w:tr w:rsidR="00D36A53" w:rsidRPr="00860429" w14:paraId="2C13DE05" w14:textId="77777777" w:rsidTr="00D36A53"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A8C638" w14:textId="20348A82" w:rsidR="00D36A53" w:rsidRPr="00860429" w:rsidRDefault="00D36A53" w:rsidP="00D36A53">
            <w:pPr>
              <w:spacing w:before="0" w:after="0" w:line="360" w:lineRule="auto"/>
              <w:jc w:val="both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 xml:space="preserve">À l'école, je pense positivement même si </w:t>
            </w:r>
            <w:proofErr w:type="gramStart"/>
            <w:r w:rsidRPr="00860429">
              <w:rPr>
                <w:rFonts w:eastAsia="Times New Roman" w:cs="Times New Roman"/>
                <w:lang w:val="fr-FR"/>
              </w:rPr>
              <w:t>j'ai</w:t>
            </w:r>
            <w:proofErr w:type="gramEnd"/>
            <w:r w:rsidRPr="00860429">
              <w:rPr>
                <w:rFonts w:eastAsia="Times New Roman" w:cs="Times New Roman"/>
                <w:lang w:val="fr-FR"/>
              </w:rPr>
              <w:t xml:space="preserve"> des difficultés pour apprendre.</w:t>
            </w:r>
          </w:p>
        </w:tc>
      </w:tr>
    </w:tbl>
    <w:p w14:paraId="7DFDFC39" w14:textId="77777777" w:rsidR="00D36A53" w:rsidRPr="00860429" w:rsidRDefault="00D36A53">
      <w:pPr>
        <w:rPr>
          <w:lang w:val="fr-FR"/>
        </w:rPr>
      </w:pPr>
      <w:r w:rsidRPr="00860429">
        <w:rPr>
          <w:lang w:val="fr-FR"/>
        </w:rPr>
        <w:br w:type="page"/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777"/>
      </w:tblGrid>
      <w:tr w:rsidR="00D36A53" w:rsidRPr="00860429" w14:paraId="5CC4A8DC" w14:textId="77777777" w:rsidTr="00D36A5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DE4333" w14:textId="1E31F7D9" w:rsidR="00D36A53" w:rsidRPr="00860429" w:rsidRDefault="00D36A53" w:rsidP="00D36A53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lang w:val="fr-FR"/>
              </w:rPr>
            </w:pPr>
            <w:r w:rsidRPr="00860429">
              <w:rPr>
                <w:rFonts w:eastAsia="Times New Roman" w:cs="Times New Roman"/>
                <w:b/>
                <w:bCs/>
                <w:lang w:val="fr-FR"/>
              </w:rPr>
              <w:lastRenderedPageBreak/>
              <w:t xml:space="preserve">Social life </w:t>
            </w:r>
            <w:proofErr w:type="spellStart"/>
            <w:r w:rsidRPr="00860429">
              <w:rPr>
                <w:rFonts w:eastAsia="Times New Roman" w:cs="Times New Roman"/>
                <w:b/>
                <w:bCs/>
                <w:lang w:val="fr-FR"/>
              </w:rPr>
              <w:t>skills</w:t>
            </w:r>
            <w:proofErr w:type="spellEnd"/>
          </w:p>
        </w:tc>
      </w:tr>
      <w:tr w:rsidR="00D36A53" w:rsidRPr="00860429" w14:paraId="1972E13A" w14:textId="77777777" w:rsidTr="00D36A53">
        <w:trPr>
          <w:trHeight w:val="720"/>
        </w:trPr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3930E6" w14:textId="77777777" w:rsidR="00D36A53" w:rsidRPr="00860429" w:rsidRDefault="00D36A53" w:rsidP="00D36A53">
            <w:pPr>
              <w:spacing w:before="0" w:after="0" w:line="360" w:lineRule="auto"/>
              <w:jc w:val="both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Je sais résoudre calmement les désaccords qui m’opposent à mes amis.</w:t>
            </w:r>
          </w:p>
        </w:tc>
      </w:tr>
      <w:tr w:rsidR="00D36A53" w:rsidRPr="00860429" w14:paraId="3360E00B" w14:textId="77777777" w:rsidTr="00D36A53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44504E" w14:textId="77777777" w:rsidR="00D36A53" w:rsidRPr="00860429" w:rsidRDefault="00D36A53" w:rsidP="00D36A53">
            <w:pPr>
              <w:spacing w:before="0" w:after="0" w:line="360" w:lineRule="auto"/>
              <w:jc w:val="both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Quand j’ai un conflit avec un camarade de classe, je le résous calmement par la discussion.</w:t>
            </w:r>
          </w:p>
        </w:tc>
      </w:tr>
      <w:tr w:rsidR="00D36A53" w:rsidRPr="00860429" w14:paraId="2F5623B6" w14:textId="77777777" w:rsidTr="00D36A53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7FD01A" w14:textId="77777777" w:rsidR="00D36A53" w:rsidRPr="00860429" w:rsidRDefault="00D36A53" w:rsidP="00D36A53">
            <w:pPr>
              <w:spacing w:before="0" w:after="0" w:line="360" w:lineRule="auto"/>
              <w:jc w:val="both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Quand j’ai un conflit avec un camarade de classe, je recherche une solution qui puisse nous satisfaire tous les deux.</w:t>
            </w:r>
          </w:p>
        </w:tc>
      </w:tr>
      <w:tr w:rsidR="00D36A53" w:rsidRPr="00860429" w14:paraId="1ABBDADD" w14:textId="77777777" w:rsidTr="00D36A53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A4BA30" w14:textId="77777777" w:rsidR="00D36A53" w:rsidRPr="00860429" w:rsidRDefault="00D36A53" w:rsidP="00D36A53">
            <w:pPr>
              <w:spacing w:before="0" w:after="0" w:line="360" w:lineRule="auto"/>
              <w:jc w:val="both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Si je me dispute avec un camarade, j’essaie de résoudre le problème par la discussion.</w:t>
            </w:r>
          </w:p>
        </w:tc>
      </w:tr>
      <w:tr w:rsidR="00D36A53" w:rsidRPr="00860429" w14:paraId="7D579F2A" w14:textId="77777777" w:rsidTr="00D36A53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C80808" w14:textId="77777777" w:rsidR="00D36A53" w:rsidRPr="00860429" w:rsidRDefault="00D36A53" w:rsidP="00D36A53">
            <w:pPr>
              <w:spacing w:before="0" w:after="0" w:line="360" w:lineRule="auto"/>
              <w:jc w:val="both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 xml:space="preserve">Quand mes amis ont un problème, je leur </w:t>
            </w:r>
            <w:proofErr w:type="gramStart"/>
            <w:r w:rsidRPr="00860429">
              <w:rPr>
                <w:rFonts w:eastAsia="Times New Roman" w:cs="Times New Roman"/>
                <w:lang w:val="fr-FR"/>
              </w:rPr>
              <w:t>donne</w:t>
            </w:r>
            <w:proofErr w:type="gramEnd"/>
            <w:r w:rsidRPr="00860429">
              <w:rPr>
                <w:rFonts w:eastAsia="Times New Roman" w:cs="Times New Roman"/>
                <w:lang w:val="fr-FR"/>
              </w:rPr>
              <w:t xml:space="preserve"> de bons conseils.</w:t>
            </w:r>
          </w:p>
        </w:tc>
      </w:tr>
      <w:tr w:rsidR="00D36A53" w:rsidRPr="00860429" w14:paraId="496F0E29" w14:textId="77777777" w:rsidTr="00D36A53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8209E4" w14:textId="77777777" w:rsidR="00D36A53" w:rsidRPr="00860429" w:rsidRDefault="00D36A53" w:rsidP="00D36A53">
            <w:pPr>
              <w:spacing w:before="0" w:after="0" w:line="360" w:lineRule="auto"/>
              <w:jc w:val="both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Je sais aller vers les autres quand ils ont un problème.</w:t>
            </w:r>
          </w:p>
        </w:tc>
      </w:tr>
      <w:tr w:rsidR="00D36A53" w:rsidRPr="00860429" w14:paraId="1EF84B36" w14:textId="77777777" w:rsidTr="00D36A53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7F1316" w14:textId="77777777" w:rsidR="00D36A53" w:rsidRPr="00860429" w:rsidRDefault="00D36A53" w:rsidP="00D36A53">
            <w:pPr>
              <w:spacing w:before="0" w:after="0" w:line="360" w:lineRule="auto"/>
              <w:jc w:val="both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Je réconforte mes amis quand ils ne vont pas bien.</w:t>
            </w:r>
          </w:p>
        </w:tc>
      </w:tr>
      <w:tr w:rsidR="00D36A53" w:rsidRPr="00860429" w14:paraId="6A25C158" w14:textId="77777777" w:rsidTr="00D36A53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6A0885" w14:textId="77777777" w:rsidR="00D36A53" w:rsidRPr="00860429" w:rsidRDefault="00D36A53" w:rsidP="00D36A53">
            <w:pPr>
              <w:spacing w:before="0" w:after="0" w:line="360" w:lineRule="auto"/>
              <w:jc w:val="both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J’aide les autres en écoutant leurs problèmes.</w:t>
            </w:r>
          </w:p>
        </w:tc>
      </w:tr>
      <w:tr w:rsidR="00D36A53" w:rsidRPr="00860429" w14:paraId="76492A00" w14:textId="77777777" w:rsidTr="00D36A53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7739FD" w14:textId="77777777" w:rsidR="00D36A53" w:rsidRPr="00860429" w:rsidRDefault="00D36A53" w:rsidP="00D36A53">
            <w:pPr>
              <w:spacing w:before="0" w:after="0" w:line="360" w:lineRule="auto"/>
              <w:jc w:val="both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Quand j'ai un problème, je trouve des personnes qui me montrent le bon exemple pour m'aider.</w:t>
            </w:r>
          </w:p>
        </w:tc>
      </w:tr>
      <w:tr w:rsidR="00D36A53" w:rsidRPr="00860429" w14:paraId="1D64A35F" w14:textId="77777777" w:rsidTr="00D36A53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DD29B3" w14:textId="77777777" w:rsidR="00D36A53" w:rsidRPr="00860429" w:rsidRDefault="00D36A53" w:rsidP="00D36A53">
            <w:pPr>
              <w:spacing w:before="0" w:after="0" w:line="360" w:lineRule="auto"/>
              <w:jc w:val="both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Quand j'ai un problème, je cherche des personnes qui savent m’écouter et m'aider.</w:t>
            </w:r>
          </w:p>
        </w:tc>
      </w:tr>
      <w:tr w:rsidR="00D36A53" w:rsidRPr="00860429" w14:paraId="062ACAA3" w14:textId="77777777" w:rsidTr="00D36A53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DC384C" w14:textId="77777777" w:rsidR="00D36A53" w:rsidRPr="00860429" w:rsidRDefault="00D36A53" w:rsidP="00D36A53">
            <w:pPr>
              <w:spacing w:before="0" w:after="0" w:line="360" w:lineRule="auto"/>
              <w:jc w:val="both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Quand j'ai un problème, je cherche de l'aide auprès des personnes qui m'encouragent.</w:t>
            </w:r>
          </w:p>
        </w:tc>
      </w:tr>
      <w:tr w:rsidR="00D36A53" w:rsidRPr="00860429" w14:paraId="58018E8E" w14:textId="77777777" w:rsidTr="00D36A53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AC7C66" w14:textId="77777777" w:rsidR="00D36A53" w:rsidRPr="00860429" w:rsidRDefault="00D36A53" w:rsidP="00D36A53">
            <w:pPr>
              <w:spacing w:before="0" w:after="0" w:line="360" w:lineRule="auto"/>
              <w:jc w:val="both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Quand j'ai un problème, je vais vers les gens qui vont m'aider à le résoudre.</w:t>
            </w:r>
          </w:p>
        </w:tc>
      </w:tr>
    </w:tbl>
    <w:p w14:paraId="4EC6D2FF" w14:textId="373E56A1" w:rsidR="00D36A53" w:rsidRPr="00860429" w:rsidRDefault="00D36A53" w:rsidP="00D36A53">
      <w:pPr>
        <w:spacing w:before="0" w:after="200" w:line="276" w:lineRule="auto"/>
        <w:rPr>
          <w:b/>
          <w:bCs/>
          <w:lang w:val="fr-FR"/>
        </w:rPr>
      </w:pPr>
    </w:p>
    <w:p w14:paraId="6D8E2F2F" w14:textId="77777777" w:rsidR="00D36A53" w:rsidRPr="00860429" w:rsidRDefault="00D36A53">
      <w:pPr>
        <w:spacing w:before="0" w:after="200" w:line="276" w:lineRule="auto"/>
        <w:rPr>
          <w:b/>
          <w:bCs/>
          <w:lang w:val="fr-FR"/>
        </w:rPr>
      </w:pPr>
      <w:r w:rsidRPr="00860429">
        <w:rPr>
          <w:b/>
          <w:bCs/>
          <w:lang w:val="fr-FR"/>
        </w:rPr>
        <w:br w:type="page"/>
      </w:r>
    </w:p>
    <w:p w14:paraId="7355A240" w14:textId="77777777" w:rsidR="00D36A53" w:rsidRPr="00860429" w:rsidRDefault="00D36A53" w:rsidP="00D36A53">
      <w:pPr>
        <w:spacing w:before="0" w:after="200" w:line="276" w:lineRule="auto"/>
        <w:rPr>
          <w:b/>
          <w:bCs/>
          <w:lang w:val="fr-FR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555"/>
        <w:gridCol w:w="222"/>
      </w:tblGrid>
      <w:tr w:rsidR="00D36A53" w:rsidRPr="00860429" w14:paraId="67B8BABA" w14:textId="77777777" w:rsidTr="00D36A5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9972AE" w14:textId="026F74D9" w:rsidR="00D36A53" w:rsidRPr="00860429" w:rsidRDefault="00D36A53" w:rsidP="00D36A53">
            <w:pPr>
              <w:jc w:val="both"/>
              <w:rPr>
                <w:rFonts w:eastAsia="Times New Roman" w:cs="Times New Roman"/>
                <w:b/>
                <w:bCs/>
              </w:rPr>
            </w:pPr>
            <w:r w:rsidRPr="00860429">
              <w:rPr>
                <w:rFonts w:eastAsia="Times New Roman" w:cs="Times New Roman"/>
                <w:b/>
                <w:bCs/>
              </w:rPr>
              <w:t>Health literacy survey (4-item Likert scal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D14238" w14:textId="3AFDE2A8" w:rsidR="00D36A53" w:rsidRPr="00860429" w:rsidRDefault="00D36A53" w:rsidP="00D36A53">
            <w:pPr>
              <w:jc w:val="both"/>
              <w:rPr>
                <w:rFonts w:eastAsia="Times New Roman" w:cs="Times New Roman"/>
              </w:rPr>
            </w:pPr>
          </w:p>
        </w:tc>
      </w:tr>
      <w:tr w:rsidR="00D36A53" w:rsidRPr="00860429" w14:paraId="18478DF3" w14:textId="77777777" w:rsidTr="00D36A5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281473" w14:textId="4BAA4D8E" w:rsidR="00D36A53" w:rsidRPr="00860429" w:rsidRDefault="00D36A53" w:rsidP="00D36A53">
            <w:pPr>
              <w:jc w:val="both"/>
              <w:rPr>
                <w:rFonts w:eastAsia="Times New Roman" w:cs="Times New Roman"/>
                <w:b/>
                <w:bCs/>
                <w:lang w:val="fr-FR"/>
              </w:rPr>
            </w:pPr>
            <w:r w:rsidRPr="00860429">
              <w:rPr>
                <w:rFonts w:eastAsia="Times New Roman" w:cs="Times New Roman"/>
                <w:b/>
                <w:bCs/>
                <w:lang w:val="fr-FR"/>
              </w:rPr>
              <w:t>Ite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A56E25" w14:textId="541C2C24" w:rsidR="00D36A53" w:rsidRPr="00860429" w:rsidRDefault="00D36A53" w:rsidP="00D36A53">
            <w:pPr>
              <w:jc w:val="both"/>
              <w:rPr>
                <w:rFonts w:eastAsia="Times New Roman" w:cs="Times New Roman"/>
                <w:lang w:val="fr-FR"/>
              </w:rPr>
            </w:pPr>
          </w:p>
        </w:tc>
      </w:tr>
      <w:tr w:rsidR="00D36A53" w:rsidRPr="00860429" w14:paraId="3E16AE76" w14:textId="77777777" w:rsidTr="00D36A53">
        <w:trPr>
          <w:trHeight w:val="227"/>
        </w:trPr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E0700D" w14:textId="77777777" w:rsidR="00D36A53" w:rsidRPr="00860429" w:rsidRDefault="00D36A53" w:rsidP="00D36A53">
            <w:pPr>
              <w:spacing w:before="0" w:after="0" w:line="360" w:lineRule="auto"/>
              <w:jc w:val="both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 xml:space="preserve">Je pense que je suis bien </w:t>
            </w:r>
            <w:proofErr w:type="spellStart"/>
            <w:proofErr w:type="gramStart"/>
            <w:r w:rsidRPr="00860429">
              <w:rPr>
                <w:rFonts w:eastAsia="Times New Roman" w:cs="Times New Roman"/>
                <w:lang w:val="fr-FR"/>
              </w:rPr>
              <w:t>informé.e</w:t>
            </w:r>
            <w:proofErr w:type="spellEnd"/>
            <w:proofErr w:type="gramEnd"/>
            <w:r w:rsidRPr="00860429">
              <w:rPr>
                <w:rFonts w:eastAsia="Times New Roman" w:cs="Times New Roman"/>
                <w:lang w:val="fr-FR"/>
              </w:rPr>
              <w:t xml:space="preserve"> sur la santé.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376D94" w14:textId="77777777" w:rsidR="00D36A53" w:rsidRPr="00860429" w:rsidRDefault="00D36A53" w:rsidP="00D36A53">
            <w:pPr>
              <w:spacing w:before="0" w:after="0"/>
              <w:jc w:val="both"/>
              <w:rPr>
                <w:rFonts w:eastAsia="Times New Roman" w:cs="Times New Roman"/>
                <w:lang w:val="fr-FR"/>
              </w:rPr>
            </w:pPr>
          </w:p>
        </w:tc>
      </w:tr>
      <w:tr w:rsidR="00D36A53" w:rsidRPr="00860429" w14:paraId="6D0488AB" w14:textId="77777777" w:rsidTr="00D36A53">
        <w:trPr>
          <w:trHeight w:val="227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2FC108" w14:textId="77777777" w:rsidR="00D36A53" w:rsidRPr="00860429" w:rsidRDefault="00D36A53" w:rsidP="00D36A53">
            <w:pPr>
              <w:spacing w:before="0" w:after="0" w:line="360" w:lineRule="auto"/>
              <w:jc w:val="both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Je pense que si besoin, je suis capable de donner des idées pour améliorer la santé autour de moi (par ex : amis, famille, voisins, quartier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0D136B" w14:textId="77777777" w:rsidR="00D36A53" w:rsidRPr="00860429" w:rsidRDefault="00D36A53" w:rsidP="00D36A53">
            <w:pPr>
              <w:spacing w:before="0" w:after="0"/>
              <w:jc w:val="both"/>
              <w:rPr>
                <w:rFonts w:eastAsia="Times New Roman" w:cs="Times New Roman"/>
                <w:lang w:val="fr-FR"/>
              </w:rPr>
            </w:pPr>
          </w:p>
        </w:tc>
      </w:tr>
      <w:tr w:rsidR="00D36A53" w:rsidRPr="00860429" w14:paraId="0F4C1B59" w14:textId="77777777" w:rsidTr="00D36A53">
        <w:trPr>
          <w:trHeight w:val="227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FBFCB5" w14:textId="77777777" w:rsidR="00D36A53" w:rsidRPr="00860429" w:rsidRDefault="00D36A53" w:rsidP="00D36A53">
            <w:pPr>
              <w:spacing w:before="0" w:after="0" w:line="360" w:lineRule="auto"/>
              <w:jc w:val="both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Je pense que je sais comparer des informations sur la santé qui viennent de différentes sources (par ex : internet, presse, amis).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1A9DDF" w14:textId="77777777" w:rsidR="00D36A53" w:rsidRPr="00860429" w:rsidRDefault="00D36A53" w:rsidP="00D36A53">
            <w:pPr>
              <w:spacing w:before="0" w:after="0"/>
              <w:jc w:val="both"/>
              <w:rPr>
                <w:rFonts w:eastAsia="Times New Roman" w:cs="Times New Roman"/>
                <w:lang w:val="fr-FR"/>
              </w:rPr>
            </w:pPr>
          </w:p>
        </w:tc>
      </w:tr>
      <w:tr w:rsidR="00D36A53" w:rsidRPr="00860429" w14:paraId="0D8EE77C" w14:textId="77777777" w:rsidTr="00D36A53">
        <w:trPr>
          <w:trHeight w:val="227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C1F07B" w14:textId="77777777" w:rsidR="00D36A53" w:rsidRPr="00860429" w:rsidRDefault="00D36A53" w:rsidP="00D36A53">
            <w:pPr>
              <w:spacing w:before="0" w:after="0" w:line="360" w:lineRule="auto"/>
              <w:jc w:val="both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 xml:space="preserve">Je pense que je suis capable de suivre les consignes que me donne le personnel soignant (par </w:t>
            </w:r>
            <w:proofErr w:type="gramStart"/>
            <w:r w:rsidRPr="00860429">
              <w:rPr>
                <w:rFonts w:eastAsia="Times New Roman" w:cs="Times New Roman"/>
                <w:lang w:val="fr-FR"/>
              </w:rPr>
              <w:t>ex infirmière</w:t>
            </w:r>
            <w:proofErr w:type="gramEnd"/>
            <w:r w:rsidRPr="00860429">
              <w:rPr>
                <w:rFonts w:eastAsia="Times New Roman" w:cs="Times New Roman"/>
                <w:lang w:val="fr-FR"/>
              </w:rPr>
              <w:t>, médecin).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33A601" w14:textId="77777777" w:rsidR="00D36A53" w:rsidRPr="00860429" w:rsidRDefault="00D36A53" w:rsidP="00D36A53">
            <w:pPr>
              <w:spacing w:before="0" w:after="0"/>
              <w:jc w:val="both"/>
              <w:rPr>
                <w:rFonts w:eastAsia="Times New Roman" w:cs="Times New Roman"/>
                <w:lang w:val="fr-FR"/>
              </w:rPr>
            </w:pPr>
          </w:p>
        </w:tc>
      </w:tr>
      <w:tr w:rsidR="00D36A53" w:rsidRPr="00860429" w14:paraId="6D2E8F79" w14:textId="77777777" w:rsidTr="00D36A53">
        <w:trPr>
          <w:trHeight w:val="227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534402" w14:textId="77777777" w:rsidR="00D36A53" w:rsidRPr="00860429" w:rsidRDefault="00D36A53" w:rsidP="00D36A53">
            <w:pPr>
              <w:spacing w:before="0" w:after="0" w:line="360" w:lineRule="auto"/>
              <w:jc w:val="both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Je pense que je peux facilement donner des exemples des choses qui sont bonnes ou mauvaises pour la santé.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64D0E7" w14:textId="77777777" w:rsidR="00D36A53" w:rsidRPr="00860429" w:rsidRDefault="00D36A53" w:rsidP="00D36A53">
            <w:pPr>
              <w:spacing w:before="0" w:after="0"/>
              <w:jc w:val="both"/>
              <w:rPr>
                <w:rFonts w:eastAsia="Times New Roman" w:cs="Times New Roman"/>
                <w:lang w:val="fr-FR"/>
              </w:rPr>
            </w:pPr>
          </w:p>
        </w:tc>
      </w:tr>
      <w:tr w:rsidR="00D36A53" w:rsidRPr="00860429" w14:paraId="181E16B4" w14:textId="77777777" w:rsidTr="00D36A53">
        <w:trPr>
          <w:trHeight w:val="227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431277" w14:textId="77777777" w:rsidR="00D36A53" w:rsidRPr="00860429" w:rsidRDefault="00D36A53" w:rsidP="00D36A53">
            <w:pPr>
              <w:spacing w:before="0" w:after="0" w:line="360" w:lineRule="auto"/>
              <w:jc w:val="both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Je pense que je suis capable d’évaluer en quoi mes actions ont un effet sur la nature autour de moi.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281C4C" w14:textId="77777777" w:rsidR="00D36A53" w:rsidRPr="00860429" w:rsidRDefault="00D36A53" w:rsidP="00D36A53">
            <w:pPr>
              <w:spacing w:before="0" w:after="0"/>
              <w:jc w:val="both"/>
              <w:rPr>
                <w:rFonts w:eastAsia="Times New Roman" w:cs="Times New Roman"/>
                <w:lang w:val="fr-FR"/>
              </w:rPr>
            </w:pPr>
          </w:p>
        </w:tc>
      </w:tr>
      <w:tr w:rsidR="00D36A53" w:rsidRPr="00860429" w14:paraId="1CF946DD" w14:textId="77777777" w:rsidTr="00D36A53">
        <w:trPr>
          <w:trHeight w:val="227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59A698" w14:textId="1FFD1FFD" w:rsidR="00D36A53" w:rsidRPr="00860429" w:rsidRDefault="00D36A53" w:rsidP="00D36A53">
            <w:pPr>
              <w:spacing w:before="0" w:after="0" w:line="360" w:lineRule="auto"/>
              <w:jc w:val="both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Je pense que si besoin, je trouve des informations sur la santé que je comprends facilement.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58FFB1" w14:textId="77777777" w:rsidR="00D36A53" w:rsidRPr="00860429" w:rsidRDefault="00D36A53" w:rsidP="00D36A53">
            <w:pPr>
              <w:spacing w:before="0" w:after="0"/>
              <w:jc w:val="both"/>
              <w:rPr>
                <w:rFonts w:eastAsia="Times New Roman" w:cs="Times New Roman"/>
                <w:lang w:val="fr-FR"/>
              </w:rPr>
            </w:pPr>
          </w:p>
        </w:tc>
      </w:tr>
      <w:tr w:rsidR="00D36A53" w:rsidRPr="00860429" w14:paraId="6A5A0AA2" w14:textId="77777777" w:rsidTr="00D36A53">
        <w:trPr>
          <w:trHeight w:val="227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204F20" w14:textId="77777777" w:rsidR="00D36A53" w:rsidRPr="00860429" w:rsidRDefault="00D36A53" w:rsidP="00D36A53">
            <w:pPr>
              <w:spacing w:before="0" w:after="0" w:line="360" w:lineRule="auto"/>
              <w:jc w:val="both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Je pense que je suis capable d’évaluer en quoi mon comportement à un effet sur ma santé.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884A01" w14:textId="77777777" w:rsidR="00D36A53" w:rsidRPr="00860429" w:rsidRDefault="00D36A53" w:rsidP="00D36A53">
            <w:pPr>
              <w:spacing w:before="0" w:after="0"/>
              <w:jc w:val="both"/>
              <w:rPr>
                <w:rFonts w:eastAsia="Times New Roman" w:cs="Times New Roman"/>
                <w:lang w:val="fr-FR"/>
              </w:rPr>
            </w:pPr>
          </w:p>
        </w:tc>
      </w:tr>
      <w:tr w:rsidR="00D36A53" w:rsidRPr="00860429" w14:paraId="24C0D85A" w14:textId="77777777" w:rsidTr="00D36A53">
        <w:trPr>
          <w:trHeight w:val="227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56CE3B" w14:textId="77777777" w:rsidR="00D36A53" w:rsidRPr="00860429" w:rsidRDefault="00D36A53" w:rsidP="00D36A53">
            <w:pPr>
              <w:spacing w:before="0" w:after="0" w:line="360" w:lineRule="auto"/>
              <w:jc w:val="both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Je pense que, en général, j’arrive à déterminer si une information sur la santé est vraie ou fausse.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327E0E" w14:textId="77777777" w:rsidR="00D36A53" w:rsidRPr="00860429" w:rsidRDefault="00D36A53" w:rsidP="00D36A53">
            <w:pPr>
              <w:spacing w:before="0" w:after="0"/>
              <w:jc w:val="both"/>
              <w:rPr>
                <w:rFonts w:eastAsia="Times New Roman" w:cs="Times New Roman"/>
                <w:lang w:val="fr-FR"/>
              </w:rPr>
            </w:pPr>
          </w:p>
        </w:tc>
      </w:tr>
      <w:tr w:rsidR="00D36A53" w:rsidRPr="00860429" w14:paraId="52055A97" w14:textId="77777777" w:rsidTr="00D36A53">
        <w:trPr>
          <w:trHeight w:val="227"/>
        </w:trPr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38C386" w14:textId="77777777" w:rsidR="00D36A53" w:rsidRPr="00860429" w:rsidRDefault="00D36A53" w:rsidP="00D36A53">
            <w:pPr>
              <w:spacing w:before="0" w:after="0" w:line="360" w:lineRule="auto"/>
              <w:jc w:val="both"/>
              <w:rPr>
                <w:rFonts w:eastAsia="Times New Roman" w:cs="Times New Roman"/>
                <w:lang w:val="fr-FR"/>
              </w:rPr>
            </w:pPr>
            <w:r w:rsidRPr="00860429">
              <w:rPr>
                <w:rFonts w:eastAsia="Times New Roman" w:cs="Times New Roman"/>
                <w:lang w:val="fr-FR"/>
              </w:rPr>
              <w:t>Je pense que je peux donner les raisons des choix que je fais concernant ma santé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B1A274" w14:textId="77777777" w:rsidR="00D36A53" w:rsidRPr="00860429" w:rsidRDefault="00D36A53" w:rsidP="00D36A53">
            <w:pPr>
              <w:spacing w:before="0" w:after="0"/>
              <w:jc w:val="both"/>
              <w:rPr>
                <w:rFonts w:eastAsia="Times New Roman" w:cs="Times New Roman"/>
                <w:lang w:val="fr-FR"/>
              </w:rPr>
            </w:pPr>
          </w:p>
        </w:tc>
      </w:tr>
    </w:tbl>
    <w:p w14:paraId="61281E80" w14:textId="77777777" w:rsidR="00052A2B" w:rsidRPr="00860429" w:rsidRDefault="00052A2B" w:rsidP="00052A2B">
      <w:pPr>
        <w:spacing w:before="0" w:after="200" w:line="276" w:lineRule="auto"/>
        <w:rPr>
          <w:b/>
          <w:bCs/>
          <w:lang w:val="fr-FR"/>
        </w:rPr>
      </w:pPr>
    </w:p>
    <w:p w14:paraId="2E33F399" w14:textId="34BA10ED" w:rsidR="00741CB5" w:rsidRPr="001549D3" w:rsidRDefault="00D36A53" w:rsidP="00052A2B">
      <w:pPr>
        <w:spacing w:before="0" w:after="200" w:line="276" w:lineRule="auto"/>
      </w:pPr>
      <w:r w:rsidRPr="00860429">
        <w:rPr>
          <w:b/>
          <w:bCs/>
        </w:rPr>
        <w:t>Supplementary Table 5.</w:t>
      </w:r>
      <w:r w:rsidRPr="00860429">
        <w:t xml:space="preserve"> Life Skills, Self Efficacy, Life Satisfaction, and Health Literacy scales used in the Explo’Santé study and their items.</w:t>
      </w:r>
    </w:p>
    <w:sectPr w:rsidR="00741CB5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D5F233" w14:textId="77777777" w:rsidR="009D1403" w:rsidRDefault="009D1403" w:rsidP="00117666">
      <w:pPr>
        <w:spacing w:after="0"/>
      </w:pPr>
      <w:r>
        <w:separator/>
      </w:r>
    </w:p>
  </w:endnote>
  <w:endnote w:type="continuationSeparator" w:id="0">
    <w:p w14:paraId="2CF1DD58" w14:textId="77777777" w:rsidR="009D1403" w:rsidRDefault="009D140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8D488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D488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8D488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8D488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D488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8D488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373684" w14:textId="77777777" w:rsidR="009D1403" w:rsidRDefault="009D1403" w:rsidP="00117666">
      <w:pPr>
        <w:spacing w:after="0"/>
      </w:pPr>
      <w:r>
        <w:separator/>
      </w:r>
    </w:p>
  </w:footnote>
  <w:footnote w:type="continuationSeparator" w:id="0">
    <w:p w14:paraId="42E38C3E" w14:textId="77777777" w:rsidR="009D1403" w:rsidRDefault="009D140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8D488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8D488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2078"/>
    <w:rsid w:val="00034304"/>
    <w:rsid w:val="00035434"/>
    <w:rsid w:val="00052A14"/>
    <w:rsid w:val="00052A2B"/>
    <w:rsid w:val="00077D53"/>
    <w:rsid w:val="00101909"/>
    <w:rsid w:val="001059AC"/>
    <w:rsid w:val="00105FD9"/>
    <w:rsid w:val="00117666"/>
    <w:rsid w:val="001549D3"/>
    <w:rsid w:val="00160065"/>
    <w:rsid w:val="00177D84"/>
    <w:rsid w:val="00190A3A"/>
    <w:rsid w:val="00214360"/>
    <w:rsid w:val="00267D18"/>
    <w:rsid w:val="002868E2"/>
    <w:rsid w:val="002869C3"/>
    <w:rsid w:val="002936E4"/>
    <w:rsid w:val="002A0A1F"/>
    <w:rsid w:val="002B4A57"/>
    <w:rsid w:val="002C74CA"/>
    <w:rsid w:val="00327053"/>
    <w:rsid w:val="003544FB"/>
    <w:rsid w:val="003866A5"/>
    <w:rsid w:val="003D2D47"/>
    <w:rsid w:val="003D2F2D"/>
    <w:rsid w:val="00401590"/>
    <w:rsid w:val="0040342C"/>
    <w:rsid w:val="004441E9"/>
    <w:rsid w:val="00447801"/>
    <w:rsid w:val="00452E9C"/>
    <w:rsid w:val="00471C9B"/>
    <w:rsid w:val="00471EC9"/>
    <w:rsid w:val="004735C8"/>
    <w:rsid w:val="004961FF"/>
    <w:rsid w:val="00501417"/>
    <w:rsid w:val="00517A89"/>
    <w:rsid w:val="005250F2"/>
    <w:rsid w:val="00593EEA"/>
    <w:rsid w:val="005A5EEE"/>
    <w:rsid w:val="005D4696"/>
    <w:rsid w:val="005E2292"/>
    <w:rsid w:val="00604E14"/>
    <w:rsid w:val="00614937"/>
    <w:rsid w:val="006375C7"/>
    <w:rsid w:val="006420B9"/>
    <w:rsid w:val="00654E8F"/>
    <w:rsid w:val="00660D05"/>
    <w:rsid w:val="006820B1"/>
    <w:rsid w:val="006B7D14"/>
    <w:rsid w:val="00701727"/>
    <w:rsid w:val="0070566C"/>
    <w:rsid w:val="00714C50"/>
    <w:rsid w:val="00725A7D"/>
    <w:rsid w:val="00741CB5"/>
    <w:rsid w:val="007501BE"/>
    <w:rsid w:val="00765535"/>
    <w:rsid w:val="00790BB3"/>
    <w:rsid w:val="007C206C"/>
    <w:rsid w:val="007E18B8"/>
    <w:rsid w:val="00803D24"/>
    <w:rsid w:val="00817DD6"/>
    <w:rsid w:val="00860429"/>
    <w:rsid w:val="00885156"/>
    <w:rsid w:val="008D4884"/>
    <w:rsid w:val="009151AA"/>
    <w:rsid w:val="0093429D"/>
    <w:rsid w:val="00937D5C"/>
    <w:rsid w:val="00941D78"/>
    <w:rsid w:val="00943573"/>
    <w:rsid w:val="00970F7D"/>
    <w:rsid w:val="00973D12"/>
    <w:rsid w:val="00994A3D"/>
    <w:rsid w:val="009C2B12"/>
    <w:rsid w:val="009C70F3"/>
    <w:rsid w:val="009D1403"/>
    <w:rsid w:val="00A174D9"/>
    <w:rsid w:val="00A569CD"/>
    <w:rsid w:val="00A6375C"/>
    <w:rsid w:val="00A87A7A"/>
    <w:rsid w:val="00A91237"/>
    <w:rsid w:val="00AA1800"/>
    <w:rsid w:val="00AB5EE2"/>
    <w:rsid w:val="00AB6715"/>
    <w:rsid w:val="00AD067B"/>
    <w:rsid w:val="00AF0B4E"/>
    <w:rsid w:val="00B1622A"/>
    <w:rsid w:val="00B1671E"/>
    <w:rsid w:val="00B25EB8"/>
    <w:rsid w:val="00B354E1"/>
    <w:rsid w:val="00B37F4D"/>
    <w:rsid w:val="00B4781F"/>
    <w:rsid w:val="00C52A7B"/>
    <w:rsid w:val="00C56BAF"/>
    <w:rsid w:val="00C679AA"/>
    <w:rsid w:val="00C75972"/>
    <w:rsid w:val="00CC0A3A"/>
    <w:rsid w:val="00CD066B"/>
    <w:rsid w:val="00CE4FEE"/>
    <w:rsid w:val="00D36A53"/>
    <w:rsid w:val="00D439D6"/>
    <w:rsid w:val="00DB59C3"/>
    <w:rsid w:val="00DC259A"/>
    <w:rsid w:val="00DE1799"/>
    <w:rsid w:val="00DE23E8"/>
    <w:rsid w:val="00E04C41"/>
    <w:rsid w:val="00E52377"/>
    <w:rsid w:val="00E64E17"/>
    <w:rsid w:val="00E866C9"/>
    <w:rsid w:val="00EA0EAB"/>
    <w:rsid w:val="00EA3D3C"/>
    <w:rsid w:val="00EF49A9"/>
    <w:rsid w:val="00F46900"/>
    <w:rsid w:val="00F61D89"/>
    <w:rsid w:val="00F6547F"/>
    <w:rsid w:val="00FE2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6A53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s://www.frontiersin.org/guidelines/author-guidelines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3</Pages>
  <Words>2217</Words>
  <Characters>12638</Characters>
  <Application>Microsoft Office Word</Application>
  <DocSecurity>0</DocSecurity>
  <Lines>105</Lines>
  <Paragraphs>2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ndhya Patel</cp:lastModifiedBy>
  <cp:revision>3</cp:revision>
  <cp:lastPrinted>2013-10-03T12:51:00Z</cp:lastPrinted>
  <dcterms:created xsi:type="dcterms:W3CDTF">2026-01-05T10:14:00Z</dcterms:created>
  <dcterms:modified xsi:type="dcterms:W3CDTF">2026-01-05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